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90152D" w14:textId="77777777" w:rsidR="00B9288B" w:rsidRDefault="00B9288B" w:rsidP="0056519D">
      <w:pPr>
        <w:spacing w:after="100" w:afterAutospacing="1"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Supplemental material,</w:t>
      </w:r>
    </w:p>
    <w:p w14:paraId="2F3071DA" w14:textId="61FC1E30" w:rsidR="00934F73" w:rsidRPr="004370DA" w:rsidRDefault="00B9288B" w:rsidP="0056519D">
      <w:pPr>
        <w:spacing w:after="100" w:afterAutospacing="1"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Title: </w:t>
      </w:r>
      <w:r w:rsidR="0022171D" w:rsidRPr="004370DA">
        <w:rPr>
          <w:rFonts w:ascii="Times New Roman" w:hAnsi="Times New Roman" w:cs="Times New Roman"/>
          <w:b/>
          <w:bCs/>
          <w:color w:val="000000" w:themeColor="text1"/>
          <w:sz w:val="24"/>
          <w:szCs w:val="24"/>
          <w:lang w:val="en-US"/>
        </w:rPr>
        <w:t>Genome-resolved a</w:t>
      </w:r>
      <w:r w:rsidR="50BAAE4A" w:rsidRPr="004370DA">
        <w:rPr>
          <w:rFonts w:ascii="Times New Roman" w:hAnsi="Times New Roman" w:cs="Times New Roman"/>
          <w:b/>
          <w:bCs/>
          <w:color w:val="000000" w:themeColor="text1"/>
          <w:sz w:val="24"/>
          <w:szCs w:val="24"/>
          <w:lang w:val="en-US"/>
        </w:rPr>
        <w:t xml:space="preserve">daptation </w:t>
      </w:r>
      <w:r w:rsidR="0022171D" w:rsidRPr="004370DA">
        <w:rPr>
          <w:rFonts w:ascii="Times New Roman" w:hAnsi="Times New Roman" w:cs="Times New Roman"/>
          <w:b/>
          <w:bCs/>
          <w:color w:val="000000" w:themeColor="text1"/>
          <w:sz w:val="24"/>
          <w:szCs w:val="24"/>
          <w:lang w:val="en-US"/>
        </w:rPr>
        <w:t xml:space="preserve">strategies </w:t>
      </w:r>
      <w:r w:rsidR="50BAAE4A" w:rsidRPr="004370DA">
        <w:rPr>
          <w:rFonts w:ascii="Times New Roman" w:hAnsi="Times New Roman" w:cs="Times New Roman"/>
          <w:b/>
          <w:bCs/>
          <w:color w:val="000000" w:themeColor="text1"/>
          <w:sz w:val="24"/>
          <w:szCs w:val="24"/>
          <w:lang w:val="en-US"/>
        </w:rPr>
        <w:t xml:space="preserve">of </w:t>
      </w:r>
      <w:r w:rsidR="4EA25971" w:rsidRPr="004370DA">
        <w:rPr>
          <w:rFonts w:ascii="Times New Roman" w:hAnsi="Times New Roman" w:cs="Times New Roman"/>
          <w:b/>
          <w:bCs/>
          <w:i/>
          <w:iCs/>
          <w:color w:val="000000" w:themeColor="text1"/>
          <w:sz w:val="24"/>
          <w:szCs w:val="24"/>
          <w:lang w:val="en-US"/>
        </w:rPr>
        <w:t>Rhodobacterales</w:t>
      </w:r>
      <w:r w:rsidR="452ED3CE" w:rsidRPr="004370DA">
        <w:rPr>
          <w:rFonts w:ascii="Times New Roman" w:hAnsi="Times New Roman" w:cs="Times New Roman"/>
          <w:b/>
          <w:bCs/>
          <w:color w:val="000000" w:themeColor="text1"/>
          <w:sz w:val="24"/>
          <w:szCs w:val="24"/>
          <w:lang w:val="en-US"/>
        </w:rPr>
        <w:t xml:space="preserve"> </w:t>
      </w:r>
      <w:r w:rsidR="3BEEE792" w:rsidRPr="004370DA">
        <w:rPr>
          <w:rFonts w:ascii="Times New Roman" w:hAnsi="Times New Roman" w:cs="Times New Roman"/>
          <w:b/>
          <w:bCs/>
          <w:color w:val="000000" w:themeColor="text1"/>
          <w:sz w:val="24"/>
          <w:szCs w:val="24"/>
          <w:lang w:val="en-US"/>
        </w:rPr>
        <w:t xml:space="preserve">to </w:t>
      </w:r>
      <w:r w:rsidR="73EB1B6B" w:rsidRPr="004370DA">
        <w:rPr>
          <w:rFonts w:ascii="Times New Roman" w:hAnsi="Times New Roman" w:cs="Times New Roman"/>
          <w:b/>
          <w:bCs/>
          <w:color w:val="000000" w:themeColor="text1"/>
          <w:sz w:val="24"/>
          <w:szCs w:val="24"/>
          <w:lang w:val="en-US"/>
        </w:rPr>
        <w:t>changing conditions</w:t>
      </w:r>
      <w:r w:rsidR="3BEEE792" w:rsidRPr="004370DA">
        <w:rPr>
          <w:rFonts w:ascii="Times New Roman" w:hAnsi="Times New Roman" w:cs="Times New Roman"/>
          <w:b/>
          <w:bCs/>
          <w:color w:val="000000" w:themeColor="text1"/>
          <w:sz w:val="24"/>
          <w:szCs w:val="24"/>
          <w:lang w:val="en-US"/>
        </w:rPr>
        <w:t xml:space="preserve"> in </w:t>
      </w:r>
      <w:r w:rsidR="4EA25971" w:rsidRPr="004370DA">
        <w:rPr>
          <w:rFonts w:ascii="Times New Roman" w:hAnsi="Times New Roman" w:cs="Times New Roman"/>
          <w:b/>
          <w:bCs/>
          <w:color w:val="000000" w:themeColor="text1"/>
          <w:sz w:val="24"/>
          <w:szCs w:val="24"/>
          <w:lang w:val="en-US"/>
        </w:rPr>
        <w:t xml:space="preserve">the Chesapeake and Delaware </w:t>
      </w:r>
      <w:r w:rsidR="0022171D" w:rsidRPr="004370DA">
        <w:rPr>
          <w:rFonts w:ascii="Times New Roman" w:hAnsi="Times New Roman" w:cs="Times New Roman"/>
          <w:b/>
          <w:bCs/>
          <w:color w:val="000000" w:themeColor="text1"/>
          <w:sz w:val="24"/>
          <w:szCs w:val="24"/>
          <w:lang w:val="en-US"/>
        </w:rPr>
        <w:t>Bay</w:t>
      </w:r>
      <w:r w:rsidR="007F7DB0" w:rsidRPr="004370DA">
        <w:rPr>
          <w:rFonts w:ascii="Times New Roman" w:hAnsi="Times New Roman" w:cs="Times New Roman"/>
          <w:b/>
          <w:bCs/>
          <w:color w:val="000000" w:themeColor="text1"/>
          <w:sz w:val="24"/>
          <w:szCs w:val="24"/>
          <w:lang w:val="en-US"/>
        </w:rPr>
        <w:t>s</w:t>
      </w:r>
    </w:p>
    <w:p w14:paraId="0B75E871" w14:textId="65125DEF" w:rsidR="001A206F" w:rsidRPr="004370DA" w:rsidRDefault="001A206F" w:rsidP="0056519D">
      <w:pPr>
        <w:spacing w:after="100" w:afterAutospacing="1" w:line="480" w:lineRule="auto"/>
        <w:rPr>
          <w:rFonts w:ascii="Times New Roman" w:hAnsi="Times New Roman" w:cs="Times New Roman"/>
          <w:color w:val="000000" w:themeColor="text1"/>
          <w:sz w:val="24"/>
          <w:szCs w:val="24"/>
          <w:lang w:val="en-US"/>
        </w:rPr>
      </w:pPr>
      <w:r w:rsidRPr="004370DA">
        <w:rPr>
          <w:rFonts w:ascii="Times New Roman" w:hAnsi="Times New Roman" w:cs="Times New Roman"/>
          <w:color w:val="000000" w:themeColor="text1"/>
          <w:sz w:val="24"/>
          <w:szCs w:val="24"/>
          <w:lang w:val="en-US"/>
        </w:rPr>
        <w:t xml:space="preserve">Running title: </w:t>
      </w:r>
      <w:r w:rsidRPr="004370DA">
        <w:rPr>
          <w:rFonts w:ascii="Times New Roman" w:hAnsi="Times New Roman" w:cs="Times New Roman"/>
          <w:i/>
          <w:iCs/>
          <w:color w:val="000000" w:themeColor="text1"/>
          <w:sz w:val="24"/>
          <w:szCs w:val="24"/>
          <w:lang w:val="en-US"/>
        </w:rPr>
        <w:t>Rhodobacterales</w:t>
      </w:r>
      <w:r w:rsidRPr="004370DA">
        <w:rPr>
          <w:rFonts w:ascii="Times New Roman" w:hAnsi="Times New Roman" w:cs="Times New Roman"/>
          <w:color w:val="000000" w:themeColor="text1"/>
          <w:sz w:val="24"/>
          <w:szCs w:val="24"/>
          <w:lang w:val="en-US"/>
        </w:rPr>
        <w:t xml:space="preserve"> in the Chesapeake and Delaware Bays</w:t>
      </w:r>
    </w:p>
    <w:p w14:paraId="65A9A6C5" w14:textId="2DF18BF1" w:rsidR="00861AE8" w:rsidRPr="004370DA" w:rsidRDefault="00F85579" w:rsidP="0056519D">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 xml:space="preserve">Authors: </w:t>
      </w:r>
      <w:r w:rsidR="00CF2B02" w:rsidRPr="004370DA">
        <w:rPr>
          <w:rFonts w:ascii="Times New Roman" w:hAnsi="Times New Roman" w:cs="Times New Roman"/>
          <w:sz w:val="24"/>
          <w:szCs w:val="24"/>
          <w:lang w:val="en-US"/>
        </w:rPr>
        <w:t>Mir Alvee Ahmed</w:t>
      </w:r>
      <w:r w:rsidR="005E090B" w:rsidRPr="004370DA">
        <w:rPr>
          <w:rFonts w:ascii="Times New Roman" w:hAnsi="Times New Roman" w:cs="Times New Roman"/>
          <w:sz w:val="24"/>
          <w:szCs w:val="24"/>
          <w:lang w:val="en-US"/>
        </w:rPr>
        <w:t>, Barbara J. Campbell</w:t>
      </w:r>
      <w:r w:rsidR="005E090B" w:rsidRPr="004370DA">
        <w:rPr>
          <w:rFonts w:ascii="Times New Roman" w:hAnsi="Times New Roman" w:cs="Times New Roman"/>
          <w:sz w:val="24"/>
          <w:szCs w:val="24"/>
          <w:vertAlign w:val="superscript"/>
          <w:lang w:val="en-US"/>
        </w:rPr>
        <w:t>#</w:t>
      </w:r>
    </w:p>
    <w:p w14:paraId="07376BAF" w14:textId="3A5BD938" w:rsidR="00BD7B0E" w:rsidRDefault="00194DA2" w:rsidP="005E4AD0">
      <w:pPr>
        <w:pStyle w:val="Default"/>
        <w:spacing w:line="480" w:lineRule="auto"/>
        <w:rPr>
          <w:rStyle w:val="Hyperlink"/>
        </w:rPr>
      </w:pPr>
      <w:r w:rsidRPr="004370DA">
        <w:rPr>
          <w:vertAlign w:val="superscript"/>
        </w:rPr>
        <w:t>#</w:t>
      </w:r>
      <w:r w:rsidR="005B6B6F" w:rsidRPr="004370DA">
        <w:t>Corresponding author</w:t>
      </w:r>
      <w:r w:rsidR="00C61921" w:rsidRPr="004370DA">
        <w:t>:</w:t>
      </w:r>
      <w:r w:rsidR="002A0CCD">
        <w:t xml:space="preserve"> </w:t>
      </w:r>
      <w:r w:rsidR="002A0CCD" w:rsidRPr="004370DA">
        <w:t>Barbara J. Campbell</w:t>
      </w:r>
      <w:r w:rsidR="002A0CCD">
        <w:t>, email:</w:t>
      </w:r>
      <w:r w:rsidR="00256746" w:rsidRPr="004370DA">
        <w:t xml:space="preserve"> </w:t>
      </w:r>
      <w:r w:rsidR="00C61921">
        <w:fldChar w:fldCharType="begin"/>
      </w:r>
      <w:r w:rsidR="00C61921">
        <w:instrText>HYPERLINK "mailto:bcampb7@clemson.edu"</w:instrText>
      </w:r>
      <w:r w:rsidR="00C61921">
        <w:fldChar w:fldCharType="separate"/>
      </w:r>
      <w:r w:rsidR="00C61921" w:rsidRPr="004370DA">
        <w:rPr>
          <w:rStyle w:val="Hyperlink"/>
        </w:rPr>
        <w:t>bcampb7@clemson.edu</w:t>
      </w:r>
      <w:r w:rsidR="00C61921">
        <w:rPr>
          <w:rStyle w:val="Hyperlink"/>
        </w:rPr>
        <w:fldChar w:fldCharType="end"/>
      </w:r>
    </w:p>
    <w:p w14:paraId="3969A628" w14:textId="77777777" w:rsidR="005E4AD0" w:rsidRDefault="005E4AD0" w:rsidP="005E4AD0">
      <w:pPr>
        <w:pStyle w:val="Default"/>
        <w:spacing w:line="480" w:lineRule="auto"/>
      </w:pPr>
    </w:p>
    <w:p w14:paraId="3A6107BC" w14:textId="73CF7E19" w:rsidR="006D19AB" w:rsidRDefault="006D19AB" w:rsidP="005E4AD0">
      <w:pPr>
        <w:pStyle w:val="Default"/>
        <w:spacing w:line="480" w:lineRule="auto"/>
        <w:rPr>
          <w:b/>
          <w:bCs/>
        </w:rPr>
      </w:pPr>
      <w:r w:rsidRPr="00D26D2F">
        <w:rPr>
          <w:b/>
          <w:bCs/>
        </w:rPr>
        <w:t xml:space="preserve">Table </w:t>
      </w:r>
      <w:r>
        <w:rPr>
          <w:b/>
          <w:bCs/>
        </w:rPr>
        <w:t>S</w:t>
      </w:r>
      <w:r w:rsidRPr="00D26D2F">
        <w:rPr>
          <w:b/>
          <w:bCs/>
        </w:rPr>
        <w:t xml:space="preserve">1: </w:t>
      </w:r>
      <w:r>
        <w:rPr>
          <w:b/>
          <w:bCs/>
        </w:rPr>
        <w:t>Percentages* of differentially expressed genes o</w:t>
      </w:r>
      <w:r w:rsidRPr="00D26D2F">
        <w:rPr>
          <w:b/>
          <w:bCs/>
        </w:rPr>
        <w:t xml:space="preserve">f </w:t>
      </w:r>
      <w:r w:rsidRPr="00D26D2F">
        <w:rPr>
          <w:b/>
          <w:bCs/>
          <w:i/>
          <w:iCs/>
        </w:rPr>
        <w:t>Rhodobacterales</w:t>
      </w:r>
      <w:r w:rsidRPr="00D26D2F">
        <w:rPr>
          <w:b/>
          <w:bCs/>
        </w:rPr>
        <w:t xml:space="preserve"> </w:t>
      </w:r>
      <w:r>
        <w:rPr>
          <w:b/>
          <w:bCs/>
        </w:rPr>
        <w:t xml:space="preserve">genomospecies </w:t>
      </w:r>
      <w:r w:rsidRPr="00D26D2F">
        <w:rPr>
          <w:b/>
          <w:bCs/>
        </w:rPr>
        <w:t>in</w:t>
      </w:r>
      <w:r>
        <w:rPr>
          <w:b/>
          <w:bCs/>
        </w:rPr>
        <w:t xml:space="preserve"> various conditions of</w:t>
      </w:r>
      <w:r w:rsidRPr="00D26D2F">
        <w:rPr>
          <w:b/>
          <w:bCs/>
        </w:rPr>
        <w:t xml:space="preserve"> the Chesapeake and Delaware Bays</w:t>
      </w:r>
    </w:p>
    <w:p w14:paraId="024C2228" w14:textId="77777777" w:rsidR="00DD5382" w:rsidRPr="005E4AD0" w:rsidRDefault="00DD5382" w:rsidP="005E4AD0">
      <w:pPr>
        <w:pStyle w:val="Default"/>
        <w:spacing w:line="480" w:lineRule="auto"/>
      </w:pPr>
    </w:p>
    <w:p w14:paraId="742AD689" w14:textId="767AE043" w:rsidR="00BD7B0E" w:rsidRPr="004370DA" w:rsidRDefault="00BD7B0E" w:rsidP="0056519D">
      <w:pPr>
        <w:spacing w:line="480" w:lineRule="auto"/>
        <w:jc w:val="both"/>
        <w:rPr>
          <w:rFonts w:ascii="Times New Roman" w:hAnsi="Times New Roman" w:cs="Times New Roman"/>
          <w:b/>
          <w:bCs/>
          <w:sz w:val="24"/>
          <w:szCs w:val="24"/>
          <w:lang w:val="en-US"/>
        </w:rPr>
      </w:pPr>
      <w:r w:rsidRPr="004370DA">
        <w:rPr>
          <w:rFonts w:ascii="Times New Roman" w:hAnsi="Times New Roman" w:cs="Times New Roman"/>
          <w:b/>
          <w:bCs/>
          <w:sz w:val="24"/>
          <w:szCs w:val="24"/>
          <w:lang w:val="en-US"/>
        </w:rPr>
        <w:t>Supplemental Fig</w:t>
      </w:r>
      <w:r w:rsidR="002769A5" w:rsidRPr="004370DA">
        <w:rPr>
          <w:rFonts w:ascii="Times New Roman" w:hAnsi="Times New Roman" w:cs="Times New Roman"/>
          <w:b/>
          <w:bCs/>
          <w:sz w:val="24"/>
          <w:szCs w:val="24"/>
          <w:lang w:val="en-US"/>
        </w:rPr>
        <w:t>ure</w:t>
      </w:r>
      <w:r w:rsidRPr="004370DA">
        <w:rPr>
          <w:rFonts w:ascii="Times New Roman" w:hAnsi="Times New Roman" w:cs="Times New Roman"/>
          <w:b/>
          <w:bCs/>
          <w:sz w:val="24"/>
          <w:szCs w:val="24"/>
          <w:lang w:val="en-US"/>
        </w:rPr>
        <w:t xml:space="preserve"> 1</w:t>
      </w:r>
      <w:r w:rsidR="002769A5" w:rsidRPr="004370DA">
        <w:rPr>
          <w:rFonts w:ascii="Times New Roman" w:hAnsi="Times New Roman" w:cs="Times New Roman"/>
          <w:b/>
          <w:bCs/>
          <w:sz w:val="24"/>
          <w:szCs w:val="24"/>
          <w:lang w:val="en-US"/>
        </w:rPr>
        <w:t>.</w:t>
      </w:r>
      <w:r w:rsidRPr="004370DA">
        <w:rPr>
          <w:rFonts w:ascii="Times New Roman" w:hAnsi="Times New Roman" w:cs="Times New Roman"/>
          <w:b/>
          <w:bCs/>
          <w:sz w:val="24"/>
          <w:szCs w:val="24"/>
          <w:lang w:val="en-US"/>
        </w:rPr>
        <w:t xml:space="preserve"> Sampling </w:t>
      </w:r>
      <w:r w:rsidR="002769A5" w:rsidRPr="004370DA">
        <w:rPr>
          <w:rFonts w:ascii="Times New Roman" w:hAnsi="Times New Roman" w:cs="Times New Roman"/>
          <w:b/>
          <w:bCs/>
          <w:sz w:val="24"/>
          <w:szCs w:val="24"/>
          <w:lang w:val="en-US"/>
        </w:rPr>
        <w:t xml:space="preserve">sites </w:t>
      </w:r>
      <w:r w:rsidRPr="004370DA">
        <w:rPr>
          <w:rFonts w:ascii="Times New Roman" w:hAnsi="Times New Roman" w:cs="Times New Roman"/>
          <w:b/>
          <w:bCs/>
          <w:sz w:val="24"/>
          <w:szCs w:val="24"/>
          <w:lang w:val="en-US"/>
        </w:rPr>
        <w:t>from the Chesapeake and Delaware Bays for this study.</w:t>
      </w:r>
      <w:r w:rsidRPr="004370DA">
        <w:rPr>
          <w:rFonts w:ascii="Times New Roman" w:hAnsi="Times New Roman" w:cs="Times New Roman"/>
          <w:sz w:val="24"/>
          <w:szCs w:val="24"/>
          <w:lang w:val="en-US"/>
        </w:rPr>
        <w:t xml:space="preserve"> Surface water samples were collected in different seasons from different salinity points of the Chesapeake and Delaware Bays. Salinity increased from freshwater to marine in sampling points starting from the rivers, then estuaries and the open ocean. Fall samples were only collected from the Delaware Bay.</w:t>
      </w:r>
    </w:p>
    <w:p w14:paraId="2023D64D" w14:textId="16E936C7" w:rsidR="00583A59" w:rsidRPr="004370DA" w:rsidRDefault="00BD7B0E" w:rsidP="0056519D">
      <w:pPr>
        <w:spacing w:after="160" w:line="480" w:lineRule="auto"/>
        <w:rPr>
          <w:rFonts w:ascii="Times New Roman" w:hAnsi="Times New Roman" w:cs="Times New Roman"/>
          <w:sz w:val="24"/>
          <w:szCs w:val="24"/>
          <w:lang w:val="en-US"/>
        </w:rPr>
      </w:pPr>
      <w:bookmarkStart w:id="0" w:name="_Hlk175670784"/>
      <w:r w:rsidRPr="004370DA">
        <w:rPr>
          <w:rFonts w:ascii="Times New Roman" w:hAnsi="Times New Roman" w:cs="Times New Roman"/>
          <w:b/>
          <w:bCs/>
          <w:sz w:val="24"/>
          <w:szCs w:val="24"/>
          <w:lang w:val="en-US"/>
        </w:rPr>
        <w:t>Supplemental Fig</w:t>
      </w:r>
      <w:r w:rsidR="002769A5" w:rsidRPr="004370DA">
        <w:rPr>
          <w:rFonts w:ascii="Times New Roman" w:hAnsi="Times New Roman" w:cs="Times New Roman"/>
          <w:b/>
          <w:bCs/>
          <w:sz w:val="24"/>
          <w:szCs w:val="24"/>
          <w:lang w:val="en-US"/>
        </w:rPr>
        <w:t>ure</w:t>
      </w:r>
      <w:r w:rsidRPr="004370DA">
        <w:rPr>
          <w:rFonts w:ascii="Times New Roman" w:hAnsi="Times New Roman" w:cs="Times New Roman"/>
          <w:b/>
          <w:bCs/>
          <w:sz w:val="24"/>
          <w:szCs w:val="24"/>
          <w:lang w:val="en-US"/>
        </w:rPr>
        <w:t xml:space="preserve"> 2</w:t>
      </w:r>
      <w:r w:rsidR="002769A5" w:rsidRPr="004370DA">
        <w:rPr>
          <w:rFonts w:ascii="Times New Roman" w:hAnsi="Times New Roman" w:cs="Times New Roman"/>
          <w:b/>
          <w:bCs/>
          <w:sz w:val="24"/>
          <w:szCs w:val="24"/>
          <w:lang w:val="en-US"/>
        </w:rPr>
        <w:t>.</w:t>
      </w:r>
      <w:r w:rsidRPr="004370DA">
        <w:rPr>
          <w:rFonts w:ascii="Times New Roman" w:hAnsi="Times New Roman" w:cs="Times New Roman"/>
          <w:b/>
          <w:bCs/>
          <w:sz w:val="24"/>
          <w:szCs w:val="24"/>
          <w:lang w:val="en-US"/>
        </w:rPr>
        <w:t xml:space="preserve"> </w:t>
      </w:r>
      <w:r w:rsidR="00583A59" w:rsidRPr="004370DA">
        <w:rPr>
          <w:rFonts w:ascii="Times New Roman" w:hAnsi="Times New Roman" w:cs="Times New Roman"/>
          <w:b/>
          <w:bCs/>
          <w:sz w:val="24"/>
          <w:szCs w:val="24"/>
          <w:lang w:val="en-US"/>
        </w:rPr>
        <w:t xml:space="preserve">Representation of </w:t>
      </w:r>
      <w:r w:rsidR="00583A59" w:rsidRPr="004370DA">
        <w:rPr>
          <w:rFonts w:ascii="Times New Roman" w:hAnsi="Times New Roman" w:cs="Times New Roman"/>
          <w:b/>
          <w:bCs/>
          <w:i/>
          <w:iCs/>
          <w:sz w:val="24"/>
          <w:szCs w:val="24"/>
          <w:lang w:val="en-US"/>
        </w:rPr>
        <w:t>Rhodobacterales</w:t>
      </w:r>
      <w:r w:rsidR="00583A59" w:rsidRPr="004370DA">
        <w:rPr>
          <w:rFonts w:ascii="Times New Roman" w:hAnsi="Times New Roman" w:cs="Times New Roman"/>
          <w:b/>
          <w:bCs/>
          <w:sz w:val="24"/>
          <w:szCs w:val="24"/>
          <w:lang w:val="en-US"/>
        </w:rPr>
        <w:t xml:space="preserve"> in the </w:t>
      </w:r>
      <w:r w:rsidR="002769A5" w:rsidRPr="004370DA">
        <w:rPr>
          <w:rFonts w:ascii="Times New Roman" w:hAnsi="Times New Roman" w:cs="Times New Roman"/>
          <w:b/>
          <w:bCs/>
          <w:sz w:val="24"/>
          <w:szCs w:val="24"/>
          <w:lang w:val="en-US"/>
        </w:rPr>
        <w:t xml:space="preserve">indicated </w:t>
      </w:r>
      <w:r w:rsidR="00583A59" w:rsidRPr="004370DA">
        <w:rPr>
          <w:rFonts w:ascii="Times New Roman" w:hAnsi="Times New Roman" w:cs="Times New Roman"/>
          <w:b/>
          <w:bCs/>
          <w:sz w:val="24"/>
          <w:szCs w:val="24"/>
          <w:lang w:val="en-US"/>
        </w:rPr>
        <w:t xml:space="preserve">metagenomes. </w:t>
      </w:r>
      <w:r w:rsidR="006C0322" w:rsidRPr="004370DA">
        <w:rPr>
          <w:rFonts w:ascii="Times New Roman" w:hAnsi="Times New Roman" w:cs="Times New Roman"/>
          <w:b/>
          <w:bCs/>
          <w:sz w:val="24"/>
          <w:szCs w:val="24"/>
          <w:lang w:val="en-US"/>
        </w:rPr>
        <w:t>(</w:t>
      </w:r>
      <w:r w:rsidR="002769A5" w:rsidRPr="004370DA">
        <w:rPr>
          <w:rFonts w:ascii="Times New Roman" w:hAnsi="Times New Roman" w:cs="Times New Roman"/>
          <w:b/>
          <w:bCs/>
          <w:sz w:val="24"/>
          <w:szCs w:val="24"/>
          <w:lang w:val="en-US"/>
        </w:rPr>
        <w:t>A</w:t>
      </w:r>
      <w:r w:rsidR="006C0322" w:rsidRPr="004370DA">
        <w:rPr>
          <w:rFonts w:ascii="Times New Roman" w:hAnsi="Times New Roman" w:cs="Times New Roman"/>
          <w:b/>
          <w:bCs/>
          <w:sz w:val="24"/>
          <w:szCs w:val="24"/>
          <w:lang w:val="en-US"/>
        </w:rPr>
        <w:t>)</w:t>
      </w:r>
      <w:r w:rsidR="002769A5" w:rsidRPr="004370DA">
        <w:rPr>
          <w:rFonts w:ascii="Times New Roman" w:hAnsi="Times New Roman" w:cs="Times New Roman"/>
          <w:b/>
          <w:bCs/>
          <w:sz w:val="24"/>
          <w:szCs w:val="24"/>
          <w:lang w:val="en-US"/>
        </w:rPr>
        <w:t xml:space="preserve"> </w:t>
      </w:r>
      <w:r w:rsidR="00583A59" w:rsidRPr="004370DA">
        <w:rPr>
          <w:rFonts w:ascii="Times New Roman" w:hAnsi="Times New Roman" w:cs="Times New Roman"/>
          <w:sz w:val="24"/>
          <w:szCs w:val="24"/>
          <w:lang w:val="en-US"/>
        </w:rPr>
        <w:t xml:space="preserve">Relative abundance of </w:t>
      </w:r>
      <w:r w:rsidR="00583A59" w:rsidRPr="004370DA">
        <w:rPr>
          <w:rFonts w:ascii="Times New Roman" w:hAnsi="Times New Roman" w:cs="Times New Roman"/>
          <w:i/>
          <w:iCs/>
          <w:sz w:val="24"/>
          <w:szCs w:val="24"/>
          <w:lang w:val="en-US"/>
        </w:rPr>
        <w:t>Rhodobacterales</w:t>
      </w:r>
      <w:r w:rsidR="00583A59" w:rsidRPr="004370DA">
        <w:rPr>
          <w:rFonts w:ascii="Times New Roman" w:hAnsi="Times New Roman" w:cs="Times New Roman"/>
          <w:sz w:val="24"/>
          <w:szCs w:val="24"/>
          <w:lang w:val="en-US"/>
        </w:rPr>
        <w:t xml:space="preserve"> </w:t>
      </w:r>
      <w:r w:rsidR="002769A5" w:rsidRPr="004370DA">
        <w:rPr>
          <w:rFonts w:ascii="Times New Roman" w:hAnsi="Times New Roman" w:cs="Times New Roman"/>
          <w:sz w:val="24"/>
          <w:szCs w:val="24"/>
          <w:lang w:val="en-US"/>
        </w:rPr>
        <w:t>MAGs defined by mapped reads compared to all classified bacterial reads; classified</w:t>
      </w:r>
      <w:r w:rsidR="00583A59" w:rsidRPr="004370DA">
        <w:rPr>
          <w:rFonts w:ascii="Times New Roman" w:hAnsi="Times New Roman" w:cs="Times New Roman"/>
          <w:sz w:val="24"/>
          <w:szCs w:val="24"/>
          <w:lang w:val="en-US"/>
        </w:rPr>
        <w:t xml:space="preserve"> </w:t>
      </w:r>
      <w:r w:rsidR="00583A59" w:rsidRPr="004370DA">
        <w:rPr>
          <w:rFonts w:ascii="Times New Roman" w:hAnsi="Times New Roman" w:cs="Times New Roman"/>
          <w:i/>
          <w:iCs/>
          <w:sz w:val="24"/>
          <w:szCs w:val="24"/>
          <w:lang w:val="en-US"/>
        </w:rPr>
        <w:t xml:space="preserve">Rhodobacterales </w:t>
      </w:r>
      <w:r w:rsidR="002769A5" w:rsidRPr="004370DA">
        <w:rPr>
          <w:rFonts w:ascii="Times New Roman" w:hAnsi="Times New Roman" w:cs="Times New Roman"/>
          <w:sz w:val="24"/>
          <w:szCs w:val="24"/>
          <w:lang w:val="en-US"/>
        </w:rPr>
        <w:t>reads</w:t>
      </w:r>
      <w:r w:rsidR="002769A5" w:rsidRPr="004370DA">
        <w:rPr>
          <w:rFonts w:ascii="Times New Roman" w:hAnsi="Times New Roman" w:cs="Times New Roman"/>
          <w:i/>
          <w:iCs/>
          <w:sz w:val="24"/>
          <w:szCs w:val="24"/>
          <w:lang w:val="en-US"/>
        </w:rPr>
        <w:t xml:space="preserve"> </w:t>
      </w:r>
      <w:r w:rsidR="002769A5" w:rsidRPr="004370DA">
        <w:rPr>
          <w:rFonts w:ascii="Times New Roman" w:hAnsi="Times New Roman" w:cs="Times New Roman"/>
          <w:sz w:val="24"/>
          <w:szCs w:val="24"/>
          <w:lang w:val="en-US"/>
        </w:rPr>
        <w:t>to all classified bacterial reads</w:t>
      </w:r>
      <w:r w:rsidR="00583A59" w:rsidRPr="004370DA">
        <w:rPr>
          <w:rFonts w:ascii="Times New Roman" w:hAnsi="Times New Roman" w:cs="Times New Roman"/>
          <w:sz w:val="24"/>
          <w:szCs w:val="24"/>
          <w:lang w:val="en-US"/>
        </w:rPr>
        <w:t xml:space="preserve"> and </w:t>
      </w:r>
      <w:r w:rsidR="002769A5" w:rsidRPr="004370DA">
        <w:rPr>
          <w:rFonts w:ascii="Times New Roman" w:hAnsi="Times New Roman" w:cs="Times New Roman"/>
          <w:sz w:val="24"/>
          <w:szCs w:val="24"/>
          <w:lang w:val="en-US"/>
        </w:rPr>
        <w:t xml:space="preserve">by </w:t>
      </w:r>
      <w:r w:rsidR="00583A59" w:rsidRPr="004370DA">
        <w:rPr>
          <w:rFonts w:ascii="Times New Roman" w:hAnsi="Times New Roman" w:cs="Times New Roman"/>
          <w:sz w:val="24"/>
          <w:szCs w:val="24"/>
          <w:lang w:val="en-US"/>
        </w:rPr>
        <w:t xml:space="preserve">singleM appraise were compared to </w:t>
      </w:r>
      <w:r w:rsidR="00026256" w:rsidRPr="004370DA">
        <w:rPr>
          <w:rFonts w:ascii="Times New Roman" w:hAnsi="Times New Roman" w:cs="Times New Roman"/>
          <w:sz w:val="24"/>
          <w:szCs w:val="24"/>
          <w:lang w:val="en-US"/>
        </w:rPr>
        <w:t>estimate the abundance of</w:t>
      </w:r>
      <w:r w:rsidR="00583A59" w:rsidRPr="004370DA">
        <w:rPr>
          <w:rFonts w:ascii="Times New Roman" w:hAnsi="Times New Roman" w:cs="Times New Roman"/>
          <w:sz w:val="24"/>
          <w:szCs w:val="24"/>
          <w:lang w:val="en-US"/>
        </w:rPr>
        <w:t xml:space="preserve"> </w:t>
      </w:r>
      <w:r w:rsidR="00583A59" w:rsidRPr="004370DA">
        <w:rPr>
          <w:rFonts w:ascii="Times New Roman" w:hAnsi="Times New Roman" w:cs="Times New Roman"/>
          <w:i/>
          <w:iCs/>
          <w:sz w:val="24"/>
          <w:szCs w:val="24"/>
          <w:lang w:val="en-US"/>
        </w:rPr>
        <w:t>Rhodobacterales</w:t>
      </w:r>
      <w:r w:rsidR="00583A59" w:rsidRPr="004370DA">
        <w:rPr>
          <w:rFonts w:ascii="Times New Roman" w:hAnsi="Times New Roman" w:cs="Times New Roman"/>
          <w:sz w:val="24"/>
          <w:szCs w:val="24"/>
          <w:lang w:val="en-US"/>
        </w:rPr>
        <w:t xml:space="preserve"> in our data</w:t>
      </w:r>
      <w:r w:rsidR="00E67E71" w:rsidRPr="004370DA">
        <w:rPr>
          <w:rFonts w:ascii="Times New Roman" w:hAnsi="Times New Roman" w:cs="Times New Roman"/>
          <w:sz w:val="24"/>
          <w:szCs w:val="24"/>
          <w:lang w:val="en-US"/>
        </w:rPr>
        <w:t xml:space="preserve"> </w:t>
      </w:r>
      <w:r w:rsidR="00E67E71" w:rsidRPr="004370DA">
        <w:rPr>
          <w:rFonts w:ascii="Times New Roman" w:hAnsi="Times New Roman" w:cs="Times New Roman"/>
          <w:sz w:val="24"/>
          <w:szCs w:val="24"/>
          <w:lang w:val="en-US"/>
        </w:rPr>
        <w:fldChar w:fldCharType="begin" w:fldLock="1"/>
      </w:r>
      <w:r w:rsidR="004F0AC2" w:rsidRPr="004370DA">
        <w:rPr>
          <w:rFonts w:ascii="Times New Roman" w:hAnsi="Times New Roman" w:cs="Times New Roman"/>
          <w:sz w:val="24"/>
          <w:szCs w:val="24"/>
          <w:lang w:val="en-US"/>
        </w:rPr>
        <w:instrText>ADDIN CSL_CITATION {"citationItems":[{"id":"ITEM-1","itemData":{"ISBN":"10.1101/2024.01.3","abstract":"Determining the taxonomy and relative abundance of microorganisms in metagenomic data is a foundational problem in microbial ecology. To address the limitations of existing approaches, we developed ‘SingleM’, which estimates community composition using conserved regions within universal marker genes. SingleM accurately profiles complex communities of known microbial species, and is the only tool that detects species without genomic representation, even those representing novel phyla. Given SingleM’s computational efficiency, we applied it to 248,559 publicly available metagenomes and show that the vast majority of samples from marine, freshwater, sediment and soil environments are dominated by novel species lacking genomic representation (median relative abundance 75.0%). SingleM also provides a way to identify metagenomes for the recovery of novel metagenome-assembled genomes from lineages of interest, and can incorporate user-recovered genomes into its reference database to improve profiling resolution. Quantifying the full diversity of Bacteria and Archaea in metagenomic data shows that microbial genome databases are far from saturated.\n\n### Competing Interest Statement\n\nThe authors have declared no competing interest.","author":[{"dropping-particle":"","family":"Woodcroft","given":"Ben J.","non-dropping-particle":"","parse-names":false,"suffix":""},{"dropping-particle":"","family":"Aroney","given":"Samuel T. N.","non-dropping-particle":"","parse-names":false,"suffix":""},{"dropping-particle":"","family":"Zhao","given":"Rossen","non-dropping-particle":"","parse-names":false,"suffix":""},{"dropping-particle":"","family":"Cunningham","given":"Mitchell","non-dropping-particle":"","parse-names":false,"suffix":""},{"dropping-particle":"","family":"Mitchell","given":"Joshua A. M.","non-dropping-particle":"","parse-names":false,"suffix":""},{"dropping-particle":"","family":"Blackall","given":"Linda","non-dropping-particle":"","parse-names":false,"suffix":""},{"dropping-particle":"","family":"Tyson","given":"Gene W.","non-dropping-particle":"","parse-names":false,"suffix":""}],"container-title":"bioRxiv","id":"ITEM-1","issued":{"date-parts":[["2024"]]},"page":"2024.01.30.578060","title":"SingleM and Sandpiper: Robust microbial taxonomic profiles from metagenomic data","type":"article-journal"},"uris":["http://www.mendeley.com/documents/?uuid=e571e145-fa4e-4799-9795-20e4a99cebcc"]},{"id":"ITEM-2","itemData":{"DOI":"10.1038/ncomms11257","ISSN":"2041-1723","PMID":"27071849","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 . Here, Anders Krogh and colleagues describe Kaiju, a metagenome taxonomic classification program that uses maximum (in-)exact matches on the protein-level to account for evolutionary divergence. The authors show that Kaiju performs faster and is more sensitive compared with existing algorithms and can be used on a standard computer.","author":[{"dropping-particle":"","family":"Menzel","given":"Peter","non-dropping-particle":"","parse-names":false,"suffix":""},{"dropping-particle":"","family":"Ng","given":"Kim Lee","non-dropping-particle":"","parse-names":false,"suffix":""},{"dropping-particle":"","family":"Krogh","given":"Anders","non-dropping-particle":"","parse-names":false,"suffix":""}],"container-title":"Nature Communications 2016 7:1","id":"ITEM-2","issue":"1","issued":{"date-parts":[["2016","4","13"]]},"page":"1-9","publisher":"Nature Publishing Group","title":"Fast and sensitive taxonomic classification for metagenomics with Kaiju","type":"article-journal","volume":"7"},"uris":["http://www.mendeley.com/documents/?uuid=16931edd-2e03-31fa-8285-6300d2e8c1e1"]}],"mendeley":{"formattedCitation":"(33, 34)","plainTextFormattedCitation":"(33, 34)","previouslyFormattedCitation":"(33, 34)"},"properties":{"noteIndex":0},"schema":"https://github.com/citation-style-language/schema/raw/master/csl-citation.json"}</w:instrText>
      </w:r>
      <w:r w:rsidR="00E67E71" w:rsidRPr="004370DA">
        <w:rPr>
          <w:rFonts w:ascii="Times New Roman" w:hAnsi="Times New Roman" w:cs="Times New Roman"/>
          <w:sz w:val="24"/>
          <w:szCs w:val="24"/>
          <w:lang w:val="en-US"/>
        </w:rPr>
        <w:fldChar w:fldCharType="separate"/>
      </w:r>
      <w:r w:rsidR="00E67E71" w:rsidRPr="004370DA">
        <w:rPr>
          <w:rFonts w:ascii="Times New Roman" w:hAnsi="Times New Roman" w:cs="Times New Roman"/>
          <w:noProof/>
          <w:sz w:val="24"/>
          <w:szCs w:val="24"/>
          <w:lang w:val="en-US"/>
        </w:rPr>
        <w:t>(33, 34)</w:t>
      </w:r>
      <w:r w:rsidR="00E67E71" w:rsidRPr="004370DA">
        <w:rPr>
          <w:rFonts w:ascii="Times New Roman" w:hAnsi="Times New Roman" w:cs="Times New Roman"/>
          <w:sz w:val="24"/>
          <w:szCs w:val="24"/>
          <w:lang w:val="en-US"/>
        </w:rPr>
        <w:fldChar w:fldCharType="end"/>
      </w:r>
      <w:r w:rsidR="00583A59" w:rsidRPr="004370DA">
        <w:rPr>
          <w:rFonts w:ascii="Times New Roman" w:hAnsi="Times New Roman" w:cs="Times New Roman"/>
          <w:sz w:val="24"/>
          <w:szCs w:val="24"/>
          <w:lang w:val="en-US"/>
        </w:rPr>
        <w:t>.</w:t>
      </w:r>
      <w:r w:rsidR="002769A5" w:rsidRPr="004370DA">
        <w:rPr>
          <w:rFonts w:ascii="Times New Roman" w:hAnsi="Times New Roman" w:cs="Times New Roman"/>
          <w:sz w:val="24"/>
          <w:szCs w:val="24"/>
          <w:lang w:val="en-US"/>
        </w:rPr>
        <w:t xml:space="preserve"> </w:t>
      </w:r>
      <w:r w:rsidR="00295E9A" w:rsidRPr="004370DA">
        <w:rPr>
          <w:rFonts w:ascii="Times New Roman" w:hAnsi="Times New Roman" w:cs="Times New Roman"/>
          <w:b/>
          <w:bCs/>
          <w:sz w:val="24"/>
          <w:szCs w:val="24"/>
          <w:lang w:val="en-US"/>
        </w:rPr>
        <w:t>(</w:t>
      </w:r>
      <w:r w:rsidR="002769A5" w:rsidRPr="004370DA">
        <w:rPr>
          <w:rFonts w:ascii="Times New Roman" w:hAnsi="Times New Roman" w:cs="Times New Roman"/>
          <w:b/>
          <w:bCs/>
          <w:sz w:val="24"/>
          <w:szCs w:val="24"/>
          <w:lang w:val="en-US"/>
        </w:rPr>
        <w:t>B</w:t>
      </w:r>
      <w:r w:rsidR="00295E9A" w:rsidRPr="004370DA">
        <w:rPr>
          <w:rFonts w:ascii="Times New Roman" w:hAnsi="Times New Roman" w:cs="Times New Roman"/>
          <w:b/>
          <w:bCs/>
          <w:sz w:val="24"/>
          <w:szCs w:val="24"/>
          <w:lang w:val="en-US"/>
        </w:rPr>
        <w:t>)</w:t>
      </w:r>
      <w:r w:rsidR="002769A5" w:rsidRPr="004370DA">
        <w:rPr>
          <w:rFonts w:ascii="Times New Roman" w:hAnsi="Times New Roman" w:cs="Times New Roman"/>
          <w:sz w:val="24"/>
          <w:szCs w:val="24"/>
          <w:lang w:val="en-US"/>
        </w:rPr>
        <w:t xml:space="preserve"> </w:t>
      </w:r>
      <w:r w:rsidR="00026256" w:rsidRPr="004370DA">
        <w:rPr>
          <w:rFonts w:ascii="Times New Roman" w:hAnsi="Times New Roman" w:cs="Times New Roman"/>
          <w:sz w:val="24"/>
          <w:szCs w:val="24"/>
          <w:lang w:val="en-US"/>
        </w:rPr>
        <w:t>The p</w:t>
      </w:r>
      <w:r w:rsidR="002769A5" w:rsidRPr="004370DA">
        <w:rPr>
          <w:rFonts w:ascii="Times New Roman" w:hAnsi="Times New Roman" w:cs="Times New Roman"/>
          <w:sz w:val="24"/>
          <w:szCs w:val="24"/>
          <w:lang w:val="en-US"/>
        </w:rPr>
        <w:t xml:space="preserve">roportion of recovered </w:t>
      </w:r>
      <w:r w:rsidR="002769A5" w:rsidRPr="004370DA">
        <w:rPr>
          <w:rFonts w:ascii="Times New Roman" w:hAnsi="Times New Roman" w:cs="Times New Roman"/>
          <w:i/>
          <w:iCs/>
          <w:sz w:val="24"/>
          <w:szCs w:val="24"/>
          <w:lang w:val="en-US"/>
        </w:rPr>
        <w:t>Rhodobacterales</w:t>
      </w:r>
      <w:r w:rsidR="002769A5" w:rsidRPr="004370DA">
        <w:rPr>
          <w:rFonts w:ascii="Times New Roman" w:hAnsi="Times New Roman" w:cs="Times New Roman"/>
          <w:sz w:val="24"/>
          <w:szCs w:val="24"/>
          <w:lang w:val="en-US"/>
        </w:rPr>
        <w:t xml:space="preserve"> reads present in the MAGs compared to all </w:t>
      </w:r>
      <w:r w:rsidR="00635CA3" w:rsidRPr="004370DA">
        <w:rPr>
          <w:rFonts w:ascii="Times New Roman" w:hAnsi="Times New Roman" w:cs="Times New Roman"/>
          <w:sz w:val="24"/>
          <w:szCs w:val="24"/>
          <w:lang w:val="en-US"/>
        </w:rPr>
        <w:t xml:space="preserve">classified </w:t>
      </w:r>
      <w:r w:rsidR="002769A5" w:rsidRPr="004370DA">
        <w:rPr>
          <w:rFonts w:ascii="Times New Roman" w:hAnsi="Times New Roman" w:cs="Times New Roman"/>
          <w:i/>
          <w:iCs/>
          <w:sz w:val="24"/>
          <w:szCs w:val="24"/>
          <w:lang w:val="en-US"/>
        </w:rPr>
        <w:t>Rhodobacterales</w:t>
      </w:r>
      <w:r w:rsidR="002769A5" w:rsidRPr="004370DA">
        <w:rPr>
          <w:rFonts w:ascii="Times New Roman" w:hAnsi="Times New Roman" w:cs="Times New Roman"/>
          <w:sz w:val="24"/>
          <w:szCs w:val="24"/>
          <w:lang w:val="en-US"/>
        </w:rPr>
        <w:t xml:space="preserve"> reads</w:t>
      </w:r>
      <w:r w:rsidR="00635CA3" w:rsidRPr="004370DA">
        <w:rPr>
          <w:rFonts w:ascii="Times New Roman" w:hAnsi="Times New Roman" w:cs="Times New Roman"/>
          <w:sz w:val="24"/>
          <w:szCs w:val="24"/>
          <w:lang w:val="en-US"/>
        </w:rPr>
        <w:t xml:space="preserve"> in the indicated metagenome</w:t>
      </w:r>
      <w:r w:rsidR="002769A5" w:rsidRPr="004370DA">
        <w:rPr>
          <w:rFonts w:ascii="Times New Roman" w:hAnsi="Times New Roman" w:cs="Times New Roman"/>
          <w:sz w:val="24"/>
          <w:szCs w:val="24"/>
          <w:lang w:val="en-US"/>
        </w:rPr>
        <w:t>.</w:t>
      </w:r>
    </w:p>
    <w:p w14:paraId="1F2368D8" w14:textId="212F5F6D" w:rsidR="00321763" w:rsidRPr="004370DA" w:rsidRDefault="0001073D" w:rsidP="0056519D">
      <w:pPr>
        <w:spacing w:after="160" w:line="480" w:lineRule="auto"/>
        <w:rPr>
          <w:rFonts w:ascii="Times New Roman" w:hAnsi="Times New Roman" w:cs="Times New Roman"/>
          <w:sz w:val="24"/>
          <w:szCs w:val="24"/>
          <w:lang w:val="en-US"/>
        </w:rPr>
      </w:pPr>
      <w:r w:rsidRPr="004370DA">
        <w:rPr>
          <w:rFonts w:ascii="Times New Roman" w:hAnsi="Times New Roman" w:cs="Times New Roman"/>
          <w:b/>
          <w:bCs/>
          <w:sz w:val="24"/>
          <w:szCs w:val="24"/>
          <w:lang w:val="en-US"/>
        </w:rPr>
        <w:lastRenderedPageBreak/>
        <w:t>Supplemental Fig</w:t>
      </w:r>
      <w:r w:rsidR="002769A5" w:rsidRPr="004370DA">
        <w:rPr>
          <w:rFonts w:ascii="Times New Roman" w:hAnsi="Times New Roman" w:cs="Times New Roman"/>
          <w:b/>
          <w:bCs/>
          <w:sz w:val="24"/>
          <w:szCs w:val="24"/>
          <w:lang w:val="en-US"/>
        </w:rPr>
        <w:t>ure</w:t>
      </w:r>
      <w:r w:rsidRPr="004370DA">
        <w:rPr>
          <w:rFonts w:ascii="Times New Roman" w:hAnsi="Times New Roman" w:cs="Times New Roman"/>
          <w:b/>
          <w:bCs/>
          <w:sz w:val="24"/>
          <w:szCs w:val="24"/>
          <w:lang w:val="en-US"/>
        </w:rPr>
        <w:t xml:space="preserve"> 3</w:t>
      </w:r>
      <w:r w:rsidR="002769A5" w:rsidRPr="004370DA">
        <w:rPr>
          <w:rFonts w:ascii="Times New Roman" w:hAnsi="Times New Roman" w:cs="Times New Roman"/>
          <w:b/>
          <w:bCs/>
          <w:sz w:val="24"/>
          <w:szCs w:val="24"/>
          <w:lang w:val="en-US"/>
        </w:rPr>
        <w:t>.</w:t>
      </w:r>
      <w:r w:rsidRPr="004370DA">
        <w:rPr>
          <w:rFonts w:ascii="Times New Roman" w:hAnsi="Times New Roman" w:cs="Times New Roman"/>
          <w:b/>
          <w:bCs/>
          <w:sz w:val="24"/>
          <w:szCs w:val="24"/>
          <w:lang w:val="en-US"/>
        </w:rPr>
        <w:t xml:space="preserve"> </w:t>
      </w:r>
      <w:r w:rsidR="00CD4EE0" w:rsidRPr="004370DA">
        <w:rPr>
          <w:rFonts w:ascii="Times New Roman" w:hAnsi="Times New Roman" w:cs="Times New Roman"/>
          <w:b/>
          <w:bCs/>
          <w:sz w:val="24"/>
          <w:szCs w:val="24"/>
          <w:lang w:val="en-US"/>
        </w:rPr>
        <w:t xml:space="preserve">Correlation plot between environmental factors and </w:t>
      </w:r>
      <w:r w:rsidR="00CD4EE0" w:rsidRPr="004370DA">
        <w:rPr>
          <w:rFonts w:ascii="Times New Roman" w:hAnsi="Times New Roman" w:cs="Times New Roman"/>
          <w:b/>
          <w:bCs/>
          <w:i/>
          <w:iCs/>
          <w:sz w:val="24"/>
          <w:szCs w:val="24"/>
          <w:lang w:val="en-US"/>
        </w:rPr>
        <w:t>Rhodobacterales</w:t>
      </w:r>
      <w:r w:rsidR="00CD4EE0" w:rsidRPr="004370DA">
        <w:rPr>
          <w:rFonts w:ascii="Times New Roman" w:hAnsi="Times New Roman" w:cs="Times New Roman"/>
          <w:b/>
          <w:bCs/>
          <w:sz w:val="24"/>
          <w:szCs w:val="24"/>
          <w:lang w:val="en-US"/>
        </w:rPr>
        <w:t xml:space="preserve"> MAG abundance. (a) </w:t>
      </w:r>
      <w:r w:rsidR="00CD4EE0" w:rsidRPr="004370DA">
        <w:rPr>
          <w:rFonts w:ascii="Times New Roman" w:hAnsi="Times New Roman" w:cs="Times New Roman"/>
          <w:sz w:val="24"/>
          <w:szCs w:val="24"/>
          <w:lang w:val="en-US"/>
        </w:rPr>
        <w:t>Average abundance (</w:t>
      </w:r>
      <w:proofErr w:type="spellStart"/>
      <w:r w:rsidR="00CD4EE0" w:rsidRPr="004370DA">
        <w:rPr>
          <w:rFonts w:ascii="Times New Roman" w:hAnsi="Times New Roman" w:cs="Times New Roman"/>
          <w:sz w:val="24"/>
          <w:szCs w:val="24"/>
          <w:lang w:val="en-US"/>
        </w:rPr>
        <w:t>abn_Avg</w:t>
      </w:r>
      <w:proofErr w:type="spellEnd"/>
      <w:r w:rsidR="00CD4EE0" w:rsidRPr="004370DA">
        <w:rPr>
          <w:rFonts w:ascii="Times New Roman" w:hAnsi="Times New Roman" w:cs="Times New Roman"/>
          <w:sz w:val="24"/>
          <w:szCs w:val="24"/>
          <w:lang w:val="en-US"/>
        </w:rPr>
        <w:t xml:space="preserve">) and environmental parameters for each sample were analyzed for Mantel’s correlation coefficients and </w:t>
      </w:r>
      <w:r w:rsidR="00CD4EE0" w:rsidRPr="004370DA">
        <w:rPr>
          <w:rFonts w:ascii="Times New Roman" w:hAnsi="Times New Roman" w:cs="Times New Roman"/>
          <w:i/>
          <w:iCs/>
          <w:sz w:val="24"/>
          <w:szCs w:val="24"/>
          <w:lang w:val="en-US"/>
        </w:rPr>
        <w:t>p</w:t>
      </w:r>
      <w:r w:rsidR="00CD4EE0" w:rsidRPr="004370DA">
        <w:rPr>
          <w:rFonts w:ascii="Times New Roman" w:hAnsi="Times New Roman" w:cs="Times New Roman"/>
          <w:sz w:val="24"/>
          <w:szCs w:val="24"/>
          <w:lang w:val="en-US"/>
        </w:rPr>
        <w:t xml:space="preserve">-values using the vegan package in RStudio </w:t>
      </w:r>
      <w:r w:rsidR="00CD4EE0" w:rsidRPr="004370DA">
        <w:rPr>
          <w:rFonts w:ascii="Times New Roman" w:hAnsi="Times New Roman" w:cs="Times New Roman"/>
          <w:sz w:val="24"/>
          <w:szCs w:val="24"/>
        </w:rPr>
        <w:fldChar w:fldCharType="begin" w:fldLock="1"/>
      </w:r>
      <w:r w:rsidR="00273091" w:rsidRPr="004370DA">
        <w:rPr>
          <w:rFonts w:ascii="Times New Roman" w:hAnsi="Times New Roman" w:cs="Times New Roman"/>
          <w:sz w:val="24"/>
          <w:szCs w:val="24"/>
        </w:rPr>
        <w:instrText>ADDIN CSL_CITATION {"citationItems":[{"id":"ITEM-1","itemData":{"author":[{"dropping-particle":"","family":"R Core Team","given":"","non-dropping-particle":"","parse-names":false,"suffix":""}],"id":"ITEM-1","issued":{"date-parts":[["2022"]]},"publisher-place":"Vienna, Austria","title":"R: A Language and Environment for Statistical Computing","type":"article"},"uris":["http://www.mendeley.com/documents/?uuid=2391fccb-2d02-4a1d-b996-4302122d850d"]},{"id":"ITEM-2","itemData":{"DOI":"10.1101/GR.275533.121","ISSN":"1088-9051","PMID":"34987055","abstract":"Patterns of sequencing coverage along a bacterial genome—summarized by a peak-to-trough ratio (PTR)—have been shown to accurately reflect microbial growth rates, revealing a new facet of microbial dynamics and host–microbe interactions. Here, we introduce Compute PTR (CoPTR): a tool for computing PTRs from complete reference genomes and assemblies. Using simulations and data from growth experiments in simple and complex communities, we show that CoPTR is more accurate than the current state of the art while also providing more PTR estimates overall. We further develop a theory formalizing a biological interpretation for PTRs. Using a reference database of 2935 species, we applied CoPTR to a case-control study of 1304 metagenomic samples from 106 individuals with inflammatory bowel disease. We show that growth rates are personalized, are only loosely correlated with relative abundances, and are associated with disease status. We conclude by showing how PTRs can be combined with relative abundances and metabolomics to investigate their effect on the microbiome.","author":[{"dropping-particle":"","family":"Joseph","given":"Tyler A.","non-dropping-particle":"","parse-names":false,"suffix":""},{"dropping-particle":"","family":"Chlenski","given":"Philippe","non-dropping-particle":"","parse-names":false,"suffix":""},{"dropping-particle":"","family":"Litman","given":"Aviya","non-dropping-particle":"","parse-names":false,"suffix":""},{"dropping-particle":"","family":"Korem","given":"Tal","non-dropping-particle":"","parse-names":false,"suffix":""},{"dropping-particle":"","family":"Pe’er","given":"Itsik","non-dropping-particle":"","parse-names":false,"suffix":""},{"dropping-particle":"","family":"Pe","given":"Itsik","non-dropping-particle":"","parse-names":false,"suffix":""}],"container-title":"Genome Research","id":"ITEM-2","issue":"3","issued":{"date-parts":[["2021","3","1"]]},"page":"1-18","publisher":"Cold Spring Harbor Laboratory Press","title":"Accurate and robust inference of microbial growth dynamics from metagenomic sequencing","type":"article-journal","volume":"32"},"uris":["http://www.mendeley.com/documents/?uuid=c416a447-d5d4-44dd-88ca-8f17a6b4e64b"]}],"mendeley":{"formattedCitation":"(41, 106)","plainTextFormattedCitation":"(41, 106)","previouslyFormattedCitation":"(41, 106)"},"properties":{"noteIndex":0},"schema":"https://github.com/citation-style-language/schema/raw/master/csl-citation.json"}</w:instrText>
      </w:r>
      <w:r w:rsidR="00CD4EE0" w:rsidRPr="004370DA">
        <w:rPr>
          <w:rFonts w:ascii="Times New Roman" w:hAnsi="Times New Roman" w:cs="Times New Roman"/>
          <w:sz w:val="24"/>
          <w:szCs w:val="24"/>
        </w:rPr>
        <w:fldChar w:fldCharType="separate"/>
      </w:r>
      <w:r w:rsidR="00273091" w:rsidRPr="004370DA">
        <w:rPr>
          <w:rFonts w:ascii="Times New Roman" w:hAnsi="Times New Roman" w:cs="Times New Roman"/>
          <w:noProof/>
          <w:sz w:val="24"/>
          <w:szCs w:val="24"/>
          <w:lang w:val="en-US"/>
        </w:rPr>
        <w:t>(41, 106)</w:t>
      </w:r>
      <w:r w:rsidR="00CD4EE0" w:rsidRPr="004370DA">
        <w:rPr>
          <w:rFonts w:ascii="Times New Roman" w:hAnsi="Times New Roman" w:cs="Times New Roman"/>
          <w:sz w:val="24"/>
          <w:szCs w:val="24"/>
        </w:rPr>
        <w:fldChar w:fldCharType="end"/>
      </w:r>
      <w:r w:rsidR="00CD4EE0" w:rsidRPr="004370DA">
        <w:rPr>
          <w:rFonts w:ascii="Times New Roman" w:hAnsi="Times New Roman" w:cs="Times New Roman"/>
          <w:sz w:val="24"/>
          <w:szCs w:val="24"/>
          <w:lang w:val="en-US"/>
        </w:rPr>
        <w:t>. Separate correlation</w:t>
      </w:r>
      <w:r w:rsidR="00026256" w:rsidRPr="004370DA">
        <w:rPr>
          <w:rFonts w:ascii="Times New Roman" w:hAnsi="Times New Roman" w:cs="Times New Roman"/>
          <w:sz w:val="24"/>
          <w:szCs w:val="24"/>
          <w:lang w:val="en-US"/>
        </w:rPr>
        <w:t>s</w:t>
      </w:r>
      <w:r w:rsidR="00CD4EE0" w:rsidRPr="004370DA">
        <w:rPr>
          <w:rFonts w:ascii="Times New Roman" w:hAnsi="Times New Roman" w:cs="Times New Roman"/>
          <w:sz w:val="24"/>
          <w:szCs w:val="24"/>
          <w:lang w:val="en-US"/>
        </w:rPr>
        <w:t xml:space="preserve"> of environmental factors and relative abundance</w:t>
      </w:r>
      <w:r w:rsidR="00026256" w:rsidRPr="004370DA">
        <w:rPr>
          <w:rFonts w:ascii="Times New Roman" w:hAnsi="Times New Roman" w:cs="Times New Roman"/>
          <w:sz w:val="24"/>
          <w:szCs w:val="24"/>
          <w:lang w:val="en-US"/>
        </w:rPr>
        <w:t>s</w:t>
      </w:r>
      <w:r w:rsidR="00CD4EE0" w:rsidRPr="004370DA">
        <w:rPr>
          <w:rFonts w:ascii="Times New Roman" w:hAnsi="Times New Roman" w:cs="Times New Roman"/>
          <w:sz w:val="24"/>
          <w:szCs w:val="24"/>
          <w:lang w:val="en-US"/>
        </w:rPr>
        <w:t xml:space="preserve"> of </w:t>
      </w:r>
      <w:r w:rsidR="00CD4EE0" w:rsidRPr="004370DA">
        <w:rPr>
          <w:rFonts w:ascii="Times New Roman" w:hAnsi="Times New Roman" w:cs="Times New Roman"/>
          <w:b/>
          <w:bCs/>
          <w:sz w:val="24"/>
          <w:szCs w:val="24"/>
          <w:lang w:val="en-US"/>
        </w:rPr>
        <w:t>(b)</w:t>
      </w:r>
      <w:r w:rsidR="00CD4EE0" w:rsidRPr="004370DA">
        <w:rPr>
          <w:rFonts w:ascii="Times New Roman" w:hAnsi="Times New Roman" w:cs="Times New Roman"/>
          <w:sz w:val="24"/>
          <w:szCs w:val="24"/>
          <w:lang w:val="en-US"/>
        </w:rPr>
        <w:t xml:space="preserve"> </w:t>
      </w:r>
      <w:r w:rsidR="00CD4EE0" w:rsidRPr="004370DA">
        <w:rPr>
          <w:rFonts w:ascii="Times New Roman" w:hAnsi="Times New Roman" w:cs="Times New Roman"/>
          <w:i/>
          <w:iCs/>
          <w:sz w:val="24"/>
          <w:szCs w:val="24"/>
          <w:lang w:val="en-US"/>
        </w:rPr>
        <w:t xml:space="preserve">Planktomarina </w:t>
      </w:r>
      <w:r w:rsidR="00CD4EE0" w:rsidRPr="004370DA">
        <w:rPr>
          <w:rFonts w:ascii="Times New Roman" w:hAnsi="Times New Roman" w:cs="Times New Roman"/>
          <w:sz w:val="24"/>
          <w:szCs w:val="24"/>
          <w:lang w:val="en-US"/>
        </w:rPr>
        <w:t>and MED-G52,</w:t>
      </w:r>
      <w:r w:rsidR="00CD4EE0" w:rsidRPr="004370DA">
        <w:rPr>
          <w:rFonts w:ascii="Times New Roman" w:hAnsi="Times New Roman" w:cs="Times New Roman"/>
          <w:i/>
          <w:iCs/>
          <w:sz w:val="24"/>
          <w:szCs w:val="24"/>
          <w:lang w:val="en-US"/>
        </w:rPr>
        <w:t xml:space="preserve"> </w:t>
      </w:r>
      <w:r w:rsidR="00CD4EE0" w:rsidRPr="004370DA">
        <w:rPr>
          <w:rFonts w:ascii="Times New Roman" w:hAnsi="Times New Roman" w:cs="Times New Roman"/>
          <w:b/>
          <w:bCs/>
          <w:sz w:val="24"/>
          <w:szCs w:val="24"/>
          <w:lang w:val="en-US"/>
        </w:rPr>
        <w:t>(c)</w:t>
      </w:r>
      <w:r w:rsidR="00CD4EE0" w:rsidRPr="004370DA">
        <w:rPr>
          <w:rFonts w:ascii="Times New Roman" w:hAnsi="Times New Roman" w:cs="Times New Roman"/>
          <w:sz w:val="24"/>
          <w:szCs w:val="24"/>
          <w:lang w:val="en-US"/>
        </w:rPr>
        <w:t xml:space="preserve"> HIMB11 and LFER01 were also analyzed.</w:t>
      </w:r>
    </w:p>
    <w:bookmarkEnd w:id="0"/>
    <w:p w14:paraId="714944EC" w14:textId="5C07658F" w:rsidR="00BD7B0E" w:rsidRPr="004370DA" w:rsidRDefault="00BD7B0E" w:rsidP="0056519D">
      <w:pPr>
        <w:spacing w:after="160" w:line="480" w:lineRule="auto"/>
        <w:rPr>
          <w:rFonts w:ascii="Times New Roman" w:hAnsi="Times New Roman" w:cs="Times New Roman"/>
          <w:sz w:val="24"/>
          <w:szCs w:val="24"/>
          <w:lang w:val="en-US"/>
        </w:rPr>
      </w:pPr>
      <w:r w:rsidRPr="004370DA">
        <w:rPr>
          <w:rFonts w:ascii="Times New Roman" w:hAnsi="Times New Roman" w:cs="Times New Roman"/>
          <w:b/>
          <w:bCs/>
          <w:sz w:val="24"/>
          <w:szCs w:val="24"/>
          <w:lang w:val="en-US"/>
        </w:rPr>
        <w:t>Supplemental Fig</w:t>
      </w:r>
      <w:r w:rsidR="002769A5" w:rsidRPr="004370DA">
        <w:rPr>
          <w:rFonts w:ascii="Times New Roman" w:hAnsi="Times New Roman" w:cs="Times New Roman"/>
          <w:b/>
          <w:bCs/>
          <w:sz w:val="24"/>
          <w:szCs w:val="24"/>
          <w:lang w:val="en-US"/>
        </w:rPr>
        <w:t>ure</w:t>
      </w:r>
      <w:r w:rsidRPr="004370DA">
        <w:rPr>
          <w:rFonts w:ascii="Times New Roman" w:hAnsi="Times New Roman" w:cs="Times New Roman"/>
          <w:b/>
          <w:bCs/>
          <w:sz w:val="24"/>
          <w:szCs w:val="24"/>
          <w:lang w:val="en-US"/>
        </w:rPr>
        <w:t xml:space="preserve"> </w:t>
      </w:r>
      <w:r w:rsidR="0001073D" w:rsidRPr="004370DA">
        <w:rPr>
          <w:rFonts w:ascii="Times New Roman" w:hAnsi="Times New Roman" w:cs="Times New Roman"/>
          <w:b/>
          <w:bCs/>
          <w:sz w:val="24"/>
          <w:szCs w:val="24"/>
          <w:lang w:val="en-US"/>
        </w:rPr>
        <w:t>4</w:t>
      </w:r>
      <w:r w:rsidR="002769A5" w:rsidRPr="004370DA">
        <w:rPr>
          <w:rFonts w:ascii="Times New Roman" w:hAnsi="Times New Roman" w:cs="Times New Roman"/>
          <w:b/>
          <w:bCs/>
          <w:sz w:val="24"/>
          <w:szCs w:val="24"/>
          <w:lang w:val="en-US"/>
        </w:rPr>
        <w:t>.</w:t>
      </w:r>
      <w:r w:rsidRPr="004370DA">
        <w:rPr>
          <w:rFonts w:ascii="Times New Roman" w:hAnsi="Times New Roman" w:cs="Times New Roman"/>
          <w:b/>
          <w:bCs/>
          <w:sz w:val="24"/>
          <w:szCs w:val="24"/>
          <w:lang w:val="en-US"/>
        </w:rPr>
        <w:t xml:space="preserve"> </w:t>
      </w:r>
      <w:r w:rsidR="006E3234" w:rsidRPr="004370DA">
        <w:rPr>
          <w:rFonts w:ascii="Times New Roman" w:hAnsi="Times New Roman" w:cs="Times New Roman"/>
          <w:b/>
          <w:bCs/>
          <w:sz w:val="24"/>
          <w:szCs w:val="24"/>
          <w:lang w:val="en-US"/>
        </w:rPr>
        <w:t xml:space="preserve">Transporters encoding genes within each of the eleven </w:t>
      </w:r>
      <w:r w:rsidR="006E3234" w:rsidRPr="004370DA">
        <w:rPr>
          <w:rFonts w:ascii="Times New Roman" w:hAnsi="Times New Roman" w:cs="Times New Roman"/>
          <w:b/>
          <w:bCs/>
          <w:i/>
          <w:iCs/>
          <w:sz w:val="24"/>
          <w:szCs w:val="24"/>
          <w:lang w:val="en-US"/>
        </w:rPr>
        <w:t>Rhodobacterales</w:t>
      </w:r>
      <w:r w:rsidR="006E3234" w:rsidRPr="004370DA">
        <w:rPr>
          <w:rFonts w:ascii="Times New Roman" w:hAnsi="Times New Roman" w:cs="Times New Roman"/>
          <w:b/>
          <w:bCs/>
          <w:sz w:val="24"/>
          <w:szCs w:val="24"/>
          <w:lang w:val="en-US"/>
        </w:rPr>
        <w:t xml:space="preserve"> genera.</w:t>
      </w:r>
      <w:r w:rsidR="006E3234" w:rsidRPr="004370DA">
        <w:rPr>
          <w:rFonts w:ascii="Times New Roman" w:hAnsi="Times New Roman" w:cs="Times New Roman"/>
          <w:sz w:val="24"/>
          <w:szCs w:val="24"/>
          <w:lang w:val="en-US"/>
        </w:rPr>
        <w:t xml:space="preserve"> Percentages of members in each genus carrying the gene for transporters on the y-axis were calculated from the pangenome summary table</w:t>
      </w:r>
      <w:r w:rsidR="00026256" w:rsidRPr="004370DA">
        <w:rPr>
          <w:rFonts w:ascii="Times New Roman" w:hAnsi="Times New Roman" w:cs="Times New Roman"/>
          <w:b/>
          <w:bCs/>
          <w:sz w:val="24"/>
          <w:szCs w:val="24"/>
          <w:lang w:val="en-US"/>
        </w:rPr>
        <w:t xml:space="preserve"> </w:t>
      </w:r>
      <w:r w:rsidR="00026256" w:rsidRPr="004370DA">
        <w:rPr>
          <w:rFonts w:ascii="Times New Roman" w:hAnsi="Times New Roman" w:cs="Times New Roman"/>
          <w:sz w:val="24"/>
          <w:szCs w:val="24"/>
          <w:lang w:val="en-US"/>
        </w:rPr>
        <w:t xml:space="preserve">annotated with DRAM </w:t>
      </w:r>
      <w:r w:rsidR="00026256" w:rsidRPr="004370DA">
        <w:rPr>
          <w:rFonts w:ascii="Times New Roman" w:hAnsi="Times New Roman" w:cs="Times New Roman"/>
          <w:sz w:val="24"/>
          <w:szCs w:val="24"/>
          <w:lang w:val="en-US"/>
        </w:rPr>
        <w:fldChar w:fldCharType="begin" w:fldLock="1"/>
      </w:r>
      <w:r w:rsidR="00273091" w:rsidRPr="004370DA">
        <w:rPr>
          <w:rFonts w:ascii="Times New Roman" w:hAnsi="Times New Roman" w:cs="Times New Roman"/>
          <w:sz w:val="24"/>
          <w:szCs w:val="24"/>
          <w:lang w:val="en-US"/>
        </w:rPr>
        <w:instrText>ADDIN CSL_CITATION {"citationItems":[{"id":"ITEM-1","itemData":{"DOI":"10.1093/nar/gkaa621","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author":[{"dropping-particle":"","family":"Shaffer","given":"Michael","non-dropping-particle":"","parse-names":false,"suffix":""},{"dropping-particle":"","family":"Borton","given":"Mikayla A","non-dropping-particle":"","parse-names":false,"suffix":""},{"dropping-particle":"","family":"McGivern","given":"Bridget B","non-dropping-particle":"","parse-names":false,"suffix":""},{"dropping-particle":"","family":"Zayed","given":"Ahmed A","non-dropping-particle":"","parse-names":false,"suffix":""},{"dropping-particle":"","family":"Leanti La Rosa","given":"Sabina","non-dropping-particle":"","parse-names":false,"suffix":""},{"dropping-particle":"","family":"Solden","given":"Lindsey M","non-dropping-particle":"","parse-names":false,"suffix":""},{"dropping-particle":"","family":"Liu","given":"Pengfei","non-dropping-particle":"","parse-names":false,"suffix":""},{"dropping-particle":"","family":"Narrowe","given":"Adrienne B","non-dropping-particle":"","parse-names":false,"suffix":""},{"dropping-particle":"","family":"Rodríguez-Ramos","given":"Josú","non-dropping-particle":"","parse-names":false,"suffix":""},{"dropping-particle":"","family":"Bolduc","given":"Benjamin","non-dropping-particle":"","parse-names":false,"suffix":""},{"dropping-particle":"","family":"Consuelo GazitúaGazit","given":"M","non-dropping-particle":"","parse-names":false,"suffix":""},{"dropping-particle":"","family":"Daly","given":"Rebecca A","non-dropping-particle":"","parse-names":false,"suffix":""},{"dropping-particle":"","family":"Smith","given":"Garrett J","non-dropping-particle":"","parse-names":false,"suffix":""},{"dropping-particle":"","family":"Vik","given":"Dean R","non-dropping-particle":"","parse-names":false,"suffix":""},{"dropping-particle":"","family":"Pope","given":"Phil B","non-dropping-particle":"","parse-names":false,"suffix":""},{"dropping-particle":"","family":"Sullivan","given":"Matthew B","non-dropping-particle":"","parse-names":false,"suffix":""},{"dropping-particle":"","family":"Roux","given":"Simon","non-dropping-particle":"","parse-names":false,"suffix":""},{"dropping-particle":"","family":"Wrighton","given":"Kelly C","non-dropping-particle":"","parse-names":false,"suffix":""}],"container-title":"Nucleic Acids Research","id":"ITEM-1","issue":"16","issued":{"date-parts":[["2020"]]},"page":"8883-8900","title":"DRAM for distilling microbial metabolism to automate the curation of microbiome function","type":"article-journal","volume":"48"},"uris":["http://www.mendeley.com/documents/?uuid=7a83779a-6a88-34ad-b00a-d0bf6ad83238"]}],"mendeley":{"formattedCitation":"(121)","plainTextFormattedCitation":"(121)","previouslyFormattedCitation":"(121)"},"properties":{"noteIndex":0},"schema":"https://github.com/citation-style-language/schema/raw/master/csl-citation.json"}</w:instrText>
      </w:r>
      <w:r w:rsidR="00026256" w:rsidRPr="004370DA">
        <w:rPr>
          <w:rFonts w:ascii="Times New Roman" w:hAnsi="Times New Roman" w:cs="Times New Roman"/>
          <w:sz w:val="24"/>
          <w:szCs w:val="24"/>
          <w:lang w:val="en-US"/>
        </w:rPr>
        <w:fldChar w:fldCharType="separate"/>
      </w:r>
      <w:r w:rsidR="00273091" w:rsidRPr="004370DA">
        <w:rPr>
          <w:rFonts w:ascii="Times New Roman" w:hAnsi="Times New Roman" w:cs="Times New Roman"/>
          <w:noProof/>
          <w:sz w:val="24"/>
          <w:szCs w:val="24"/>
          <w:lang w:val="en-US"/>
        </w:rPr>
        <w:t>(121)</w:t>
      </w:r>
      <w:r w:rsidR="00026256" w:rsidRPr="004370DA">
        <w:rPr>
          <w:rFonts w:ascii="Times New Roman" w:hAnsi="Times New Roman" w:cs="Times New Roman"/>
          <w:sz w:val="24"/>
          <w:szCs w:val="24"/>
          <w:lang w:val="en-US"/>
        </w:rPr>
        <w:fldChar w:fldCharType="end"/>
      </w:r>
      <w:r w:rsidR="002769A5" w:rsidRPr="004370DA">
        <w:rPr>
          <w:rFonts w:ascii="Times New Roman" w:hAnsi="Times New Roman" w:cs="Times New Roman"/>
          <w:sz w:val="24"/>
          <w:szCs w:val="24"/>
          <w:lang w:val="en-US"/>
        </w:rPr>
        <w:t xml:space="preserve"> (Supplemental Data)</w:t>
      </w:r>
      <w:r w:rsidR="006E3234" w:rsidRPr="004370DA">
        <w:rPr>
          <w:rFonts w:ascii="Times New Roman" w:hAnsi="Times New Roman" w:cs="Times New Roman"/>
          <w:sz w:val="24"/>
          <w:szCs w:val="24"/>
          <w:lang w:val="en-US"/>
        </w:rPr>
        <w:t xml:space="preserve">. Genes common </w:t>
      </w:r>
      <w:r w:rsidR="002769A5" w:rsidRPr="004370DA">
        <w:rPr>
          <w:rFonts w:ascii="Times New Roman" w:hAnsi="Times New Roman" w:cs="Times New Roman"/>
          <w:sz w:val="24"/>
          <w:szCs w:val="24"/>
          <w:lang w:val="en-US"/>
        </w:rPr>
        <w:t>to</w:t>
      </w:r>
      <w:r w:rsidR="006E3234" w:rsidRPr="004370DA">
        <w:rPr>
          <w:rFonts w:ascii="Times New Roman" w:hAnsi="Times New Roman" w:cs="Times New Roman"/>
          <w:sz w:val="24"/>
          <w:szCs w:val="24"/>
          <w:lang w:val="en-US"/>
        </w:rPr>
        <w:t xml:space="preserve"> all genera </w:t>
      </w:r>
      <w:r w:rsidR="002769A5" w:rsidRPr="004370DA">
        <w:rPr>
          <w:rFonts w:ascii="Times New Roman" w:hAnsi="Times New Roman" w:cs="Times New Roman"/>
          <w:sz w:val="24"/>
          <w:szCs w:val="24"/>
          <w:lang w:val="en-US"/>
        </w:rPr>
        <w:t>are not</w:t>
      </w:r>
      <w:r w:rsidR="006E3234" w:rsidRPr="004370DA">
        <w:rPr>
          <w:rFonts w:ascii="Times New Roman" w:hAnsi="Times New Roman" w:cs="Times New Roman"/>
          <w:sz w:val="24"/>
          <w:szCs w:val="24"/>
          <w:lang w:val="en-US"/>
        </w:rPr>
        <w:t xml:space="preserve"> shown.</w:t>
      </w:r>
    </w:p>
    <w:p w14:paraId="22E5FBFC" w14:textId="1CCA44FF" w:rsidR="00BD7B0E" w:rsidRPr="004370DA" w:rsidRDefault="00BD7B0E" w:rsidP="0056519D">
      <w:pPr>
        <w:tabs>
          <w:tab w:val="left" w:pos="2940"/>
        </w:tabs>
        <w:spacing w:line="480" w:lineRule="auto"/>
        <w:rPr>
          <w:rFonts w:ascii="Times New Roman" w:hAnsi="Times New Roman" w:cs="Times New Roman"/>
          <w:sz w:val="24"/>
          <w:szCs w:val="24"/>
          <w:lang w:val="en-US"/>
        </w:rPr>
      </w:pPr>
      <w:r w:rsidRPr="004370DA">
        <w:rPr>
          <w:rFonts w:ascii="Times New Roman" w:hAnsi="Times New Roman" w:cs="Times New Roman"/>
          <w:b/>
          <w:bCs/>
          <w:sz w:val="24"/>
          <w:szCs w:val="24"/>
          <w:lang w:val="en-US"/>
        </w:rPr>
        <w:t>Supplemental Fig</w:t>
      </w:r>
      <w:r w:rsidR="00D30974" w:rsidRPr="004370DA">
        <w:rPr>
          <w:rFonts w:ascii="Times New Roman" w:hAnsi="Times New Roman" w:cs="Times New Roman"/>
          <w:b/>
          <w:bCs/>
          <w:sz w:val="24"/>
          <w:szCs w:val="24"/>
          <w:lang w:val="en-US"/>
        </w:rPr>
        <w:t>ure</w:t>
      </w:r>
      <w:r w:rsidRPr="004370DA">
        <w:rPr>
          <w:rFonts w:ascii="Times New Roman" w:hAnsi="Times New Roman" w:cs="Times New Roman"/>
          <w:b/>
          <w:bCs/>
          <w:sz w:val="24"/>
          <w:szCs w:val="24"/>
          <w:lang w:val="en-US"/>
        </w:rPr>
        <w:t xml:space="preserve"> </w:t>
      </w:r>
      <w:r w:rsidR="0001073D" w:rsidRPr="004370DA">
        <w:rPr>
          <w:rFonts w:ascii="Times New Roman" w:hAnsi="Times New Roman" w:cs="Times New Roman"/>
          <w:b/>
          <w:bCs/>
          <w:sz w:val="24"/>
          <w:szCs w:val="24"/>
          <w:lang w:val="en-US"/>
        </w:rPr>
        <w:t>5</w:t>
      </w:r>
      <w:r w:rsidR="00D30974" w:rsidRPr="004370DA">
        <w:rPr>
          <w:rFonts w:ascii="Times New Roman" w:hAnsi="Times New Roman" w:cs="Times New Roman"/>
          <w:b/>
          <w:bCs/>
          <w:sz w:val="24"/>
          <w:szCs w:val="24"/>
          <w:lang w:val="en-US"/>
        </w:rPr>
        <w:t>.</w:t>
      </w:r>
      <w:r w:rsidRPr="004370DA">
        <w:rPr>
          <w:rFonts w:ascii="Times New Roman" w:hAnsi="Times New Roman" w:cs="Times New Roman"/>
          <w:sz w:val="24"/>
          <w:szCs w:val="24"/>
          <w:lang w:val="en-US"/>
        </w:rPr>
        <w:t xml:space="preserve"> </w:t>
      </w:r>
      <w:r w:rsidRPr="004370DA">
        <w:rPr>
          <w:rFonts w:ascii="Times New Roman" w:hAnsi="Times New Roman" w:cs="Times New Roman"/>
          <w:b/>
          <w:bCs/>
          <w:sz w:val="24"/>
          <w:szCs w:val="24"/>
          <w:lang w:val="en-US"/>
        </w:rPr>
        <w:t>Carbohydrate-Active Enzymes (CAZyme) genes in representative MAGs.</w:t>
      </w:r>
      <w:r w:rsidRPr="004370DA">
        <w:rPr>
          <w:rFonts w:ascii="Times New Roman" w:hAnsi="Times New Roman" w:cs="Times New Roman"/>
          <w:sz w:val="24"/>
          <w:szCs w:val="24"/>
          <w:lang w:val="en-US"/>
        </w:rPr>
        <w:t xml:space="preserve"> CAZymes from </w:t>
      </w:r>
      <w:r w:rsidR="0022731C" w:rsidRPr="004370DA">
        <w:rPr>
          <w:rFonts w:ascii="Times New Roman" w:hAnsi="Times New Roman" w:cs="Times New Roman"/>
          <w:sz w:val="24"/>
          <w:szCs w:val="24"/>
          <w:lang w:val="en-US"/>
        </w:rPr>
        <w:t>eleven</w:t>
      </w:r>
      <w:r w:rsidRPr="004370DA">
        <w:rPr>
          <w:rFonts w:ascii="Times New Roman" w:hAnsi="Times New Roman" w:cs="Times New Roman"/>
          <w:sz w:val="24"/>
          <w:szCs w:val="24"/>
          <w:lang w:val="en-US"/>
        </w:rPr>
        <w:t xml:space="preserve"> genera were analyzed with </w:t>
      </w:r>
      <w:proofErr w:type="spellStart"/>
      <w:r w:rsidRPr="004370DA">
        <w:rPr>
          <w:rFonts w:ascii="Times New Roman" w:hAnsi="Times New Roman" w:cs="Times New Roman"/>
          <w:sz w:val="24"/>
          <w:szCs w:val="24"/>
          <w:lang w:val="en-US"/>
        </w:rPr>
        <w:t>run_dbcan</w:t>
      </w:r>
      <w:proofErr w:type="spellEnd"/>
      <w:r w:rsidRPr="004370DA">
        <w:rPr>
          <w:rFonts w:ascii="Times New Roman" w:hAnsi="Times New Roman" w:cs="Times New Roman"/>
          <w:sz w:val="24"/>
          <w:szCs w:val="24"/>
          <w:lang w:val="en-US"/>
        </w:rPr>
        <w:t xml:space="preserve"> v4 </w:t>
      </w:r>
      <w:r w:rsidRPr="004370DA">
        <w:rPr>
          <w:rFonts w:ascii="Times New Roman" w:hAnsi="Times New Roman" w:cs="Times New Roman"/>
          <w:sz w:val="24"/>
          <w:szCs w:val="24"/>
        </w:rPr>
        <w:fldChar w:fldCharType="begin" w:fldLock="1"/>
      </w:r>
      <w:r w:rsidR="00273091" w:rsidRPr="004370DA">
        <w:rPr>
          <w:rFonts w:ascii="Times New Roman" w:hAnsi="Times New Roman" w:cs="Times New Roman"/>
          <w:sz w:val="24"/>
          <w:szCs w:val="24"/>
        </w:rPr>
        <w:instrText>ADDIN CSL_CITATION {"citationItems":[{"id":"ITEM-1","itemData":{"DOI":"10.1093/nar/gkx894","abstract":"Carbohydrate-active enzyme (CAZymes) are not only the most important enzymes for bioenergy and agricultural industries, but also very important for human health, in that human gut microbiota encode hundreds of CAZyme genes in their genomes for degrading various dietary and host carbohydrates. We have built an online database dbCAN-seq (http://cys. bios.niu.edu/dbCAN seq) to provide pre-computed CAZyme sequence and annotation data for 5,349 bacterial genomes. Compared to the other CAZyme resources , dbCAN-seq has the following new features: (i) a convenient download page to allow batch down-load of all the sequence and annotation data; (ii) an annotation page for every CAZyme to provide the most comprehensive annotation data; (iii) a metadata page to organize the bacterial genomes according to species metadata such as disease, habitat, oxygen requirement, temperature, metabolism; (iv) a very fast tool to identify physically linked CAZyme gene clusters (CGCs) and (v) a powerful search function to allow fast and efficient data query. With these unique utilities, dbCAN-seq will become a valuable web resource for CAZyme research, with a focus complementary to dbCAN (automated CAZyme annotation server) and CAZy (CAZyme family classification and reference database).","author":[{"dropping-particle":"","family":"Huang","given":"Le","non-dropping-particle":"","parse-names":false,"suffix":""},{"dropping-particle":"","family":"Zhang","given":"Han","non-dropping-particle":"","parse-names":false,"suffix":""},{"dropping-particle":"","family":"Wu","given":"Peizhi","non-dropping-particle":"","parse-names":false,"suffix":""},{"dropping-particle":"","family":"Entwistle","given":"Sarah","non-dropping-particle":"","parse-names":false,"suffix":""},{"dropping-particle":"","family":"Li","given":"Xueqiong","non-dropping-particle":"","parse-names":false,"suffix":""},{"dropping-particle":"","family":"Yohe","given":"Tanner","non-dropping-particle":"","parse-names":false,"suffix":""},{"dropping-particle":"","family":"Yi","given":"Haidong","non-dropping-particle":"","parse-names":false,"suffix":""},{"dropping-particle":"","family":"Yang","given":"Zhenglu","non-dropping-particle":"","parse-names":false,"suffix":""},{"dropping-particle":"","family":"Yin","given":"Yanbin","non-dropping-particle":"","parse-names":false,"suffix":""}],"container-title":"Nucleic Acids Research","id":"ITEM-1","issued":{"date-parts":[["2018"]]},"title":"dbCAN-seq: a database of carbohydrate-active enzyme (CAZyme) sequence and annotation","type":"article-journal","volume":"46"},"uris":["http://www.mendeley.com/documents/?uuid=bcda064b-8515-3bca-ade1-b799a3b86e61"]}],"mendeley":{"formattedCitation":"(38)","plainTextFormattedCitation":"(38)","previouslyFormattedCitation":"(38)"},"properties":{"noteIndex":0},"schema":"https://github.com/citation-style-language/schema/raw/master/csl-citation.json"}</w:instrText>
      </w:r>
      <w:r w:rsidRPr="004370DA">
        <w:rPr>
          <w:rFonts w:ascii="Times New Roman" w:hAnsi="Times New Roman" w:cs="Times New Roman"/>
          <w:sz w:val="24"/>
          <w:szCs w:val="24"/>
        </w:rPr>
        <w:fldChar w:fldCharType="separate"/>
      </w:r>
      <w:r w:rsidR="00273091" w:rsidRPr="004370DA">
        <w:rPr>
          <w:rFonts w:ascii="Times New Roman" w:hAnsi="Times New Roman" w:cs="Times New Roman"/>
          <w:noProof/>
          <w:sz w:val="24"/>
          <w:szCs w:val="24"/>
          <w:lang w:val="en-US"/>
        </w:rPr>
        <w:t>(38)</w:t>
      </w:r>
      <w:r w:rsidRPr="004370DA">
        <w:rPr>
          <w:rFonts w:ascii="Times New Roman" w:hAnsi="Times New Roman" w:cs="Times New Roman"/>
          <w:sz w:val="24"/>
          <w:szCs w:val="24"/>
        </w:rPr>
        <w:fldChar w:fldCharType="end"/>
      </w:r>
      <w:r w:rsidR="006236D5" w:rsidRPr="004370DA">
        <w:rPr>
          <w:rFonts w:ascii="Times New Roman" w:hAnsi="Times New Roman" w:cs="Times New Roman"/>
          <w:sz w:val="24"/>
          <w:szCs w:val="24"/>
          <w:lang w:val="en-US"/>
        </w:rPr>
        <w:t>,</w:t>
      </w:r>
      <w:r w:rsidRPr="004370DA">
        <w:rPr>
          <w:rFonts w:ascii="Times New Roman" w:hAnsi="Times New Roman" w:cs="Times New Roman"/>
          <w:sz w:val="24"/>
          <w:szCs w:val="24"/>
          <w:lang w:val="en-US"/>
        </w:rPr>
        <w:t xml:space="preserve"> were defined into families shown on the y-axis. Abbreviations: AA= auxiliary activities; CBM = carbohydrate-binding modules; CE = carbohydrate esterases; GH = glycoside hydrolases; GT = glycosyl transferases. # after the short CAZyme family IDs indicate subfamilies.</w:t>
      </w:r>
      <w:r w:rsidR="00AD0572" w:rsidRPr="004370DA">
        <w:rPr>
          <w:rFonts w:ascii="Times New Roman" w:hAnsi="Times New Roman" w:cs="Times New Roman"/>
          <w:sz w:val="24"/>
          <w:szCs w:val="24"/>
          <w:lang w:val="en-US"/>
        </w:rPr>
        <w:t xml:space="preserve"> </w:t>
      </w:r>
    </w:p>
    <w:p w14:paraId="5EB43E80" w14:textId="77777777" w:rsidR="00437618" w:rsidRPr="004370DA" w:rsidRDefault="00FC38A6" w:rsidP="0056519D">
      <w:pPr>
        <w:spacing w:after="100" w:afterAutospacing="1" w:line="480" w:lineRule="auto"/>
        <w:rPr>
          <w:rFonts w:ascii="Times New Roman" w:hAnsi="Times New Roman" w:cs="Times New Roman"/>
          <w:sz w:val="24"/>
          <w:szCs w:val="24"/>
          <w:lang w:val="en-US"/>
        </w:rPr>
        <w:sectPr w:rsidR="00437618" w:rsidRPr="004370DA">
          <w:footerReference w:type="default" r:id="rId8"/>
          <w:pgSz w:w="12240" w:h="15840"/>
          <w:pgMar w:top="1440" w:right="1440" w:bottom="1440" w:left="1440" w:header="720" w:footer="720" w:gutter="0"/>
          <w:lnNumType w:countBy="1" w:restart="continuous"/>
          <w:pgNumType w:start="1"/>
          <w:cols w:space="720"/>
          <w:docGrid w:linePitch="299"/>
        </w:sectPr>
      </w:pPr>
      <w:r w:rsidRPr="004370DA">
        <w:rPr>
          <w:rFonts w:ascii="Times New Roman" w:hAnsi="Times New Roman" w:cs="Times New Roman"/>
          <w:b/>
          <w:bCs/>
          <w:sz w:val="24"/>
          <w:szCs w:val="24"/>
          <w:lang w:val="en-US"/>
        </w:rPr>
        <w:t>Supplemental Figure 6</w:t>
      </w:r>
      <w:r w:rsidR="00D30974" w:rsidRPr="004370DA">
        <w:rPr>
          <w:rFonts w:ascii="Times New Roman" w:hAnsi="Times New Roman" w:cs="Times New Roman"/>
          <w:b/>
          <w:bCs/>
          <w:sz w:val="24"/>
          <w:szCs w:val="24"/>
          <w:lang w:val="en-US"/>
        </w:rPr>
        <w:t>.</w:t>
      </w:r>
      <w:r w:rsidR="00290FBC" w:rsidRPr="004370DA">
        <w:rPr>
          <w:rFonts w:ascii="Times New Roman" w:hAnsi="Times New Roman" w:cs="Times New Roman"/>
          <w:b/>
          <w:bCs/>
          <w:sz w:val="24"/>
          <w:szCs w:val="24"/>
          <w:lang w:val="en-US"/>
        </w:rPr>
        <w:t xml:space="preserve"> </w:t>
      </w:r>
      <w:r w:rsidR="00DA21E9" w:rsidRPr="004370DA">
        <w:rPr>
          <w:rFonts w:ascii="Times New Roman" w:hAnsi="Times New Roman" w:cs="Times New Roman"/>
          <w:b/>
          <w:bCs/>
          <w:sz w:val="24"/>
          <w:szCs w:val="24"/>
        </w:rPr>
        <w:t>Heat maps showing</w:t>
      </w:r>
      <w:r w:rsidR="00D30974" w:rsidRPr="004370DA">
        <w:rPr>
          <w:rFonts w:ascii="Times New Roman" w:hAnsi="Times New Roman" w:cs="Times New Roman"/>
          <w:b/>
          <w:bCs/>
          <w:sz w:val="24"/>
          <w:szCs w:val="24"/>
        </w:rPr>
        <w:t xml:space="preserve"> the</w:t>
      </w:r>
      <w:r w:rsidR="00DA21E9" w:rsidRPr="004370DA">
        <w:rPr>
          <w:rFonts w:ascii="Times New Roman" w:hAnsi="Times New Roman" w:cs="Times New Roman"/>
          <w:b/>
          <w:bCs/>
          <w:sz w:val="24"/>
          <w:szCs w:val="24"/>
        </w:rPr>
        <w:t xml:space="preserve"> t</w:t>
      </w:r>
      <w:r w:rsidR="00BD7B0E" w:rsidRPr="004370DA">
        <w:rPr>
          <w:rFonts w:ascii="Times New Roman" w:hAnsi="Times New Roman" w:cs="Times New Roman"/>
          <w:b/>
          <w:bCs/>
          <w:sz w:val="24"/>
          <w:szCs w:val="24"/>
        </w:rPr>
        <w:t>op 50 highly expressed genes</w:t>
      </w:r>
      <w:r w:rsidR="00026256" w:rsidRPr="004370DA">
        <w:rPr>
          <w:rFonts w:ascii="Times New Roman" w:hAnsi="Times New Roman" w:cs="Times New Roman"/>
          <w:b/>
          <w:bCs/>
          <w:sz w:val="24"/>
          <w:szCs w:val="24"/>
        </w:rPr>
        <w:t xml:space="preserve"> in varying conditions. </w:t>
      </w:r>
      <w:r w:rsidR="005B64AD" w:rsidRPr="004370DA">
        <w:rPr>
          <w:rFonts w:ascii="Times New Roman" w:hAnsi="Times New Roman" w:cs="Times New Roman"/>
          <w:b/>
          <w:bCs/>
          <w:sz w:val="24"/>
          <w:szCs w:val="24"/>
        </w:rPr>
        <w:t>(a)</w:t>
      </w:r>
      <w:r w:rsidR="005B64AD" w:rsidRPr="004370DA">
        <w:rPr>
          <w:rFonts w:ascii="Times New Roman" w:hAnsi="Times New Roman" w:cs="Times New Roman"/>
          <w:sz w:val="24"/>
          <w:szCs w:val="24"/>
        </w:rPr>
        <w:t xml:space="preserve"> </w:t>
      </w:r>
      <w:r w:rsidR="00BD7B0E" w:rsidRPr="004370DA">
        <w:rPr>
          <w:rFonts w:ascii="Times New Roman" w:hAnsi="Times New Roman" w:cs="Times New Roman"/>
          <w:sz w:val="24"/>
          <w:szCs w:val="24"/>
        </w:rPr>
        <w:t>ME_DESum29NL08_bin_12</w:t>
      </w:r>
      <w:r w:rsidR="005B64AD" w:rsidRPr="004370DA">
        <w:rPr>
          <w:rFonts w:ascii="Times New Roman" w:hAnsi="Times New Roman" w:cs="Times New Roman"/>
          <w:sz w:val="24"/>
          <w:szCs w:val="24"/>
        </w:rPr>
        <w:t xml:space="preserve"> and </w:t>
      </w:r>
      <w:r w:rsidR="005B64AD" w:rsidRPr="004370DA">
        <w:rPr>
          <w:rFonts w:ascii="Times New Roman" w:hAnsi="Times New Roman" w:cs="Times New Roman"/>
          <w:b/>
          <w:bCs/>
          <w:sz w:val="24"/>
          <w:szCs w:val="24"/>
        </w:rPr>
        <w:t>(b)</w:t>
      </w:r>
      <w:r w:rsidR="00BD7B0E" w:rsidRPr="004370DA">
        <w:rPr>
          <w:rFonts w:ascii="Times New Roman" w:hAnsi="Times New Roman" w:cs="Times New Roman"/>
          <w:sz w:val="24"/>
          <w:szCs w:val="24"/>
        </w:rPr>
        <w:t xml:space="preserve"> </w:t>
      </w:r>
      <w:r w:rsidR="005B64AD" w:rsidRPr="004370DA">
        <w:rPr>
          <w:rFonts w:ascii="Times New Roman" w:hAnsi="Times New Roman" w:cs="Times New Roman"/>
          <w:sz w:val="24"/>
          <w:szCs w:val="24"/>
        </w:rPr>
        <w:t>ME_DESum29NL08_bin_12</w:t>
      </w:r>
      <w:r w:rsidR="00BD7B0E" w:rsidRPr="004370DA">
        <w:rPr>
          <w:rFonts w:ascii="Times New Roman" w:hAnsi="Times New Roman" w:cs="Times New Roman"/>
          <w:sz w:val="24"/>
          <w:szCs w:val="24"/>
        </w:rPr>
        <w:t xml:space="preserve">. </w:t>
      </w:r>
      <w:r w:rsidR="004F0AC2" w:rsidRPr="004370DA">
        <w:rPr>
          <w:rFonts w:ascii="Times New Roman" w:hAnsi="Times New Roman" w:cs="Times New Roman"/>
          <w:sz w:val="24"/>
          <w:szCs w:val="24"/>
        </w:rPr>
        <w:t xml:space="preserve">DESeq2 was used to find top 50 highly expressed genes of these genomospecies </w:t>
      </w:r>
      <w:r w:rsidR="004F0AC2" w:rsidRPr="004370DA">
        <w:rPr>
          <w:rFonts w:ascii="Times New Roman" w:hAnsi="Times New Roman" w:cs="Times New Roman"/>
          <w:sz w:val="24"/>
          <w:szCs w:val="24"/>
        </w:rPr>
        <w:fldChar w:fldCharType="begin" w:fldLock="1"/>
      </w:r>
      <w:r w:rsidR="00273091" w:rsidRPr="004370DA">
        <w:rPr>
          <w:rFonts w:ascii="Times New Roman" w:hAnsi="Times New Roman" w:cs="Times New Roman"/>
          <w:sz w:val="24"/>
          <w:szCs w:val="24"/>
        </w:rPr>
        <w:instrText>ADDIN CSL_CITATION {"citationItems":[{"id":"ITEM-1","itemData":{"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ublisher":"BioMed Central Ltd.","title":"Moderated estimation of fold change and dispersion for RNA-seq data with DESeq2","type":"article-journal","volume":"15"},"uris":["http://www.mendeley.com/documents/?uuid=7983f9f0-8044-4f04-9ade-0de3438ac99d"]}],"mendeley":{"formattedCitation":"(129)","plainTextFormattedCitation":"(129)","previouslyFormattedCitation":"(129)"},"properties":{"noteIndex":0},"schema":"https://github.com/citation-style-language/schema/raw/master/csl-citation.json"}</w:instrText>
      </w:r>
      <w:r w:rsidR="004F0AC2" w:rsidRPr="004370DA">
        <w:rPr>
          <w:rFonts w:ascii="Times New Roman" w:hAnsi="Times New Roman" w:cs="Times New Roman"/>
          <w:sz w:val="24"/>
          <w:szCs w:val="24"/>
        </w:rPr>
        <w:fldChar w:fldCharType="separate"/>
      </w:r>
      <w:r w:rsidR="00273091" w:rsidRPr="004370DA">
        <w:rPr>
          <w:rFonts w:ascii="Times New Roman" w:hAnsi="Times New Roman" w:cs="Times New Roman"/>
          <w:noProof/>
          <w:sz w:val="24"/>
          <w:szCs w:val="24"/>
        </w:rPr>
        <w:t>(129)</w:t>
      </w:r>
      <w:r w:rsidR="004F0AC2" w:rsidRPr="004370DA">
        <w:rPr>
          <w:rFonts w:ascii="Times New Roman" w:hAnsi="Times New Roman" w:cs="Times New Roman"/>
          <w:sz w:val="24"/>
          <w:szCs w:val="24"/>
        </w:rPr>
        <w:fldChar w:fldCharType="end"/>
      </w:r>
      <w:r w:rsidR="004F0AC2" w:rsidRPr="004370DA">
        <w:rPr>
          <w:rFonts w:ascii="Times New Roman" w:hAnsi="Times New Roman" w:cs="Times New Roman"/>
          <w:sz w:val="24"/>
          <w:szCs w:val="24"/>
        </w:rPr>
        <w:t xml:space="preserve">. </w:t>
      </w:r>
      <w:r w:rsidR="00BD7B0E" w:rsidRPr="004370DA">
        <w:rPr>
          <w:rFonts w:ascii="Times New Roman" w:hAnsi="Times New Roman" w:cs="Times New Roman"/>
          <w:sz w:val="24"/>
          <w:szCs w:val="24"/>
          <w:lang w:val="en-US"/>
        </w:rPr>
        <w:t xml:space="preserve">Abbreviations: CP = Chesapeake Bay; DE = Delaware Bay; Spr = Spring; Sum = </w:t>
      </w:r>
      <w:r w:rsidR="00224CCE" w:rsidRPr="004370DA">
        <w:rPr>
          <w:rFonts w:ascii="Times New Roman" w:hAnsi="Times New Roman" w:cs="Times New Roman"/>
          <w:sz w:val="24"/>
          <w:szCs w:val="24"/>
          <w:lang w:val="en-US"/>
        </w:rPr>
        <w:t>S</w:t>
      </w:r>
      <w:r w:rsidR="00BD7B0E" w:rsidRPr="004370DA">
        <w:rPr>
          <w:rFonts w:ascii="Times New Roman" w:hAnsi="Times New Roman" w:cs="Times New Roman"/>
          <w:sz w:val="24"/>
          <w:szCs w:val="24"/>
          <w:lang w:val="en-US"/>
        </w:rPr>
        <w:t xml:space="preserve">ummer; # = salinity in PSU; </w:t>
      </w:r>
      <w:r w:rsidR="00BD7B0E" w:rsidRPr="004370DA">
        <w:rPr>
          <w:rFonts w:ascii="Times New Roman" w:hAnsi="Times New Roman" w:cs="Times New Roman"/>
          <w:color w:val="222222"/>
          <w:sz w:val="24"/>
          <w:szCs w:val="24"/>
          <w:shd w:val="clear" w:color="auto" w:fill="FFFFFF"/>
          <w:lang w:val="en-US"/>
        </w:rPr>
        <w:t>G08 = &gt;0.8 µm and L08 = &lt;0.8 µm size-fractions; # = RNA1 or RNA2; D = Day; N = Night</w:t>
      </w:r>
      <w:r w:rsidR="00BD7B0E" w:rsidRPr="004370DA">
        <w:rPr>
          <w:rFonts w:ascii="Times New Roman" w:hAnsi="Times New Roman" w:cs="Times New Roman"/>
          <w:sz w:val="24"/>
          <w:szCs w:val="24"/>
          <w:lang w:val="en-US"/>
        </w:rPr>
        <w:t xml:space="preserve">. Gene symbols are </w:t>
      </w:r>
      <w:r w:rsidR="00026256" w:rsidRPr="004370DA">
        <w:rPr>
          <w:rFonts w:ascii="Times New Roman" w:hAnsi="Times New Roman" w:cs="Times New Roman"/>
          <w:sz w:val="24"/>
          <w:szCs w:val="24"/>
          <w:lang w:val="en-US"/>
        </w:rPr>
        <w:t xml:space="preserve">defined </w:t>
      </w:r>
      <w:r w:rsidR="00BD7B0E" w:rsidRPr="004370DA">
        <w:rPr>
          <w:rFonts w:ascii="Times New Roman" w:hAnsi="Times New Roman" w:cs="Times New Roman"/>
          <w:sz w:val="24"/>
          <w:szCs w:val="24"/>
          <w:lang w:val="en-US"/>
        </w:rPr>
        <w:t xml:space="preserve">in the Supplemental </w:t>
      </w:r>
      <w:r w:rsidR="006753B1" w:rsidRPr="004370DA">
        <w:rPr>
          <w:rFonts w:ascii="Times New Roman" w:hAnsi="Times New Roman" w:cs="Times New Roman"/>
          <w:sz w:val="24"/>
          <w:szCs w:val="24"/>
          <w:lang w:val="en-US"/>
        </w:rPr>
        <w:t>Data</w:t>
      </w:r>
      <w:r w:rsidR="00BD7B0E" w:rsidRPr="004370DA">
        <w:rPr>
          <w:rFonts w:ascii="Times New Roman" w:hAnsi="Times New Roman" w:cs="Times New Roman"/>
          <w:sz w:val="24"/>
          <w:szCs w:val="24"/>
          <w:lang w:val="en-US"/>
        </w:rPr>
        <w:t>.</w:t>
      </w:r>
    </w:p>
    <w:p w14:paraId="7F5906E0" w14:textId="6ECB13D7" w:rsidR="00E24A7F" w:rsidRPr="00D26D2F" w:rsidRDefault="00E24A7F" w:rsidP="00E24A7F">
      <w:pPr>
        <w:rPr>
          <w:rFonts w:ascii="Times New Roman" w:hAnsi="Times New Roman" w:cs="Times New Roman"/>
          <w:b/>
          <w:bCs/>
        </w:rPr>
      </w:pPr>
      <w:r w:rsidRPr="00D26D2F">
        <w:rPr>
          <w:rFonts w:ascii="Times New Roman" w:hAnsi="Times New Roman" w:cs="Times New Roman"/>
          <w:b/>
          <w:bCs/>
        </w:rPr>
        <w:lastRenderedPageBreak/>
        <w:t xml:space="preserve">Table </w:t>
      </w:r>
      <w:r>
        <w:rPr>
          <w:rFonts w:ascii="Times New Roman" w:hAnsi="Times New Roman" w:cs="Times New Roman"/>
          <w:b/>
          <w:bCs/>
        </w:rPr>
        <w:t>S</w:t>
      </w:r>
      <w:r w:rsidRPr="00D26D2F">
        <w:rPr>
          <w:rFonts w:ascii="Times New Roman" w:hAnsi="Times New Roman" w:cs="Times New Roman"/>
          <w:b/>
          <w:bCs/>
        </w:rPr>
        <w:t xml:space="preserve">1: </w:t>
      </w:r>
      <w:r>
        <w:rPr>
          <w:rFonts w:ascii="Times New Roman" w:hAnsi="Times New Roman" w:cs="Times New Roman"/>
          <w:b/>
          <w:bCs/>
        </w:rPr>
        <w:t>Percentages</w:t>
      </w:r>
      <w:r w:rsidR="00BE6EB5">
        <w:rPr>
          <w:rFonts w:ascii="Times New Roman" w:hAnsi="Times New Roman" w:cs="Times New Roman"/>
          <w:b/>
          <w:bCs/>
        </w:rPr>
        <w:t>*</w:t>
      </w:r>
      <w:r>
        <w:rPr>
          <w:rFonts w:ascii="Times New Roman" w:hAnsi="Times New Roman" w:cs="Times New Roman"/>
          <w:b/>
          <w:bCs/>
        </w:rPr>
        <w:t xml:space="preserve"> of differentially expressed genes o</w:t>
      </w:r>
      <w:r w:rsidRPr="00D26D2F">
        <w:rPr>
          <w:rFonts w:ascii="Times New Roman" w:hAnsi="Times New Roman" w:cs="Times New Roman"/>
          <w:b/>
          <w:bCs/>
        </w:rPr>
        <w:t xml:space="preserve">f </w:t>
      </w:r>
      <w:r w:rsidRPr="00D26D2F">
        <w:rPr>
          <w:rFonts w:ascii="Times New Roman" w:hAnsi="Times New Roman" w:cs="Times New Roman"/>
          <w:b/>
          <w:bCs/>
          <w:i/>
          <w:iCs/>
        </w:rPr>
        <w:t>Rhodobacterales</w:t>
      </w:r>
      <w:r w:rsidRPr="00D26D2F">
        <w:rPr>
          <w:rFonts w:ascii="Times New Roman" w:hAnsi="Times New Roman" w:cs="Times New Roman"/>
          <w:b/>
          <w:bCs/>
        </w:rPr>
        <w:t xml:space="preserve"> </w:t>
      </w:r>
      <w:r>
        <w:rPr>
          <w:rFonts w:ascii="Times New Roman" w:hAnsi="Times New Roman" w:cs="Times New Roman"/>
          <w:b/>
          <w:bCs/>
        </w:rPr>
        <w:t xml:space="preserve">genomospecies </w:t>
      </w:r>
      <w:r w:rsidRPr="00D26D2F">
        <w:rPr>
          <w:rFonts w:ascii="Times New Roman" w:hAnsi="Times New Roman" w:cs="Times New Roman"/>
          <w:b/>
          <w:bCs/>
        </w:rPr>
        <w:t>in</w:t>
      </w:r>
      <w:r>
        <w:rPr>
          <w:rFonts w:ascii="Times New Roman" w:hAnsi="Times New Roman" w:cs="Times New Roman"/>
          <w:b/>
          <w:bCs/>
        </w:rPr>
        <w:t xml:space="preserve"> various conditions of</w:t>
      </w:r>
      <w:r w:rsidRPr="00D26D2F">
        <w:rPr>
          <w:rFonts w:ascii="Times New Roman" w:hAnsi="Times New Roman" w:cs="Times New Roman"/>
          <w:b/>
          <w:bCs/>
        </w:rPr>
        <w:t xml:space="preserve"> the Chesapeake and Delaware Bays </w:t>
      </w:r>
    </w:p>
    <w:tbl>
      <w:tblPr>
        <w:tblStyle w:val="TableGrid"/>
        <w:tblW w:w="0" w:type="auto"/>
        <w:tblLook w:val="04A0" w:firstRow="1" w:lastRow="0" w:firstColumn="1" w:lastColumn="0" w:noHBand="0" w:noVBand="1"/>
      </w:tblPr>
      <w:tblGrid>
        <w:gridCol w:w="4059"/>
        <w:gridCol w:w="1705"/>
        <w:gridCol w:w="1705"/>
        <w:gridCol w:w="1921"/>
        <w:gridCol w:w="1993"/>
        <w:gridCol w:w="1969"/>
      </w:tblGrid>
      <w:tr w:rsidR="00E24A7F" w:rsidRPr="00A20845" w14:paraId="0BDC2392" w14:textId="77777777" w:rsidTr="001C5463">
        <w:trPr>
          <w:trHeight w:val="252"/>
        </w:trPr>
        <w:tc>
          <w:tcPr>
            <w:tcW w:w="4059" w:type="dxa"/>
            <w:noWrap/>
            <w:vAlign w:val="bottom"/>
            <w:hideMark/>
          </w:tcPr>
          <w:p w14:paraId="1569B17E"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Conditions</w:t>
            </w:r>
          </w:p>
        </w:tc>
        <w:tc>
          <w:tcPr>
            <w:tcW w:w="1705" w:type="dxa"/>
            <w:noWrap/>
            <w:vAlign w:val="bottom"/>
            <w:hideMark/>
          </w:tcPr>
          <w:p w14:paraId="12CAFAD4"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Pl_28</w:t>
            </w:r>
          </w:p>
        </w:tc>
        <w:tc>
          <w:tcPr>
            <w:tcW w:w="1705" w:type="dxa"/>
            <w:noWrap/>
            <w:vAlign w:val="bottom"/>
            <w:hideMark/>
          </w:tcPr>
          <w:p w14:paraId="10055882"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HI_21</w:t>
            </w:r>
          </w:p>
        </w:tc>
        <w:tc>
          <w:tcPr>
            <w:tcW w:w="1921" w:type="dxa"/>
            <w:noWrap/>
            <w:vAlign w:val="bottom"/>
            <w:hideMark/>
          </w:tcPr>
          <w:p w14:paraId="38211D43"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ME_12</w:t>
            </w:r>
          </w:p>
        </w:tc>
        <w:tc>
          <w:tcPr>
            <w:tcW w:w="1993" w:type="dxa"/>
            <w:noWrap/>
            <w:vAlign w:val="bottom"/>
            <w:hideMark/>
          </w:tcPr>
          <w:p w14:paraId="696C695B"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LF_29</w:t>
            </w:r>
          </w:p>
        </w:tc>
        <w:tc>
          <w:tcPr>
            <w:tcW w:w="1969" w:type="dxa"/>
            <w:noWrap/>
            <w:vAlign w:val="bottom"/>
            <w:hideMark/>
          </w:tcPr>
          <w:p w14:paraId="7F12B5FA"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Median</w:t>
            </w:r>
          </w:p>
        </w:tc>
      </w:tr>
      <w:tr w:rsidR="00E24A7F" w:rsidRPr="00A20845" w14:paraId="2BBF9812" w14:textId="77777777" w:rsidTr="001C5463">
        <w:trPr>
          <w:trHeight w:val="252"/>
        </w:trPr>
        <w:tc>
          <w:tcPr>
            <w:tcW w:w="4059" w:type="dxa"/>
            <w:noWrap/>
            <w:vAlign w:val="bottom"/>
            <w:hideMark/>
          </w:tcPr>
          <w:p w14:paraId="174D534F" w14:textId="77777777" w:rsidR="00E24A7F" w:rsidRPr="00A20845" w:rsidRDefault="00E24A7F" w:rsidP="001C5463">
            <w:pPr>
              <w:rPr>
                <w:rFonts w:ascii="Times New Roman" w:hAnsi="Times New Roman" w:cs="Times New Roman"/>
              </w:rPr>
            </w:pPr>
            <w:r>
              <w:rPr>
                <w:rFonts w:ascii="Aptos Narrow" w:hAnsi="Aptos Narrow"/>
                <w:color w:val="000000"/>
              </w:rPr>
              <w:t>DESumHiMidL08_NvsD</w:t>
            </w:r>
          </w:p>
        </w:tc>
        <w:tc>
          <w:tcPr>
            <w:tcW w:w="1705" w:type="dxa"/>
            <w:noWrap/>
            <w:vAlign w:val="bottom"/>
            <w:hideMark/>
          </w:tcPr>
          <w:p w14:paraId="0C81CB2E" w14:textId="77777777" w:rsidR="00E24A7F" w:rsidRPr="00A20845" w:rsidRDefault="00E24A7F" w:rsidP="001C5463">
            <w:pPr>
              <w:rPr>
                <w:rFonts w:ascii="Times New Roman" w:hAnsi="Times New Roman" w:cs="Times New Roman"/>
              </w:rPr>
            </w:pPr>
            <w:r>
              <w:rPr>
                <w:rFonts w:ascii="Aptos Narrow" w:hAnsi="Aptos Narrow"/>
                <w:color w:val="000000"/>
              </w:rPr>
              <w:t>2.4</w:t>
            </w:r>
          </w:p>
        </w:tc>
        <w:tc>
          <w:tcPr>
            <w:tcW w:w="1705" w:type="dxa"/>
            <w:noWrap/>
            <w:vAlign w:val="bottom"/>
            <w:hideMark/>
          </w:tcPr>
          <w:p w14:paraId="6A5C5024" w14:textId="77777777" w:rsidR="00E24A7F" w:rsidRPr="00A20845" w:rsidRDefault="00E24A7F" w:rsidP="001C5463">
            <w:pPr>
              <w:rPr>
                <w:rFonts w:ascii="Times New Roman" w:hAnsi="Times New Roman" w:cs="Times New Roman"/>
              </w:rPr>
            </w:pPr>
            <w:r>
              <w:rPr>
                <w:rFonts w:ascii="Aptos Narrow" w:hAnsi="Aptos Narrow"/>
                <w:color w:val="000000"/>
              </w:rPr>
              <w:t>6.6</w:t>
            </w:r>
          </w:p>
        </w:tc>
        <w:tc>
          <w:tcPr>
            <w:tcW w:w="1921" w:type="dxa"/>
            <w:noWrap/>
            <w:vAlign w:val="bottom"/>
            <w:hideMark/>
          </w:tcPr>
          <w:p w14:paraId="727B6A43" w14:textId="77777777" w:rsidR="00E24A7F" w:rsidRPr="00A20845" w:rsidRDefault="00E24A7F" w:rsidP="001C5463">
            <w:pPr>
              <w:rPr>
                <w:rFonts w:ascii="Times New Roman" w:hAnsi="Times New Roman" w:cs="Times New Roman"/>
              </w:rPr>
            </w:pPr>
            <w:r>
              <w:rPr>
                <w:rFonts w:ascii="Aptos Narrow" w:hAnsi="Aptos Narrow"/>
                <w:color w:val="000000"/>
              </w:rPr>
              <w:t>6.6</w:t>
            </w:r>
          </w:p>
        </w:tc>
        <w:tc>
          <w:tcPr>
            <w:tcW w:w="1993" w:type="dxa"/>
            <w:noWrap/>
            <w:vAlign w:val="bottom"/>
            <w:hideMark/>
          </w:tcPr>
          <w:p w14:paraId="03A88FD8" w14:textId="77777777" w:rsidR="00E24A7F" w:rsidRPr="00A20845" w:rsidRDefault="00E24A7F" w:rsidP="001C5463">
            <w:pPr>
              <w:rPr>
                <w:rFonts w:ascii="Times New Roman" w:hAnsi="Times New Roman" w:cs="Times New Roman"/>
              </w:rPr>
            </w:pPr>
            <w:r>
              <w:rPr>
                <w:rFonts w:ascii="Aptos Narrow" w:hAnsi="Aptos Narrow"/>
                <w:color w:val="000000"/>
              </w:rPr>
              <w:t>10</w:t>
            </w:r>
          </w:p>
        </w:tc>
        <w:tc>
          <w:tcPr>
            <w:tcW w:w="1969" w:type="dxa"/>
            <w:noWrap/>
            <w:vAlign w:val="bottom"/>
            <w:hideMark/>
          </w:tcPr>
          <w:p w14:paraId="74A2FC8D" w14:textId="77777777" w:rsidR="00E24A7F" w:rsidRPr="00A20845" w:rsidRDefault="00E24A7F" w:rsidP="001C5463">
            <w:pPr>
              <w:rPr>
                <w:rFonts w:ascii="Times New Roman" w:hAnsi="Times New Roman" w:cs="Times New Roman"/>
              </w:rPr>
            </w:pPr>
            <w:r>
              <w:rPr>
                <w:rFonts w:ascii="Aptos Narrow" w:hAnsi="Aptos Narrow"/>
                <w:color w:val="000000"/>
              </w:rPr>
              <w:t>6.6</w:t>
            </w:r>
          </w:p>
        </w:tc>
      </w:tr>
      <w:tr w:rsidR="00E24A7F" w:rsidRPr="00A20845" w14:paraId="38F20697" w14:textId="77777777" w:rsidTr="001C5463">
        <w:trPr>
          <w:trHeight w:val="252"/>
        </w:trPr>
        <w:tc>
          <w:tcPr>
            <w:tcW w:w="4059" w:type="dxa"/>
            <w:noWrap/>
            <w:vAlign w:val="bottom"/>
            <w:hideMark/>
          </w:tcPr>
          <w:p w14:paraId="7039C546" w14:textId="77777777" w:rsidR="00E24A7F" w:rsidRPr="00A20845" w:rsidRDefault="00E24A7F" w:rsidP="001C5463">
            <w:pPr>
              <w:rPr>
                <w:rFonts w:ascii="Times New Roman" w:hAnsi="Times New Roman" w:cs="Times New Roman"/>
              </w:rPr>
            </w:pPr>
            <w:r>
              <w:rPr>
                <w:rFonts w:ascii="Aptos Narrow" w:hAnsi="Aptos Narrow"/>
                <w:color w:val="000000"/>
              </w:rPr>
              <w:t>DESumMidL08_NvsD</w:t>
            </w:r>
          </w:p>
        </w:tc>
        <w:tc>
          <w:tcPr>
            <w:tcW w:w="1705" w:type="dxa"/>
            <w:noWrap/>
            <w:vAlign w:val="bottom"/>
            <w:hideMark/>
          </w:tcPr>
          <w:p w14:paraId="73520D5B" w14:textId="77777777" w:rsidR="00E24A7F" w:rsidRPr="00A20845" w:rsidRDefault="00E24A7F" w:rsidP="001C5463">
            <w:pPr>
              <w:rPr>
                <w:rFonts w:ascii="Times New Roman" w:hAnsi="Times New Roman" w:cs="Times New Roman"/>
              </w:rPr>
            </w:pPr>
            <w:r>
              <w:rPr>
                <w:rFonts w:ascii="Aptos Narrow" w:hAnsi="Aptos Narrow"/>
                <w:color w:val="000000"/>
              </w:rPr>
              <w:t>2.6</w:t>
            </w:r>
          </w:p>
        </w:tc>
        <w:tc>
          <w:tcPr>
            <w:tcW w:w="1705" w:type="dxa"/>
            <w:noWrap/>
            <w:vAlign w:val="bottom"/>
            <w:hideMark/>
          </w:tcPr>
          <w:p w14:paraId="2DD750E0" w14:textId="77777777" w:rsidR="00E24A7F" w:rsidRPr="00A20845" w:rsidRDefault="00E24A7F" w:rsidP="001C5463">
            <w:pPr>
              <w:rPr>
                <w:rFonts w:ascii="Times New Roman" w:hAnsi="Times New Roman" w:cs="Times New Roman"/>
              </w:rPr>
            </w:pPr>
            <w:r>
              <w:rPr>
                <w:rFonts w:ascii="Aptos Narrow" w:hAnsi="Aptos Narrow"/>
                <w:color w:val="000000"/>
              </w:rPr>
              <w:t>3.6</w:t>
            </w:r>
          </w:p>
        </w:tc>
        <w:tc>
          <w:tcPr>
            <w:tcW w:w="1921" w:type="dxa"/>
            <w:noWrap/>
            <w:vAlign w:val="bottom"/>
            <w:hideMark/>
          </w:tcPr>
          <w:p w14:paraId="38465BBF" w14:textId="77777777" w:rsidR="00E24A7F" w:rsidRPr="00A20845" w:rsidRDefault="00E24A7F" w:rsidP="001C5463">
            <w:pPr>
              <w:rPr>
                <w:rFonts w:ascii="Times New Roman" w:hAnsi="Times New Roman" w:cs="Times New Roman"/>
              </w:rPr>
            </w:pPr>
            <w:r>
              <w:rPr>
                <w:rFonts w:ascii="Aptos Narrow" w:hAnsi="Aptos Narrow"/>
                <w:color w:val="000000"/>
              </w:rPr>
              <w:t>6.1</w:t>
            </w:r>
          </w:p>
        </w:tc>
        <w:tc>
          <w:tcPr>
            <w:tcW w:w="1993" w:type="dxa"/>
            <w:noWrap/>
            <w:vAlign w:val="bottom"/>
            <w:hideMark/>
          </w:tcPr>
          <w:p w14:paraId="7E3A74F7" w14:textId="77777777" w:rsidR="00E24A7F" w:rsidRPr="00A20845" w:rsidRDefault="00E24A7F" w:rsidP="001C5463">
            <w:pPr>
              <w:rPr>
                <w:rFonts w:ascii="Times New Roman" w:hAnsi="Times New Roman" w:cs="Times New Roman"/>
              </w:rPr>
            </w:pPr>
            <w:r>
              <w:rPr>
                <w:rFonts w:ascii="Aptos Narrow" w:hAnsi="Aptos Narrow"/>
                <w:color w:val="000000"/>
              </w:rPr>
              <w:t>10.4</w:t>
            </w:r>
          </w:p>
        </w:tc>
        <w:tc>
          <w:tcPr>
            <w:tcW w:w="1969" w:type="dxa"/>
            <w:noWrap/>
            <w:vAlign w:val="bottom"/>
            <w:hideMark/>
          </w:tcPr>
          <w:p w14:paraId="23A62BFB" w14:textId="77777777" w:rsidR="00E24A7F" w:rsidRPr="00A20845" w:rsidRDefault="00E24A7F" w:rsidP="001C5463">
            <w:pPr>
              <w:rPr>
                <w:rFonts w:ascii="Times New Roman" w:hAnsi="Times New Roman" w:cs="Times New Roman"/>
              </w:rPr>
            </w:pPr>
            <w:r>
              <w:rPr>
                <w:rFonts w:ascii="Aptos Narrow" w:hAnsi="Aptos Narrow"/>
                <w:color w:val="000000"/>
              </w:rPr>
              <w:t>4.9</w:t>
            </w:r>
          </w:p>
        </w:tc>
      </w:tr>
      <w:tr w:rsidR="00E24A7F" w:rsidRPr="00A20845" w14:paraId="4CFAC6BE" w14:textId="77777777" w:rsidTr="001C5463">
        <w:trPr>
          <w:trHeight w:val="252"/>
        </w:trPr>
        <w:tc>
          <w:tcPr>
            <w:tcW w:w="4059" w:type="dxa"/>
            <w:noWrap/>
            <w:vAlign w:val="bottom"/>
            <w:hideMark/>
          </w:tcPr>
          <w:p w14:paraId="37F3907E" w14:textId="77777777" w:rsidR="00E24A7F" w:rsidRPr="00A20845" w:rsidRDefault="00E24A7F" w:rsidP="001C5463">
            <w:pPr>
              <w:rPr>
                <w:rFonts w:ascii="Times New Roman" w:hAnsi="Times New Roman" w:cs="Times New Roman"/>
              </w:rPr>
            </w:pPr>
            <w:r>
              <w:rPr>
                <w:rFonts w:ascii="Aptos Narrow" w:hAnsi="Aptos Narrow"/>
                <w:color w:val="000000"/>
              </w:rPr>
              <w:t>DESumHiL08_NvsD</w:t>
            </w:r>
          </w:p>
        </w:tc>
        <w:tc>
          <w:tcPr>
            <w:tcW w:w="1705" w:type="dxa"/>
            <w:noWrap/>
            <w:vAlign w:val="bottom"/>
            <w:hideMark/>
          </w:tcPr>
          <w:p w14:paraId="15FB101C" w14:textId="77777777" w:rsidR="00E24A7F" w:rsidRPr="00A20845" w:rsidRDefault="00E24A7F" w:rsidP="001C5463">
            <w:pPr>
              <w:rPr>
                <w:rFonts w:ascii="Times New Roman" w:hAnsi="Times New Roman" w:cs="Times New Roman"/>
              </w:rPr>
            </w:pPr>
            <w:r>
              <w:rPr>
                <w:rFonts w:ascii="Aptos Narrow" w:hAnsi="Aptos Narrow"/>
                <w:color w:val="000000"/>
              </w:rPr>
              <w:t>2.4</w:t>
            </w:r>
          </w:p>
        </w:tc>
        <w:tc>
          <w:tcPr>
            <w:tcW w:w="1705" w:type="dxa"/>
            <w:noWrap/>
            <w:vAlign w:val="bottom"/>
            <w:hideMark/>
          </w:tcPr>
          <w:p w14:paraId="5BA5CFF2" w14:textId="77777777" w:rsidR="00E24A7F" w:rsidRPr="00A20845" w:rsidRDefault="00E24A7F" w:rsidP="001C5463">
            <w:pPr>
              <w:rPr>
                <w:rFonts w:ascii="Times New Roman" w:hAnsi="Times New Roman" w:cs="Times New Roman"/>
              </w:rPr>
            </w:pPr>
            <w:r>
              <w:rPr>
                <w:rFonts w:ascii="Aptos Narrow" w:hAnsi="Aptos Narrow"/>
                <w:color w:val="000000"/>
              </w:rPr>
              <w:t>4.9</w:t>
            </w:r>
          </w:p>
        </w:tc>
        <w:tc>
          <w:tcPr>
            <w:tcW w:w="1921" w:type="dxa"/>
            <w:noWrap/>
            <w:vAlign w:val="bottom"/>
            <w:hideMark/>
          </w:tcPr>
          <w:p w14:paraId="03276596" w14:textId="77777777" w:rsidR="00E24A7F" w:rsidRPr="00A20845" w:rsidRDefault="00E24A7F" w:rsidP="001C5463">
            <w:pPr>
              <w:rPr>
                <w:rFonts w:ascii="Times New Roman" w:hAnsi="Times New Roman" w:cs="Times New Roman"/>
              </w:rPr>
            </w:pPr>
            <w:r>
              <w:rPr>
                <w:rFonts w:ascii="Aptos Narrow" w:hAnsi="Aptos Narrow"/>
                <w:color w:val="000000"/>
              </w:rPr>
              <w:t>7.1</w:t>
            </w:r>
          </w:p>
        </w:tc>
        <w:tc>
          <w:tcPr>
            <w:tcW w:w="1993" w:type="dxa"/>
            <w:noWrap/>
            <w:vAlign w:val="bottom"/>
            <w:hideMark/>
          </w:tcPr>
          <w:p w14:paraId="1970E9D6" w14:textId="77777777" w:rsidR="00E24A7F" w:rsidRPr="00A20845" w:rsidRDefault="00E24A7F" w:rsidP="001C5463">
            <w:pPr>
              <w:rPr>
                <w:rFonts w:ascii="Times New Roman" w:hAnsi="Times New Roman" w:cs="Times New Roman"/>
              </w:rPr>
            </w:pPr>
            <w:r>
              <w:rPr>
                <w:rFonts w:ascii="Aptos Narrow" w:hAnsi="Aptos Narrow"/>
                <w:color w:val="000000"/>
              </w:rPr>
              <w:t>5.3</w:t>
            </w:r>
          </w:p>
        </w:tc>
        <w:tc>
          <w:tcPr>
            <w:tcW w:w="1969" w:type="dxa"/>
            <w:noWrap/>
            <w:vAlign w:val="bottom"/>
            <w:hideMark/>
          </w:tcPr>
          <w:p w14:paraId="1BC76F05" w14:textId="77777777" w:rsidR="00E24A7F" w:rsidRPr="00A20845" w:rsidRDefault="00E24A7F" w:rsidP="001C5463">
            <w:pPr>
              <w:rPr>
                <w:rFonts w:ascii="Times New Roman" w:hAnsi="Times New Roman" w:cs="Times New Roman"/>
              </w:rPr>
            </w:pPr>
            <w:r>
              <w:rPr>
                <w:rFonts w:ascii="Aptos Narrow" w:hAnsi="Aptos Narrow"/>
                <w:color w:val="000000"/>
              </w:rPr>
              <w:t>5.1</w:t>
            </w:r>
          </w:p>
        </w:tc>
      </w:tr>
      <w:tr w:rsidR="00E24A7F" w:rsidRPr="00A20845" w14:paraId="7891A418" w14:textId="77777777" w:rsidTr="001C5463">
        <w:trPr>
          <w:trHeight w:val="252"/>
        </w:trPr>
        <w:tc>
          <w:tcPr>
            <w:tcW w:w="4059" w:type="dxa"/>
            <w:noWrap/>
            <w:vAlign w:val="bottom"/>
            <w:hideMark/>
          </w:tcPr>
          <w:p w14:paraId="4BA73C24" w14:textId="77777777" w:rsidR="00E24A7F" w:rsidRPr="00A20845" w:rsidRDefault="00E24A7F" w:rsidP="001C5463">
            <w:pPr>
              <w:rPr>
                <w:rFonts w:ascii="Times New Roman" w:hAnsi="Times New Roman" w:cs="Times New Roman"/>
              </w:rPr>
            </w:pPr>
            <w:r>
              <w:rPr>
                <w:rFonts w:ascii="Aptos Narrow" w:hAnsi="Aptos Narrow"/>
                <w:color w:val="000000"/>
              </w:rPr>
              <w:t>DESumHiG08NvsD</w:t>
            </w:r>
          </w:p>
        </w:tc>
        <w:tc>
          <w:tcPr>
            <w:tcW w:w="1705" w:type="dxa"/>
            <w:noWrap/>
            <w:vAlign w:val="bottom"/>
            <w:hideMark/>
          </w:tcPr>
          <w:p w14:paraId="69BB181A" w14:textId="77777777" w:rsidR="00E24A7F" w:rsidRPr="00A20845" w:rsidRDefault="00E24A7F" w:rsidP="001C5463">
            <w:pPr>
              <w:rPr>
                <w:rFonts w:ascii="Times New Roman" w:hAnsi="Times New Roman" w:cs="Times New Roman"/>
              </w:rPr>
            </w:pPr>
          </w:p>
        </w:tc>
        <w:tc>
          <w:tcPr>
            <w:tcW w:w="1705" w:type="dxa"/>
            <w:noWrap/>
            <w:vAlign w:val="bottom"/>
            <w:hideMark/>
          </w:tcPr>
          <w:p w14:paraId="49989448" w14:textId="77777777" w:rsidR="00E24A7F" w:rsidRPr="00A20845" w:rsidRDefault="00E24A7F" w:rsidP="001C5463">
            <w:pPr>
              <w:rPr>
                <w:rFonts w:ascii="Times New Roman" w:hAnsi="Times New Roman" w:cs="Times New Roman"/>
              </w:rPr>
            </w:pPr>
            <w:r>
              <w:rPr>
                <w:rFonts w:ascii="Aptos Narrow" w:hAnsi="Aptos Narrow"/>
                <w:color w:val="000000"/>
              </w:rPr>
              <w:t>7.6</w:t>
            </w:r>
          </w:p>
        </w:tc>
        <w:tc>
          <w:tcPr>
            <w:tcW w:w="1921" w:type="dxa"/>
            <w:noWrap/>
            <w:vAlign w:val="bottom"/>
            <w:hideMark/>
          </w:tcPr>
          <w:p w14:paraId="7D7D6B24" w14:textId="77777777" w:rsidR="00E24A7F" w:rsidRPr="00A20845" w:rsidRDefault="00E24A7F" w:rsidP="001C5463">
            <w:pPr>
              <w:rPr>
                <w:rFonts w:ascii="Times New Roman" w:hAnsi="Times New Roman" w:cs="Times New Roman"/>
              </w:rPr>
            </w:pPr>
            <w:r>
              <w:rPr>
                <w:rFonts w:ascii="Aptos Narrow" w:hAnsi="Aptos Narrow"/>
                <w:color w:val="000000"/>
              </w:rPr>
              <w:t>5.5</w:t>
            </w:r>
          </w:p>
        </w:tc>
        <w:tc>
          <w:tcPr>
            <w:tcW w:w="1993" w:type="dxa"/>
            <w:noWrap/>
            <w:vAlign w:val="bottom"/>
            <w:hideMark/>
          </w:tcPr>
          <w:p w14:paraId="4F842DE0" w14:textId="77777777" w:rsidR="00E24A7F" w:rsidRPr="00A20845" w:rsidRDefault="00E24A7F" w:rsidP="001C5463">
            <w:pPr>
              <w:rPr>
                <w:rFonts w:ascii="Times New Roman" w:hAnsi="Times New Roman" w:cs="Times New Roman"/>
              </w:rPr>
            </w:pPr>
          </w:p>
        </w:tc>
        <w:tc>
          <w:tcPr>
            <w:tcW w:w="1969" w:type="dxa"/>
            <w:noWrap/>
            <w:vAlign w:val="bottom"/>
            <w:hideMark/>
          </w:tcPr>
          <w:p w14:paraId="1CE0D680" w14:textId="77777777" w:rsidR="00E24A7F" w:rsidRPr="00A20845" w:rsidRDefault="00E24A7F" w:rsidP="001C5463">
            <w:pPr>
              <w:rPr>
                <w:rFonts w:ascii="Times New Roman" w:hAnsi="Times New Roman" w:cs="Times New Roman"/>
              </w:rPr>
            </w:pPr>
            <w:r>
              <w:rPr>
                <w:rFonts w:ascii="Aptos Narrow" w:hAnsi="Aptos Narrow"/>
                <w:color w:val="000000"/>
              </w:rPr>
              <w:t>6.5</w:t>
            </w:r>
          </w:p>
        </w:tc>
      </w:tr>
      <w:tr w:rsidR="00E24A7F" w:rsidRPr="00A20845" w14:paraId="1E0A9C56" w14:textId="77777777" w:rsidTr="001C5463">
        <w:trPr>
          <w:trHeight w:val="252"/>
        </w:trPr>
        <w:tc>
          <w:tcPr>
            <w:tcW w:w="4059" w:type="dxa"/>
            <w:noWrap/>
            <w:vAlign w:val="bottom"/>
            <w:hideMark/>
          </w:tcPr>
          <w:p w14:paraId="06512462" w14:textId="77777777" w:rsidR="00E24A7F" w:rsidRPr="00A20845" w:rsidRDefault="00E24A7F" w:rsidP="001C5463">
            <w:pPr>
              <w:rPr>
                <w:rFonts w:ascii="Times New Roman" w:hAnsi="Times New Roman" w:cs="Times New Roman"/>
              </w:rPr>
            </w:pPr>
            <w:r>
              <w:rPr>
                <w:rFonts w:ascii="Aptos Narrow" w:hAnsi="Aptos Narrow"/>
                <w:color w:val="000000"/>
              </w:rPr>
              <w:t>DEHiG08_FallvsSpr</w:t>
            </w:r>
          </w:p>
        </w:tc>
        <w:tc>
          <w:tcPr>
            <w:tcW w:w="1705" w:type="dxa"/>
            <w:noWrap/>
            <w:vAlign w:val="bottom"/>
            <w:hideMark/>
          </w:tcPr>
          <w:p w14:paraId="71ED7A39" w14:textId="77777777" w:rsidR="00E24A7F" w:rsidRPr="00A20845" w:rsidRDefault="00E24A7F" w:rsidP="001C5463">
            <w:pPr>
              <w:rPr>
                <w:rFonts w:ascii="Times New Roman" w:hAnsi="Times New Roman" w:cs="Times New Roman"/>
              </w:rPr>
            </w:pPr>
            <w:r>
              <w:rPr>
                <w:rFonts w:ascii="Aptos Narrow" w:hAnsi="Aptos Narrow"/>
                <w:color w:val="000000"/>
              </w:rPr>
              <w:t>9.5</w:t>
            </w:r>
          </w:p>
        </w:tc>
        <w:tc>
          <w:tcPr>
            <w:tcW w:w="1705" w:type="dxa"/>
            <w:noWrap/>
            <w:vAlign w:val="bottom"/>
            <w:hideMark/>
          </w:tcPr>
          <w:p w14:paraId="3E76C682" w14:textId="77777777" w:rsidR="00E24A7F" w:rsidRPr="00A20845" w:rsidRDefault="00E24A7F" w:rsidP="001C5463">
            <w:pPr>
              <w:rPr>
                <w:rFonts w:ascii="Times New Roman" w:hAnsi="Times New Roman" w:cs="Times New Roman"/>
              </w:rPr>
            </w:pPr>
          </w:p>
        </w:tc>
        <w:tc>
          <w:tcPr>
            <w:tcW w:w="1921" w:type="dxa"/>
            <w:noWrap/>
            <w:vAlign w:val="bottom"/>
            <w:hideMark/>
          </w:tcPr>
          <w:p w14:paraId="6DAA2EFB" w14:textId="77777777" w:rsidR="00E24A7F" w:rsidRPr="00A20845" w:rsidRDefault="00E24A7F" w:rsidP="001C5463">
            <w:pPr>
              <w:rPr>
                <w:rFonts w:ascii="Times New Roman" w:hAnsi="Times New Roman" w:cs="Times New Roman"/>
              </w:rPr>
            </w:pPr>
          </w:p>
        </w:tc>
        <w:tc>
          <w:tcPr>
            <w:tcW w:w="1993" w:type="dxa"/>
            <w:noWrap/>
            <w:vAlign w:val="bottom"/>
            <w:hideMark/>
          </w:tcPr>
          <w:p w14:paraId="34D95782" w14:textId="77777777" w:rsidR="00E24A7F" w:rsidRPr="00A20845" w:rsidRDefault="00E24A7F" w:rsidP="001C5463">
            <w:pPr>
              <w:rPr>
                <w:rFonts w:ascii="Times New Roman" w:hAnsi="Times New Roman" w:cs="Times New Roman"/>
              </w:rPr>
            </w:pPr>
          </w:p>
        </w:tc>
        <w:tc>
          <w:tcPr>
            <w:tcW w:w="1969" w:type="dxa"/>
            <w:noWrap/>
            <w:vAlign w:val="bottom"/>
            <w:hideMark/>
          </w:tcPr>
          <w:p w14:paraId="10FEE7AD" w14:textId="77777777" w:rsidR="00E24A7F" w:rsidRPr="00A20845" w:rsidRDefault="00E24A7F" w:rsidP="001C5463">
            <w:pPr>
              <w:rPr>
                <w:rFonts w:ascii="Times New Roman" w:hAnsi="Times New Roman" w:cs="Times New Roman"/>
              </w:rPr>
            </w:pPr>
            <w:r>
              <w:rPr>
                <w:rFonts w:ascii="Aptos Narrow" w:hAnsi="Aptos Narrow"/>
                <w:color w:val="000000"/>
              </w:rPr>
              <w:t>9.5</w:t>
            </w:r>
          </w:p>
        </w:tc>
      </w:tr>
      <w:tr w:rsidR="00E24A7F" w:rsidRPr="00A20845" w14:paraId="15328DC3" w14:textId="77777777" w:rsidTr="001C5463">
        <w:trPr>
          <w:trHeight w:val="252"/>
        </w:trPr>
        <w:tc>
          <w:tcPr>
            <w:tcW w:w="4059" w:type="dxa"/>
            <w:noWrap/>
            <w:vAlign w:val="bottom"/>
            <w:hideMark/>
          </w:tcPr>
          <w:p w14:paraId="181C4378" w14:textId="77777777" w:rsidR="00E24A7F" w:rsidRPr="00A20845" w:rsidRDefault="00E24A7F" w:rsidP="001C5463">
            <w:pPr>
              <w:rPr>
                <w:rFonts w:ascii="Times New Roman" w:hAnsi="Times New Roman" w:cs="Times New Roman"/>
              </w:rPr>
            </w:pPr>
            <w:r>
              <w:rPr>
                <w:rFonts w:ascii="Aptos Narrow" w:hAnsi="Aptos Narrow"/>
                <w:color w:val="000000"/>
              </w:rPr>
              <w:t>DEHiG08SumvsFall</w:t>
            </w:r>
          </w:p>
        </w:tc>
        <w:tc>
          <w:tcPr>
            <w:tcW w:w="1705" w:type="dxa"/>
            <w:noWrap/>
            <w:vAlign w:val="bottom"/>
            <w:hideMark/>
          </w:tcPr>
          <w:p w14:paraId="0F551D3A" w14:textId="77777777" w:rsidR="00E24A7F" w:rsidRPr="00A20845" w:rsidRDefault="00E24A7F" w:rsidP="001C5463">
            <w:pPr>
              <w:rPr>
                <w:rFonts w:ascii="Times New Roman" w:hAnsi="Times New Roman" w:cs="Times New Roman"/>
              </w:rPr>
            </w:pPr>
          </w:p>
        </w:tc>
        <w:tc>
          <w:tcPr>
            <w:tcW w:w="1705" w:type="dxa"/>
            <w:noWrap/>
            <w:vAlign w:val="bottom"/>
            <w:hideMark/>
          </w:tcPr>
          <w:p w14:paraId="4F4EEA40" w14:textId="77777777" w:rsidR="00E24A7F" w:rsidRPr="00A20845" w:rsidRDefault="00E24A7F" w:rsidP="001C5463">
            <w:pPr>
              <w:rPr>
                <w:rFonts w:ascii="Times New Roman" w:hAnsi="Times New Roman" w:cs="Times New Roman"/>
              </w:rPr>
            </w:pPr>
            <w:r>
              <w:rPr>
                <w:rFonts w:ascii="Aptos Narrow" w:hAnsi="Aptos Narrow"/>
                <w:color w:val="000000"/>
              </w:rPr>
              <w:t>4.1</w:t>
            </w:r>
          </w:p>
        </w:tc>
        <w:tc>
          <w:tcPr>
            <w:tcW w:w="1921" w:type="dxa"/>
            <w:noWrap/>
            <w:vAlign w:val="bottom"/>
            <w:hideMark/>
          </w:tcPr>
          <w:p w14:paraId="217D6B39" w14:textId="77777777" w:rsidR="00E24A7F" w:rsidRPr="00A20845" w:rsidRDefault="00E24A7F" w:rsidP="001C5463">
            <w:pPr>
              <w:rPr>
                <w:rFonts w:ascii="Times New Roman" w:hAnsi="Times New Roman" w:cs="Times New Roman"/>
              </w:rPr>
            </w:pPr>
          </w:p>
        </w:tc>
        <w:tc>
          <w:tcPr>
            <w:tcW w:w="1993" w:type="dxa"/>
            <w:noWrap/>
            <w:vAlign w:val="bottom"/>
            <w:hideMark/>
          </w:tcPr>
          <w:p w14:paraId="6387389B" w14:textId="77777777" w:rsidR="00E24A7F" w:rsidRPr="00A20845" w:rsidRDefault="00E24A7F" w:rsidP="001C5463">
            <w:pPr>
              <w:rPr>
                <w:rFonts w:ascii="Times New Roman" w:hAnsi="Times New Roman" w:cs="Times New Roman"/>
              </w:rPr>
            </w:pPr>
          </w:p>
        </w:tc>
        <w:tc>
          <w:tcPr>
            <w:tcW w:w="1969" w:type="dxa"/>
            <w:noWrap/>
            <w:vAlign w:val="bottom"/>
            <w:hideMark/>
          </w:tcPr>
          <w:p w14:paraId="55937669" w14:textId="77777777" w:rsidR="00E24A7F" w:rsidRPr="00A20845" w:rsidRDefault="00E24A7F" w:rsidP="001C5463">
            <w:pPr>
              <w:rPr>
                <w:rFonts w:ascii="Times New Roman" w:hAnsi="Times New Roman" w:cs="Times New Roman"/>
              </w:rPr>
            </w:pPr>
            <w:r>
              <w:rPr>
                <w:rFonts w:ascii="Aptos Narrow" w:hAnsi="Aptos Narrow"/>
                <w:color w:val="000000"/>
              </w:rPr>
              <w:t>4.1</w:t>
            </w:r>
          </w:p>
        </w:tc>
      </w:tr>
      <w:tr w:rsidR="00E24A7F" w:rsidRPr="00A20845" w14:paraId="63614AEC" w14:textId="77777777" w:rsidTr="001C5463">
        <w:trPr>
          <w:trHeight w:val="252"/>
        </w:trPr>
        <w:tc>
          <w:tcPr>
            <w:tcW w:w="4059" w:type="dxa"/>
            <w:noWrap/>
            <w:vAlign w:val="bottom"/>
            <w:hideMark/>
          </w:tcPr>
          <w:p w14:paraId="4F752FBB" w14:textId="77777777" w:rsidR="00E24A7F" w:rsidRPr="00A20845" w:rsidRDefault="00E24A7F" w:rsidP="001C5463">
            <w:pPr>
              <w:rPr>
                <w:rFonts w:ascii="Times New Roman" w:hAnsi="Times New Roman" w:cs="Times New Roman"/>
              </w:rPr>
            </w:pPr>
            <w:r>
              <w:rPr>
                <w:rFonts w:ascii="Aptos Narrow" w:hAnsi="Aptos Narrow"/>
                <w:color w:val="000000"/>
              </w:rPr>
              <w:t>CPSprHiL08vsG08</w:t>
            </w:r>
          </w:p>
        </w:tc>
        <w:tc>
          <w:tcPr>
            <w:tcW w:w="1705" w:type="dxa"/>
            <w:noWrap/>
            <w:vAlign w:val="bottom"/>
            <w:hideMark/>
          </w:tcPr>
          <w:p w14:paraId="5DB4F41F" w14:textId="77777777" w:rsidR="00E24A7F" w:rsidRPr="00A20845" w:rsidRDefault="00E24A7F" w:rsidP="001C5463">
            <w:pPr>
              <w:rPr>
                <w:rFonts w:ascii="Times New Roman" w:hAnsi="Times New Roman" w:cs="Times New Roman"/>
              </w:rPr>
            </w:pPr>
            <w:r>
              <w:rPr>
                <w:rFonts w:ascii="Aptos Narrow" w:hAnsi="Aptos Narrow"/>
                <w:color w:val="000000"/>
              </w:rPr>
              <w:t>0.7</w:t>
            </w:r>
          </w:p>
        </w:tc>
        <w:tc>
          <w:tcPr>
            <w:tcW w:w="1705" w:type="dxa"/>
            <w:noWrap/>
            <w:vAlign w:val="bottom"/>
            <w:hideMark/>
          </w:tcPr>
          <w:p w14:paraId="02062547" w14:textId="77777777" w:rsidR="00E24A7F" w:rsidRPr="00A20845" w:rsidRDefault="00E24A7F" w:rsidP="001C5463">
            <w:pPr>
              <w:rPr>
                <w:rFonts w:ascii="Times New Roman" w:hAnsi="Times New Roman" w:cs="Times New Roman"/>
              </w:rPr>
            </w:pPr>
          </w:p>
        </w:tc>
        <w:tc>
          <w:tcPr>
            <w:tcW w:w="1921" w:type="dxa"/>
            <w:noWrap/>
            <w:vAlign w:val="bottom"/>
            <w:hideMark/>
          </w:tcPr>
          <w:p w14:paraId="40D0CA5E" w14:textId="77777777" w:rsidR="00E24A7F" w:rsidRPr="00A20845" w:rsidRDefault="00E24A7F" w:rsidP="001C5463">
            <w:pPr>
              <w:rPr>
                <w:rFonts w:ascii="Times New Roman" w:hAnsi="Times New Roman" w:cs="Times New Roman"/>
              </w:rPr>
            </w:pPr>
          </w:p>
        </w:tc>
        <w:tc>
          <w:tcPr>
            <w:tcW w:w="1993" w:type="dxa"/>
            <w:noWrap/>
            <w:vAlign w:val="bottom"/>
            <w:hideMark/>
          </w:tcPr>
          <w:p w14:paraId="24F04D1F" w14:textId="77777777" w:rsidR="00E24A7F" w:rsidRPr="00A20845" w:rsidRDefault="00E24A7F" w:rsidP="001C5463">
            <w:pPr>
              <w:rPr>
                <w:rFonts w:ascii="Times New Roman" w:hAnsi="Times New Roman" w:cs="Times New Roman"/>
              </w:rPr>
            </w:pPr>
          </w:p>
        </w:tc>
        <w:tc>
          <w:tcPr>
            <w:tcW w:w="1969" w:type="dxa"/>
            <w:noWrap/>
            <w:vAlign w:val="bottom"/>
            <w:hideMark/>
          </w:tcPr>
          <w:p w14:paraId="31CB67FE" w14:textId="77777777" w:rsidR="00E24A7F" w:rsidRPr="00A20845" w:rsidRDefault="00E24A7F" w:rsidP="001C5463">
            <w:pPr>
              <w:rPr>
                <w:rFonts w:ascii="Times New Roman" w:hAnsi="Times New Roman" w:cs="Times New Roman"/>
              </w:rPr>
            </w:pPr>
            <w:r>
              <w:rPr>
                <w:rFonts w:ascii="Aptos Narrow" w:hAnsi="Aptos Narrow"/>
                <w:color w:val="000000"/>
              </w:rPr>
              <w:t>0.7</w:t>
            </w:r>
          </w:p>
        </w:tc>
      </w:tr>
      <w:tr w:rsidR="00E24A7F" w:rsidRPr="00A20845" w14:paraId="5D5C3E3E" w14:textId="77777777" w:rsidTr="001C5463">
        <w:trPr>
          <w:trHeight w:val="252"/>
        </w:trPr>
        <w:tc>
          <w:tcPr>
            <w:tcW w:w="4059" w:type="dxa"/>
            <w:noWrap/>
            <w:vAlign w:val="bottom"/>
            <w:hideMark/>
          </w:tcPr>
          <w:p w14:paraId="26841CCC" w14:textId="77777777" w:rsidR="00E24A7F" w:rsidRPr="00A20845" w:rsidRDefault="00E24A7F" w:rsidP="001C5463">
            <w:pPr>
              <w:rPr>
                <w:rFonts w:ascii="Times New Roman" w:hAnsi="Times New Roman" w:cs="Times New Roman"/>
              </w:rPr>
            </w:pPr>
            <w:r>
              <w:rPr>
                <w:rFonts w:ascii="Aptos Narrow" w:hAnsi="Aptos Narrow"/>
                <w:color w:val="000000"/>
              </w:rPr>
              <w:t>CPSprL08MidvsHi</w:t>
            </w:r>
          </w:p>
        </w:tc>
        <w:tc>
          <w:tcPr>
            <w:tcW w:w="1705" w:type="dxa"/>
            <w:noWrap/>
            <w:vAlign w:val="bottom"/>
            <w:hideMark/>
          </w:tcPr>
          <w:p w14:paraId="35518884" w14:textId="77777777" w:rsidR="00E24A7F" w:rsidRPr="00A20845" w:rsidRDefault="00E24A7F" w:rsidP="001C5463">
            <w:pPr>
              <w:rPr>
                <w:rFonts w:ascii="Times New Roman" w:hAnsi="Times New Roman" w:cs="Times New Roman"/>
              </w:rPr>
            </w:pPr>
            <w:r>
              <w:rPr>
                <w:rFonts w:ascii="Aptos Narrow" w:hAnsi="Aptos Narrow"/>
                <w:color w:val="000000"/>
              </w:rPr>
              <w:t>5.8</w:t>
            </w:r>
          </w:p>
        </w:tc>
        <w:tc>
          <w:tcPr>
            <w:tcW w:w="1705" w:type="dxa"/>
            <w:noWrap/>
            <w:vAlign w:val="bottom"/>
            <w:hideMark/>
          </w:tcPr>
          <w:p w14:paraId="13EEF198" w14:textId="77777777" w:rsidR="00E24A7F" w:rsidRPr="00A20845" w:rsidRDefault="00E24A7F" w:rsidP="001C5463">
            <w:pPr>
              <w:rPr>
                <w:rFonts w:ascii="Times New Roman" w:hAnsi="Times New Roman" w:cs="Times New Roman"/>
              </w:rPr>
            </w:pPr>
          </w:p>
        </w:tc>
        <w:tc>
          <w:tcPr>
            <w:tcW w:w="1921" w:type="dxa"/>
            <w:noWrap/>
            <w:vAlign w:val="bottom"/>
            <w:hideMark/>
          </w:tcPr>
          <w:p w14:paraId="50B70C31" w14:textId="77777777" w:rsidR="00E24A7F" w:rsidRPr="00A20845" w:rsidRDefault="00E24A7F" w:rsidP="001C5463">
            <w:pPr>
              <w:rPr>
                <w:rFonts w:ascii="Times New Roman" w:hAnsi="Times New Roman" w:cs="Times New Roman"/>
              </w:rPr>
            </w:pPr>
          </w:p>
        </w:tc>
        <w:tc>
          <w:tcPr>
            <w:tcW w:w="1993" w:type="dxa"/>
            <w:noWrap/>
            <w:vAlign w:val="bottom"/>
            <w:hideMark/>
          </w:tcPr>
          <w:p w14:paraId="195B8194" w14:textId="77777777" w:rsidR="00E24A7F" w:rsidRPr="00A20845" w:rsidRDefault="00E24A7F" w:rsidP="001C5463">
            <w:pPr>
              <w:rPr>
                <w:rFonts w:ascii="Times New Roman" w:hAnsi="Times New Roman" w:cs="Times New Roman"/>
              </w:rPr>
            </w:pPr>
          </w:p>
        </w:tc>
        <w:tc>
          <w:tcPr>
            <w:tcW w:w="1969" w:type="dxa"/>
            <w:noWrap/>
            <w:vAlign w:val="bottom"/>
            <w:hideMark/>
          </w:tcPr>
          <w:p w14:paraId="6686D312" w14:textId="77777777" w:rsidR="00E24A7F" w:rsidRPr="00A20845" w:rsidRDefault="00E24A7F" w:rsidP="001C5463">
            <w:pPr>
              <w:rPr>
                <w:rFonts w:ascii="Times New Roman" w:hAnsi="Times New Roman" w:cs="Times New Roman"/>
              </w:rPr>
            </w:pPr>
            <w:r>
              <w:rPr>
                <w:rFonts w:ascii="Aptos Narrow" w:hAnsi="Aptos Narrow"/>
                <w:color w:val="000000"/>
              </w:rPr>
              <w:t>5.8</w:t>
            </w:r>
          </w:p>
        </w:tc>
      </w:tr>
      <w:tr w:rsidR="00E24A7F" w:rsidRPr="00A20845" w14:paraId="33BC4537" w14:textId="77777777" w:rsidTr="001C5463">
        <w:trPr>
          <w:trHeight w:val="252"/>
        </w:trPr>
        <w:tc>
          <w:tcPr>
            <w:tcW w:w="4059" w:type="dxa"/>
            <w:noWrap/>
            <w:vAlign w:val="bottom"/>
            <w:hideMark/>
          </w:tcPr>
          <w:p w14:paraId="36CCAF29" w14:textId="77777777" w:rsidR="00E24A7F" w:rsidRPr="00A20845" w:rsidRDefault="00E24A7F" w:rsidP="001C5463">
            <w:pPr>
              <w:rPr>
                <w:rFonts w:ascii="Times New Roman" w:hAnsi="Times New Roman" w:cs="Times New Roman"/>
              </w:rPr>
            </w:pPr>
            <w:r>
              <w:rPr>
                <w:rFonts w:ascii="Aptos Narrow" w:hAnsi="Aptos Narrow"/>
                <w:color w:val="000000"/>
              </w:rPr>
              <w:t>CPSumMidL08vsG08</w:t>
            </w:r>
          </w:p>
        </w:tc>
        <w:tc>
          <w:tcPr>
            <w:tcW w:w="1705" w:type="dxa"/>
            <w:noWrap/>
            <w:vAlign w:val="bottom"/>
            <w:hideMark/>
          </w:tcPr>
          <w:p w14:paraId="65687B2E" w14:textId="77777777" w:rsidR="00E24A7F" w:rsidRPr="00A20845" w:rsidRDefault="00E24A7F" w:rsidP="001C5463">
            <w:pPr>
              <w:rPr>
                <w:rFonts w:ascii="Times New Roman" w:hAnsi="Times New Roman" w:cs="Times New Roman"/>
              </w:rPr>
            </w:pPr>
          </w:p>
        </w:tc>
        <w:tc>
          <w:tcPr>
            <w:tcW w:w="1705" w:type="dxa"/>
            <w:noWrap/>
            <w:vAlign w:val="bottom"/>
            <w:hideMark/>
          </w:tcPr>
          <w:p w14:paraId="744A71E5" w14:textId="77777777" w:rsidR="00E24A7F" w:rsidRPr="00A20845" w:rsidRDefault="00E24A7F" w:rsidP="001C5463">
            <w:pPr>
              <w:rPr>
                <w:rFonts w:ascii="Times New Roman" w:hAnsi="Times New Roman" w:cs="Times New Roman"/>
              </w:rPr>
            </w:pPr>
            <w:r>
              <w:rPr>
                <w:rFonts w:ascii="Aptos Narrow" w:hAnsi="Aptos Narrow"/>
                <w:color w:val="000000"/>
              </w:rPr>
              <w:t>7.4</w:t>
            </w:r>
          </w:p>
        </w:tc>
        <w:tc>
          <w:tcPr>
            <w:tcW w:w="1921" w:type="dxa"/>
            <w:noWrap/>
            <w:vAlign w:val="bottom"/>
            <w:hideMark/>
          </w:tcPr>
          <w:p w14:paraId="67004464" w14:textId="77777777" w:rsidR="00E24A7F" w:rsidRPr="00A20845" w:rsidRDefault="00E24A7F" w:rsidP="001C5463">
            <w:pPr>
              <w:rPr>
                <w:rFonts w:ascii="Times New Roman" w:hAnsi="Times New Roman" w:cs="Times New Roman"/>
              </w:rPr>
            </w:pPr>
          </w:p>
        </w:tc>
        <w:tc>
          <w:tcPr>
            <w:tcW w:w="1993" w:type="dxa"/>
            <w:noWrap/>
            <w:vAlign w:val="bottom"/>
            <w:hideMark/>
          </w:tcPr>
          <w:p w14:paraId="104CA73E" w14:textId="77777777" w:rsidR="00E24A7F" w:rsidRPr="00A20845" w:rsidRDefault="00E24A7F" w:rsidP="001C5463">
            <w:pPr>
              <w:rPr>
                <w:rFonts w:ascii="Times New Roman" w:hAnsi="Times New Roman" w:cs="Times New Roman"/>
              </w:rPr>
            </w:pPr>
          </w:p>
        </w:tc>
        <w:tc>
          <w:tcPr>
            <w:tcW w:w="1969" w:type="dxa"/>
            <w:noWrap/>
            <w:vAlign w:val="bottom"/>
            <w:hideMark/>
          </w:tcPr>
          <w:p w14:paraId="67B8B31D" w14:textId="77777777" w:rsidR="00E24A7F" w:rsidRPr="00A20845" w:rsidRDefault="00E24A7F" w:rsidP="001C5463">
            <w:pPr>
              <w:rPr>
                <w:rFonts w:ascii="Times New Roman" w:hAnsi="Times New Roman" w:cs="Times New Roman"/>
              </w:rPr>
            </w:pPr>
            <w:r>
              <w:rPr>
                <w:rFonts w:ascii="Aptos Narrow" w:hAnsi="Aptos Narrow"/>
                <w:color w:val="000000"/>
              </w:rPr>
              <w:t>7.4</w:t>
            </w:r>
          </w:p>
        </w:tc>
      </w:tr>
      <w:tr w:rsidR="00E24A7F" w:rsidRPr="00A20845" w14:paraId="11C23C22" w14:textId="77777777" w:rsidTr="001C5463">
        <w:trPr>
          <w:trHeight w:val="252"/>
        </w:trPr>
        <w:tc>
          <w:tcPr>
            <w:tcW w:w="4059" w:type="dxa"/>
            <w:noWrap/>
            <w:vAlign w:val="bottom"/>
            <w:hideMark/>
          </w:tcPr>
          <w:p w14:paraId="58B8151D" w14:textId="77777777" w:rsidR="00E24A7F" w:rsidRPr="00A20845" w:rsidRDefault="00E24A7F" w:rsidP="001C5463">
            <w:pPr>
              <w:rPr>
                <w:rFonts w:ascii="Times New Roman" w:hAnsi="Times New Roman" w:cs="Times New Roman"/>
              </w:rPr>
            </w:pPr>
            <w:r>
              <w:rPr>
                <w:rFonts w:ascii="Aptos Narrow" w:hAnsi="Aptos Narrow"/>
                <w:color w:val="000000"/>
              </w:rPr>
              <w:t>DESumMidL08vsG08</w:t>
            </w:r>
          </w:p>
        </w:tc>
        <w:tc>
          <w:tcPr>
            <w:tcW w:w="1705" w:type="dxa"/>
            <w:noWrap/>
            <w:vAlign w:val="bottom"/>
            <w:hideMark/>
          </w:tcPr>
          <w:p w14:paraId="290ED3FA" w14:textId="77777777" w:rsidR="00E24A7F" w:rsidRPr="00A20845" w:rsidRDefault="00E24A7F" w:rsidP="001C5463">
            <w:pPr>
              <w:rPr>
                <w:rFonts w:ascii="Times New Roman" w:hAnsi="Times New Roman" w:cs="Times New Roman"/>
              </w:rPr>
            </w:pPr>
          </w:p>
        </w:tc>
        <w:tc>
          <w:tcPr>
            <w:tcW w:w="1705" w:type="dxa"/>
            <w:noWrap/>
            <w:vAlign w:val="bottom"/>
            <w:hideMark/>
          </w:tcPr>
          <w:p w14:paraId="38E6DA83" w14:textId="77777777" w:rsidR="00E24A7F" w:rsidRPr="00A20845" w:rsidRDefault="00E24A7F" w:rsidP="001C5463">
            <w:pPr>
              <w:rPr>
                <w:rFonts w:ascii="Times New Roman" w:hAnsi="Times New Roman" w:cs="Times New Roman"/>
              </w:rPr>
            </w:pPr>
            <w:r>
              <w:rPr>
                <w:rFonts w:ascii="Aptos Narrow" w:hAnsi="Aptos Narrow"/>
                <w:color w:val="000000"/>
              </w:rPr>
              <w:t>0</w:t>
            </w:r>
          </w:p>
        </w:tc>
        <w:tc>
          <w:tcPr>
            <w:tcW w:w="1921" w:type="dxa"/>
            <w:noWrap/>
            <w:vAlign w:val="bottom"/>
            <w:hideMark/>
          </w:tcPr>
          <w:p w14:paraId="0B59B261" w14:textId="77777777" w:rsidR="00E24A7F" w:rsidRPr="00A20845" w:rsidRDefault="00E24A7F" w:rsidP="001C5463">
            <w:pPr>
              <w:rPr>
                <w:rFonts w:ascii="Times New Roman" w:hAnsi="Times New Roman" w:cs="Times New Roman"/>
              </w:rPr>
            </w:pPr>
          </w:p>
        </w:tc>
        <w:tc>
          <w:tcPr>
            <w:tcW w:w="1993" w:type="dxa"/>
            <w:noWrap/>
            <w:vAlign w:val="bottom"/>
            <w:hideMark/>
          </w:tcPr>
          <w:p w14:paraId="0B1CDE1A" w14:textId="77777777" w:rsidR="00E24A7F" w:rsidRPr="00A20845" w:rsidRDefault="00E24A7F" w:rsidP="001C5463">
            <w:pPr>
              <w:rPr>
                <w:rFonts w:ascii="Times New Roman" w:hAnsi="Times New Roman" w:cs="Times New Roman"/>
              </w:rPr>
            </w:pPr>
          </w:p>
        </w:tc>
        <w:tc>
          <w:tcPr>
            <w:tcW w:w="1969" w:type="dxa"/>
            <w:noWrap/>
            <w:vAlign w:val="bottom"/>
            <w:hideMark/>
          </w:tcPr>
          <w:p w14:paraId="6D813B06" w14:textId="77777777" w:rsidR="00E24A7F" w:rsidRPr="00A20845" w:rsidRDefault="00E24A7F" w:rsidP="001C5463">
            <w:pPr>
              <w:rPr>
                <w:rFonts w:ascii="Times New Roman" w:hAnsi="Times New Roman" w:cs="Times New Roman"/>
              </w:rPr>
            </w:pPr>
            <w:r>
              <w:rPr>
                <w:rFonts w:ascii="Aptos Narrow" w:hAnsi="Aptos Narrow"/>
                <w:color w:val="000000"/>
              </w:rPr>
              <w:t>0</w:t>
            </w:r>
          </w:p>
        </w:tc>
      </w:tr>
      <w:tr w:rsidR="00E24A7F" w:rsidRPr="00A20845" w14:paraId="50C149AB" w14:textId="77777777" w:rsidTr="001C5463">
        <w:trPr>
          <w:trHeight w:val="252"/>
        </w:trPr>
        <w:tc>
          <w:tcPr>
            <w:tcW w:w="4059" w:type="dxa"/>
            <w:noWrap/>
            <w:vAlign w:val="bottom"/>
            <w:hideMark/>
          </w:tcPr>
          <w:p w14:paraId="6389AE01" w14:textId="77777777" w:rsidR="00E24A7F" w:rsidRPr="00A20845" w:rsidRDefault="00E24A7F" w:rsidP="001C5463">
            <w:pPr>
              <w:rPr>
                <w:rFonts w:ascii="Times New Roman" w:hAnsi="Times New Roman" w:cs="Times New Roman"/>
              </w:rPr>
            </w:pPr>
            <w:r>
              <w:rPr>
                <w:rFonts w:ascii="Aptos Narrow" w:hAnsi="Aptos Narrow"/>
                <w:color w:val="000000"/>
              </w:rPr>
              <w:t>SumHiG08DEvsCP</w:t>
            </w:r>
          </w:p>
        </w:tc>
        <w:tc>
          <w:tcPr>
            <w:tcW w:w="1705" w:type="dxa"/>
            <w:noWrap/>
            <w:vAlign w:val="bottom"/>
            <w:hideMark/>
          </w:tcPr>
          <w:p w14:paraId="33E54B68" w14:textId="77777777" w:rsidR="00E24A7F" w:rsidRPr="00A20845" w:rsidRDefault="00E24A7F" w:rsidP="001C5463">
            <w:pPr>
              <w:rPr>
                <w:rFonts w:ascii="Times New Roman" w:hAnsi="Times New Roman" w:cs="Times New Roman"/>
              </w:rPr>
            </w:pPr>
            <w:r>
              <w:rPr>
                <w:rFonts w:ascii="Aptos Narrow" w:hAnsi="Aptos Narrow"/>
                <w:color w:val="000000"/>
              </w:rPr>
              <w:t>8.3</w:t>
            </w:r>
          </w:p>
        </w:tc>
        <w:tc>
          <w:tcPr>
            <w:tcW w:w="1705" w:type="dxa"/>
            <w:noWrap/>
            <w:vAlign w:val="bottom"/>
            <w:hideMark/>
          </w:tcPr>
          <w:p w14:paraId="7E8AB5F6" w14:textId="77777777" w:rsidR="00E24A7F" w:rsidRPr="00A20845" w:rsidRDefault="00E24A7F" w:rsidP="001C5463">
            <w:pPr>
              <w:rPr>
                <w:rFonts w:ascii="Times New Roman" w:hAnsi="Times New Roman" w:cs="Times New Roman"/>
              </w:rPr>
            </w:pPr>
            <w:r>
              <w:rPr>
                <w:rFonts w:ascii="Aptos Narrow" w:hAnsi="Aptos Narrow"/>
                <w:color w:val="000000"/>
              </w:rPr>
              <w:t>8.4</w:t>
            </w:r>
          </w:p>
        </w:tc>
        <w:tc>
          <w:tcPr>
            <w:tcW w:w="1921" w:type="dxa"/>
            <w:noWrap/>
            <w:vAlign w:val="bottom"/>
            <w:hideMark/>
          </w:tcPr>
          <w:p w14:paraId="2A738EC3" w14:textId="77777777" w:rsidR="00E24A7F" w:rsidRPr="00A20845" w:rsidRDefault="00E24A7F" w:rsidP="001C5463">
            <w:pPr>
              <w:rPr>
                <w:rFonts w:ascii="Times New Roman" w:hAnsi="Times New Roman" w:cs="Times New Roman"/>
              </w:rPr>
            </w:pPr>
            <w:r>
              <w:rPr>
                <w:rFonts w:ascii="Aptos Narrow" w:hAnsi="Aptos Narrow"/>
                <w:color w:val="000000"/>
              </w:rPr>
              <w:t>9.1</w:t>
            </w:r>
          </w:p>
        </w:tc>
        <w:tc>
          <w:tcPr>
            <w:tcW w:w="1993" w:type="dxa"/>
            <w:noWrap/>
            <w:vAlign w:val="bottom"/>
            <w:hideMark/>
          </w:tcPr>
          <w:p w14:paraId="2E389400" w14:textId="77777777" w:rsidR="00E24A7F" w:rsidRPr="00A20845" w:rsidRDefault="00E24A7F" w:rsidP="001C5463">
            <w:pPr>
              <w:rPr>
                <w:rFonts w:ascii="Times New Roman" w:hAnsi="Times New Roman" w:cs="Times New Roman"/>
              </w:rPr>
            </w:pPr>
          </w:p>
        </w:tc>
        <w:tc>
          <w:tcPr>
            <w:tcW w:w="1969" w:type="dxa"/>
            <w:noWrap/>
            <w:vAlign w:val="bottom"/>
            <w:hideMark/>
          </w:tcPr>
          <w:p w14:paraId="4B929094" w14:textId="77777777" w:rsidR="00E24A7F" w:rsidRPr="00A20845" w:rsidRDefault="00E24A7F" w:rsidP="001C5463">
            <w:pPr>
              <w:rPr>
                <w:rFonts w:ascii="Times New Roman" w:hAnsi="Times New Roman" w:cs="Times New Roman"/>
              </w:rPr>
            </w:pPr>
            <w:r>
              <w:rPr>
                <w:rFonts w:ascii="Aptos Narrow" w:hAnsi="Aptos Narrow"/>
                <w:color w:val="000000"/>
              </w:rPr>
              <w:t>8.4</w:t>
            </w:r>
          </w:p>
        </w:tc>
      </w:tr>
      <w:tr w:rsidR="00E24A7F" w:rsidRPr="00A20845" w14:paraId="3AF18E6D" w14:textId="77777777" w:rsidTr="001C5463">
        <w:trPr>
          <w:trHeight w:val="252"/>
        </w:trPr>
        <w:tc>
          <w:tcPr>
            <w:tcW w:w="4059" w:type="dxa"/>
            <w:noWrap/>
            <w:vAlign w:val="bottom"/>
            <w:hideMark/>
          </w:tcPr>
          <w:p w14:paraId="2233FF0A" w14:textId="77777777" w:rsidR="00E24A7F" w:rsidRPr="00A20845" w:rsidRDefault="00E24A7F" w:rsidP="001C5463">
            <w:pPr>
              <w:rPr>
                <w:rFonts w:ascii="Times New Roman" w:hAnsi="Times New Roman" w:cs="Times New Roman"/>
              </w:rPr>
            </w:pPr>
            <w:r>
              <w:rPr>
                <w:rFonts w:ascii="Aptos Narrow" w:hAnsi="Aptos Narrow"/>
                <w:color w:val="000000"/>
              </w:rPr>
              <w:t>SumMidL08DEvsCP</w:t>
            </w:r>
          </w:p>
        </w:tc>
        <w:tc>
          <w:tcPr>
            <w:tcW w:w="1705" w:type="dxa"/>
            <w:noWrap/>
            <w:vAlign w:val="bottom"/>
            <w:hideMark/>
          </w:tcPr>
          <w:p w14:paraId="3FCBD4E9" w14:textId="77777777" w:rsidR="00E24A7F" w:rsidRPr="00A20845" w:rsidRDefault="00E24A7F" w:rsidP="001C5463">
            <w:pPr>
              <w:rPr>
                <w:rFonts w:ascii="Times New Roman" w:hAnsi="Times New Roman" w:cs="Times New Roman"/>
              </w:rPr>
            </w:pPr>
            <w:r>
              <w:rPr>
                <w:rFonts w:ascii="Aptos Narrow" w:hAnsi="Aptos Narrow"/>
                <w:color w:val="000000"/>
              </w:rPr>
              <w:t>3.3</w:t>
            </w:r>
          </w:p>
        </w:tc>
        <w:tc>
          <w:tcPr>
            <w:tcW w:w="1705" w:type="dxa"/>
            <w:noWrap/>
            <w:vAlign w:val="bottom"/>
            <w:hideMark/>
          </w:tcPr>
          <w:p w14:paraId="09B3C3EB" w14:textId="77777777" w:rsidR="00E24A7F" w:rsidRPr="00A20845" w:rsidRDefault="00E24A7F" w:rsidP="001C5463">
            <w:pPr>
              <w:rPr>
                <w:rFonts w:ascii="Times New Roman" w:hAnsi="Times New Roman" w:cs="Times New Roman"/>
              </w:rPr>
            </w:pPr>
            <w:r>
              <w:rPr>
                <w:rFonts w:ascii="Aptos Narrow" w:hAnsi="Aptos Narrow"/>
                <w:color w:val="000000"/>
              </w:rPr>
              <w:t>5.5</w:t>
            </w:r>
          </w:p>
        </w:tc>
        <w:tc>
          <w:tcPr>
            <w:tcW w:w="1921" w:type="dxa"/>
            <w:noWrap/>
            <w:vAlign w:val="bottom"/>
            <w:hideMark/>
          </w:tcPr>
          <w:p w14:paraId="506FB69B" w14:textId="77777777" w:rsidR="00E24A7F" w:rsidRPr="00A20845" w:rsidRDefault="00E24A7F" w:rsidP="001C5463">
            <w:pPr>
              <w:rPr>
                <w:rFonts w:ascii="Times New Roman" w:hAnsi="Times New Roman" w:cs="Times New Roman"/>
              </w:rPr>
            </w:pPr>
          </w:p>
        </w:tc>
        <w:tc>
          <w:tcPr>
            <w:tcW w:w="1993" w:type="dxa"/>
            <w:noWrap/>
            <w:vAlign w:val="bottom"/>
            <w:hideMark/>
          </w:tcPr>
          <w:p w14:paraId="68BD46E7" w14:textId="77777777" w:rsidR="00E24A7F" w:rsidRPr="00A20845" w:rsidRDefault="00E24A7F" w:rsidP="001C5463">
            <w:pPr>
              <w:rPr>
                <w:rFonts w:ascii="Times New Roman" w:hAnsi="Times New Roman" w:cs="Times New Roman"/>
              </w:rPr>
            </w:pPr>
            <w:r>
              <w:rPr>
                <w:rFonts w:ascii="Aptos Narrow" w:hAnsi="Aptos Narrow"/>
                <w:color w:val="000000"/>
              </w:rPr>
              <w:t>13.9</w:t>
            </w:r>
          </w:p>
        </w:tc>
        <w:tc>
          <w:tcPr>
            <w:tcW w:w="1969" w:type="dxa"/>
            <w:noWrap/>
            <w:vAlign w:val="bottom"/>
            <w:hideMark/>
          </w:tcPr>
          <w:p w14:paraId="4055E9A7" w14:textId="77777777" w:rsidR="00E24A7F" w:rsidRPr="00A20845" w:rsidRDefault="00E24A7F" w:rsidP="001C5463">
            <w:pPr>
              <w:rPr>
                <w:rFonts w:ascii="Times New Roman" w:hAnsi="Times New Roman" w:cs="Times New Roman"/>
              </w:rPr>
            </w:pPr>
            <w:r>
              <w:rPr>
                <w:rFonts w:ascii="Aptos Narrow" w:hAnsi="Aptos Narrow"/>
                <w:color w:val="000000"/>
              </w:rPr>
              <w:t>5.5</w:t>
            </w:r>
          </w:p>
        </w:tc>
      </w:tr>
      <w:tr w:rsidR="00E24A7F" w:rsidRPr="00A20845" w14:paraId="2F3CA0EC" w14:textId="77777777" w:rsidTr="001C5463">
        <w:trPr>
          <w:trHeight w:val="252"/>
        </w:trPr>
        <w:tc>
          <w:tcPr>
            <w:tcW w:w="4059" w:type="dxa"/>
            <w:noWrap/>
            <w:vAlign w:val="bottom"/>
            <w:hideMark/>
          </w:tcPr>
          <w:p w14:paraId="5FF1AE82" w14:textId="77777777" w:rsidR="00E24A7F" w:rsidRPr="00A20845" w:rsidRDefault="00E24A7F" w:rsidP="001C5463">
            <w:pPr>
              <w:rPr>
                <w:rFonts w:ascii="Times New Roman" w:hAnsi="Times New Roman" w:cs="Times New Roman"/>
              </w:rPr>
            </w:pPr>
            <w:r>
              <w:rPr>
                <w:rFonts w:ascii="Aptos Narrow" w:hAnsi="Aptos Narrow"/>
                <w:color w:val="000000"/>
              </w:rPr>
              <w:t>DESprHiL08vsG08</w:t>
            </w:r>
          </w:p>
        </w:tc>
        <w:tc>
          <w:tcPr>
            <w:tcW w:w="1705" w:type="dxa"/>
            <w:noWrap/>
            <w:vAlign w:val="bottom"/>
            <w:hideMark/>
          </w:tcPr>
          <w:p w14:paraId="55C092EF" w14:textId="77777777" w:rsidR="00E24A7F" w:rsidRPr="00A20845" w:rsidRDefault="00E24A7F" w:rsidP="001C5463">
            <w:pPr>
              <w:rPr>
                <w:rFonts w:ascii="Times New Roman" w:hAnsi="Times New Roman" w:cs="Times New Roman"/>
              </w:rPr>
            </w:pPr>
            <w:r>
              <w:rPr>
                <w:rFonts w:ascii="Aptos Narrow" w:hAnsi="Aptos Narrow"/>
                <w:color w:val="000000"/>
              </w:rPr>
              <w:t>0</w:t>
            </w:r>
          </w:p>
        </w:tc>
        <w:tc>
          <w:tcPr>
            <w:tcW w:w="1705" w:type="dxa"/>
            <w:noWrap/>
            <w:vAlign w:val="bottom"/>
            <w:hideMark/>
          </w:tcPr>
          <w:p w14:paraId="57D1AF44" w14:textId="77777777" w:rsidR="00E24A7F" w:rsidRPr="00A20845" w:rsidRDefault="00E24A7F" w:rsidP="001C5463">
            <w:pPr>
              <w:rPr>
                <w:rFonts w:ascii="Times New Roman" w:hAnsi="Times New Roman" w:cs="Times New Roman"/>
              </w:rPr>
            </w:pPr>
          </w:p>
        </w:tc>
        <w:tc>
          <w:tcPr>
            <w:tcW w:w="1921" w:type="dxa"/>
            <w:noWrap/>
            <w:vAlign w:val="bottom"/>
            <w:hideMark/>
          </w:tcPr>
          <w:p w14:paraId="223DB8BE" w14:textId="77777777" w:rsidR="00E24A7F" w:rsidRPr="00A20845" w:rsidRDefault="00E24A7F" w:rsidP="001C5463">
            <w:pPr>
              <w:rPr>
                <w:rFonts w:ascii="Times New Roman" w:hAnsi="Times New Roman" w:cs="Times New Roman"/>
              </w:rPr>
            </w:pPr>
          </w:p>
        </w:tc>
        <w:tc>
          <w:tcPr>
            <w:tcW w:w="1993" w:type="dxa"/>
            <w:noWrap/>
            <w:vAlign w:val="bottom"/>
            <w:hideMark/>
          </w:tcPr>
          <w:p w14:paraId="34E52039" w14:textId="77777777" w:rsidR="00E24A7F" w:rsidRPr="00A20845" w:rsidRDefault="00E24A7F" w:rsidP="001C5463">
            <w:pPr>
              <w:rPr>
                <w:rFonts w:ascii="Times New Roman" w:hAnsi="Times New Roman" w:cs="Times New Roman"/>
              </w:rPr>
            </w:pPr>
          </w:p>
        </w:tc>
        <w:tc>
          <w:tcPr>
            <w:tcW w:w="1969" w:type="dxa"/>
            <w:noWrap/>
            <w:vAlign w:val="bottom"/>
            <w:hideMark/>
          </w:tcPr>
          <w:p w14:paraId="55120452" w14:textId="77777777" w:rsidR="00E24A7F" w:rsidRPr="00A20845" w:rsidRDefault="00E24A7F" w:rsidP="001C5463">
            <w:pPr>
              <w:rPr>
                <w:rFonts w:ascii="Times New Roman" w:hAnsi="Times New Roman" w:cs="Times New Roman"/>
              </w:rPr>
            </w:pPr>
            <w:r>
              <w:rPr>
                <w:rFonts w:ascii="Aptos Narrow" w:hAnsi="Aptos Narrow"/>
                <w:color w:val="000000"/>
              </w:rPr>
              <w:t>0</w:t>
            </w:r>
          </w:p>
        </w:tc>
      </w:tr>
      <w:tr w:rsidR="00E24A7F" w:rsidRPr="00A20845" w14:paraId="61CB0F13" w14:textId="77777777" w:rsidTr="001C5463">
        <w:trPr>
          <w:trHeight w:val="252"/>
        </w:trPr>
        <w:tc>
          <w:tcPr>
            <w:tcW w:w="4059" w:type="dxa"/>
            <w:noWrap/>
            <w:vAlign w:val="bottom"/>
            <w:hideMark/>
          </w:tcPr>
          <w:p w14:paraId="43F63D20" w14:textId="77777777" w:rsidR="00E24A7F" w:rsidRPr="00A20845" w:rsidRDefault="00E24A7F" w:rsidP="001C5463">
            <w:pPr>
              <w:rPr>
                <w:rFonts w:ascii="Times New Roman" w:hAnsi="Times New Roman" w:cs="Times New Roman"/>
              </w:rPr>
            </w:pPr>
            <w:r>
              <w:rPr>
                <w:rFonts w:ascii="Aptos Narrow" w:hAnsi="Aptos Narrow"/>
                <w:color w:val="000000"/>
              </w:rPr>
              <w:t>SprHiG08DEvsCP</w:t>
            </w:r>
          </w:p>
        </w:tc>
        <w:tc>
          <w:tcPr>
            <w:tcW w:w="1705" w:type="dxa"/>
            <w:noWrap/>
            <w:vAlign w:val="bottom"/>
            <w:hideMark/>
          </w:tcPr>
          <w:p w14:paraId="5893C1BA" w14:textId="77777777" w:rsidR="00E24A7F" w:rsidRPr="00A20845" w:rsidRDefault="00E24A7F" w:rsidP="001C5463">
            <w:pPr>
              <w:rPr>
                <w:rFonts w:ascii="Times New Roman" w:hAnsi="Times New Roman" w:cs="Times New Roman"/>
              </w:rPr>
            </w:pPr>
            <w:r>
              <w:rPr>
                <w:rFonts w:ascii="Aptos Narrow" w:hAnsi="Aptos Narrow"/>
                <w:color w:val="000000"/>
              </w:rPr>
              <w:t>7.8</w:t>
            </w:r>
          </w:p>
        </w:tc>
        <w:tc>
          <w:tcPr>
            <w:tcW w:w="1705" w:type="dxa"/>
            <w:noWrap/>
            <w:vAlign w:val="bottom"/>
            <w:hideMark/>
          </w:tcPr>
          <w:p w14:paraId="377BD2E3" w14:textId="77777777" w:rsidR="00E24A7F" w:rsidRPr="00A20845" w:rsidRDefault="00E24A7F" w:rsidP="001C5463">
            <w:pPr>
              <w:rPr>
                <w:rFonts w:ascii="Times New Roman" w:hAnsi="Times New Roman" w:cs="Times New Roman"/>
              </w:rPr>
            </w:pPr>
          </w:p>
        </w:tc>
        <w:tc>
          <w:tcPr>
            <w:tcW w:w="1921" w:type="dxa"/>
            <w:noWrap/>
            <w:vAlign w:val="bottom"/>
            <w:hideMark/>
          </w:tcPr>
          <w:p w14:paraId="245631E6" w14:textId="77777777" w:rsidR="00E24A7F" w:rsidRPr="00A20845" w:rsidRDefault="00E24A7F" w:rsidP="001C5463">
            <w:pPr>
              <w:rPr>
                <w:rFonts w:ascii="Times New Roman" w:hAnsi="Times New Roman" w:cs="Times New Roman"/>
              </w:rPr>
            </w:pPr>
          </w:p>
        </w:tc>
        <w:tc>
          <w:tcPr>
            <w:tcW w:w="1993" w:type="dxa"/>
            <w:noWrap/>
            <w:vAlign w:val="bottom"/>
            <w:hideMark/>
          </w:tcPr>
          <w:p w14:paraId="19C4F975" w14:textId="77777777" w:rsidR="00E24A7F" w:rsidRPr="00A20845" w:rsidRDefault="00E24A7F" w:rsidP="001C5463">
            <w:pPr>
              <w:rPr>
                <w:rFonts w:ascii="Times New Roman" w:hAnsi="Times New Roman" w:cs="Times New Roman"/>
              </w:rPr>
            </w:pPr>
          </w:p>
        </w:tc>
        <w:tc>
          <w:tcPr>
            <w:tcW w:w="1969" w:type="dxa"/>
            <w:noWrap/>
            <w:vAlign w:val="bottom"/>
            <w:hideMark/>
          </w:tcPr>
          <w:p w14:paraId="34A2BA1F" w14:textId="77777777" w:rsidR="00E24A7F" w:rsidRPr="00A20845" w:rsidRDefault="00E24A7F" w:rsidP="001C5463">
            <w:pPr>
              <w:rPr>
                <w:rFonts w:ascii="Times New Roman" w:hAnsi="Times New Roman" w:cs="Times New Roman"/>
              </w:rPr>
            </w:pPr>
            <w:r>
              <w:rPr>
                <w:rFonts w:ascii="Aptos Narrow" w:hAnsi="Aptos Narrow"/>
                <w:color w:val="000000"/>
              </w:rPr>
              <w:t>7.8</w:t>
            </w:r>
          </w:p>
        </w:tc>
      </w:tr>
      <w:tr w:rsidR="00E24A7F" w:rsidRPr="00A20845" w14:paraId="56385D9D" w14:textId="77777777" w:rsidTr="001C5463">
        <w:trPr>
          <w:trHeight w:val="252"/>
        </w:trPr>
        <w:tc>
          <w:tcPr>
            <w:tcW w:w="4059" w:type="dxa"/>
            <w:noWrap/>
            <w:vAlign w:val="bottom"/>
            <w:hideMark/>
          </w:tcPr>
          <w:p w14:paraId="460E479C" w14:textId="77777777" w:rsidR="00E24A7F" w:rsidRPr="00A20845" w:rsidRDefault="00E24A7F" w:rsidP="001C5463">
            <w:pPr>
              <w:rPr>
                <w:rFonts w:ascii="Times New Roman" w:hAnsi="Times New Roman" w:cs="Times New Roman"/>
              </w:rPr>
            </w:pPr>
            <w:r>
              <w:rPr>
                <w:rFonts w:ascii="Aptos Narrow" w:hAnsi="Aptos Narrow"/>
                <w:color w:val="000000"/>
              </w:rPr>
              <w:t>SumMidG08DEvsCP</w:t>
            </w:r>
          </w:p>
        </w:tc>
        <w:tc>
          <w:tcPr>
            <w:tcW w:w="1705" w:type="dxa"/>
            <w:noWrap/>
            <w:vAlign w:val="bottom"/>
            <w:hideMark/>
          </w:tcPr>
          <w:p w14:paraId="2CDE013E" w14:textId="77777777" w:rsidR="00E24A7F" w:rsidRPr="00A20845" w:rsidRDefault="00E24A7F" w:rsidP="001C5463">
            <w:pPr>
              <w:rPr>
                <w:rFonts w:ascii="Times New Roman" w:hAnsi="Times New Roman" w:cs="Times New Roman"/>
              </w:rPr>
            </w:pPr>
          </w:p>
        </w:tc>
        <w:tc>
          <w:tcPr>
            <w:tcW w:w="1705" w:type="dxa"/>
            <w:noWrap/>
            <w:vAlign w:val="bottom"/>
            <w:hideMark/>
          </w:tcPr>
          <w:p w14:paraId="5BE26BA2" w14:textId="77777777" w:rsidR="00E24A7F" w:rsidRPr="00A20845" w:rsidRDefault="00E24A7F" w:rsidP="001C5463">
            <w:pPr>
              <w:rPr>
                <w:rFonts w:ascii="Times New Roman" w:hAnsi="Times New Roman" w:cs="Times New Roman"/>
              </w:rPr>
            </w:pPr>
            <w:r>
              <w:rPr>
                <w:rFonts w:ascii="Aptos Narrow" w:hAnsi="Aptos Narrow"/>
                <w:color w:val="000000"/>
              </w:rPr>
              <w:t>4.4</w:t>
            </w:r>
          </w:p>
        </w:tc>
        <w:tc>
          <w:tcPr>
            <w:tcW w:w="1921" w:type="dxa"/>
            <w:noWrap/>
            <w:vAlign w:val="bottom"/>
            <w:hideMark/>
          </w:tcPr>
          <w:p w14:paraId="184803F7" w14:textId="77777777" w:rsidR="00E24A7F" w:rsidRPr="00A20845" w:rsidRDefault="00E24A7F" w:rsidP="001C5463">
            <w:pPr>
              <w:rPr>
                <w:rFonts w:ascii="Times New Roman" w:hAnsi="Times New Roman" w:cs="Times New Roman"/>
              </w:rPr>
            </w:pPr>
          </w:p>
        </w:tc>
        <w:tc>
          <w:tcPr>
            <w:tcW w:w="1993" w:type="dxa"/>
            <w:noWrap/>
            <w:vAlign w:val="bottom"/>
            <w:hideMark/>
          </w:tcPr>
          <w:p w14:paraId="1DCCD39A" w14:textId="77777777" w:rsidR="00E24A7F" w:rsidRPr="00A20845" w:rsidRDefault="00E24A7F" w:rsidP="001C5463">
            <w:pPr>
              <w:rPr>
                <w:rFonts w:ascii="Times New Roman" w:hAnsi="Times New Roman" w:cs="Times New Roman"/>
              </w:rPr>
            </w:pPr>
          </w:p>
        </w:tc>
        <w:tc>
          <w:tcPr>
            <w:tcW w:w="1969" w:type="dxa"/>
            <w:noWrap/>
            <w:vAlign w:val="bottom"/>
            <w:hideMark/>
          </w:tcPr>
          <w:p w14:paraId="55DE8F9D" w14:textId="77777777" w:rsidR="00E24A7F" w:rsidRPr="00A20845" w:rsidRDefault="00E24A7F" w:rsidP="001C5463">
            <w:pPr>
              <w:rPr>
                <w:rFonts w:ascii="Times New Roman" w:hAnsi="Times New Roman" w:cs="Times New Roman"/>
              </w:rPr>
            </w:pPr>
            <w:r>
              <w:rPr>
                <w:rFonts w:ascii="Aptos Narrow" w:hAnsi="Aptos Narrow"/>
                <w:color w:val="000000"/>
              </w:rPr>
              <w:t>4.4</w:t>
            </w:r>
          </w:p>
        </w:tc>
      </w:tr>
      <w:tr w:rsidR="00E24A7F" w:rsidRPr="00A20845" w14:paraId="3C66FEC9" w14:textId="77777777" w:rsidTr="001C5463">
        <w:trPr>
          <w:trHeight w:val="252"/>
        </w:trPr>
        <w:tc>
          <w:tcPr>
            <w:tcW w:w="4059" w:type="dxa"/>
            <w:noWrap/>
            <w:vAlign w:val="bottom"/>
            <w:hideMark/>
          </w:tcPr>
          <w:p w14:paraId="4B6C393C" w14:textId="77777777" w:rsidR="00E24A7F" w:rsidRPr="00A20845" w:rsidRDefault="00E24A7F" w:rsidP="001C5463">
            <w:pPr>
              <w:rPr>
                <w:rFonts w:ascii="Times New Roman" w:hAnsi="Times New Roman" w:cs="Times New Roman"/>
              </w:rPr>
            </w:pPr>
            <w:r>
              <w:rPr>
                <w:rFonts w:ascii="Aptos Narrow" w:hAnsi="Aptos Narrow"/>
                <w:color w:val="000000"/>
              </w:rPr>
              <w:t>CPSumHiL08vsG08</w:t>
            </w:r>
          </w:p>
        </w:tc>
        <w:tc>
          <w:tcPr>
            <w:tcW w:w="1705" w:type="dxa"/>
            <w:noWrap/>
            <w:vAlign w:val="bottom"/>
            <w:hideMark/>
          </w:tcPr>
          <w:p w14:paraId="11DC8D8A" w14:textId="77777777" w:rsidR="00E24A7F" w:rsidRPr="00A20845" w:rsidRDefault="00E24A7F" w:rsidP="001C5463">
            <w:pPr>
              <w:rPr>
                <w:rFonts w:ascii="Times New Roman" w:hAnsi="Times New Roman" w:cs="Times New Roman"/>
              </w:rPr>
            </w:pPr>
          </w:p>
        </w:tc>
        <w:tc>
          <w:tcPr>
            <w:tcW w:w="1705" w:type="dxa"/>
            <w:noWrap/>
            <w:vAlign w:val="bottom"/>
            <w:hideMark/>
          </w:tcPr>
          <w:p w14:paraId="552E9955" w14:textId="77777777" w:rsidR="00E24A7F" w:rsidRPr="00A20845" w:rsidRDefault="00E24A7F" w:rsidP="001C5463">
            <w:pPr>
              <w:rPr>
                <w:rFonts w:ascii="Times New Roman" w:hAnsi="Times New Roman" w:cs="Times New Roman"/>
              </w:rPr>
            </w:pPr>
          </w:p>
        </w:tc>
        <w:tc>
          <w:tcPr>
            <w:tcW w:w="1921" w:type="dxa"/>
            <w:noWrap/>
            <w:vAlign w:val="bottom"/>
            <w:hideMark/>
          </w:tcPr>
          <w:p w14:paraId="77BD468A" w14:textId="77777777" w:rsidR="00E24A7F" w:rsidRPr="00A20845" w:rsidRDefault="00E24A7F" w:rsidP="001C5463">
            <w:pPr>
              <w:rPr>
                <w:rFonts w:ascii="Times New Roman" w:hAnsi="Times New Roman" w:cs="Times New Roman"/>
              </w:rPr>
            </w:pPr>
            <w:r>
              <w:rPr>
                <w:rFonts w:ascii="Aptos Narrow" w:hAnsi="Aptos Narrow"/>
                <w:color w:val="000000"/>
              </w:rPr>
              <w:t>6.7</w:t>
            </w:r>
          </w:p>
        </w:tc>
        <w:tc>
          <w:tcPr>
            <w:tcW w:w="1993" w:type="dxa"/>
            <w:noWrap/>
            <w:vAlign w:val="bottom"/>
            <w:hideMark/>
          </w:tcPr>
          <w:p w14:paraId="33481538" w14:textId="77777777" w:rsidR="00E24A7F" w:rsidRPr="00A20845" w:rsidRDefault="00E24A7F" w:rsidP="001C5463">
            <w:pPr>
              <w:rPr>
                <w:rFonts w:ascii="Times New Roman" w:hAnsi="Times New Roman" w:cs="Times New Roman"/>
              </w:rPr>
            </w:pPr>
          </w:p>
        </w:tc>
        <w:tc>
          <w:tcPr>
            <w:tcW w:w="1969" w:type="dxa"/>
            <w:noWrap/>
            <w:vAlign w:val="bottom"/>
            <w:hideMark/>
          </w:tcPr>
          <w:p w14:paraId="6F62CD33" w14:textId="77777777" w:rsidR="00E24A7F" w:rsidRPr="00A20845" w:rsidRDefault="00E24A7F" w:rsidP="001C5463">
            <w:pPr>
              <w:rPr>
                <w:rFonts w:ascii="Times New Roman" w:hAnsi="Times New Roman" w:cs="Times New Roman"/>
              </w:rPr>
            </w:pPr>
            <w:r>
              <w:rPr>
                <w:rFonts w:ascii="Aptos Narrow" w:hAnsi="Aptos Narrow"/>
                <w:color w:val="000000"/>
              </w:rPr>
              <w:t>6.7</w:t>
            </w:r>
          </w:p>
        </w:tc>
      </w:tr>
      <w:tr w:rsidR="00E24A7F" w:rsidRPr="00A20845" w14:paraId="4EF1D9F6" w14:textId="77777777" w:rsidTr="001C5463">
        <w:trPr>
          <w:trHeight w:val="252"/>
        </w:trPr>
        <w:tc>
          <w:tcPr>
            <w:tcW w:w="4059" w:type="dxa"/>
            <w:noWrap/>
            <w:vAlign w:val="bottom"/>
            <w:hideMark/>
          </w:tcPr>
          <w:p w14:paraId="5649362A" w14:textId="77777777" w:rsidR="00E24A7F" w:rsidRPr="007F7129" w:rsidRDefault="00E24A7F" w:rsidP="001C5463">
            <w:pPr>
              <w:rPr>
                <w:rFonts w:ascii="Times New Roman" w:hAnsi="Times New Roman" w:cs="Times New Roman"/>
                <w:b/>
                <w:bCs/>
              </w:rPr>
            </w:pPr>
            <w:r w:rsidRPr="007F7129">
              <w:rPr>
                <w:rFonts w:ascii="Aptos Narrow" w:hAnsi="Aptos Narrow"/>
                <w:b/>
                <w:bCs/>
                <w:color w:val="000000"/>
              </w:rPr>
              <w:t>Median</w:t>
            </w:r>
          </w:p>
        </w:tc>
        <w:tc>
          <w:tcPr>
            <w:tcW w:w="1705" w:type="dxa"/>
            <w:noWrap/>
            <w:vAlign w:val="bottom"/>
            <w:hideMark/>
          </w:tcPr>
          <w:p w14:paraId="51AFDE98" w14:textId="77777777" w:rsidR="00E24A7F" w:rsidRPr="00A20845" w:rsidRDefault="00E24A7F" w:rsidP="001C5463">
            <w:pPr>
              <w:rPr>
                <w:rFonts w:ascii="Times New Roman" w:hAnsi="Times New Roman" w:cs="Times New Roman"/>
              </w:rPr>
            </w:pPr>
            <w:r>
              <w:rPr>
                <w:rFonts w:ascii="Aptos Narrow" w:hAnsi="Aptos Narrow"/>
                <w:color w:val="000000"/>
              </w:rPr>
              <w:t>3</w:t>
            </w:r>
          </w:p>
        </w:tc>
        <w:tc>
          <w:tcPr>
            <w:tcW w:w="1705" w:type="dxa"/>
            <w:noWrap/>
            <w:vAlign w:val="bottom"/>
            <w:hideMark/>
          </w:tcPr>
          <w:p w14:paraId="62FB584A" w14:textId="77777777" w:rsidR="00E24A7F" w:rsidRPr="00A20845" w:rsidRDefault="00E24A7F" w:rsidP="001C5463">
            <w:pPr>
              <w:rPr>
                <w:rFonts w:ascii="Times New Roman" w:hAnsi="Times New Roman" w:cs="Times New Roman"/>
              </w:rPr>
            </w:pPr>
            <w:r>
              <w:rPr>
                <w:rFonts w:ascii="Aptos Narrow" w:hAnsi="Aptos Narrow"/>
                <w:color w:val="000000"/>
              </w:rPr>
              <w:t>5.2</w:t>
            </w:r>
          </w:p>
        </w:tc>
        <w:tc>
          <w:tcPr>
            <w:tcW w:w="1921" w:type="dxa"/>
            <w:noWrap/>
            <w:vAlign w:val="bottom"/>
            <w:hideMark/>
          </w:tcPr>
          <w:p w14:paraId="5F76FE60" w14:textId="77777777" w:rsidR="00E24A7F" w:rsidRPr="00A20845" w:rsidRDefault="00E24A7F" w:rsidP="001C5463">
            <w:pPr>
              <w:rPr>
                <w:rFonts w:ascii="Times New Roman" w:hAnsi="Times New Roman" w:cs="Times New Roman"/>
              </w:rPr>
            </w:pPr>
            <w:r>
              <w:rPr>
                <w:rFonts w:ascii="Aptos Narrow" w:hAnsi="Aptos Narrow"/>
                <w:color w:val="000000"/>
              </w:rPr>
              <w:t>6.6</w:t>
            </w:r>
          </w:p>
        </w:tc>
        <w:tc>
          <w:tcPr>
            <w:tcW w:w="1993" w:type="dxa"/>
            <w:noWrap/>
            <w:vAlign w:val="bottom"/>
            <w:hideMark/>
          </w:tcPr>
          <w:p w14:paraId="73098D80" w14:textId="77777777" w:rsidR="00E24A7F" w:rsidRPr="00A20845" w:rsidRDefault="00E24A7F" w:rsidP="001C5463">
            <w:pPr>
              <w:rPr>
                <w:rFonts w:ascii="Times New Roman" w:hAnsi="Times New Roman" w:cs="Times New Roman"/>
              </w:rPr>
            </w:pPr>
            <w:r>
              <w:rPr>
                <w:rFonts w:ascii="Aptos Narrow" w:hAnsi="Aptos Narrow"/>
                <w:color w:val="000000"/>
              </w:rPr>
              <w:t>10.2</w:t>
            </w:r>
          </w:p>
        </w:tc>
        <w:tc>
          <w:tcPr>
            <w:tcW w:w="1969" w:type="dxa"/>
            <w:noWrap/>
            <w:vAlign w:val="bottom"/>
            <w:hideMark/>
          </w:tcPr>
          <w:p w14:paraId="50866587" w14:textId="77777777" w:rsidR="00E24A7F" w:rsidRPr="00A20845" w:rsidRDefault="00E24A7F" w:rsidP="001C5463">
            <w:pPr>
              <w:rPr>
                <w:rFonts w:ascii="Times New Roman" w:hAnsi="Times New Roman" w:cs="Times New Roman"/>
              </w:rPr>
            </w:pPr>
          </w:p>
        </w:tc>
      </w:tr>
    </w:tbl>
    <w:p w14:paraId="44F0923E" w14:textId="3A386114" w:rsidR="00BE6EB5" w:rsidRPr="008A63C6" w:rsidRDefault="00BE6EB5" w:rsidP="00E24A7F">
      <w:pPr>
        <w:rPr>
          <w:rFonts w:ascii="Times New Roman" w:hAnsi="Times New Roman" w:cs="Times New Roman"/>
          <w:sz w:val="24"/>
          <w:szCs w:val="24"/>
        </w:rPr>
      </w:pPr>
      <w:r>
        <w:rPr>
          <w:rFonts w:ascii="Times New Roman" w:hAnsi="Times New Roman" w:cs="Times New Roman"/>
        </w:rPr>
        <w:t xml:space="preserve">* </w:t>
      </w:r>
      <w:r w:rsidR="001261F3" w:rsidRPr="008A63C6">
        <w:rPr>
          <w:rFonts w:ascii="Times New Roman" w:hAnsi="Times New Roman" w:cs="Times New Roman"/>
          <w:sz w:val="24"/>
          <w:szCs w:val="24"/>
        </w:rPr>
        <w:t xml:space="preserve">A percentage </w:t>
      </w:r>
      <w:r w:rsidR="001B3940" w:rsidRPr="008A63C6">
        <w:rPr>
          <w:rFonts w:ascii="Times New Roman" w:hAnsi="Times New Roman" w:cs="Times New Roman"/>
          <w:sz w:val="24"/>
          <w:szCs w:val="24"/>
        </w:rPr>
        <w:t xml:space="preserve">of </w:t>
      </w:r>
      <w:r w:rsidR="001261F3" w:rsidRPr="008A63C6">
        <w:rPr>
          <w:rFonts w:ascii="Times New Roman" w:hAnsi="Times New Roman" w:cs="Times New Roman"/>
          <w:sz w:val="24"/>
          <w:szCs w:val="24"/>
        </w:rPr>
        <w:t>differentially expressed genes</w:t>
      </w:r>
      <w:r w:rsidR="00CB2E89" w:rsidRPr="008A63C6">
        <w:rPr>
          <w:rFonts w:ascii="Times New Roman" w:hAnsi="Times New Roman" w:cs="Times New Roman"/>
          <w:sz w:val="24"/>
          <w:szCs w:val="24"/>
        </w:rPr>
        <w:t xml:space="preserve"> </w:t>
      </w:r>
      <w:r w:rsidR="001B3940" w:rsidRPr="008A63C6">
        <w:rPr>
          <w:rFonts w:ascii="Times New Roman" w:hAnsi="Times New Roman" w:cs="Times New Roman"/>
          <w:sz w:val="24"/>
          <w:szCs w:val="24"/>
        </w:rPr>
        <w:t>among</w:t>
      </w:r>
      <w:r w:rsidR="00CB2E89" w:rsidRPr="008A63C6">
        <w:rPr>
          <w:rFonts w:ascii="Times New Roman" w:hAnsi="Times New Roman" w:cs="Times New Roman"/>
          <w:sz w:val="24"/>
          <w:szCs w:val="24"/>
        </w:rPr>
        <w:t xml:space="preserve"> total annotated genes </w:t>
      </w:r>
      <w:r w:rsidR="00CB2E89" w:rsidRPr="008A63C6">
        <w:rPr>
          <w:rFonts w:ascii="Times New Roman" w:hAnsi="Times New Roman" w:cs="Times New Roman"/>
          <w:sz w:val="24"/>
          <w:szCs w:val="24"/>
        </w:rPr>
        <w:t xml:space="preserve">was calculated </w:t>
      </w:r>
      <w:r w:rsidR="001F243D" w:rsidRPr="008A63C6">
        <w:rPr>
          <w:rFonts w:ascii="Times New Roman" w:hAnsi="Times New Roman" w:cs="Times New Roman"/>
          <w:sz w:val="24"/>
          <w:szCs w:val="24"/>
        </w:rPr>
        <w:t>for four genomospecies in various environmental conditions</w:t>
      </w:r>
      <w:r w:rsidR="009253D4" w:rsidRPr="008A63C6">
        <w:rPr>
          <w:rFonts w:ascii="Times New Roman" w:hAnsi="Times New Roman" w:cs="Times New Roman"/>
          <w:sz w:val="24"/>
          <w:szCs w:val="24"/>
        </w:rPr>
        <w:t xml:space="preserve">. For example, </w:t>
      </w:r>
      <w:r w:rsidR="009253D4" w:rsidRPr="008A63C6">
        <w:rPr>
          <w:rFonts w:ascii="Times New Roman" w:hAnsi="Times New Roman" w:cs="Times New Roman"/>
          <w:color w:val="000000"/>
          <w:sz w:val="24"/>
          <w:szCs w:val="24"/>
        </w:rPr>
        <w:t>DESumHiMidL08_NvsD</w:t>
      </w:r>
      <w:r w:rsidR="009253D4" w:rsidRPr="008A63C6">
        <w:rPr>
          <w:rFonts w:ascii="Times New Roman" w:hAnsi="Times New Roman" w:cs="Times New Roman"/>
          <w:color w:val="000000"/>
          <w:sz w:val="24"/>
          <w:szCs w:val="24"/>
        </w:rPr>
        <w:t xml:space="preserve"> means the differential expression of genes in </w:t>
      </w:r>
      <w:r w:rsidR="00927F19" w:rsidRPr="008A63C6">
        <w:rPr>
          <w:rFonts w:ascii="Times New Roman" w:hAnsi="Times New Roman" w:cs="Times New Roman"/>
          <w:color w:val="000000"/>
          <w:sz w:val="24"/>
          <w:szCs w:val="24"/>
        </w:rPr>
        <w:t xml:space="preserve">day vs. night </w:t>
      </w:r>
      <w:r w:rsidR="003D73DC" w:rsidRPr="008A63C6">
        <w:rPr>
          <w:rFonts w:ascii="Times New Roman" w:hAnsi="Times New Roman" w:cs="Times New Roman"/>
          <w:color w:val="000000"/>
          <w:sz w:val="24"/>
          <w:szCs w:val="24"/>
        </w:rPr>
        <w:t xml:space="preserve">in the Delaware Bay (DE), </w:t>
      </w:r>
      <w:r w:rsidR="00E95839" w:rsidRPr="008A63C6">
        <w:rPr>
          <w:rFonts w:ascii="Times New Roman" w:hAnsi="Times New Roman" w:cs="Times New Roman"/>
          <w:color w:val="000000"/>
          <w:sz w:val="24"/>
          <w:szCs w:val="24"/>
        </w:rPr>
        <w:t>summer (sum)</w:t>
      </w:r>
      <w:r w:rsidR="00B21FF6" w:rsidRPr="008A63C6">
        <w:rPr>
          <w:rFonts w:ascii="Times New Roman" w:hAnsi="Times New Roman" w:cs="Times New Roman"/>
          <w:color w:val="000000"/>
          <w:sz w:val="24"/>
          <w:szCs w:val="24"/>
        </w:rPr>
        <w:t>,</w:t>
      </w:r>
      <w:r w:rsidR="00E95839" w:rsidRPr="008A63C6">
        <w:rPr>
          <w:rFonts w:ascii="Times New Roman" w:hAnsi="Times New Roman" w:cs="Times New Roman"/>
          <w:color w:val="000000"/>
          <w:sz w:val="24"/>
          <w:szCs w:val="24"/>
        </w:rPr>
        <w:t xml:space="preserve"> high and medium </w:t>
      </w:r>
      <w:r w:rsidR="00B21FF6" w:rsidRPr="008A63C6">
        <w:rPr>
          <w:rFonts w:ascii="Times New Roman" w:hAnsi="Times New Roman" w:cs="Times New Roman"/>
          <w:color w:val="000000"/>
          <w:sz w:val="24"/>
          <w:szCs w:val="24"/>
        </w:rPr>
        <w:t xml:space="preserve">salinity </w:t>
      </w:r>
      <w:r w:rsidR="00E95839" w:rsidRPr="008A63C6">
        <w:rPr>
          <w:rFonts w:ascii="Times New Roman" w:hAnsi="Times New Roman" w:cs="Times New Roman"/>
          <w:color w:val="000000"/>
          <w:sz w:val="24"/>
          <w:szCs w:val="24"/>
        </w:rPr>
        <w:t>(</w:t>
      </w:r>
      <w:proofErr w:type="spellStart"/>
      <w:r w:rsidR="00E95839" w:rsidRPr="008A63C6">
        <w:rPr>
          <w:rFonts w:ascii="Times New Roman" w:hAnsi="Times New Roman" w:cs="Times New Roman"/>
          <w:color w:val="000000"/>
          <w:sz w:val="24"/>
          <w:szCs w:val="24"/>
        </w:rPr>
        <w:t>HiMid</w:t>
      </w:r>
      <w:proofErr w:type="spellEnd"/>
      <w:r w:rsidR="00E95839" w:rsidRPr="008A63C6">
        <w:rPr>
          <w:rFonts w:ascii="Times New Roman" w:hAnsi="Times New Roman" w:cs="Times New Roman"/>
          <w:color w:val="000000"/>
          <w:sz w:val="24"/>
          <w:szCs w:val="24"/>
        </w:rPr>
        <w:t>), small size-fraction (L08) samples.</w:t>
      </w:r>
    </w:p>
    <w:p w14:paraId="2F439E1E" w14:textId="654352E5" w:rsidR="00E24A7F" w:rsidRPr="008A63C6" w:rsidRDefault="00E24A7F" w:rsidP="00E24A7F">
      <w:pPr>
        <w:rPr>
          <w:rFonts w:ascii="Times New Roman" w:hAnsi="Times New Roman" w:cs="Times New Roman"/>
          <w:sz w:val="24"/>
          <w:szCs w:val="24"/>
        </w:rPr>
      </w:pPr>
      <w:r w:rsidRPr="008A63C6">
        <w:rPr>
          <w:rFonts w:ascii="Times New Roman" w:hAnsi="Times New Roman" w:cs="Times New Roman"/>
          <w:sz w:val="24"/>
          <w:szCs w:val="24"/>
        </w:rPr>
        <w:t>Abbreviation</w:t>
      </w:r>
      <w:r w:rsidR="00406DC2">
        <w:rPr>
          <w:rFonts w:ascii="Times New Roman" w:hAnsi="Times New Roman" w:cs="Times New Roman"/>
          <w:sz w:val="24"/>
          <w:szCs w:val="24"/>
        </w:rPr>
        <w:t>s</w:t>
      </w:r>
      <w:r w:rsidRPr="008A63C6">
        <w:rPr>
          <w:rFonts w:ascii="Times New Roman" w:hAnsi="Times New Roman" w:cs="Times New Roman"/>
          <w:sz w:val="24"/>
          <w:szCs w:val="24"/>
        </w:rPr>
        <w:t>: CP</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Chesapeake Bay; DE</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xml:space="preserve">= Delaware Bay; </w:t>
      </w:r>
      <w:proofErr w:type="spellStart"/>
      <w:r w:rsidRPr="008A63C6">
        <w:rPr>
          <w:rFonts w:ascii="Times New Roman" w:hAnsi="Times New Roman" w:cs="Times New Roman"/>
          <w:sz w:val="24"/>
          <w:szCs w:val="24"/>
        </w:rPr>
        <w:t>Spr</w:t>
      </w:r>
      <w:proofErr w:type="spellEnd"/>
      <w:r w:rsidR="008A63C6">
        <w:rPr>
          <w:rFonts w:ascii="Times New Roman" w:hAnsi="Times New Roman" w:cs="Times New Roman"/>
          <w:sz w:val="24"/>
          <w:szCs w:val="24"/>
        </w:rPr>
        <w:t xml:space="preserve"> </w:t>
      </w:r>
      <w:r w:rsidRPr="008A63C6">
        <w:rPr>
          <w:rFonts w:ascii="Times New Roman" w:hAnsi="Times New Roman" w:cs="Times New Roman"/>
          <w:sz w:val="24"/>
          <w:szCs w:val="24"/>
        </w:rPr>
        <w:t>= Spring; Sum</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Summer; Hi and Mid</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High and medium salinity; D</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day; N</w:t>
      </w:r>
      <w:r w:rsidR="008A63C6">
        <w:rPr>
          <w:rFonts w:ascii="Times New Roman" w:hAnsi="Times New Roman" w:cs="Times New Roman"/>
          <w:sz w:val="24"/>
          <w:szCs w:val="24"/>
        </w:rPr>
        <w:t xml:space="preserve"> </w:t>
      </w:r>
      <w:r w:rsidRPr="008A63C6">
        <w:rPr>
          <w:rFonts w:ascii="Times New Roman" w:hAnsi="Times New Roman" w:cs="Times New Roman"/>
          <w:sz w:val="24"/>
          <w:szCs w:val="24"/>
        </w:rPr>
        <w:t xml:space="preserve">= night; </w:t>
      </w:r>
      <w:r w:rsidRPr="008A63C6">
        <w:rPr>
          <w:rFonts w:ascii="Times New Roman" w:hAnsi="Times New Roman" w:cs="Times New Roman"/>
          <w:color w:val="222222"/>
          <w:sz w:val="24"/>
          <w:szCs w:val="24"/>
          <w:shd w:val="clear" w:color="auto" w:fill="FFFFFF"/>
        </w:rPr>
        <w:t>G08 = &gt;0.8 µm and L08 = &lt;0.8 µm size-fractions</w:t>
      </w:r>
      <w:r w:rsidRPr="008A63C6">
        <w:rPr>
          <w:rFonts w:ascii="Times New Roman" w:hAnsi="Times New Roman" w:cs="Times New Roman"/>
          <w:sz w:val="24"/>
          <w:szCs w:val="24"/>
        </w:rPr>
        <w:t>;</w:t>
      </w:r>
      <w:r w:rsidR="006D19AB" w:rsidRPr="008A63C6">
        <w:rPr>
          <w:rFonts w:ascii="Times New Roman" w:hAnsi="Times New Roman" w:cs="Times New Roman"/>
          <w:sz w:val="24"/>
          <w:szCs w:val="24"/>
        </w:rPr>
        <w:t xml:space="preserve"> </w:t>
      </w:r>
      <w:r w:rsidR="00BE2A02" w:rsidRPr="008A63C6">
        <w:rPr>
          <w:rFonts w:ascii="Times New Roman" w:hAnsi="Times New Roman" w:cs="Times New Roman"/>
          <w:sz w:val="24"/>
          <w:szCs w:val="24"/>
        </w:rPr>
        <w:t xml:space="preserve">Pl_28 = </w:t>
      </w:r>
      <w:r w:rsidR="00BE2A02" w:rsidRPr="008A63C6">
        <w:rPr>
          <w:rFonts w:ascii="Times New Roman" w:hAnsi="Times New Roman" w:cs="Times New Roman"/>
          <w:color w:val="000000" w:themeColor="text1"/>
          <w:sz w:val="24"/>
          <w:szCs w:val="24"/>
          <w:lang w:val="en-US"/>
        </w:rPr>
        <w:t>Pl_DESpr20G08_bin_28</w:t>
      </w:r>
      <w:r w:rsidR="00BE2A02" w:rsidRPr="008A63C6">
        <w:rPr>
          <w:rFonts w:ascii="Times New Roman" w:hAnsi="Times New Roman" w:cs="Times New Roman"/>
          <w:sz w:val="24"/>
          <w:szCs w:val="24"/>
        </w:rPr>
        <w:t xml:space="preserve">; </w:t>
      </w:r>
      <w:r w:rsidR="00D120EC" w:rsidRPr="008A63C6">
        <w:rPr>
          <w:rFonts w:ascii="Times New Roman" w:hAnsi="Times New Roman" w:cs="Times New Roman"/>
          <w:color w:val="000000" w:themeColor="text1"/>
          <w:sz w:val="24"/>
          <w:szCs w:val="24"/>
          <w:lang w:val="en-US"/>
        </w:rPr>
        <w:t>HI_DESum22DL08_bin_21</w:t>
      </w:r>
      <w:r w:rsidR="00D120EC" w:rsidRPr="008A63C6">
        <w:rPr>
          <w:rFonts w:ascii="Times New Roman" w:hAnsi="Times New Roman" w:cs="Times New Roman"/>
          <w:color w:val="000000" w:themeColor="text1"/>
          <w:sz w:val="24"/>
          <w:szCs w:val="24"/>
          <w:lang w:val="en-US"/>
        </w:rPr>
        <w:t xml:space="preserve">; ME_12 = </w:t>
      </w:r>
      <w:r w:rsidR="007671EF" w:rsidRPr="008A63C6">
        <w:rPr>
          <w:rFonts w:ascii="Times New Roman" w:hAnsi="Times New Roman" w:cs="Times New Roman"/>
          <w:color w:val="000000" w:themeColor="text1"/>
          <w:sz w:val="24"/>
          <w:szCs w:val="24"/>
          <w:lang w:val="en-US"/>
        </w:rPr>
        <w:t>ME_DESum29NL08_bin_12, and</w:t>
      </w:r>
      <w:r w:rsidR="007671EF" w:rsidRPr="008A63C6">
        <w:rPr>
          <w:rFonts w:ascii="Times New Roman" w:hAnsi="Times New Roman" w:cs="Times New Roman"/>
          <w:color w:val="000000" w:themeColor="text1"/>
          <w:sz w:val="24"/>
          <w:szCs w:val="24"/>
          <w:lang w:val="en-US"/>
        </w:rPr>
        <w:t xml:space="preserve"> LF_29 = </w:t>
      </w:r>
      <w:r w:rsidR="007671EF" w:rsidRPr="008A63C6">
        <w:rPr>
          <w:rFonts w:ascii="Times New Roman" w:hAnsi="Times New Roman" w:cs="Times New Roman"/>
          <w:color w:val="000000" w:themeColor="text1"/>
          <w:sz w:val="24"/>
          <w:szCs w:val="24"/>
          <w:lang w:val="en-US"/>
        </w:rPr>
        <w:t>LF_DESum29NL08_bin_29)</w:t>
      </w:r>
      <w:r w:rsidR="00406DC2">
        <w:rPr>
          <w:rFonts w:ascii="Times New Roman" w:hAnsi="Times New Roman" w:cs="Times New Roman"/>
          <w:color w:val="000000" w:themeColor="text1"/>
          <w:sz w:val="24"/>
          <w:szCs w:val="24"/>
          <w:lang w:val="en-US"/>
        </w:rPr>
        <w:t>.</w:t>
      </w:r>
    </w:p>
    <w:p w14:paraId="4897F01F" w14:textId="622DD9CE" w:rsidR="007C4EA1" w:rsidRPr="004370DA" w:rsidRDefault="007C4EA1" w:rsidP="002073A9">
      <w:pPr>
        <w:spacing w:line="480" w:lineRule="auto"/>
        <w:jc w:val="center"/>
        <w:rPr>
          <w:rFonts w:ascii="Times New Roman" w:hAnsi="Times New Roman" w:cs="Times New Roman"/>
          <w:sz w:val="24"/>
          <w:szCs w:val="24"/>
        </w:rPr>
      </w:pPr>
    </w:p>
    <w:sectPr w:rsidR="007C4EA1" w:rsidRPr="004370DA" w:rsidSect="005842CC">
      <w:pgSz w:w="15840" w:h="12240" w:orient="landscape"/>
      <w:pgMar w:top="720" w:right="720" w:bottom="720" w:left="720" w:header="144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E6170" w14:textId="77777777" w:rsidR="000604B0" w:rsidRDefault="000604B0">
      <w:pPr>
        <w:spacing w:line="240" w:lineRule="auto"/>
      </w:pPr>
      <w:r>
        <w:separator/>
      </w:r>
    </w:p>
  </w:endnote>
  <w:endnote w:type="continuationSeparator" w:id="0">
    <w:p w14:paraId="373F69F4" w14:textId="77777777" w:rsidR="000604B0" w:rsidRDefault="000604B0">
      <w:pPr>
        <w:spacing w:line="240" w:lineRule="auto"/>
      </w:pPr>
      <w:r>
        <w:continuationSeparator/>
      </w:r>
    </w:p>
  </w:endnote>
  <w:endnote w:type="continuationNotice" w:id="1">
    <w:p w14:paraId="57EF8C72" w14:textId="77777777" w:rsidR="000604B0" w:rsidRDefault="000604B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8670229"/>
      <w:docPartObj>
        <w:docPartGallery w:val="Page Numbers (Bottom of Page)"/>
        <w:docPartUnique/>
      </w:docPartObj>
    </w:sdtPr>
    <w:sdtEndPr>
      <w:rPr>
        <w:noProof/>
      </w:rPr>
    </w:sdtEndPr>
    <w:sdtContent>
      <w:p w14:paraId="1B12CD9E" w14:textId="77777777" w:rsidR="005A2196" w:rsidRDefault="004169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66EB55" w14:textId="77777777" w:rsidR="005A2196" w:rsidRDefault="005A21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36BA0" w14:textId="77777777" w:rsidR="000604B0" w:rsidRDefault="000604B0">
      <w:pPr>
        <w:spacing w:line="240" w:lineRule="auto"/>
      </w:pPr>
      <w:r>
        <w:separator/>
      </w:r>
    </w:p>
  </w:footnote>
  <w:footnote w:type="continuationSeparator" w:id="0">
    <w:p w14:paraId="38F06CDB" w14:textId="77777777" w:rsidR="000604B0" w:rsidRDefault="000604B0">
      <w:pPr>
        <w:spacing w:line="240" w:lineRule="auto"/>
      </w:pPr>
      <w:r>
        <w:continuationSeparator/>
      </w:r>
    </w:p>
  </w:footnote>
  <w:footnote w:type="continuationNotice" w:id="1">
    <w:p w14:paraId="08DE3984" w14:textId="77777777" w:rsidR="000604B0" w:rsidRDefault="000604B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63362"/>
    <w:multiLevelType w:val="hybridMultilevel"/>
    <w:tmpl w:val="117069A0"/>
    <w:lvl w:ilvl="0" w:tplc="960837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2B4CCA"/>
    <w:multiLevelType w:val="hybridMultilevel"/>
    <w:tmpl w:val="BBFC4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6D4B10"/>
    <w:multiLevelType w:val="hybridMultilevel"/>
    <w:tmpl w:val="F1C6FE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B8A8A84C">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D31F0B"/>
    <w:multiLevelType w:val="hybridMultilevel"/>
    <w:tmpl w:val="117069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7835E3"/>
    <w:multiLevelType w:val="hybridMultilevel"/>
    <w:tmpl w:val="F22076DE"/>
    <w:lvl w:ilvl="0" w:tplc="960837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240C35"/>
    <w:multiLevelType w:val="hybridMultilevel"/>
    <w:tmpl w:val="117069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A8102BD"/>
    <w:multiLevelType w:val="hybridMultilevel"/>
    <w:tmpl w:val="2D80F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5664C3"/>
    <w:multiLevelType w:val="hybridMultilevel"/>
    <w:tmpl w:val="06C4C7CA"/>
    <w:lvl w:ilvl="0" w:tplc="107E2B8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C96B0B"/>
    <w:multiLevelType w:val="hybridMultilevel"/>
    <w:tmpl w:val="4600E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F03DDD"/>
    <w:multiLevelType w:val="hybridMultilevel"/>
    <w:tmpl w:val="A89CE796"/>
    <w:lvl w:ilvl="0" w:tplc="483800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B07854"/>
    <w:multiLevelType w:val="hybridMultilevel"/>
    <w:tmpl w:val="E454E920"/>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55360221">
    <w:abstractNumId w:val="8"/>
  </w:num>
  <w:num w:numId="2" w16cid:durableId="2073582057">
    <w:abstractNumId w:val="2"/>
  </w:num>
  <w:num w:numId="3" w16cid:durableId="263736269">
    <w:abstractNumId w:val="1"/>
  </w:num>
  <w:num w:numId="4" w16cid:durableId="968439052">
    <w:abstractNumId w:val="10"/>
  </w:num>
  <w:num w:numId="5" w16cid:durableId="1340616997">
    <w:abstractNumId w:val="7"/>
  </w:num>
  <w:num w:numId="6" w16cid:durableId="554588392">
    <w:abstractNumId w:val="0"/>
  </w:num>
  <w:num w:numId="7" w16cid:durableId="2588276">
    <w:abstractNumId w:val="9"/>
  </w:num>
  <w:num w:numId="8" w16cid:durableId="2064407041">
    <w:abstractNumId w:val="3"/>
  </w:num>
  <w:num w:numId="9" w16cid:durableId="671224140">
    <w:abstractNumId w:val="5"/>
  </w:num>
  <w:num w:numId="10" w16cid:durableId="1410618407">
    <w:abstractNumId w:val="4"/>
  </w:num>
  <w:num w:numId="11" w16cid:durableId="15630536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CC5"/>
    <w:rsid w:val="000004CA"/>
    <w:rsid w:val="00000557"/>
    <w:rsid w:val="000018BD"/>
    <w:rsid w:val="00002970"/>
    <w:rsid w:val="000029F9"/>
    <w:rsid w:val="00002B87"/>
    <w:rsid w:val="00002FF5"/>
    <w:rsid w:val="00003874"/>
    <w:rsid w:val="000042CC"/>
    <w:rsid w:val="00004316"/>
    <w:rsid w:val="00004F5D"/>
    <w:rsid w:val="00005B29"/>
    <w:rsid w:val="00006BAB"/>
    <w:rsid w:val="00006E2A"/>
    <w:rsid w:val="00006ED0"/>
    <w:rsid w:val="000071BA"/>
    <w:rsid w:val="000071D8"/>
    <w:rsid w:val="00007412"/>
    <w:rsid w:val="00007F88"/>
    <w:rsid w:val="0000903D"/>
    <w:rsid w:val="0001073D"/>
    <w:rsid w:val="00011AC9"/>
    <w:rsid w:val="00011AEC"/>
    <w:rsid w:val="00011FC6"/>
    <w:rsid w:val="00012353"/>
    <w:rsid w:val="000124B8"/>
    <w:rsid w:val="0001256D"/>
    <w:rsid w:val="00012C58"/>
    <w:rsid w:val="00012D90"/>
    <w:rsid w:val="00013382"/>
    <w:rsid w:val="000136B5"/>
    <w:rsid w:val="000136ED"/>
    <w:rsid w:val="00013D79"/>
    <w:rsid w:val="00013EC9"/>
    <w:rsid w:val="00014080"/>
    <w:rsid w:val="00014184"/>
    <w:rsid w:val="000145B6"/>
    <w:rsid w:val="000145BE"/>
    <w:rsid w:val="00014A8A"/>
    <w:rsid w:val="00014EB8"/>
    <w:rsid w:val="00015D8E"/>
    <w:rsid w:val="000163DE"/>
    <w:rsid w:val="000165C4"/>
    <w:rsid w:val="00017808"/>
    <w:rsid w:val="00017BEB"/>
    <w:rsid w:val="00017EB0"/>
    <w:rsid w:val="0002027A"/>
    <w:rsid w:val="0002090E"/>
    <w:rsid w:val="00020AB1"/>
    <w:rsid w:val="00020F2C"/>
    <w:rsid w:val="00021782"/>
    <w:rsid w:val="000228A8"/>
    <w:rsid w:val="00022A4B"/>
    <w:rsid w:val="00023C65"/>
    <w:rsid w:val="00024429"/>
    <w:rsid w:val="00024563"/>
    <w:rsid w:val="00024F13"/>
    <w:rsid w:val="000255D3"/>
    <w:rsid w:val="000256BA"/>
    <w:rsid w:val="00025B54"/>
    <w:rsid w:val="00026007"/>
    <w:rsid w:val="00026091"/>
    <w:rsid w:val="00026256"/>
    <w:rsid w:val="000263E9"/>
    <w:rsid w:val="00026B42"/>
    <w:rsid w:val="00026B84"/>
    <w:rsid w:val="00026FCF"/>
    <w:rsid w:val="000274CD"/>
    <w:rsid w:val="000275EE"/>
    <w:rsid w:val="0002789A"/>
    <w:rsid w:val="00030550"/>
    <w:rsid w:val="000305AC"/>
    <w:rsid w:val="0003064D"/>
    <w:rsid w:val="0003065A"/>
    <w:rsid w:val="00030958"/>
    <w:rsid w:val="00030A34"/>
    <w:rsid w:val="000313AA"/>
    <w:rsid w:val="00032541"/>
    <w:rsid w:val="00032689"/>
    <w:rsid w:val="00032B51"/>
    <w:rsid w:val="00032D1B"/>
    <w:rsid w:val="00032EEC"/>
    <w:rsid w:val="00032F07"/>
    <w:rsid w:val="000332F8"/>
    <w:rsid w:val="00033AAE"/>
    <w:rsid w:val="00033C0A"/>
    <w:rsid w:val="00033E98"/>
    <w:rsid w:val="00033F49"/>
    <w:rsid w:val="00033F9B"/>
    <w:rsid w:val="0003416A"/>
    <w:rsid w:val="000341D0"/>
    <w:rsid w:val="0003492A"/>
    <w:rsid w:val="00034A35"/>
    <w:rsid w:val="00034E03"/>
    <w:rsid w:val="00035058"/>
    <w:rsid w:val="000359A3"/>
    <w:rsid w:val="00035D68"/>
    <w:rsid w:val="0003601F"/>
    <w:rsid w:val="000364A9"/>
    <w:rsid w:val="000366E5"/>
    <w:rsid w:val="0003697C"/>
    <w:rsid w:val="00036A48"/>
    <w:rsid w:val="00036C60"/>
    <w:rsid w:val="00037445"/>
    <w:rsid w:val="000377FF"/>
    <w:rsid w:val="00037BE0"/>
    <w:rsid w:val="00037C42"/>
    <w:rsid w:val="00037FA3"/>
    <w:rsid w:val="00040B27"/>
    <w:rsid w:val="00040B32"/>
    <w:rsid w:val="00040B87"/>
    <w:rsid w:val="00041C0F"/>
    <w:rsid w:val="00042830"/>
    <w:rsid w:val="00043565"/>
    <w:rsid w:val="00043841"/>
    <w:rsid w:val="00043950"/>
    <w:rsid w:val="0004414B"/>
    <w:rsid w:val="0004458F"/>
    <w:rsid w:val="000448E9"/>
    <w:rsid w:val="0004492E"/>
    <w:rsid w:val="00044E9C"/>
    <w:rsid w:val="00045782"/>
    <w:rsid w:val="000467D4"/>
    <w:rsid w:val="00046A70"/>
    <w:rsid w:val="000479D9"/>
    <w:rsid w:val="00047BDC"/>
    <w:rsid w:val="00047DD2"/>
    <w:rsid w:val="0005007C"/>
    <w:rsid w:val="000501E7"/>
    <w:rsid w:val="000504BE"/>
    <w:rsid w:val="0005070E"/>
    <w:rsid w:val="0005077F"/>
    <w:rsid w:val="00050AAB"/>
    <w:rsid w:val="0005125C"/>
    <w:rsid w:val="00051911"/>
    <w:rsid w:val="00051D06"/>
    <w:rsid w:val="00052623"/>
    <w:rsid w:val="00052674"/>
    <w:rsid w:val="0005267C"/>
    <w:rsid w:val="000528E1"/>
    <w:rsid w:val="00052D71"/>
    <w:rsid w:val="00053A41"/>
    <w:rsid w:val="000545DB"/>
    <w:rsid w:val="00054619"/>
    <w:rsid w:val="00054714"/>
    <w:rsid w:val="00054754"/>
    <w:rsid w:val="000547E4"/>
    <w:rsid w:val="00054B67"/>
    <w:rsid w:val="000553BA"/>
    <w:rsid w:val="000554F7"/>
    <w:rsid w:val="0005582D"/>
    <w:rsid w:val="00055C5B"/>
    <w:rsid w:val="0005625E"/>
    <w:rsid w:val="00056E2A"/>
    <w:rsid w:val="00057593"/>
    <w:rsid w:val="00057988"/>
    <w:rsid w:val="000600DB"/>
    <w:rsid w:val="000604B0"/>
    <w:rsid w:val="00060762"/>
    <w:rsid w:val="000614BB"/>
    <w:rsid w:val="0006187F"/>
    <w:rsid w:val="00061957"/>
    <w:rsid w:val="00062024"/>
    <w:rsid w:val="0006208B"/>
    <w:rsid w:val="0006305F"/>
    <w:rsid w:val="000631B2"/>
    <w:rsid w:val="000632DE"/>
    <w:rsid w:val="00063323"/>
    <w:rsid w:val="000634CC"/>
    <w:rsid w:val="0006366F"/>
    <w:rsid w:val="00063FC5"/>
    <w:rsid w:val="00064263"/>
    <w:rsid w:val="00065641"/>
    <w:rsid w:val="00065673"/>
    <w:rsid w:val="00065803"/>
    <w:rsid w:val="00065913"/>
    <w:rsid w:val="00065952"/>
    <w:rsid w:val="00065D0A"/>
    <w:rsid w:val="00065D8C"/>
    <w:rsid w:val="000669E5"/>
    <w:rsid w:val="00066E87"/>
    <w:rsid w:val="0006712E"/>
    <w:rsid w:val="00067373"/>
    <w:rsid w:val="00067608"/>
    <w:rsid w:val="00067702"/>
    <w:rsid w:val="00067A67"/>
    <w:rsid w:val="00067B07"/>
    <w:rsid w:val="00067BA7"/>
    <w:rsid w:val="00067E1B"/>
    <w:rsid w:val="00070305"/>
    <w:rsid w:val="00070475"/>
    <w:rsid w:val="000704F4"/>
    <w:rsid w:val="00072141"/>
    <w:rsid w:val="000721DC"/>
    <w:rsid w:val="00072524"/>
    <w:rsid w:val="000726A4"/>
    <w:rsid w:val="00072996"/>
    <w:rsid w:val="00072B54"/>
    <w:rsid w:val="00072CE4"/>
    <w:rsid w:val="00072E59"/>
    <w:rsid w:val="000732E1"/>
    <w:rsid w:val="000733C1"/>
    <w:rsid w:val="0007352B"/>
    <w:rsid w:val="000735BF"/>
    <w:rsid w:val="00073F13"/>
    <w:rsid w:val="00073F2C"/>
    <w:rsid w:val="00074049"/>
    <w:rsid w:val="00074C6D"/>
    <w:rsid w:val="00075156"/>
    <w:rsid w:val="0007522A"/>
    <w:rsid w:val="0007591C"/>
    <w:rsid w:val="00075959"/>
    <w:rsid w:val="00075A7E"/>
    <w:rsid w:val="000763DE"/>
    <w:rsid w:val="00076C07"/>
    <w:rsid w:val="00076F7A"/>
    <w:rsid w:val="00077620"/>
    <w:rsid w:val="00077E47"/>
    <w:rsid w:val="00080178"/>
    <w:rsid w:val="0008062A"/>
    <w:rsid w:val="0008065D"/>
    <w:rsid w:val="00080A83"/>
    <w:rsid w:val="00080E8F"/>
    <w:rsid w:val="000815F6"/>
    <w:rsid w:val="000818F5"/>
    <w:rsid w:val="00082BAF"/>
    <w:rsid w:val="00083471"/>
    <w:rsid w:val="0008349D"/>
    <w:rsid w:val="000834DA"/>
    <w:rsid w:val="00083B8C"/>
    <w:rsid w:val="00084130"/>
    <w:rsid w:val="00084222"/>
    <w:rsid w:val="000844B0"/>
    <w:rsid w:val="00084862"/>
    <w:rsid w:val="0008486A"/>
    <w:rsid w:val="00084A4B"/>
    <w:rsid w:val="00084E39"/>
    <w:rsid w:val="00085BAC"/>
    <w:rsid w:val="00085DD4"/>
    <w:rsid w:val="000861A9"/>
    <w:rsid w:val="0008653E"/>
    <w:rsid w:val="00086A80"/>
    <w:rsid w:val="00086D10"/>
    <w:rsid w:val="000878F1"/>
    <w:rsid w:val="00090102"/>
    <w:rsid w:val="00090637"/>
    <w:rsid w:val="00090738"/>
    <w:rsid w:val="00090B22"/>
    <w:rsid w:val="00090CB0"/>
    <w:rsid w:val="00090D15"/>
    <w:rsid w:val="0009109E"/>
    <w:rsid w:val="00091140"/>
    <w:rsid w:val="000919E5"/>
    <w:rsid w:val="00092735"/>
    <w:rsid w:val="0009387D"/>
    <w:rsid w:val="00093DC4"/>
    <w:rsid w:val="00094025"/>
    <w:rsid w:val="00094850"/>
    <w:rsid w:val="000953CC"/>
    <w:rsid w:val="000956E0"/>
    <w:rsid w:val="00095FA1"/>
    <w:rsid w:val="000960A0"/>
    <w:rsid w:val="0009672A"/>
    <w:rsid w:val="000967E3"/>
    <w:rsid w:val="00096859"/>
    <w:rsid w:val="00096C9F"/>
    <w:rsid w:val="00096DA7"/>
    <w:rsid w:val="0009729B"/>
    <w:rsid w:val="00097876"/>
    <w:rsid w:val="00097CF5"/>
    <w:rsid w:val="000A000A"/>
    <w:rsid w:val="000A0141"/>
    <w:rsid w:val="000A0461"/>
    <w:rsid w:val="000A0A74"/>
    <w:rsid w:val="000A0B31"/>
    <w:rsid w:val="000A1AF6"/>
    <w:rsid w:val="000A1B53"/>
    <w:rsid w:val="000A1C3D"/>
    <w:rsid w:val="000A1CA5"/>
    <w:rsid w:val="000A1D52"/>
    <w:rsid w:val="000A236D"/>
    <w:rsid w:val="000A2438"/>
    <w:rsid w:val="000A26CB"/>
    <w:rsid w:val="000A2709"/>
    <w:rsid w:val="000A27F3"/>
    <w:rsid w:val="000A280B"/>
    <w:rsid w:val="000A2E88"/>
    <w:rsid w:val="000A3045"/>
    <w:rsid w:val="000A3252"/>
    <w:rsid w:val="000A3332"/>
    <w:rsid w:val="000A3481"/>
    <w:rsid w:val="000A3AF4"/>
    <w:rsid w:val="000A480B"/>
    <w:rsid w:val="000A4881"/>
    <w:rsid w:val="000A48E9"/>
    <w:rsid w:val="000A4DC6"/>
    <w:rsid w:val="000A4F11"/>
    <w:rsid w:val="000A4F96"/>
    <w:rsid w:val="000A5B2D"/>
    <w:rsid w:val="000A5B76"/>
    <w:rsid w:val="000A6EB6"/>
    <w:rsid w:val="000A7314"/>
    <w:rsid w:val="000A73EA"/>
    <w:rsid w:val="000B0739"/>
    <w:rsid w:val="000B0B32"/>
    <w:rsid w:val="000B18F4"/>
    <w:rsid w:val="000B1D62"/>
    <w:rsid w:val="000B1D7C"/>
    <w:rsid w:val="000B1DB2"/>
    <w:rsid w:val="000B226D"/>
    <w:rsid w:val="000B28A7"/>
    <w:rsid w:val="000B2ADC"/>
    <w:rsid w:val="000B3666"/>
    <w:rsid w:val="000B3C72"/>
    <w:rsid w:val="000B3D73"/>
    <w:rsid w:val="000B439C"/>
    <w:rsid w:val="000B498F"/>
    <w:rsid w:val="000B4AB2"/>
    <w:rsid w:val="000B53E6"/>
    <w:rsid w:val="000B5470"/>
    <w:rsid w:val="000B576D"/>
    <w:rsid w:val="000B5E12"/>
    <w:rsid w:val="000B5F81"/>
    <w:rsid w:val="000B60BC"/>
    <w:rsid w:val="000B611B"/>
    <w:rsid w:val="000B65BD"/>
    <w:rsid w:val="000B69F8"/>
    <w:rsid w:val="000B6A21"/>
    <w:rsid w:val="000B6EA3"/>
    <w:rsid w:val="000B714E"/>
    <w:rsid w:val="000B7416"/>
    <w:rsid w:val="000B7836"/>
    <w:rsid w:val="000B7C08"/>
    <w:rsid w:val="000B7DE5"/>
    <w:rsid w:val="000C02C2"/>
    <w:rsid w:val="000C0D17"/>
    <w:rsid w:val="000C1387"/>
    <w:rsid w:val="000C153F"/>
    <w:rsid w:val="000C1F83"/>
    <w:rsid w:val="000C2553"/>
    <w:rsid w:val="000C2758"/>
    <w:rsid w:val="000C3241"/>
    <w:rsid w:val="000C35EB"/>
    <w:rsid w:val="000C3646"/>
    <w:rsid w:val="000C3865"/>
    <w:rsid w:val="000C38EE"/>
    <w:rsid w:val="000C3AF6"/>
    <w:rsid w:val="000C3BC5"/>
    <w:rsid w:val="000C4369"/>
    <w:rsid w:val="000C455B"/>
    <w:rsid w:val="000C4690"/>
    <w:rsid w:val="000C49D9"/>
    <w:rsid w:val="000C4E38"/>
    <w:rsid w:val="000C50A1"/>
    <w:rsid w:val="000C53B8"/>
    <w:rsid w:val="000C56C1"/>
    <w:rsid w:val="000C6740"/>
    <w:rsid w:val="000C69A1"/>
    <w:rsid w:val="000C6E44"/>
    <w:rsid w:val="000C72A0"/>
    <w:rsid w:val="000C72F6"/>
    <w:rsid w:val="000C7371"/>
    <w:rsid w:val="000C7871"/>
    <w:rsid w:val="000D024C"/>
    <w:rsid w:val="000D1624"/>
    <w:rsid w:val="000D1B5D"/>
    <w:rsid w:val="000D1C32"/>
    <w:rsid w:val="000D1D3C"/>
    <w:rsid w:val="000D1DB8"/>
    <w:rsid w:val="000D1F62"/>
    <w:rsid w:val="000D1FE5"/>
    <w:rsid w:val="000D25A4"/>
    <w:rsid w:val="000D2947"/>
    <w:rsid w:val="000D31B0"/>
    <w:rsid w:val="000D3FF3"/>
    <w:rsid w:val="000D4038"/>
    <w:rsid w:val="000D444E"/>
    <w:rsid w:val="000D4752"/>
    <w:rsid w:val="000D494D"/>
    <w:rsid w:val="000D4AED"/>
    <w:rsid w:val="000D4B8B"/>
    <w:rsid w:val="000D4BBB"/>
    <w:rsid w:val="000D557E"/>
    <w:rsid w:val="000D5BCF"/>
    <w:rsid w:val="000D6260"/>
    <w:rsid w:val="000D64A6"/>
    <w:rsid w:val="000D658D"/>
    <w:rsid w:val="000D6621"/>
    <w:rsid w:val="000D68D1"/>
    <w:rsid w:val="000D724C"/>
    <w:rsid w:val="000D776A"/>
    <w:rsid w:val="000D7A2D"/>
    <w:rsid w:val="000D7B39"/>
    <w:rsid w:val="000E03B8"/>
    <w:rsid w:val="000E03BE"/>
    <w:rsid w:val="000E0DC5"/>
    <w:rsid w:val="000E0DF6"/>
    <w:rsid w:val="000E1045"/>
    <w:rsid w:val="000E116D"/>
    <w:rsid w:val="000E1801"/>
    <w:rsid w:val="000E1962"/>
    <w:rsid w:val="000E1E5C"/>
    <w:rsid w:val="000E1EC8"/>
    <w:rsid w:val="000E20EE"/>
    <w:rsid w:val="000E25D6"/>
    <w:rsid w:val="000E275A"/>
    <w:rsid w:val="000E2EBD"/>
    <w:rsid w:val="000E3193"/>
    <w:rsid w:val="000E37D8"/>
    <w:rsid w:val="000E3F77"/>
    <w:rsid w:val="000E40FD"/>
    <w:rsid w:val="000E4289"/>
    <w:rsid w:val="000E469F"/>
    <w:rsid w:val="000E4BBC"/>
    <w:rsid w:val="000E548B"/>
    <w:rsid w:val="000E5B3E"/>
    <w:rsid w:val="000E62F0"/>
    <w:rsid w:val="000E6391"/>
    <w:rsid w:val="000E646C"/>
    <w:rsid w:val="000E6A27"/>
    <w:rsid w:val="000E6CF5"/>
    <w:rsid w:val="000E6E0F"/>
    <w:rsid w:val="000E773D"/>
    <w:rsid w:val="000E7A07"/>
    <w:rsid w:val="000E7D83"/>
    <w:rsid w:val="000F03A8"/>
    <w:rsid w:val="000F0820"/>
    <w:rsid w:val="000F0BC2"/>
    <w:rsid w:val="000F0EBF"/>
    <w:rsid w:val="000F1240"/>
    <w:rsid w:val="000F1CD2"/>
    <w:rsid w:val="000F28FC"/>
    <w:rsid w:val="000F2C04"/>
    <w:rsid w:val="000F2C58"/>
    <w:rsid w:val="000F35A9"/>
    <w:rsid w:val="000F36A8"/>
    <w:rsid w:val="000F3D1E"/>
    <w:rsid w:val="000F4352"/>
    <w:rsid w:val="000F4760"/>
    <w:rsid w:val="000F4BED"/>
    <w:rsid w:val="000F4D52"/>
    <w:rsid w:val="000F51A9"/>
    <w:rsid w:val="000F591B"/>
    <w:rsid w:val="000F5BA7"/>
    <w:rsid w:val="000F5EB0"/>
    <w:rsid w:val="000F5EB9"/>
    <w:rsid w:val="000F6321"/>
    <w:rsid w:val="000F655D"/>
    <w:rsid w:val="000F6AB9"/>
    <w:rsid w:val="000F7DDE"/>
    <w:rsid w:val="000F7E31"/>
    <w:rsid w:val="00100183"/>
    <w:rsid w:val="001003BF"/>
    <w:rsid w:val="001003EE"/>
    <w:rsid w:val="00100B2B"/>
    <w:rsid w:val="00100BFB"/>
    <w:rsid w:val="00100C0B"/>
    <w:rsid w:val="00100CB0"/>
    <w:rsid w:val="00100FD0"/>
    <w:rsid w:val="00101B27"/>
    <w:rsid w:val="00101E36"/>
    <w:rsid w:val="00102A36"/>
    <w:rsid w:val="00102ECD"/>
    <w:rsid w:val="00103CF2"/>
    <w:rsid w:val="0010429E"/>
    <w:rsid w:val="00104723"/>
    <w:rsid w:val="00104A5D"/>
    <w:rsid w:val="00104CB3"/>
    <w:rsid w:val="00104E6C"/>
    <w:rsid w:val="00105469"/>
    <w:rsid w:val="001055AD"/>
    <w:rsid w:val="001059F4"/>
    <w:rsid w:val="00105B1C"/>
    <w:rsid w:val="001062FB"/>
    <w:rsid w:val="001066C3"/>
    <w:rsid w:val="00106929"/>
    <w:rsid w:val="00106BDA"/>
    <w:rsid w:val="00106E6E"/>
    <w:rsid w:val="0010706F"/>
    <w:rsid w:val="00107876"/>
    <w:rsid w:val="00107AA1"/>
    <w:rsid w:val="001100D9"/>
    <w:rsid w:val="00110568"/>
    <w:rsid w:val="00110822"/>
    <w:rsid w:val="00110A59"/>
    <w:rsid w:val="00111F41"/>
    <w:rsid w:val="0011237B"/>
    <w:rsid w:val="00112522"/>
    <w:rsid w:val="00112888"/>
    <w:rsid w:val="00112A1C"/>
    <w:rsid w:val="00113375"/>
    <w:rsid w:val="0011384D"/>
    <w:rsid w:val="001147EF"/>
    <w:rsid w:val="00114B31"/>
    <w:rsid w:val="00114B61"/>
    <w:rsid w:val="001156AB"/>
    <w:rsid w:val="00115714"/>
    <w:rsid w:val="00115C8F"/>
    <w:rsid w:val="0011626F"/>
    <w:rsid w:val="0011658D"/>
    <w:rsid w:val="00116735"/>
    <w:rsid w:val="00116A96"/>
    <w:rsid w:val="00116C1B"/>
    <w:rsid w:val="00117897"/>
    <w:rsid w:val="00117CDF"/>
    <w:rsid w:val="001200BB"/>
    <w:rsid w:val="00120C75"/>
    <w:rsid w:val="00120D79"/>
    <w:rsid w:val="00120F3C"/>
    <w:rsid w:val="001211AE"/>
    <w:rsid w:val="0012134A"/>
    <w:rsid w:val="001214FC"/>
    <w:rsid w:val="00121563"/>
    <w:rsid w:val="00121D8A"/>
    <w:rsid w:val="00121DE6"/>
    <w:rsid w:val="00122275"/>
    <w:rsid w:val="00122690"/>
    <w:rsid w:val="00122C05"/>
    <w:rsid w:val="0012318F"/>
    <w:rsid w:val="001231AD"/>
    <w:rsid w:val="001235E6"/>
    <w:rsid w:val="00123ACD"/>
    <w:rsid w:val="0012461F"/>
    <w:rsid w:val="0012588C"/>
    <w:rsid w:val="00125B64"/>
    <w:rsid w:val="00125CE9"/>
    <w:rsid w:val="001261F3"/>
    <w:rsid w:val="0012662E"/>
    <w:rsid w:val="00126671"/>
    <w:rsid w:val="00127129"/>
    <w:rsid w:val="00127D34"/>
    <w:rsid w:val="00130473"/>
    <w:rsid w:val="00130A8E"/>
    <w:rsid w:val="00130F2D"/>
    <w:rsid w:val="0013138E"/>
    <w:rsid w:val="00131A7C"/>
    <w:rsid w:val="001323E4"/>
    <w:rsid w:val="0013248E"/>
    <w:rsid w:val="001328A0"/>
    <w:rsid w:val="00132D65"/>
    <w:rsid w:val="001330C4"/>
    <w:rsid w:val="00133637"/>
    <w:rsid w:val="00133673"/>
    <w:rsid w:val="00133A4C"/>
    <w:rsid w:val="00133C6E"/>
    <w:rsid w:val="0013486E"/>
    <w:rsid w:val="00134C14"/>
    <w:rsid w:val="00134CB4"/>
    <w:rsid w:val="00134CF4"/>
    <w:rsid w:val="00134E0F"/>
    <w:rsid w:val="001352E6"/>
    <w:rsid w:val="001359FD"/>
    <w:rsid w:val="00135DF1"/>
    <w:rsid w:val="0013655E"/>
    <w:rsid w:val="00136576"/>
    <w:rsid w:val="0013664D"/>
    <w:rsid w:val="00136934"/>
    <w:rsid w:val="00136C56"/>
    <w:rsid w:val="00136F27"/>
    <w:rsid w:val="00136F2F"/>
    <w:rsid w:val="001371BB"/>
    <w:rsid w:val="0013786C"/>
    <w:rsid w:val="00137F0F"/>
    <w:rsid w:val="0014030B"/>
    <w:rsid w:val="00140AF9"/>
    <w:rsid w:val="00140F36"/>
    <w:rsid w:val="0014178B"/>
    <w:rsid w:val="00141841"/>
    <w:rsid w:val="001418F4"/>
    <w:rsid w:val="00141925"/>
    <w:rsid w:val="00141962"/>
    <w:rsid w:val="00141A90"/>
    <w:rsid w:val="00142F0F"/>
    <w:rsid w:val="00142F88"/>
    <w:rsid w:val="00143617"/>
    <w:rsid w:val="00144A85"/>
    <w:rsid w:val="00144ACF"/>
    <w:rsid w:val="00144BB8"/>
    <w:rsid w:val="0014578E"/>
    <w:rsid w:val="00145797"/>
    <w:rsid w:val="00145855"/>
    <w:rsid w:val="0014585C"/>
    <w:rsid w:val="001461C6"/>
    <w:rsid w:val="0014672F"/>
    <w:rsid w:val="00147A4A"/>
    <w:rsid w:val="00147D9C"/>
    <w:rsid w:val="00150014"/>
    <w:rsid w:val="00150825"/>
    <w:rsid w:val="001509AE"/>
    <w:rsid w:val="00150C44"/>
    <w:rsid w:val="001515AC"/>
    <w:rsid w:val="001517DF"/>
    <w:rsid w:val="00151B91"/>
    <w:rsid w:val="00151BAC"/>
    <w:rsid w:val="00151C5C"/>
    <w:rsid w:val="0015234B"/>
    <w:rsid w:val="001526CE"/>
    <w:rsid w:val="00152ADA"/>
    <w:rsid w:val="0015321F"/>
    <w:rsid w:val="0015326E"/>
    <w:rsid w:val="001532AC"/>
    <w:rsid w:val="00153432"/>
    <w:rsid w:val="001535BF"/>
    <w:rsid w:val="00153BE6"/>
    <w:rsid w:val="001540DE"/>
    <w:rsid w:val="001549C7"/>
    <w:rsid w:val="00154AB6"/>
    <w:rsid w:val="0015503C"/>
    <w:rsid w:val="00155B92"/>
    <w:rsid w:val="00155FD8"/>
    <w:rsid w:val="00156513"/>
    <w:rsid w:val="001574C0"/>
    <w:rsid w:val="00157C0A"/>
    <w:rsid w:val="00160020"/>
    <w:rsid w:val="0016011C"/>
    <w:rsid w:val="001602E8"/>
    <w:rsid w:val="001604B7"/>
    <w:rsid w:val="0016063B"/>
    <w:rsid w:val="0016071B"/>
    <w:rsid w:val="00160ADC"/>
    <w:rsid w:val="00161773"/>
    <w:rsid w:val="001621C8"/>
    <w:rsid w:val="001621E1"/>
    <w:rsid w:val="0016239E"/>
    <w:rsid w:val="00162432"/>
    <w:rsid w:val="001628BA"/>
    <w:rsid w:val="001635E4"/>
    <w:rsid w:val="0016372E"/>
    <w:rsid w:val="001637A5"/>
    <w:rsid w:val="001647F8"/>
    <w:rsid w:val="00164804"/>
    <w:rsid w:val="0016489E"/>
    <w:rsid w:val="00164ACE"/>
    <w:rsid w:val="00166569"/>
    <w:rsid w:val="00166829"/>
    <w:rsid w:val="00166A6E"/>
    <w:rsid w:val="00166E63"/>
    <w:rsid w:val="001671B5"/>
    <w:rsid w:val="00167F12"/>
    <w:rsid w:val="00170409"/>
    <w:rsid w:val="00170B9C"/>
    <w:rsid w:val="00170ED7"/>
    <w:rsid w:val="0017184B"/>
    <w:rsid w:val="00171DD2"/>
    <w:rsid w:val="00171E64"/>
    <w:rsid w:val="00171ED1"/>
    <w:rsid w:val="00172282"/>
    <w:rsid w:val="00172AEA"/>
    <w:rsid w:val="00172B64"/>
    <w:rsid w:val="00172BDD"/>
    <w:rsid w:val="00172FC5"/>
    <w:rsid w:val="00173E5B"/>
    <w:rsid w:val="00173F16"/>
    <w:rsid w:val="00173F61"/>
    <w:rsid w:val="0017424D"/>
    <w:rsid w:val="00174828"/>
    <w:rsid w:val="0017498A"/>
    <w:rsid w:val="00174F8E"/>
    <w:rsid w:val="001757D0"/>
    <w:rsid w:val="00175845"/>
    <w:rsid w:val="00175B6E"/>
    <w:rsid w:val="0017605F"/>
    <w:rsid w:val="00176456"/>
    <w:rsid w:val="00176542"/>
    <w:rsid w:val="001766DC"/>
    <w:rsid w:val="0017692B"/>
    <w:rsid w:val="00176F45"/>
    <w:rsid w:val="001775E5"/>
    <w:rsid w:val="0018016B"/>
    <w:rsid w:val="001803EF"/>
    <w:rsid w:val="00180664"/>
    <w:rsid w:val="001806A4"/>
    <w:rsid w:val="001809CD"/>
    <w:rsid w:val="00181040"/>
    <w:rsid w:val="00181232"/>
    <w:rsid w:val="001812CF"/>
    <w:rsid w:val="00181716"/>
    <w:rsid w:val="00181AD2"/>
    <w:rsid w:val="00181C10"/>
    <w:rsid w:val="00181DA4"/>
    <w:rsid w:val="001821AB"/>
    <w:rsid w:val="00182444"/>
    <w:rsid w:val="00182CB5"/>
    <w:rsid w:val="0018346D"/>
    <w:rsid w:val="00183711"/>
    <w:rsid w:val="00183B1E"/>
    <w:rsid w:val="00183B7A"/>
    <w:rsid w:val="00183FA3"/>
    <w:rsid w:val="00184071"/>
    <w:rsid w:val="001840E4"/>
    <w:rsid w:val="001841BD"/>
    <w:rsid w:val="001842DE"/>
    <w:rsid w:val="0018448E"/>
    <w:rsid w:val="00184570"/>
    <w:rsid w:val="00185A5F"/>
    <w:rsid w:val="00185F39"/>
    <w:rsid w:val="0018612B"/>
    <w:rsid w:val="001866AF"/>
    <w:rsid w:val="0018696E"/>
    <w:rsid w:val="00186B75"/>
    <w:rsid w:val="00187089"/>
    <w:rsid w:val="001870AE"/>
    <w:rsid w:val="001876C4"/>
    <w:rsid w:val="00187A7E"/>
    <w:rsid w:val="00187B6C"/>
    <w:rsid w:val="00187E41"/>
    <w:rsid w:val="00190179"/>
    <w:rsid w:val="00190537"/>
    <w:rsid w:val="00190B40"/>
    <w:rsid w:val="00190D0C"/>
    <w:rsid w:val="00190E5D"/>
    <w:rsid w:val="0019133B"/>
    <w:rsid w:val="0019147A"/>
    <w:rsid w:val="00191A0A"/>
    <w:rsid w:val="00191A2E"/>
    <w:rsid w:val="00191C48"/>
    <w:rsid w:val="0019226C"/>
    <w:rsid w:val="00192935"/>
    <w:rsid w:val="00192B14"/>
    <w:rsid w:val="00192E13"/>
    <w:rsid w:val="00192E86"/>
    <w:rsid w:val="0019337D"/>
    <w:rsid w:val="00193A3E"/>
    <w:rsid w:val="00193B06"/>
    <w:rsid w:val="00193C29"/>
    <w:rsid w:val="00193F06"/>
    <w:rsid w:val="00194179"/>
    <w:rsid w:val="00194413"/>
    <w:rsid w:val="0019489C"/>
    <w:rsid w:val="0019495B"/>
    <w:rsid w:val="00194DA2"/>
    <w:rsid w:val="00195383"/>
    <w:rsid w:val="00196569"/>
    <w:rsid w:val="0019687B"/>
    <w:rsid w:val="00196FAA"/>
    <w:rsid w:val="00196FD2"/>
    <w:rsid w:val="00197298"/>
    <w:rsid w:val="00197AB5"/>
    <w:rsid w:val="00197C8E"/>
    <w:rsid w:val="001A00C9"/>
    <w:rsid w:val="001A056F"/>
    <w:rsid w:val="001A0A01"/>
    <w:rsid w:val="001A0EFA"/>
    <w:rsid w:val="001A1554"/>
    <w:rsid w:val="001A1613"/>
    <w:rsid w:val="001A1668"/>
    <w:rsid w:val="001A1834"/>
    <w:rsid w:val="001A206F"/>
    <w:rsid w:val="001A25B1"/>
    <w:rsid w:val="001A304C"/>
    <w:rsid w:val="001A32F8"/>
    <w:rsid w:val="001A336A"/>
    <w:rsid w:val="001A33D8"/>
    <w:rsid w:val="001A34A9"/>
    <w:rsid w:val="001A350D"/>
    <w:rsid w:val="001A3830"/>
    <w:rsid w:val="001A405D"/>
    <w:rsid w:val="001A40D4"/>
    <w:rsid w:val="001A4331"/>
    <w:rsid w:val="001A4CC5"/>
    <w:rsid w:val="001A4E4D"/>
    <w:rsid w:val="001A52B1"/>
    <w:rsid w:val="001A5B1E"/>
    <w:rsid w:val="001A5D56"/>
    <w:rsid w:val="001A5F41"/>
    <w:rsid w:val="001A6050"/>
    <w:rsid w:val="001A60F4"/>
    <w:rsid w:val="001A642A"/>
    <w:rsid w:val="001A7019"/>
    <w:rsid w:val="001A7312"/>
    <w:rsid w:val="001A7439"/>
    <w:rsid w:val="001B0665"/>
    <w:rsid w:val="001B0AC4"/>
    <w:rsid w:val="001B0D37"/>
    <w:rsid w:val="001B14C9"/>
    <w:rsid w:val="001B1970"/>
    <w:rsid w:val="001B1A69"/>
    <w:rsid w:val="001B1AF0"/>
    <w:rsid w:val="001B1CD6"/>
    <w:rsid w:val="001B2097"/>
    <w:rsid w:val="001B211B"/>
    <w:rsid w:val="001B2343"/>
    <w:rsid w:val="001B2662"/>
    <w:rsid w:val="001B2BFD"/>
    <w:rsid w:val="001B2CDD"/>
    <w:rsid w:val="001B349A"/>
    <w:rsid w:val="001B3715"/>
    <w:rsid w:val="001B3898"/>
    <w:rsid w:val="001B3940"/>
    <w:rsid w:val="001B39B0"/>
    <w:rsid w:val="001B3E1B"/>
    <w:rsid w:val="001B3FD3"/>
    <w:rsid w:val="001B4575"/>
    <w:rsid w:val="001B5C85"/>
    <w:rsid w:val="001B5F39"/>
    <w:rsid w:val="001B60B8"/>
    <w:rsid w:val="001B66D3"/>
    <w:rsid w:val="001B66E9"/>
    <w:rsid w:val="001B6AAB"/>
    <w:rsid w:val="001B6B03"/>
    <w:rsid w:val="001B6F1E"/>
    <w:rsid w:val="001B76F1"/>
    <w:rsid w:val="001B7F18"/>
    <w:rsid w:val="001C0699"/>
    <w:rsid w:val="001C06FC"/>
    <w:rsid w:val="001C0B16"/>
    <w:rsid w:val="001C0CA7"/>
    <w:rsid w:val="001C212F"/>
    <w:rsid w:val="001C21E2"/>
    <w:rsid w:val="001C22D2"/>
    <w:rsid w:val="001C25DE"/>
    <w:rsid w:val="001C2A99"/>
    <w:rsid w:val="001C3070"/>
    <w:rsid w:val="001C3079"/>
    <w:rsid w:val="001C39E6"/>
    <w:rsid w:val="001C3DE7"/>
    <w:rsid w:val="001C3EAC"/>
    <w:rsid w:val="001C4197"/>
    <w:rsid w:val="001C4378"/>
    <w:rsid w:val="001C43DD"/>
    <w:rsid w:val="001C52B5"/>
    <w:rsid w:val="001C543C"/>
    <w:rsid w:val="001C550A"/>
    <w:rsid w:val="001C57D8"/>
    <w:rsid w:val="001C606A"/>
    <w:rsid w:val="001C6780"/>
    <w:rsid w:val="001C6923"/>
    <w:rsid w:val="001C69A7"/>
    <w:rsid w:val="001C6B8F"/>
    <w:rsid w:val="001C6DDD"/>
    <w:rsid w:val="001C74F2"/>
    <w:rsid w:val="001C772A"/>
    <w:rsid w:val="001D037E"/>
    <w:rsid w:val="001D06A2"/>
    <w:rsid w:val="001D0B26"/>
    <w:rsid w:val="001D15A2"/>
    <w:rsid w:val="001D194C"/>
    <w:rsid w:val="001D1B51"/>
    <w:rsid w:val="001D2148"/>
    <w:rsid w:val="001D2459"/>
    <w:rsid w:val="001D24A8"/>
    <w:rsid w:val="001D2750"/>
    <w:rsid w:val="001D2A83"/>
    <w:rsid w:val="001D323D"/>
    <w:rsid w:val="001D3E08"/>
    <w:rsid w:val="001D41AE"/>
    <w:rsid w:val="001D4A1F"/>
    <w:rsid w:val="001D4B8C"/>
    <w:rsid w:val="001D50FD"/>
    <w:rsid w:val="001D5453"/>
    <w:rsid w:val="001D5EAC"/>
    <w:rsid w:val="001D5F4D"/>
    <w:rsid w:val="001D5FB0"/>
    <w:rsid w:val="001D6323"/>
    <w:rsid w:val="001D641C"/>
    <w:rsid w:val="001D662F"/>
    <w:rsid w:val="001D6DD3"/>
    <w:rsid w:val="001D7A6B"/>
    <w:rsid w:val="001D7C31"/>
    <w:rsid w:val="001D7F91"/>
    <w:rsid w:val="001E00DA"/>
    <w:rsid w:val="001E15A6"/>
    <w:rsid w:val="001E1748"/>
    <w:rsid w:val="001E20FD"/>
    <w:rsid w:val="001E28A2"/>
    <w:rsid w:val="001E29B2"/>
    <w:rsid w:val="001E2C75"/>
    <w:rsid w:val="001E41C4"/>
    <w:rsid w:val="001E46E2"/>
    <w:rsid w:val="001E4E5D"/>
    <w:rsid w:val="001E4EBE"/>
    <w:rsid w:val="001E51B7"/>
    <w:rsid w:val="001E52D4"/>
    <w:rsid w:val="001E5490"/>
    <w:rsid w:val="001E5668"/>
    <w:rsid w:val="001E5CCF"/>
    <w:rsid w:val="001E5D4C"/>
    <w:rsid w:val="001E5E79"/>
    <w:rsid w:val="001E6316"/>
    <w:rsid w:val="001E6C37"/>
    <w:rsid w:val="001E6F2F"/>
    <w:rsid w:val="001E7617"/>
    <w:rsid w:val="001E7885"/>
    <w:rsid w:val="001F09CF"/>
    <w:rsid w:val="001F0AD3"/>
    <w:rsid w:val="001F123C"/>
    <w:rsid w:val="001F13C5"/>
    <w:rsid w:val="001F1A5B"/>
    <w:rsid w:val="001F1A7C"/>
    <w:rsid w:val="001F1B90"/>
    <w:rsid w:val="001F209A"/>
    <w:rsid w:val="001F243D"/>
    <w:rsid w:val="001F27B1"/>
    <w:rsid w:val="001F27E3"/>
    <w:rsid w:val="001F2F16"/>
    <w:rsid w:val="001F34E3"/>
    <w:rsid w:val="001F3571"/>
    <w:rsid w:val="001F366C"/>
    <w:rsid w:val="001F3778"/>
    <w:rsid w:val="001F38E1"/>
    <w:rsid w:val="001F3945"/>
    <w:rsid w:val="001F3A35"/>
    <w:rsid w:val="001F4A5C"/>
    <w:rsid w:val="001F5339"/>
    <w:rsid w:val="001F55A2"/>
    <w:rsid w:val="001F561E"/>
    <w:rsid w:val="001F5988"/>
    <w:rsid w:val="001F601B"/>
    <w:rsid w:val="001F6323"/>
    <w:rsid w:val="001F66ED"/>
    <w:rsid w:val="001F6833"/>
    <w:rsid w:val="001F6C6F"/>
    <w:rsid w:val="001F7366"/>
    <w:rsid w:val="001F7381"/>
    <w:rsid w:val="001F746A"/>
    <w:rsid w:val="001F7487"/>
    <w:rsid w:val="001F74EF"/>
    <w:rsid w:val="001F7AEF"/>
    <w:rsid w:val="001F7D9E"/>
    <w:rsid w:val="0020003D"/>
    <w:rsid w:val="00200541"/>
    <w:rsid w:val="00200878"/>
    <w:rsid w:val="002008AD"/>
    <w:rsid w:val="00200A4E"/>
    <w:rsid w:val="00200D49"/>
    <w:rsid w:val="00201358"/>
    <w:rsid w:val="002013AE"/>
    <w:rsid w:val="00201566"/>
    <w:rsid w:val="002019D3"/>
    <w:rsid w:val="00201AAD"/>
    <w:rsid w:val="00202179"/>
    <w:rsid w:val="002022BF"/>
    <w:rsid w:val="002025D6"/>
    <w:rsid w:val="002027F1"/>
    <w:rsid w:val="00202EAD"/>
    <w:rsid w:val="00203474"/>
    <w:rsid w:val="002036BB"/>
    <w:rsid w:val="00204399"/>
    <w:rsid w:val="00204400"/>
    <w:rsid w:val="0020476E"/>
    <w:rsid w:val="0020507B"/>
    <w:rsid w:val="002058FD"/>
    <w:rsid w:val="00206556"/>
    <w:rsid w:val="002067EA"/>
    <w:rsid w:val="002069B8"/>
    <w:rsid w:val="00206FD9"/>
    <w:rsid w:val="002073A9"/>
    <w:rsid w:val="0020756F"/>
    <w:rsid w:val="0020774F"/>
    <w:rsid w:val="002078C3"/>
    <w:rsid w:val="00207969"/>
    <w:rsid w:val="002079EC"/>
    <w:rsid w:val="00207A98"/>
    <w:rsid w:val="00207CBC"/>
    <w:rsid w:val="0021003F"/>
    <w:rsid w:val="00210361"/>
    <w:rsid w:val="002106FC"/>
    <w:rsid w:val="00210911"/>
    <w:rsid w:val="00210BBB"/>
    <w:rsid w:val="00210E6B"/>
    <w:rsid w:val="002111EA"/>
    <w:rsid w:val="002114B1"/>
    <w:rsid w:val="00211F65"/>
    <w:rsid w:val="00211F6B"/>
    <w:rsid w:val="0021247F"/>
    <w:rsid w:val="00212507"/>
    <w:rsid w:val="0021298A"/>
    <w:rsid w:val="00212FDC"/>
    <w:rsid w:val="00213F5A"/>
    <w:rsid w:val="002140BF"/>
    <w:rsid w:val="00214237"/>
    <w:rsid w:val="002144C0"/>
    <w:rsid w:val="002145CC"/>
    <w:rsid w:val="00214A39"/>
    <w:rsid w:val="00215071"/>
    <w:rsid w:val="002150FE"/>
    <w:rsid w:val="0021553B"/>
    <w:rsid w:val="002157A3"/>
    <w:rsid w:val="00215D48"/>
    <w:rsid w:val="00215E06"/>
    <w:rsid w:val="00215E39"/>
    <w:rsid w:val="0021656E"/>
    <w:rsid w:val="002169C1"/>
    <w:rsid w:val="00216A96"/>
    <w:rsid w:val="00216EF1"/>
    <w:rsid w:val="002173BC"/>
    <w:rsid w:val="0022147E"/>
    <w:rsid w:val="0022171D"/>
    <w:rsid w:val="002218BF"/>
    <w:rsid w:val="00221C25"/>
    <w:rsid w:val="002220E7"/>
    <w:rsid w:val="0022231E"/>
    <w:rsid w:val="002227CA"/>
    <w:rsid w:val="002232F8"/>
    <w:rsid w:val="00223D24"/>
    <w:rsid w:val="00224212"/>
    <w:rsid w:val="0022431C"/>
    <w:rsid w:val="002247D2"/>
    <w:rsid w:val="002248C0"/>
    <w:rsid w:val="002249BC"/>
    <w:rsid w:val="00224AAB"/>
    <w:rsid w:val="00224CCE"/>
    <w:rsid w:val="002251D5"/>
    <w:rsid w:val="00225343"/>
    <w:rsid w:val="002253A2"/>
    <w:rsid w:val="00225C1C"/>
    <w:rsid w:val="00225ED1"/>
    <w:rsid w:val="002264CF"/>
    <w:rsid w:val="002264D8"/>
    <w:rsid w:val="002268BE"/>
    <w:rsid w:val="002269F4"/>
    <w:rsid w:val="00226D8D"/>
    <w:rsid w:val="002271A8"/>
    <w:rsid w:val="002272D1"/>
    <w:rsid w:val="0022731C"/>
    <w:rsid w:val="002275CA"/>
    <w:rsid w:val="002300AE"/>
    <w:rsid w:val="00230155"/>
    <w:rsid w:val="00230622"/>
    <w:rsid w:val="00230A9D"/>
    <w:rsid w:val="00230BCE"/>
    <w:rsid w:val="00230EEB"/>
    <w:rsid w:val="00230FAE"/>
    <w:rsid w:val="00230FFC"/>
    <w:rsid w:val="002312D8"/>
    <w:rsid w:val="0023182F"/>
    <w:rsid w:val="00231DE4"/>
    <w:rsid w:val="002323FC"/>
    <w:rsid w:val="002327AD"/>
    <w:rsid w:val="002329CD"/>
    <w:rsid w:val="00232A19"/>
    <w:rsid w:val="00232B9F"/>
    <w:rsid w:val="00232C0F"/>
    <w:rsid w:val="002330C3"/>
    <w:rsid w:val="00233252"/>
    <w:rsid w:val="00233778"/>
    <w:rsid w:val="00233934"/>
    <w:rsid w:val="00233B1F"/>
    <w:rsid w:val="00233FE5"/>
    <w:rsid w:val="00234572"/>
    <w:rsid w:val="00234645"/>
    <w:rsid w:val="00234886"/>
    <w:rsid w:val="002348FB"/>
    <w:rsid w:val="0023497A"/>
    <w:rsid w:val="002350A8"/>
    <w:rsid w:val="00235886"/>
    <w:rsid w:val="00235CD8"/>
    <w:rsid w:val="00235E5E"/>
    <w:rsid w:val="00236076"/>
    <w:rsid w:val="0023618A"/>
    <w:rsid w:val="002361A8"/>
    <w:rsid w:val="002362DB"/>
    <w:rsid w:val="00236300"/>
    <w:rsid w:val="002364AA"/>
    <w:rsid w:val="002367C7"/>
    <w:rsid w:val="0023687F"/>
    <w:rsid w:val="0023693A"/>
    <w:rsid w:val="002369F1"/>
    <w:rsid w:val="00236A1C"/>
    <w:rsid w:val="00236C8E"/>
    <w:rsid w:val="002370CE"/>
    <w:rsid w:val="00237552"/>
    <w:rsid w:val="002401B8"/>
    <w:rsid w:val="00240CCA"/>
    <w:rsid w:val="00241A42"/>
    <w:rsid w:val="00241CFA"/>
    <w:rsid w:val="0024205F"/>
    <w:rsid w:val="002424D0"/>
    <w:rsid w:val="0024281F"/>
    <w:rsid w:val="00242ABE"/>
    <w:rsid w:val="00242FB7"/>
    <w:rsid w:val="0024312D"/>
    <w:rsid w:val="002431A5"/>
    <w:rsid w:val="0024347E"/>
    <w:rsid w:val="00244926"/>
    <w:rsid w:val="0024620A"/>
    <w:rsid w:val="0024669C"/>
    <w:rsid w:val="0024670B"/>
    <w:rsid w:val="002469E1"/>
    <w:rsid w:val="00246D6B"/>
    <w:rsid w:val="00247371"/>
    <w:rsid w:val="00247D0D"/>
    <w:rsid w:val="00247F49"/>
    <w:rsid w:val="0025000F"/>
    <w:rsid w:val="002501CF"/>
    <w:rsid w:val="002503A0"/>
    <w:rsid w:val="00250557"/>
    <w:rsid w:val="0025079E"/>
    <w:rsid w:val="00250A43"/>
    <w:rsid w:val="002510BB"/>
    <w:rsid w:val="0025148B"/>
    <w:rsid w:val="0025168C"/>
    <w:rsid w:val="00251698"/>
    <w:rsid w:val="002520A8"/>
    <w:rsid w:val="002521A3"/>
    <w:rsid w:val="0025227B"/>
    <w:rsid w:val="0025246F"/>
    <w:rsid w:val="00252BD3"/>
    <w:rsid w:val="00253174"/>
    <w:rsid w:val="00253C4B"/>
    <w:rsid w:val="00253D9B"/>
    <w:rsid w:val="00254759"/>
    <w:rsid w:val="00254A6A"/>
    <w:rsid w:val="00254C13"/>
    <w:rsid w:val="00254E68"/>
    <w:rsid w:val="002554FA"/>
    <w:rsid w:val="00255689"/>
    <w:rsid w:val="002557F0"/>
    <w:rsid w:val="00255DE1"/>
    <w:rsid w:val="0025637E"/>
    <w:rsid w:val="002563EC"/>
    <w:rsid w:val="00256575"/>
    <w:rsid w:val="00256746"/>
    <w:rsid w:val="00257424"/>
    <w:rsid w:val="00257ABA"/>
    <w:rsid w:val="00257DF5"/>
    <w:rsid w:val="00260223"/>
    <w:rsid w:val="0026064E"/>
    <w:rsid w:val="00260741"/>
    <w:rsid w:val="00260EFE"/>
    <w:rsid w:val="00261D54"/>
    <w:rsid w:val="00262395"/>
    <w:rsid w:val="002624B7"/>
    <w:rsid w:val="00262921"/>
    <w:rsid w:val="00262F8E"/>
    <w:rsid w:val="002631FD"/>
    <w:rsid w:val="0026322B"/>
    <w:rsid w:val="0026356A"/>
    <w:rsid w:val="002638B0"/>
    <w:rsid w:val="00263ACA"/>
    <w:rsid w:val="002640BA"/>
    <w:rsid w:val="00264454"/>
    <w:rsid w:val="00264798"/>
    <w:rsid w:val="00264923"/>
    <w:rsid w:val="00265151"/>
    <w:rsid w:val="002654D5"/>
    <w:rsid w:val="002655F4"/>
    <w:rsid w:val="00265E80"/>
    <w:rsid w:val="0026605E"/>
    <w:rsid w:val="00266584"/>
    <w:rsid w:val="0026663E"/>
    <w:rsid w:val="002669A5"/>
    <w:rsid w:val="00267A33"/>
    <w:rsid w:val="00267DA6"/>
    <w:rsid w:val="0027017D"/>
    <w:rsid w:val="0027034F"/>
    <w:rsid w:val="00270384"/>
    <w:rsid w:val="002709B8"/>
    <w:rsid w:val="002709EF"/>
    <w:rsid w:val="00270B0C"/>
    <w:rsid w:val="00270BF0"/>
    <w:rsid w:val="00271094"/>
    <w:rsid w:val="00271CE8"/>
    <w:rsid w:val="002721A0"/>
    <w:rsid w:val="002728B5"/>
    <w:rsid w:val="0027291D"/>
    <w:rsid w:val="00273091"/>
    <w:rsid w:val="002732CA"/>
    <w:rsid w:val="00273371"/>
    <w:rsid w:val="002737D5"/>
    <w:rsid w:val="00273AE1"/>
    <w:rsid w:val="002745D9"/>
    <w:rsid w:val="00274951"/>
    <w:rsid w:val="002750BB"/>
    <w:rsid w:val="002752C7"/>
    <w:rsid w:val="0027545E"/>
    <w:rsid w:val="00276760"/>
    <w:rsid w:val="0027695E"/>
    <w:rsid w:val="002769A5"/>
    <w:rsid w:val="00276C91"/>
    <w:rsid w:val="002771BF"/>
    <w:rsid w:val="002772A0"/>
    <w:rsid w:val="0027764E"/>
    <w:rsid w:val="0027790E"/>
    <w:rsid w:val="002808BE"/>
    <w:rsid w:val="00280941"/>
    <w:rsid w:val="002809A5"/>
    <w:rsid w:val="002809B3"/>
    <w:rsid w:val="00280ECA"/>
    <w:rsid w:val="00281379"/>
    <w:rsid w:val="00281813"/>
    <w:rsid w:val="00281BF2"/>
    <w:rsid w:val="002827DB"/>
    <w:rsid w:val="002828C8"/>
    <w:rsid w:val="00282F2C"/>
    <w:rsid w:val="00283255"/>
    <w:rsid w:val="00284466"/>
    <w:rsid w:val="00284A31"/>
    <w:rsid w:val="00284B0D"/>
    <w:rsid w:val="00285493"/>
    <w:rsid w:val="002864E6"/>
    <w:rsid w:val="002865D5"/>
    <w:rsid w:val="00286941"/>
    <w:rsid w:val="00286C52"/>
    <w:rsid w:val="00286F67"/>
    <w:rsid w:val="002875D6"/>
    <w:rsid w:val="00287ADE"/>
    <w:rsid w:val="00290008"/>
    <w:rsid w:val="0029031D"/>
    <w:rsid w:val="0029093C"/>
    <w:rsid w:val="00290E6D"/>
    <w:rsid w:val="00290FBC"/>
    <w:rsid w:val="0029131B"/>
    <w:rsid w:val="002923E2"/>
    <w:rsid w:val="00292736"/>
    <w:rsid w:val="002927B2"/>
    <w:rsid w:val="00292961"/>
    <w:rsid w:val="00292E3B"/>
    <w:rsid w:val="00292F19"/>
    <w:rsid w:val="00292F32"/>
    <w:rsid w:val="00292F84"/>
    <w:rsid w:val="002930EB"/>
    <w:rsid w:val="00293A1E"/>
    <w:rsid w:val="00293C92"/>
    <w:rsid w:val="0029409A"/>
    <w:rsid w:val="0029419F"/>
    <w:rsid w:val="002942B4"/>
    <w:rsid w:val="00294691"/>
    <w:rsid w:val="002947BF"/>
    <w:rsid w:val="00295322"/>
    <w:rsid w:val="002954BC"/>
    <w:rsid w:val="00295939"/>
    <w:rsid w:val="00295E9A"/>
    <w:rsid w:val="00296814"/>
    <w:rsid w:val="00297266"/>
    <w:rsid w:val="002974A1"/>
    <w:rsid w:val="0029794F"/>
    <w:rsid w:val="002A019B"/>
    <w:rsid w:val="002A01F9"/>
    <w:rsid w:val="002A025A"/>
    <w:rsid w:val="002A0568"/>
    <w:rsid w:val="002A0715"/>
    <w:rsid w:val="002A0CCD"/>
    <w:rsid w:val="002A11B8"/>
    <w:rsid w:val="002A1267"/>
    <w:rsid w:val="002A1B06"/>
    <w:rsid w:val="002A1B6B"/>
    <w:rsid w:val="002A1C8F"/>
    <w:rsid w:val="002A2389"/>
    <w:rsid w:val="002A26D8"/>
    <w:rsid w:val="002A287E"/>
    <w:rsid w:val="002A3328"/>
    <w:rsid w:val="002A342D"/>
    <w:rsid w:val="002A3493"/>
    <w:rsid w:val="002A38DE"/>
    <w:rsid w:val="002A3A2A"/>
    <w:rsid w:val="002A4437"/>
    <w:rsid w:val="002A4960"/>
    <w:rsid w:val="002A497C"/>
    <w:rsid w:val="002A5186"/>
    <w:rsid w:val="002A5258"/>
    <w:rsid w:val="002A5294"/>
    <w:rsid w:val="002A53F7"/>
    <w:rsid w:val="002A5BEA"/>
    <w:rsid w:val="002A5DCB"/>
    <w:rsid w:val="002A65F4"/>
    <w:rsid w:val="002A694B"/>
    <w:rsid w:val="002A72C5"/>
    <w:rsid w:val="002A7309"/>
    <w:rsid w:val="002A78E5"/>
    <w:rsid w:val="002A7B17"/>
    <w:rsid w:val="002A7B9E"/>
    <w:rsid w:val="002A7D05"/>
    <w:rsid w:val="002B045D"/>
    <w:rsid w:val="002B05D1"/>
    <w:rsid w:val="002B0777"/>
    <w:rsid w:val="002B0A30"/>
    <w:rsid w:val="002B0C07"/>
    <w:rsid w:val="002B0D17"/>
    <w:rsid w:val="002B12C5"/>
    <w:rsid w:val="002B1944"/>
    <w:rsid w:val="002B1A78"/>
    <w:rsid w:val="002B1C1D"/>
    <w:rsid w:val="002B2783"/>
    <w:rsid w:val="002B2B37"/>
    <w:rsid w:val="002B312D"/>
    <w:rsid w:val="002B386A"/>
    <w:rsid w:val="002B4510"/>
    <w:rsid w:val="002B4949"/>
    <w:rsid w:val="002B4B46"/>
    <w:rsid w:val="002B59A8"/>
    <w:rsid w:val="002B5E75"/>
    <w:rsid w:val="002B668E"/>
    <w:rsid w:val="002B6B15"/>
    <w:rsid w:val="002B6F4C"/>
    <w:rsid w:val="002B7672"/>
    <w:rsid w:val="002C030F"/>
    <w:rsid w:val="002C04C0"/>
    <w:rsid w:val="002C05D8"/>
    <w:rsid w:val="002C0A9B"/>
    <w:rsid w:val="002C10EB"/>
    <w:rsid w:val="002C11CB"/>
    <w:rsid w:val="002C1D33"/>
    <w:rsid w:val="002C2217"/>
    <w:rsid w:val="002C254A"/>
    <w:rsid w:val="002C2943"/>
    <w:rsid w:val="002C297B"/>
    <w:rsid w:val="002C2C7C"/>
    <w:rsid w:val="002C2D13"/>
    <w:rsid w:val="002C3602"/>
    <w:rsid w:val="002C436D"/>
    <w:rsid w:val="002C46F4"/>
    <w:rsid w:val="002C4947"/>
    <w:rsid w:val="002C4BFB"/>
    <w:rsid w:val="002C4D48"/>
    <w:rsid w:val="002C5387"/>
    <w:rsid w:val="002C538E"/>
    <w:rsid w:val="002C6765"/>
    <w:rsid w:val="002C6AB1"/>
    <w:rsid w:val="002D0CB1"/>
    <w:rsid w:val="002D0DF4"/>
    <w:rsid w:val="002D0E05"/>
    <w:rsid w:val="002D1493"/>
    <w:rsid w:val="002D15ED"/>
    <w:rsid w:val="002D17A6"/>
    <w:rsid w:val="002D1CE4"/>
    <w:rsid w:val="002D1D2A"/>
    <w:rsid w:val="002D1D45"/>
    <w:rsid w:val="002D21B8"/>
    <w:rsid w:val="002D280B"/>
    <w:rsid w:val="002D2AD9"/>
    <w:rsid w:val="002D2B4C"/>
    <w:rsid w:val="002D2EE9"/>
    <w:rsid w:val="002D3781"/>
    <w:rsid w:val="002D3A75"/>
    <w:rsid w:val="002D3F2C"/>
    <w:rsid w:val="002D4074"/>
    <w:rsid w:val="002D416F"/>
    <w:rsid w:val="002D44CD"/>
    <w:rsid w:val="002D497A"/>
    <w:rsid w:val="002D4A36"/>
    <w:rsid w:val="002D58E8"/>
    <w:rsid w:val="002D5902"/>
    <w:rsid w:val="002D5CB3"/>
    <w:rsid w:val="002D5F91"/>
    <w:rsid w:val="002D6036"/>
    <w:rsid w:val="002D6C80"/>
    <w:rsid w:val="002D6D8F"/>
    <w:rsid w:val="002D7172"/>
    <w:rsid w:val="002D71CF"/>
    <w:rsid w:val="002D734D"/>
    <w:rsid w:val="002D7A01"/>
    <w:rsid w:val="002D7F49"/>
    <w:rsid w:val="002E007C"/>
    <w:rsid w:val="002E08CC"/>
    <w:rsid w:val="002E09CE"/>
    <w:rsid w:val="002E0C7D"/>
    <w:rsid w:val="002E117D"/>
    <w:rsid w:val="002E1672"/>
    <w:rsid w:val="002E1C86"/>
    <w:rsid w:val="002E1ED3"/>
    <w:rsid w:val="002E1FC4"/>
    <w:rsid w:val="002E261C"/>
    <w:rsid w:val="002E26A6"/>
    <w:rsid w:val="002E2C51"/>
    <w:rsid w:val="002E2D89"/>
    <w:rsid w:val="002E34E1"/>
    <w:rsid w:val="002E3745"/>
    <w:rsid w:val="002E3814"/>
    <w:rsid w:val="002E3CB6"/>
    <w:rsid w:val="002E40CA"/>
    <w:rsid w:val="002E42D3"/>
    <w:rsid w:val="002E43B2"/>
    <w:rsid w:val="002E443C"/>
    <w:rsid w:val="002E4E80"/>
    <w:rsid w:val="002E5B83"/>
    <w:rsid w:val="002E5CFA"/>
    <w:rsid w:val="002E5EC9"/>
    <w:rsid w:val="002E619F"/>
    <w:rsid w:val="002E6358"/>
    <w:rsid w:val="002E6C3F"/>
    <w:rsid w:val="002E6C81"/>
    <w:rsid w:val="002E6CDD"/>
    <w:rsid w:val="002E7468"/>
    <w:rsid w:val="002E74B6"/>
    <w:rsid w:val="002E7646"/>
    <w:rsid w:val="002E7D9A"/>
    <w:rsid w:val="002F0060"/>
    <w:rsid w:val="002F0DD6"/>
    <w:rsid w:val="002F17AE"/>
    <w:rsid w:val="002F1A58"/>
    <w:rsid w:val="002F1E3F"/>
    <w:rsid w:val="002F310B"/>
    <w:rsid w:val="002F3ED1"/>
    <w:rsid w:val="002F3EFE"/>
    <w:rsid w:val="002F42BB"/>
    <w:rsid w:val="002F451C"/>
    <w:rsid w:val="002F460B"/>
    <w:rsid w:val="002F4AC9"/>
    <w:rsid w:val="002F5138"/>
    <w:rsid w:val="002F5452"/>
    <w:rsid w:val="002F57CB"/>
    <w:rsid w:val="002F58F0"/>
    <w:rsid w:val="002F6295"/>
    <w:rsid w:val="002F66D2"/>
    <w:rsid w:val="002F68A8"/>
    <w:rsid w:val="002F6C63"/>
    <w:rsid w:val="002F70FC"/>
    <w:rsid w:val="002F7810"/>
    <w:rsid w:val="00300A6F"/>
    <w:rsid w:val="00300B65"/>
    <w:rsid w:val="00301144"/>
    <w:rsid w:val="0030128C"/>
    <w:rsid w:val="00301CE0"/>
    <w:rsid w:val="00302E17"/>
    <w:rsid w:val="00302EB1"/>
    <w:rsid w:val="00303461"/>
    <w:rsid w:val="00303951"/>
    <w:rsid w:val="00303AE5"/>
    <w:rsid w:val="00303F5A"/>
    <w:rsid w:val="00304146"/>
    <w:rsid w:val="003041BB"/>
    <w:rsid w:val="00304435"/>
    <w:rsid w:val="00304E25"/>
    <w:rsid w:val="003051FC"/>
    <w:rsid w:val="00305F32"/>
    <w:rsid w:val="00306121"/>
    <w:rsid w:val="00306261"/>
    <w:rsid w:val="00306A87"/>
    <w:rsid w:val="0030721D"/>
    <w:rsid w:val="00307392"/>
    <w:rsid w:val="003074EC"/>
    <w:rsid w:val="00307525"/>
    <w:rsid w:val="003075D4"/>
    <w:rsid w:val="0030792E"/>
    <w:rsid w:val="00307BC6"/>
    <w:rsid w:val="00307C2B"/>
    <w:rsid w:val="00307C50"/>
    <w:rsid w:val="00307DA5"/>
    <w:rsid w:val="0031046B"/>
    <w:rsid w:val="0031076A"/>
    <w:rsid w:val="003109BF"/>
    <w:rsid w:val="00310D37"/>
    <w:rsid w:val="00311456"/>
    <w:rsid w:val="003118AC"/>
    <w:rsid w:val="003118E7"/>
    <w:rsid w:val="00311943"/>
    <w:rsid w:val="003119ED"/>
    <w:rsid w:val="00311AA7"/>
    <w:rsid w:val="00311CC5"/>
    <w:rsid w:val="00312A53"/>
    <w:rsid w:val="003133EF"/>
    <w:rsid w:val="0031366C"/>
    <w:rsid w:val="00313B1A"/>
    <w:rsid w:val="003147D1"/>
    <w:rsid w:val="003147E2"/>
    <w:rsid w:val="00314875"/>
    <w:rsid w:val="0031497C"/>
    <w:rsid w:val="00314AA6"/>
    <w:rsid w:val="00314BE1"/>
    <w:rsid w:val="00315427"/>
    <w:rsid w:val="00315C25"/>
    <w:rsid w:val="00315E42"/>
    <w:rsid w:val="00315EA4"/>
    <w:rsid w:val="003160E5"/>
    <w:rsid w:val="003167D0"/>
    <w:rsid w:val="00316938"/>
    <w:rsid w:val="00316F45"/>
    <w:rsid w:val="00316FE6"/>
    <w:rsid w:val="003170EF"/>
    <w:rsid w:val="00317154"/>
    <w:rsid w:val="00317DDE"/>
    <w:rsid w:val="00317F0A"/>
    <w:rsid w:val="0032040E"/>
    <w:rsid w:val="003204F8"/>
    <w:rsid w:val="00320AC3"/>
    <w:rsid w:val="0032140E"/>
    <w:rsid w:val="00321550"/>
    <w:rsid w:val="00321763"/>
    <w:rsid w:val="00321853"/>
    <w:rsid w:val="00321996"/>
    <w:rsid w:val="00321B59"/>
    <w:rsid w:val="00322453"/>
    <w:rsid w:val="00322807"/>
    <w:rsid w:val="00322926"/>
    <w:rsid w:val="003230F4"/>
    <w:rsid w:val="003231F7"/>
    <w:rsid w:val="0032345E"/>
    <w:rsid w:val="0032385C"/>
    <w:rsid w:val="00323E0F"/>
    <w:rsid w:val="00323EFB"/>
    <w:rsid w:val="003247C4"/>
    <w:rsid w:val="00324C59"/>
    <w:rsid w:val="00324F8E"/>
    <w:rsid w:val="00325662"/>
    <w:rsid w:val="00325688"/>
    <w:rsid w:val="003258E3"/>
    <w:rsid w:val="00326208"/>
    <w:rsid w:val="00326628"/>
    <w:rsid w:val="0032706D"/>
    <w:rsid w:val="003274D9"/>
    <w:rsid w:val="0032772D"/>
    <w:rsid w:val="00327772"/>
    <w:rsid w:val="003277E2"/>
    <w:rsid w:val="00327AAD"/>
    <w:rsid w:val="00327FE9"/>
    <w:rsid w:val="00330B7E"/>
    <w:rsid w:val="00330BFA"/>
    <w:rsid w:val="003324CD"/>
    <w:rsid w:val="0033267A"/>
    <w:rsid w:val="00332E1E"/>
    <w:rsid w:val="00332E64"/>
    <w:rsid w:val="00332ECD"/>
    <w:rsid w:val="003338E3"/>
    <w:rsid w:val="003339C6"/>
    <w:rsid w:val="00333B05"/>
    <w:rsid w:val="00333E46"/>
    <w:rsid w:val="00334345"/>
    <w:rsid w:val="0033489D"/>
    <w:rsid w:val="003349FD"/>
    <w:rsid w:val="00334BB9"/>
    <w:rsid w:val="00334FC4"/>
    <w:rsid w:val="00335230"/>
    <w:rsid w:val="003352E4"/>
    <w:rsid w:val="00335A5F"/>
    <w:rsid w:val="00335C70"/>
    <w:rsid w:val="00335E7B"/>
    <w:rsid w:val="00335FC3"/>
    <w:rsid w:val="00336562"/>
    <w:rsid w:val="003374DF"/>
    <w:rsid w:val="003375DE"/>
    <w:rsid w:val="003376B2"/>
    <w:rsid w:val="00337B72"/>
    <w:rsid w:val="00337FD6"/>
    <w:rsid w:val="00340494"/>
    <w:rsid w:val="003411B9"/>
    <w:rsid w:val="0034153B"/>
    <w:rsid w:val="00341965"/>
    <w:rsid w:val="003420B1"/>
    <w:rsid w:val="00342615"/>
    <w:rsid w:val="00342A10"/>
    <w:rsid w:val="00342D3F"/>
    <w:rsid w:val="00342D73"/>
    <w:rsid w:val="0034396C"/>
    <w:rsid w:val="00343A3F"/>
    <w:rsid w:val="00343AC4"/>
    <w:rsid w:val="00343D14"/>
    <w:rsid w:val="003440E6"/>
    <w:rsid w:val="0034411E"/>
    <w:rsid w:val="003446A6"/>
    <w:rsid w:val="00344D29"/>
    <w:rsid w:val="003453EC"/>
    <w:rsid w:val="00345532"/>
    <w:rsid w:val="0034554E"/>
    <w:rsid w:val="00345729"/>
    <w:rsid w:val="00345C66"/>
    <w:rsid w:val="00346156"/>
    <w:rsid w:val="0034621A"/>
    <w:rsid w:val="003469B0"/>
    <w:rsid w:val="003469D7"/>
    <w:rsid w:val="00347078"/>
    <w:rsid w:val="003471EF"/>
    <w:rsid w:val="0034734D"/>
    <w:rsid w:val="00347806"/>
    <w:rsid w:val="00347847"/>
    <w:rsid w:val="003502E7"/>
    <w:rsid w:val="00350877"/>
    <w:rsid w:val="00350C24"/>
    <w:rsid w:val="0035143E"/>
    <w:rsid w:val="003517CF"/>
    <w:rsid w:val="0035192E"/>
    <w:rsid w:val="00351E3B"/>
    <w:rsid w:val="00351F9B"/>
    <w:rsid w:val="00352EF2"/>
    <w:rsid w:val="00353E54"/>
    <w:rsid w:val="003540FD"/>
    <w:rsid w:val="003543FB"/>
    <w:rsid w:val="003544D5"/>
    <w:rsid w:val="00354E0C"/>
    <w:rsid w:val="00354F0C"/>
    <w:rsid w:val="00354FCB"/>
    <w:rsid w:val="003552C0"/>
    <w:rsid w:val="0035540B"/>
    <w:rsid w:val="00355913"/>
    <w:rsid w:val="003559D9"/>
    <w:rsid w:val="00356564"/>
    <w:rsid w:val="003569F3"/>
    <w:rsid w:val="00356AFF"/>
    <w:rsid w:val="003571DB"/>
    <w:rsid w:val="0035762B"/>
    <w:rsid w:val="00357A16"/>
    <w:rsid w:val="00360151"/>
    <w:rsid w:val="00361196"/>
    <w:rsid w:val="003613F6"/>
    <w:rsid w:val="00361560"/>
    <w:rsid w:val="0036193E"/>
    <w:rsid w:val="00361A7A"/>
    <w:rsid w:val="00361BDA"/>
    <w:rsid w:val="00361C39"/>
    <w:rsid w:val="00362276"/>
    <w:rsid w:val="00362AEF"/>
    <w:rsid w:val="00364291"/>
    <w:rsid w:val="00364328"/>
    <w:rsid w:val="0036455F"/>
    <w:rsid w:val="003645EE"/>
    <w:rsid w:val="00364692"/>
    <w:rsid w:val="00364A2B"/>
    <w:rsid w:val="00365791"/>
    <w:rsid w:val="003657FA"/>
    <w:rsid w:val="00365A10"/>
    <w:rsid w:val="00365DA2"/>
    <w:rsid w:val="003660EB"/>
    <w:rsid w:val="003661C9"/>
    <w:rsid w:val="003662A1"/>
    <w:rsid w:val="00366927"/>
    <w:rsid w:val="00366A31"/>
    <w:rsid w:val="00366FC7"/>
    <w:rsid w:val="00367034"/>
    <w:rsid w:val="003675D2"/>
    <w:rsid w:val="00367C06"/>
    <w:rsid w:val="00370056"/>
    <w:rsid w:val="00370895"/>
    <w:rsid w:val="00370BCE"/>
    <w:rsid w:val="00370C26"/>
    <w:rsid w:val="00371220"/>
    <w:rsid w:val="00371896"/>
    <w:rsid w:val="00371CA8"/>
    <w:rsid w:val="0037207D"/>
    <w:rsid w:val="00372082"/>
    <w:rsid w:val="003723C8"/>
    <w:rsid w:val="0037251C"/>
    <w:rsid w:val="00372B0C"/>
    <w:rsid w:val="00372BD9"/>
    <w:rsid w:val="00372D68"/>
    <w:rsid w:val="00372DF0"/>
    <w:rsid w:val="003733E3"/>
    <w:rsid w:val="003733F0"/>
    <w:rsid w:val="00373A2A"/>
    <w:rsid w:val="0037501E"/>
    <w:rsid w:val="00375095"/>
    <w:rsid w:val="003757F5"/>
    <w:rsid w:val="00375867"/>
    <w:rsid w:val="00375E7C"/>
    <w:rsid w:val="00375E80"/>
    <w:rsid w:val="00375F36"/>
    <w:rsid w:val="0037624B"/>
    <w:rsid w:val="00376397"/>
    <w:rsid w:val="0037660C"/>
    <w:rsid w:val="00376618"/>
    <w:rsid w:val="0037680B"/>
    <w:rsid w:val="00376A39"/>
    <w:rsid w:val="00376CD2"/>
    <w:rsid w:val="00377BB8"/>
    <w:rsid w:val="003801E4"/>
    <w:rsid w:val="00380BB8"/>
    <w:rsid w:val="0038147F"/>
    <w:rsid w:val="0038180B"/>
    <w:rsid w:val="00381927"/>
    <w:rsid w:val="00381B37"/>
    <w:rsid w:val="003821DC"/>
    <w:rsid w:val="00382244"/>
    <w:rsid w:val="00382A35"/>
    <w:rsid w:val="00382A5A"/>
    <w:rsid w:val="00382D2B"/>
    <w:rsid w:val="00382F48"/>
    <w:rsid w:val="00382F4B"/>
    <w:rsid w:val="00383998"/>
    <w:rsid w:val="00383B87"/>
    <w:rsid w:val="00383C8C"/>
    <w:rsid w:val="0038401E"/>
    <w:rsid w:val="003845DF"/>
    <w:rsid w:val="003846EA"/>
    <w:rsid w:val="003847E6"/>
    <w:rsid w:val="003848F6"/>
    <w:rsid w:val="00384CF1"/>
    <w:rsid w:val="00384F45"/>
    <w:rsid w:val="00385139"/>
    <w:rsid w:val="003854DA"/>
    <w:rsid w:val="0038558D"/>
    <w:rsid w:val="0038578C"/>
    <w:rsid w:val="003858A9"/>
    <w:rsid w:val="00385B2E"/>
    <w:rsid w:val="00385C76"/>
    <w:rsid w:val="00385DF7"/>
    <w:rsid w:val="00385E02"/>
    <w:rsid w:val="0038666F"/>
    <w:rsid w:val="00386795"/>
    <w:rsid w:val="0038687F"/>
    <w:rsid w:val="00386B21"/>
    <w:rsid w:val="00386D53"/>
    <w:rsid w:val="003873BF"/>
    <w:rsid w:val="00387909"/>
    <w:rsid w:val="00387FE5"/>
    <w:rsid w:val="003902B5"/>
    <w:rsid w:val="00390A18"/>
    <w:rsid w:val="00391280"/>
    <w:rsid w:val="003917E2"/>
    <w:rsid w:val="0039203C"/>
    <w:rsid w:val="0039254E"/>
    <w:rsid w:val="003930F2"/>
    <w:rsid w:val="00393151"/>
    <w:rsid w:val="003931FC"/>
    <w:rsid w:val="003936BA"/>
    <w:rsid w:val="00393829"/>
    <w:rsid w:val="00393F08"/>
    <w:rsid w:val="00394509"/>
    <w:rsid w:val="00394AAC"/>
    <w:rsid w:val="00394C31"/>
    <w:rsid w:val="00394D1C"/>
    <w:rsid w:val="00394E7E"/>
    <w:rsid w:val="0039518A"/>
    <w:rsid w:val="0039529A"/>
    <w:rsid w:val="003952E6"/>
    <w:rsid w:val="00395959"/>
    <w:rsid w:val="00395A9B"/>
    <w:rsid w:val="00395CE1"/>
    <w:rsid w:val="00395E1A"/>
    <w:rsid w:val="00395FA8"/>
    <w:rsid w:val="00396187"/>
    <w:rsid w:val="003965F3"/>
    <w:rsid w:val="0039696D"/>
    <w:rsid w:val="00396B7A"/>
    <w:rsid w:val="0039765C"/>
    <w:rsid w:val="00397AC0"/>
    <w:rsid w:val="00397D06"/>
    <w:rsid w:val="00397DEC"/>
    <w:rsid w:val="00397F92"/>
    <w:rsid w:val="003A0092"/>
    <w:rsid w:val="003A01BE"/>
    <w:rsid w:val="003A01F4"/>
    <w:rsid w:val="003A0675"/>
    <w:rsid w:val="003A094C"/>
    <w:rsid w:val="003A0A1C"/>
    <w:rsid w:val="003A0B43"/>
    <w:rsid w:val="003A0D68"/>
    <w:rsid w:val="003A112B"/>
    <w:rsid w:val="003A1900"/>
    <w:rsid w:val="003A1A5B"/>
    <w:rsid w:val="003A1D71"/>
    <w:rsid w:val="003A1F1C"/>
    <w:rsid w:val="003A1FAF"/>
    <w:rsid w:val="003A2C2E"/>
    <w:rsid w:val="003A2CDF"/>
    <w:rsid w:val="003A34AD"/>
    <w:rsid w:val="003A3B9F"/>
    <w:rsid w:val="003A3BA2"/>
    <w:rsid w:val="003A4A61"/>
    <w:rsid w:val="003A4AD3"/>
    <w:rsid w:val="003A4B25"/>
    <w:rsid w:val="003A4FF7"/>
    <w:rsid w:val="003A5069"/>
    <w:rsid w:val="003A5B54"/>
    <w:rsid w:val="003A5E7E"/>
    <w:rsid w:val="003A60BC"/>
    <w:rsid w:val="003A60E1"/>
    <w:rsid w:val="003A63A8"/>
    <w:rsid w:val="003A6AF0"/>
    <w:rsid w:val="003A6B68"/>
    <w:rsid w:val="003A7360"/>
    <w:rsid w:val="003A75AA"/>
    <w:rsid w:val="003A7958"/>
    <w:rsid w:val="003A7B3E"/>
    <w:rsid w:val="003A7B4E"/>
    <w:rsid w:val="003A7FBF"/>
    <w:rsid w:val="003B0323"/>
    <w:rsid w:val="003B11BF"/>
    <w:rsid w:val="003B125D"/>
    <w:rsid w:val="003B1286"/>
    <w:rsid w:val="003B12A1"/>
    <w:rsid w:val="003B13C6"/>
    <w:rsid w:val="003B13D8"/>
    <w:rsid w:val="003B2044"/>
    <w:rsid w:val="003B206C"/>
    <w:rsid w:val="003B21C7"/>
    <w:rsid w:val="003B3051"/>
    <w:rsid w:val="003B3238"/>
    <w:rsid w:val="003B32D7"/>
    <w:rsid w:val="003B34DE"/>
    <w:rsid w:val="003B399D"/>
    <w:rsid w:val="003B48BB"/>
    <w:rsid w:val="003B505A"/>
    <w:rsid w:val="003B5108"/>
    <w:rsid w:val="003B54B9"/>
    <w:rsid w:val="003B5602"/>
    <w:rsid w:val="003B5783"/>
    <w:rsid w:val="003B599C"/>
    <w:rsid w:val="003B5A77"/>
    <w:rsid w:val="003B5CF9"/>
    <w:rsid w:val="003B635D"/>
    <w:rsid w:val="003B6D9E"/>
    <w:rsid w:val="003B7335"/>
    <w:rsid w:val="003B7E01"/>
    <w:rsid w:val="003C0151"/>
    <w:rsid w:val="003C09C6"/>
    <w:rsid w:val="003C0D9F"/>
    <w:rsid w:val="003C0E08"/>
    <w:rsid w:val="003C0E3B"/>
    <w:rsid w:val="003C1150"/>
    <w:rsid w:val="003C1179"/>
    <w:rsid w:val="003C12C3"/>
    <w:rsid w:val="003C180D"/>
    <w:rsid w:val="003C1B0A"/>
    <w:rsid w:val="003C245D"/>
    <w:rsid w:val="003C2ED5"/>
    <w:rsid w:val="003C2F7E"/>
    <w:rsid w:val="003C306F"/>
    <w:rsid w:val="003C3A54"/>
    <w:rsid w:val="003C41F2"/>
    <w:rsid w:val="003C42BB"/>
    <w:rsid w:val="003C4A4C"/>
    <w:rsid w:val="003C4ADD"/>
    <w:rsid w:val="003C4E7C"/>
    <w:rsid w:val="003C52F9"/>
    <w:rsid w:val="003C5523"/>
    <w:rsid w:val="003C5ADA"/>
    <w:rsid w:val="003C61AC"/>
    <w:rsid w:val="003C6275"/>
    <w:rsid w:val="003C67D7"/>
    <w:rsid w:val="003C6BED"/>
    <w:rsid w:val="003C6D6D"/>
    <w:rsid w:val="003C73DC"/>
    <w:rsid w:val="003C74FD"/>
    <w:rsid w:val="003C77D8"/>
    <w:rsid w:val="003C783D"/>
    <w:rsid w:val="003C7C0C"/>
    <w:rsid w:val="003C7C1A"/>
    <w:rsid w:val="003C7D93"/>
    <w:rsid w:val="003D051A"/>
    <w:rsid w:val="003D0561"/>
    <w:rsid w:val="003D08D0"/>
    <w:rsid w:val="003D0907"/>
    <w:rsid w:val="003D12EC"/>
    <w:rsid w:val="003D1393"/>
    <w:rsid w:val="003D153C"/>
    <w:rsid w:val="003D1648"/>
    <w:rsid w:val="003D1A62"/>
    <w:rsid w:val="003D1A96"/>
    <w:rsid w:val="003D1F11"/>
    <w:rsid w:val="003D2712"/>
    <w:rsid w:val="003D293D"/>
    <w:rsid w:val="003D2985"/>
    <w:rsid w:val="003D2BAD"/>
    <w:rsid w:val="003D32B4"/>
    <w:rsid w:val="003D3BC2"/>
    <w:rsid w:val="003D3DE6"/>
    <w:rsid w:val="003D3E2E"/>
    <w:rsid w:val="003D3E61"/>
    <w:rsid w:val="003D40F0"/>
    <w:rsid w:val="003D5381"/>
    <w:rsid w:val="003D54AC"/>
    <w:rsid w:val="003D54ED"/>
    <w:rsid w:val="003D557A"/>
    <w:rsid w:val="003D5F19"/>
    <w:rsid w:val="003D6770"/>
    <w:rsid w:val="003D679D"/>
    <w:rsid w:val="003D69E3"/>
    <w:rsid w:val="003D6DB2"/>
    <w:rsid w:val="003D6DFD"/>
    <w:rsid w:val="003D7366"/>
    <w:rsid w:val="003D73DC"/>
    <w:rsid w:val="003D78F7"/>
    <w:rsid w:val="003D7C25"/>
    <w:rsid w:val="003D7D2E"/>
    <w:rsid w:val="003D7D60"/>
    <w:rsid w:val="003E08F7"/>
    <w:rsid w:val="003E0DA3"/>
    <w:rsid w:val="003E0DC4"/>
    <w:rsid w:val="003E1109"/>
    <w:rsid w:val="003E14A8"/>
    <w:rsid w:val="003E14DB"/>
    <w:rsid w:val="003E1C30"/>
    <w:rsid w:val="003E1DE6"/>
    <w:rsid w:val="003E22FF"/>
    <w:rsid w:val="003E2598"/>
    <w:rsid w:val="003E26E9"/>
    <w:rsid w:val="003E305A"/>
    <w:rsid w:val="003E3535"/>
    <w:rsid w:val="003E3D03"/>
    <w:rsid w:val="003E4230"/>
    <w:rsid w:val="003E46F1"/>
    <w:rsid w:val="003E5113"/>
    <w:rsid w:val="003E5239"/>
    <w:rsid w:val="003E531A"/>
    <w:rsid w:val="003E5DC4"/>
    <w:rsid w:val="003E5E89"/>
    <w:rsid w:val="003E60A4"/>
    <w:rsid w:val="003E6656"/>
    <w:rsid w:val="003E6B78"/>
    <w:rsid w:val="003E6BCE"/>
    <w:rsid w:val="003E6E0B"/>
    <w:rsid w:val="003E794A"/>
    <w:rsid w:val="003E7B1A"/>
    <w:rsid w:val="003E7DCF"/>
    <w:rsid w:val="003E7E04"/>
    <w:rsid w:val="003F038D"/>
    <w:rsid w:val="003F03BB"/>
    <w:rsid w:val="003F0693"/>
    <w:rsid w:val="003F0BC8"/>
    <w:rsid w:val="003F0EE3"/>
    <w:rsid w:val="003F1199"/>
    <w:rsid w:val="003F15F8"/>
    <w:rsid w:val="003F2020"/>
    <w:rsid w:val="003F21D6"/>
    <w:rsid w:val="003F23DA"/>
    <w:rsid w:val="003F29AE"/>
    <w:rsid w:val="003F2C25"/>
    <w:rsid w:val="003F2D0E"/>
    <w:rsid w:val="003F2E56"/>
    <w:rsid w:val="003F2F26"/>
    <w:rsid w:val="003F3198"/>
    <w:rsid w:val="003F31AB"/>
    <w:rsid w:val="003F3AF0"/>
    <w:rsid w:val="003F3BFA"/>
    <w:rsid w:val="003F3DD0"/>
    <w:rsid w:val="003F40FA"/>
    <w:rsid w:val="003F4214"/>
    <w:rsid w:val="003F44C0"/>
    <w:rsid w:val="003F4831"/>
    <w:rsid w:val="003F4939"/>
    <w:rsid w:val="003F50DD"/>
    <w:rsid w:val="003F5159"/>
    <w:rsid w:val="003F525E"/>
    <w:rsid w:val="003F5297"/>
    <w:rsid w:val="003F5615"/>
    <w:rsid w:val="003F56CF"/>
    <w:rsid w:val="003F5809"/>
    <w:rsid w:val="003F587A"/>
    <w:rsid w:val="003F6264"/>
    <w:rsid w:val="003F6354"/>
    <w:rsid w:val="003F640E"/>
    <w:rsid w:val="003F6D5B"/>
    <w:rsid w:val="003F6DF7"/>
    <w:rsid w:val="003F743A"/>
    <w:rsid w:val="003F76F6"/>
    <w:rsid w:val="003F7D44"/>
    <w:rsid w:val="0040046F"/>
    <w:rsid w:val="004009CD"/>
    <w:rsid w:val="004015F8"/>
    <w:rsid w:val="004018FE"/>
    <w:rsid w:val="00401CE4"/>
    <w:rsid w:val="00401F4D"/>
    <w:rsid w:val="0040223C"/>
    <w:rsid w:val="00402240"/>
    <w:rsid w:val="00402A3D"/>
    <w:rsid w:val="004031DC"/>
    <w:rsid w:val="0040327C"/>
    <w:rsid w:val="00403681"/>
    <w:rsid w:val="00403FD0"/>
    <w:rsid w:val="004043A4"/>
    <w:rsid w:val="0040444B"/>
    <w:rsid w:val="00404F05"/>
    <w:rsid w:val="00404F72"/>
    <w:rsid w:val="00405972"/>
    <w:rsid w:val="00405D45"/>
    <w:rsid w:val="00405F4B"/>
    <w:rsid w:val="00406DC2"/>
    <w:rsid w:val="00406F40"/>
    <w:rsid w:val="00407190"/>
    <w:rsid w:val="00407463"/>
    <w:rsid w:val="004076FE"/>
    <w:rsid w:val="0041031D"/>
    <w:rsid w:val="00410486"/>
    <w:rsid w:val="00410BD6"/>
    <w:rsid w:val="00411874"/>
    <w:rsid w:val="0041193D"/>
    <w:rsid w:val="00411948"/>
    <w:rsid w:val="00411A8B"/>
    <w:rsid w:val="00412982"/>
    <w:rsid w:val="0041308C"/>
    <w:rsid w:val="004135D9"/>
    <w:rsid w:val="00413D41"/>
    <w:rsid w:val="00413DD3"/>
    <w:rsid w:val="00414166"/>
    <w:rsid w:val="00414594"/>
    <w:rsid w:val="00414744"/>
    <w:rsid w:val="00414B2B"/>
    <w:rsid w:val="00414E8A"/>
    <w:rsid w:val="00415B69"/>
    <w:rsid w:val="00415BE1"/>
    <w:rsid w:val="00415C45"/>
    <w:rsid w:val="00416709"/>
    <w:rsid w:val="0041691C"/>
    <w:rsid w:val="0041713B"/>
    <w:rsid w:val="0041786B"/>
    <w:rsid w:val="00417CBB"/>
    <w:rsid w:val="00417D7F"/>
    <w:rsid w:val="004201CD"/>
    <w:rsid w:val="004201D0"/>
    <w:rsid w:val="004205D1"/>
    <w:rsid w:val="00420691"/>
    <w:rsid w:val="00420CCF"/>
    <w:rsid w:val="0042120E"/>
    <w:rsid w:val="0042163E"/>
    <w:rsid w:val="00421677"/>
    <w:rsid w:val="00421696"/>
    <w:rsid w:val="0042181F"/>
    <w:rsid w:val="00421BBE"/>
    <w:rsid w:val="00421C09"/>
    <w:rsid w:val="00421D33"/>
    <w:rsid w:val="00422766"/>
    <w:rsid w:val="00422808"/>
    <w:rsid w:val="00422B8E"/>
    <w:rsid w:val="004234C9"/>
    <w:rsid w:val="004234F1"/>
    <w:rsid w:val="00423BAC"/>
    <w:rsid w:val="00423E7A"/>
    <w:rsid w:val="004247C4"/>
    <w:rsid w:val="004247E2"/>
    <w:rsid w:val="00424A1B"/>
    <w:rsid w:val="00424AB0"/>
    <w:rsid w:val="00424E68"/>
    <w:rsid w:val="00425FAF"/>
    <w:rsid w:val="00426659"/>
    <w:rsid w:val="004267C1"/>
    <w:rsid w:val="0042721B"/>
    <w:rsid w:val="00427236"/>
    <w:rsid w:val="004300AC"/>
    <w:rsid w:val="0043019E"/>
    <w:rsid w:val="00430780"/>
    <w:rsid w:val="00430AC4"/>
    <w:rsid w:val="00430E45"/>
    <w:rsid w:val="004312E2"/>
    <w:rsid w:val="00431BA9"/>
    <w:rsid w:val="00431ED0"/>
    <w:rsid w:val="004321E0"/>
    <w:rsid w:val="0043236D"/>
    <w:rsid w:val="00432958"/>
    <w:rsid w:val="00432FC0"/>
    <w:rsid w:val="004333F8"/>
    <w:rsid w:val="0043352C"/>
    <w:rsid w:val="004335BD"/>
    <w:rsid w:val="00433DDB"/>
    <w:rsid w:val="00434028"/>
    <w:rsid w:val="00434364"/>
    <w:rsid w:val="00434572"/>
    <w:rsid w:val="004345C5"/>
    <w:rsid w:val="004349E1"/>
    <w:rsid w:val="00435266"/>
    <w:rsid w:val="004352EC"/>
    <w:rsid w:val="0043534F"/>
    <w:rsid w:val="00435377"/>
    <w:rsid w:val="00435845"/>
    <w:rsid w:val="00435A52"/>
    <w:rsid w:val="00435B88"/>
    <w:rsid w:val="00436842"/>
    <w:rsid w:val="00436D41"/>
    <w:rsid w:val="004370DA"/>
    <w:rsid w:val="004372CC"/>
    <w:rsid w:val="00437618"/>
    <w:rsid w:val="00437CB2"/>
    <w:rsid w:val="00440A54"/>
    <w:rsid w:val="00440A5A"/>
    <w:rsid w:val="004410B9"/>
    <w:rsid w:val="00441564"/>
    <w:rsid w:val="004415AC"/>
    <w:rsid w:val="00442866"/>
    <w:rsid w:val="004432F2"/>
    <w:rsid w:val="00443470"/>
    <w:rsid w:val="004434C9"/>
    <w:rsid w:val="0044358B"/>
    <w:rsid w:val="00443600"/>
    <w:rsid w:val="0044360D"/>
    <w:rsid w:val="004436CB"/>
    <w:rsid w:val="004437EE"/>
    <w:rsid w:val="00443FB2"/>
    <w:rsid w:val="004441C6"/>
    <w:rsid w:val="004442DE"/>
    <w:rsid w:val="00444363"/>
    <w:rsid w:val="004446DF"/>
    <w:rsid w:val="004459CD"/>
    <w:rsid w:val="0044661F"/>
    <w:rsid w:val="00446F58"/>
    <w:rsid w:val="004470A3"/>
    <w:rsid w:val="004479B7"/>
    <w:rsid w:val="00450AAC"/>
    <w:rsid w:val="00450E80"/>
    <w:rsid w:val="00451078"/>
    <w:rsid w:val="004511AA"/>
    <w:rsid w:val="00451CB8"/>
    <w:rsid w:val="00451EF8"/>
    <w:rsid w:val="004524B1"/>
    <w:rsid w:val="00452BE7"/>
    <w:rsid w:val="0045370C"/>
    <w:rsid w:val="00453B28"/>
    <w:rsid w:val="00454183"/>
    <w:rsid w:val="0045419B"/>
    <w:rsid w:val="004544DB"/>
    <w:rsid w:val="004545AA"/>
    <w:rsid w:val="00454805"/>
    <w:rsid w:val="0045490C"/>
    <w:rsid w:val="00454AC0"/>
    <w:rsid w:val="00455DD3"/>
    <w:rsid w:val="004565D5"/>
    <w:rsid w:val="00456658"/>
    <w:rsid w:val="0045681C"/>
    <w:rsid w:val="0045682A"/>
    <w:rsid w:val="004568E7"/>
    <w:rsid w:val="00456D1F"/>
    <w:rsid w:val="004570F3"/>
    <w:rsid w:val="0045789E"/>
    <w:rsid w:val="00457BC3"/>
    <w:rsid w:val="00457C23"/>
    <w:rsid w:val="00457DD4"/>
    <w:rsid w:val="0046013F"/>
    <w:rsid w:val="00460551"/>
    <w:rsid w:val="0046090D"/>
    <w:rsid w:val="0046098D"/>
    <w:rsid w:val="004609A6"/>
    <w:rsid w:val="00461EF6"/>
    <w:rsid w:val="00461F3B"/>
    <w:rsid w:val="0046218F"/>
    <w:rsid w:val="0046232B"/>
    <w:rsid w:val="004627E2"/>
    <w:rsid w:val="00462A7C"/>
    <w:rsid w:val="00462AE4"/>
    <w:rsid w:val="00463112"/>
    <w:rsid w:val="00463D59"/>
    <w:rsid w:val="00463F2B"/>
    <w:rsid w:val="00464404"/>
    <w:rsid w:val="00464685"/>
    <w:rsid w:val="00464CB4"/>
    <w:rsid w:val="0046522E"/>
    <w:rsid w:val="004663DA"/>
    <w:rsid w:val="004667E9"/>
    <w:rsid w:val="00466BD6"/>
    <w:rsid w:val="004672B4"/>
    <w:rsid w:val="00467511"/>
    <w:rsid w:val="004676D8"/>
    <w:rsid w:val="00467778"/>
    <w:rsid w:val="00467831"/>
    <w:rsid w:val="004679B0"/>
    <w:rsid w:val="00467B1E"/>
    <w:rsid w:val="00467C1F"/>
    <w:rsid w:val="00470150"/>
    <w:rsid w:val="004705B8"/>
    <w:rsid w:val="00470E09"/>
    <w:rsid w:val="00470F75"/>
    <w:rsid w:val="00472069"/>
    <w:rsid w:val="00472C38"/>
    <w:rsid w:val="00472D0D"/>
    <w:rsid w:val="004734AD"/>
    <w:rsid w:val="0047374B"/>
    <w:rsid w:val="004737EA"/>
    <w:rsid w:val="00473DA2"/>
    <w:rsid w:val="004743E0"/>
    <w:rsid w:val="004748AB"/>
    <w:rsid w:val="004748D9"/>
    <w:rsid w:val="00474B78"/>
    <w:rsid w:val="00474EE3"/>
    <w:rsid w:val="0047505E"/>
    <w:rsid w:val="0047564E"/>
    <w:rsid w:val="00475DB9"/>
    <w:rsid w:val="00476DA3"/>
    <w:rsid w:val="00476DC7"/>
    <w:rsid w:val="004773D6"/>
    <w:rsid w:val="00477AAC"/>
    <w:rsid w:val="00477C84"/>
    <w:rsid w:val="00480075"/>
    <w:rsid w:val="00480A9B"/>
    <w:rsid w:val="00480B73"/>
    <w:rsid w:val="00480E22"/>
    <w:rsid w:val="00480F8B"/>
    <w:rsid w:val="00481417"/>
    <w:rsid w:val="00481750"/>
    <w:rsid w:val="00481865"/>
    <w:rsid w:val="00482240"/>
    <w:rsid w:val="0048262B"/>
    <w:rsid w:val="00483030"/>
    <w:rsid w:val="00483949"/>
    <w:rsid w:val="00483A98"/>
    <w:rsid w:val="00483F4E"/>
    <w:rsid w:val="00484441"/>
    <w:rsid w:val="00484EEE"/>
    <w:rsid w:val="00485332"/>
    <w:rsid w:val="0048585D"/>
    <w:rsid w:val="00485D25"/>
    <w:rsid w:val="00485D6C"/>
    <w:rsid w:val="00485F53"/>
    <w:rsid w:val="004865D0"/>
    <w:rsid w:val="00486B76"/>
    <w:rsid w:val="00486D9A"/>
    <w:rsid w:val="0048734B"/>
    <w:rsid w:val="004877DA"/>
    <w:rsid w:val="00487C20"/>
    <w:rsid w:val="004902C4"/>
    <w:rsid w:val="00490703"/>
    <w:rsid w:val="00491317"/>
    <w:rsid w:val="00491839"/>
    <w:rsid w:val="00491D39"/>
    <w:rsid w:val="004923AF"/>
    <w:rsid w:val="00492AEF"/>
    <w:rsid w:val="00492BF0"/>
    <w:rsid w:val="00492F8B"/>
    <w:rsid w:val="00493001"/>
    <w:rsid w:val="00493165"/>
    <w:rsid w:val="004934A1"/>
    <w:rsid w:val="004934F8"/>
    <w:rsid w:val="00493765"/>
    <w:rsid w:val="004948B0"/>
    <w:rsid w:val="00494B23"/>
    <w:rsid w:val="00494E9E"/>
    <w:rsid w:val="004950D1"/>
    <w:rsid w:val="0049515F"/>
    <w:rsid w:val="00495259"/>
    <w:rsid w:val="00495364"/>
    <w:rsid w:val="00495711"/>
    <w:rsid w:val="004958B4"/>
    <w:rsid w:val="00495B89"/>
    <w:rsid w:val="00496A50"/>
    <w:rsid w:val="00496C2C"/>
    <w:rsid w:val="00496DA3"/>
    <w:rsid w:val="00496F64"/>
    <w:rsid w:val="00497894"/>
    <w:rsid w:val="00497B8B"/>
    <w:rsid w:val="00497DF8"/>
    <w:rsid w:val="004A0275"/>
    <w:rsid w:val="004A07CB"/>
    <w:rsid w:val="004A0A3B"/>
    <w:rsid w:val="004A0CB4"/>
    <w:rsid w:val="004A1179"/>
    <w:rsid w:val="004A1248"/>
    <w:rsid w:val="004A1A54"/>
    <w:rsid w:val="004A1BD4"/>
    <w:rsid w:val="004A1D0F"/>
    <w:rsid w:val="004A2817"/>
    <w:rsid w:val="004A339A"/>
    <w:rsid w:val="004A3748"/>
    <w:rsid w:val="004A38E9"/>
    <w:rsid w:val="004A47A1"/>
    <w:rsid w:val="004A4B04"/>
    <w:rsid w:val="004A4B76"/>
    <w:rsid w:val="004A4DED"/>
    <w:rsid w:val="004A4F82"/>
    <w:rsid w:val="004A51A0"/>
    <w:rsid w:val="004A5A8D"/>
    <w:rsid w:val="004A5B5F"/>
    <w:rsid w:val="004A5B6B"/>
    <w:rsid w:val="004A646B"/>
    <w:rsid w:val="004A647E"/>
    <w:rsid w:val="004A71BF"/>
    <w:rsid w:val="004A78E9"/>
    <w:rsid w:val="004A7C56"/>
    <w:rsid w:val="004B0CAD"/>
    <w:rsid w:val="004B0F10"/>
    <w:rsid w:val="004B1C30"/>
    <w:rsid w:val="004B1C55"/>
    <w:rsid w:val="004B1C83"/>
    <w:rsid w:val="004B1D48"/>
    <w:rsid w:val="004B212E"/>
    <w:rsid w:val="004B2750"/>
    <w:rsid w:val="004B27D0"/>
    <w:rsid w:val="004B2ACB"/>
    <w:rsid w:val="004B33CE"/>
    <w:rsid w:val="004B3AD5"/>
    <w:rsid w:val="004B421C"/>
    <w:rsid w:val="004B488D"/>
    <w:rsid w:val="004B48E3"/>
    <w:rsid w:val="004B4C9C"/>
    <w:rsid w:val="004B4F25"/>
    <w:rsid w:val="004B5078"/>
    <w:rsid w:val="004B558D"/>
    <w:rsid w:val="004B55A8"/>
    <w:rsid w:val="004B57C7"/>
    <w:rsid w:val="004B5CF4"/>
    <w:rsid w:val="004B6784"/>
    <w:rsid w:val="004B6B56"/>
    <w:rsid w:val="004B6DD3"/>
    <w:rsid w:val="004B729F"/>
    <w:rsid w:val="004B7357"/>
    <w:rsid w:val="004B7637"/>
    <w:rsid w:val="004B7950"/>
    <w:rsid w:val="004B7D49"/>
    <w:rsid w:val="004C0044"/>
    <w:rsid w:val="004C0197"/>
    <w:rsid w:val="004C02F7"/>
    <w:rsid w:val="004C0535"/>
    <w:rsid w:val="004C0736"/>
    <w:rsid w:val="004C11C0"/>
    <w:rsid w:val="004C1617"/>
    <w:rsid w:val="004C17DA"/>
    <w:rsid w:val="004C185A"/>
    <w:rsid w:val="004C1936"/>
    <w:rsid w:val="004C1C1C"/>
    <w:rsid w:val="004C2276"/>
    <w:rsid w:val="004C2892"/>
    <w:rsid w:val="004C2922"/>
    <w:rsid w:val="004C2C54"/>
    <w:rsid w:val="004C2E16"/>
    <w:rsid w:val="004C2FE5"/>
    <w:rsid w:val="004C3397"/>
    <w:rsid w:val="004C33E7"/>
    <w:rsid w:val="004C35F2"/>
    <w:rsid w:val="004C362D"/>
    <w:rsid w:val="004C3A21"/>
    <w:rsid w:val="004C3CE9"/>
    <w:rsid w:val="004C4E33"/>
    <w:rsid w:val="004C4F43"/>
    <w:rsid w:val="004C4F92"/>
    <w:rsid w:val="004C54CB"/>
    <w:rsid w:val="004C6240"/>
    <w:rsid w:val="004C6AE8"/>
    <w:rsid w:val="004C73E4"/>
    <w:rsid w:val="004C7A04"/>
    <w:rsid w:val="004C7D4F"/>
    <w:rsid w:val="004D028A"/>
    <w:rsid w:val="004D1564"/>
    <w:rsid w:val="004D1813"/>
    <w:rsid w:val="004D1B60"/>
    <w:rsid w:val="004D235D"/>
    <w:rsid w:val="004D24D6"/>
    <w:rsid w:val="004D2C87"/>
    <w:rsid w:val="004D2D6D"/>
    <w:rsid w:val="004D304A"/>
    <w:rsid w:val="004D32A1"/>
    <w:rsid w:val="004D38E3"/>
    <w:rsid w:val="004D3A16"/>
    <w:rsid w:val="004D3E7E"/>
    <w:rsid w:val="004D3F77"/>
    <w:rsid w:val="004D474C"/>
    <w:rsid w:val="004D4E4B"/>
    <w:rsid w:val="004D50CA"/>
    <w:rsid w:val="004D5A03"/>
    <w:rsid w:val="004D5CB9"/>
    <w:rsid w:val="004D5FB7"/>
    <w:rsid w:val="004D64F3"/>
    <w:rsid w:val="004D6C5E"/>
    <w:rsid w:val="004D707A"/>
    <w:rsid w:val="004D7199"/>
    <w:rsid w:val="004D7222"/>
    <w:rsid w:val="004D7786"/>
    <w:rsid w:val="004E021A"/>
    <w:rsid w:val="004E0499"/>
    <w:rsid w:val="004E0A37"/>
    <w:rsid w:val="004E1246"/>
    <w:rsid w:val="004E1BE2"/>
    <w:rsid w:val="004E2DA4"/>
    <w:rsid w:val="004E2F91"/>
    <w:rsid w:val="004E35F4"/>
    <w:rsid w:val="004E3747"/>
    <w:rsid w:val="004E3C88"/>
    <w:rsid w:val="004E4260"/>
    <w:rsid w:val="004E42FB"/>
    <w:rsid w:val="004E457B"/>
    <w:rsid w:val="004E45BE"/>
    <w:rsid w:val="004E4969"/>
    <w:rsid w:val="004E4D5C"/>
    <w:rsid w:val="004E52C0"/>
    <w:rsid w:val="004E6026"/>
    <w:rsid w:val="004E623C"/>
    <w:rsid w:val="004E64B2"/>
    <w:rsid w:val="004E6552"/>
    <w:rsid w:val="004E657E"/>
    <w:rsid w:val="004E6D33"/>
    <w:rsid w:val="004E6F58"/>
    <w:rsid w:val="004E735A"/>
    <w:rsid w:val="004E7517"/>
    <w:rsid w:val="004E7582"/>
    <w:rsid w:val="004F00C4"/>
    <w:rsid w:val="004F0268"/>
    <w:rsid w:val="004F06A2"/>
    <w:rsid w:val="004F08C5"/>
    <w:rsid w:val="004F0AC2"/>
    <w:rsid w:val="004F0D83"/>
    <w:rsid w:val="004F0DDE"/>
    <w:rsid w:val="004F1A50"/>
    <w:rsid w:val="004F2271"/>
    <w:rsid w:val="004F24CB"/>
    <w:rsid w:val="004F29AC"/>
    <w:rsid w:val="004F2A00"/>
    <w:rsid w:val="004F2C99"/>
    <w:rsid w:val="004F33B3"/>
    <w:rsid w:val="004F35F1"/>
    <w:rsid w:val="004F35F7"/>
    <w:rsid w:val="004F3A84"/>
    <w:rsid w:val="004F4E43"/>
    <w:rsid w:val="004F4FB9"/>
    <w:rsid w:val="004F5087"/>
    <w:rsid w:val="004F50DF"/>
    <w:rsid w:val="004F5128"/>
    <w:rsid w:val="004F5969"/>
    <w:rsid w:val="004F5D19"/>
    <w:rsid w:val="004F5D1D"/>
    <w:rsid w:val="004F5DE3"/>
    <w:rsid w:val="004F604E"/>
    <w:rsid w:val="004F627F"/>
    <w:rsid w:val="004F62CC"/>
    <w:rsid w:val="004F6B26"/>
    <w:rsid w:val="004F770A"/>
    <w:rsid w:val="004F77FD"/>
    <w:rsid w:val="005001CB"/>
    <w:rsid w:val="00500256"/>
    <w:rsid w:val="005002A2"/>
    <w:rsid w:val="00500413"/>
    <w:rsid w:val="005009DA"/>
    <w:rsid w:val="00500DB6"/>
    <w:rsid w:val="00500EF3"/>
    <w:rsid w:val="0050148C"/>
    <w:rsid w:val="0050164D"/>
    <w:rsid w:val="005018CD"/>
    <w:rsid w:val="00501A8B"/>
    <w:rsid w:val="00501C30"/>
    <w:rsid w:val="00501F19"/>
    <w:rsid w:val="00502A2D"/>
    <w:rsid w:val="00502E28"/>
    <w:rsid w:val="00503563"/>
    <w:rsid w:val="00503B67"/>
    <w:rsid w:val="0050462C"/>
    <w:rsid w:val="00504A96"/>
    <w:rsid w:val="005055BD"/>
    <w:rsid w:val="005055F0"/>
    <w:rsid w:val="005057F9"/>
    <w:rsid w:val="00505968"/>
    <w:rsid w:val="00505CC3"/>
    <w:rsid w:val="00505EC7"/>
    <w:rsid w:val="0050629A"/>
    <w:rsid w:val="005062E3"/>
    <w:rsid w:val="005065A9"/>
    <w:rsid w:val="00506904"/>
    <w:rsid w:val="00506D9F"/>
    <w:rsid w:val="00507524"/>
    <w:rsid w:val="00510150"/>
    <w:rsid w:val="00510240"/>
    <w:rsid w:val="005106D9"/>
    <w:rsid w:val="0051177A"/>
    <w:rsid w:val="005120A5"/>
    <w:rsid w:val="00512BF3"/>
    <w:rsid w:val="00513052"/>
    <w:rsid w:val="005134B5"/>
    <w:rsid w:val="00513A1D"/>
    <w:rsid w:val="00513A23"/>
    <w:rsid w:val="00513B62"/>
    <w:rsid w:val="00514041"/>
    <w:rsid w:val="00514E08"/>
    <w:rsid w:val="005157A5"/>
    <w:rsid w:val="00515C31"/>
    <w:rsid w:val="00515F4B"/>
    <w:rsid w:val="0051656F"/>
    <w:rsid w:val="00517486"/>
    <w:rsid w:val="00517856"/>
    <w:rsid w:val="005178E0"/>
    <w:rsid w:val="0051793A"/>
    <w:rsid w:val="00517AB7"/>
    <w:rsid w:val="00517E0D"/>
    <w:rsid w:val="005202BE"/>
    <w:rsid w:val="0052071B"/>
    <w:rsid w:val="00521066"/>
    <w:rsid w:val="00521660"/>
    <w:rsid w:val="005216EF"/>
    <w:rsid w:val="005219AB"/>
    <w:rsid w:val="0052245A"/>
    <w:rsid w:val="00523239"/>
    <w:rsid w:val="0052347B"/>
    <w:rsid w:val="00523ECC"/>
    <w:rsid w:val="005240A4"/>
    <w:rsid w:val="005240B4"/>
    <w:rsid w:val="0052446C"/>
    <w:rsid w:val="0052462B"/>
    <w:rsid w:val="005251CE"/>
    <w:rsid w:val="00525968"/>
    <w:rsid w:val="00525D1C"/>
    <w:rsid w:val="00525D92"/>
    <w:rsid w:val="00525D97"/>
    <w:rsid w:val="00525F8D"/>
    <w:rsid w:val="00526C65"/>
    <w:rsid w:val="00527503"/>
    <w:rsid w:val="00527B81"/>
    <w:rsid w:val="00527EB3"/>
    <w:rsid w:val="00527F97"/>
    <w:rsid w:val="00530172"/>
    <w:rsid w:val="00530604"/>
    <w:rsid w:val="0053120A"/>
    <w:rsid w:val="005313A5"/>
    <w:rsid w:val="00531B53"/>
    <w:rsid w:val="0053203F"/>
    <w:rsid w:val="005325F8"/>
    <w:rsid w:val="00532934"/>
    <w:rsid w:val="0053303F"/>
    <w:rsid w:val="00533067"/>
    <w:rsid w:val="00533702"/>
    <w:rsid w:val="005338BE"/>
    <w:rsid w:val="00533F7F"/>
    <w:rsid w:val="00534593"/>
    <w:rsid w:val="0053483D"/>
    <w:rsid w:val="00534AD2"/>
    <w:rsid w:val="0053500B"/>
    <w:rsid w:val="00536032"/>
    <w:rsid w:val="00536F9F"/>
    <w:rsid w:val="00537074"/>
    <w:rsid w:val="00537248"/>
    <w:rsid w:val="00537472"/>
    <w:rsid w:val="005377E4"/>
    <w:rsid w:val="005407F6"/>
    <w:rsid w:val="00540994"/>
    <w:rsid w:val="00540E7A"/>
    <w:rsid w:val="0054194D"/>
    <w:rsid w:val="00541D75"/>
    <w:rsid w:val="005420F5"/>
    <w:rsid w:val="0054248E"/>
    <w:rsid w:val="00542866"/>
    <w:rsid w:val="00542B38"/>
    <w:rsid w:val="0054384E"/>
    <w:rsid w:val="00543F93"/>
    <w:rsid w:val="00544167"/>
    <w:rsid w:val="00544197"/>
    <w:rsid w:val="00545056"/>
    <w:rsid w:val="005451F2"/>
    <w:rsid w:val="005451F9"/>
    <w:rsid w:val="0054543B"/>
    <w:rsid w:val="0054558A"/>
    <w:rsid w:val="0054570A"/>
    <w:rsid w:val="00545ADC"/>
    <w:rsid w:val="00545D9D"/>
    <w:rsid w:val="005461AC"/>
    <w:rsid w:val="00546E86"/>
    <w:rsid w:val="00547335"/>
    <w:rsid w:val="005473F1"/>
    <w:rsid w:val="00547541"/>
    <w:rsid w:val="00547699"/>
    <w:rsid w:val="005478FE"/>
    <w:rsid w:val="00547DDC"/>
    <w:rsid w:val="00547F6A"/>
    <w:rsid w:val="0055004B"/>
    <w:rsid w:val="005503C2"/>
    <w:rsid w:val="005508FE"/>
    <w:rsid w:val="00550ADA"/>
    <w:rsid w:val="00550C55"/>
    <w:rsid w:val="005512BA"/>
    <w:rsid w:val="00551742"/>
    <w:rsid w:val="00551792"/>
    <w:rsid w:val="00551D9B"/>
    <w:rsid w:val="00551DC3"/>
    <w:rsid w:val="0055222E"/>
    <w:rsid w:val="005523B3"/>
    <w:rsid w:val="005525DD"/>
    <w:rsid w:val="0055327B"/>
    <w:rsid w:val="0055414E"/>
    <w:rsid w:val="0055418C"/>
    <w:rsid w:val="005549DE"/>
    <w:rsid w:val="00554A81"/>
    <w:rsid w:val="005552DC"/>
    <w:rsid w:val="00556563"/>
    <w:rsid w:val="005568E2"/>
    <w:rsid w:val="00556B53"/>
    <w:rsid w:val="00556C67"/>
    <w:rsid w:val="005576EE"/>
    <w:rsid w:val="005579FF"/>
    <w:rsid w:val="00557CAB"/>
    <w:rsid w:val="0056082A"/>
    <w:rsid w:val="00560C04"/>
    <w:rsid w:val="00560CEE"/>
    <w:rsid w:val="00560D90"/>
    <w:rsid w:val="0056154D"/>
    <w:rsid w:val="00561626"/>
    <w:rsid w:val="005617B0"/>
    <w:rsid w:val="00561D0F"/>
    <w:rsid w:val="00561F6D"/>
    <w:rsid w:val="005628B7"/>
    <w:rsid w:val="005629E3"/>
    <w:rsid w:val="00562D5C"/>
    <w:rsid w:val="00562EDF"/>
    <w:rsid w:val="005631A2"/>
    <w:rsid w:val="00563E11"/>
    <w:rsid w:val="0056404E"/>
    <w:rsid w:val="00564504"/>
    <w:rsid w:val="00564668"/>
    <w:rsid w:val="00564987"/>
    <w:rsid w:val="00564AF8"/>
    <w:rsid w:val="00564EF0"/>
    <w:rsid w:val="0056513F"/>
    <w:rsid w:val="0056519D"/>
    <w:rsid w:val="0056576D"/>
    <w:rsid w:val="00565B46"/>
    <w:rsid w:val="00565CB7"/>
    <w:rsid w:val="00565E0A"/>
    <w:rsid w:val="00566240"/>
    <w:rsid w:val="005662B1"/>
    <w:rsid w:val="00566C71"/>
    <w:rsid w:val="00566E23"/>
    <w:rsid w:val="0056756C"/>
    <w:rsid w:val="005677A3"/>
    <w:rsid w:val="00570145"/>
    <w:rsid w:val="00570318"/>
    <w:rsid w:val="00570355"/>
    <w:rsid w:val="005707CA"/>
    <w:rsid w:val="005709F4"/>
    <w:rsid w:val="0057118D"/>
    <w:rsid w:val="00571999"/>
    <w:rsid w:val="005719B4"/>
    <w:rsid w:val="00571A2C"/>
    <w:rsid w:val="00571A6B"/>
    <w:rsid w:val="00572163"/>
    <w:rsid w:val="0057300F"/>
    <w:rsid w:val="00573103"/>
    <w:rsid w:val="00573546"/>
    <w:rsid w:val="00573A12"/>
    <w:rsid w:val="005743A0"/>
    <w:rsid w:val="00574EA9"/>
    <w:rsid w:val="00575667"/>
    <w:rsid w:val="00576185"/>
    <w:rsid w:val="00576ADE"/>
    <w:rsid w:val="00576C56"/>
    <w:rsid w:val="00576FBD"/>
    <w:rsid w:val="0057714F"/>
    <w:rsid w:val="005773BD"/>
    <w:rsid w:val="005776F5"/>
    <w:rsid w:val="00577D91"/>
    <w:rsid w:val="00577F7C"/>
    <w:rsid w:val="0058083E"/>
    <w:rsid w:val="00580BFD"/>
    <w:rsid w:val="00580D89"/>
    <w:rsid w:val="00581250"/>
    <w:rsid w:val="0058140C"/>
    <w:rsid w:val="005817F7"/>
    <w:rsid w:val="0058181C"/>
    <w:rsid w:val="00581F46"/>
    <w:rsid w:val="00581F9F"/>
    <w:rsid w:val="0058237F"/>
    <w:rsid w:val="005827F0"/>
    <w:rsid w:val="00582FF2"/>
    <w:rsid w:val="005831DB"/>
    <w:rsid w:val="00583380"/>
    <w:rsid w:val="00583A59"/>
    <w:rsid w:val="00583C5C"/>
    <w:rsid w:val="00584199"/>
    <w:rsid w:val="005842CC"/>
    <w:rsid w:val="0058454F"/>
    <w:rsid w:val="00584816"/>
    <w:rsid w:val="0058485A"/>
    <w:rsid w:val="00584979"/>
    <w:rsid w:val="00585143"/>
    <w:rsid w:val="005857B8"/>
    <w:rsid w:val="00585B0A"/>
    <w:rsid w:val="00585F69"/>
    <w:rsid w:val="0058627B"/>
    <w:rsid w:val="0058692F"/>
    <w:rsid w:val="00586F04"/>
    <w:rsid w:val="0058785C"/>
    <w:rsid w:val="005879D6"/>
    <w:rsid w:val="0059036F"/>
    <w:rsid w:val="00590815"/>
    <w:rsid w:val="00591163"/>
    <w:rsid w:val="0059124D"/>
    <w:rsid w:val="005918F4"/>
    <w:rsid w:val="00591EAE"/>
    <w:rsid w:val="00591F80"/>
    <w:rsid w:val="00592775"/>
    <w:rsid w:val="00593150"/>
    <w:rsid w:val="00593223"/>
    <w:rsid w:val="0059328C"/>
    <w:rsid w:val="0059360B"/>
    <w:rsid w:val="005936A9"/>
    <w:rsid w:val="00593710"/>
    <w:rsid w:val="00593C92"/>
    <w:rsid w:val="00593D87"/>
    <w:rsid w:val="00593EA7"/>
    <w:rsid w:val="0059508C"/>
    <w:rsid w:val="0059531E"/>
    <w:rsid w:val="005953B3"/>
    <w:rsid w:val="0059598E"/>
    <w:rsid w:val="00595CC1"/>
    <w:rsid w:val="005964F0"/>
    <w:rsid w:val="0059656E"/>
    <w:rsid w:val="00596A6F"/>
    <w:rsid w:val="00596A72"/>
    <w:rsid w:val="005970A9"/>
    <w:rsid w:val="005971FB"/>
    <w:rsid w:val="00597324"/>
    <w:rsid w:val="005979DF"/>
    <w:rsid w:val="005A000E"/>
    <w:rsid w:val="005A044D"/>
    <w:rsid w:val="005A09C0"/>
    <w:rsid w:val="005A1098"/>
    <w:rsid w:val="005A10AB"/>
    <w:rsid w:val="005A12C8"/>
    <w:rsid w:val="005A20CC"/>
    <w:rsid w:val="005A2196"/>
    <w:rsid w:val="005A22A8"/>
    <w:rsid w:val="005A2336"/>
    <w:rsid w:val="005A26A7"/>
    <w:rsid w:val="005A2D22"/>
    <w:rsid w:val="005A2F29"/>
    <w:rsid w:val="005A2F50"/>
    <w:rsid w:val="005A3487"/>
    <w:rsid w:val="005A35B4"/>
    <w:rsid w:val="005A413D"/>
    <w:rsid w:val="005A42D5"/>
    <w:rsid w:val="005A48F7"/>
    <w:rsid w:val="005A4FBD"/>
    <w:rsid w:val="005A51C7"/>
    <w:rsid w:val="005A543C"/>
    <w:rsid w:val="005A557D"/>
    <w:rsid w:val="005A6519"/>
    <w:rsid w:val="005A69F2"/>
    <w:rsid w:val="005A6FAB"/>
    <w:rsid w:val="005A7113"/>
    <w:rsid w:val="005A71AB"/>
    <w:rsid w:val="005A7679"/>
    <w:rsid w:val="005A7FFC"/>
    <w:rsid w:val="005B03C2"/>
    <w:rsid w:val="005B0616"/>
    <w:rsid w:val="005B0855"/>
    <w:rsid w:val="005B0865"/>
    <w:rsid w:val="005B0E8B"/>
    <w:rsid w:val="005B18B9"/>
    <w:rsid w:val="005B19A2"/>
    <w:rsid w:val="005B1F4C"/>
    <w:rsid w:val="005B21BA"/>
    <w:rsid w:val="005B2270"/>
    <w:rsid w:val="005B23AF"/>
    <w:rsid w:val="005B2BE6"/>
    <w:rsid w:val="005B2F89"/>
    <w:rsid w:val="005B3729"/>
    <w:rsid w:val="005B374D"/>
    <w:rsid w:val="005B3C15"/>
    <w:rsid w:val="005B4422"/>
    <w:rsid w:val="005B44D1"/>
    <w:rsid w:val="005B4893"/>
    <w:rsid w:val="005B4CB9"/>
    <w:rsid w:val="005B52D3"/>
    <w:rsid w:val="005B545E"/>
    <w:rsid w:val="005B5E7C"/>
    <w:rsid w:val="005B6113"/>
    <w:rsid w:val="005B64AD"/>
    <w:rsid w:val="005B659D"/>
    <w:rsid w:val="005B65F4"/>
    <w:rsid w:val="005B675C"/>
    <w:rsid w:val="005B696D"/>
    <w:rsid w:val="005B6B6F"/>
    <w:rsid w:val="005B6D6E"/>
    <w:rsid w:val="005B716C"/>
    <w:rsid w:val="005B79BA"/>
    <w:rsid w:val="005B7BE7"/>
    <w:rsid w:val="005B7DC2"/>
    <w:rsid w:val="005C005F"/>
    <w:rsid w:val="005C02A6"/>
    <w:rsid w:val="005C0988"/>
    <w:rsid w:val="005C0B8C"/>
    <w:rsid w:val="005C0F33"/>
    <w:rsid w:val="005C104C"/>
    <w:rsid w:val="005C112C"/>
    <w:rsid w:val="005C14BB"/>
    <w:rsid w:val="005C1894"/>
    <w:rsid w:val="005C1BD4"/>
    <w:rsid w:val="005C1BF6"/>
    <w:rsid w:val="005C1F51"/>
    <w:rsid w:val="005C20F6"/>
    <w:rsid w:val="005C2DB4"/>
    <w:rsid w:val="005C378B"/>
    <w:rsid w:val="005C3F6E"/>
    <w:rsid w:val="005C4115"/>
    <w:rsid w:val="005C462D"/>
    <w:rsid w:val="005C4653"/>
    <w:rsid w:val="005C474C"/>
    <w:rsid w:val="005C4E8C"/>
    <w:rsid w:val="005C4EBD"/>
    <w:rsid w:val="005C5389"/>
    <w:rsid w:val="005C53E1"/>
    <w:rsid w:val="005C5439"/>
    <w:rsid w:val="005C7A83"/>
    <w:rsid w:val="005C7B0D"/>
    <w:rsid w:val="005C7B5F"/>
    <w:rsid w:val="005D00FE"/>
    <w:rsid w:val="005D02E9"/>
    <w:rsid w:val="005D053C"/>
    <w:rsid w:val="005D0891"/>
    <w:rsid w:val="005D0D32"/>
    <w:rsid w:val="005D1211"/>
    <w:rsid w:val="005D1378"/>
    <w:rsid w:val="005D15CF"/>
    <w:rsid w:val="005D16E5"/>
    <w:rsid w:val="005D1DCB"/>
    <w:rsid w:val="005D1EF4"/>
    <w:rsid w:val="005D1F11"/>
    <w:rsid w:val="005D1FE1"/>
    <w:rsid w:val="005D21C5"/>
    <w:rsid w:val="005D2295"/>
    <w:rsid w:val="005D2B99"/>
    <w:rsid w:val="005D2F2D"/>
    <w:rsid w:val="005D31F7"/>
    <w:rsid w:val="005D389B"/>
    <w:rsid w:val="005D3E13"/>
    <w:rsid w:val="005D4496"/>
    <w:rsid w:val="005D4678"/>
    <w:rsid w:val="005D47D0"/>
    <w:rsid w:val="005D4860"/>
    <w:rsid w:val="005D4A95"/>
    <w:rsid w:val="005D5A88"/>
    <w:rsid w:val="005D5CD8"/>
    <w:rsid w:val="005D60BF"/>
    <w:rsid w:val="005D66DA"/>
    <w:rsid w:val="005D69F0"/>
    <w:rsid w:val="005D6AC7"/>
    <w:rsid w:val="005D6AFC"/>
    <w:rsid w:val="005D6EB5"/>
    <w:rsid w:val="005D7383"/>
    <w:rsid w:val="005D74D9"/>
    <w:rsid w:val="005D78E2"/>
    <w:rsid w:val="005D7B12"/>
    <w:rsid w:val="005D7C8F"/>
    <w:rsid w:val="005D7E5F"/>
    <w:rsid w:val="005E0077"/>
    <w:rsid w:val="005E010D"/>
    <w:rsid w:val="005E06DC"/>
    <w:rsid w:val="005E090B"/>
    <w:rsid w:val="005E0ADC"/>
    <w:rsid w:val="005E0D6E"/>
    <w:rsid w:val="005E1B31"/>
    <w:rsid w:val="005E1EF8"/>
    <w:rsid w:val="005E29FF"/>
    <w:rsid w:val="005E2B8B"/>
    <w:rsid w:val="005E2C2A"/>
    <w:rsid w:val="005E2C79"/>
    <w:rsid w:val="005E383D"/>
    <w:rsid w:val="005E3A44"/>
    <w:rsid w:val="005E3B33"/>
    <w:rsid w:val="005E4013"/>
    <w:rsid w:val="005E40E1"/>
    <w:rsid w:val="005E4751"/>
    <w:rsid w:val="005E4AD0"/>
    <w:rsid w:val="005E4B17"/>
    <w:rsid w:val="005E53FA"/>
    <w:rsid w:val="005E5A4A"/>
    <w:rsid w:val="005E6A11"/>
    <w:rsid w:val="005E6C25"/>
    <w:rsid w:val="005E6D11"/>
    <w:rsid w:val="005E6DC7"/>
    <w:rsid w:val="005E718E"/>
    <w:rsid w:val="005E72D2"/>
    <w:rsid w:val="005E78B6"/>
    <w:rsid w:val="005E7A17"/>
    <w:rsid w:val="005E7A87"/>
    <w:rsid w:val="005F090A"/>
    <w:rsid w:val="005F099B"/>
    <w:rsid w:val="005F09FF"/>
    <w:rsid w:val="005F10B8"/>
    <w:rsid w:val="005F11CA"/>
    <w:rsid w:val="005F1D1F"/>
    <w:rsid w:val="005F1D28"/>
    <w:rsid w:val="005F1F09"/>
    <w:rsid w:val="005F2200"/>
    <w:rsid w:val="005F25F0"/>
    <w:rsid w:val="005F28BF"/>
    <w:rsid w:val="005F2CE4"/>
    <w:rsid w:val="005F2D66"/>
    <w:rsid w:val="005F3154"/>
    <w:rsid w:val="005F3D49"/>
    <w:rsid w:val="005F4019"/>
    <w:rsid w:val="005F40D5"/>
    <w:rsid w:val="005F431B"/>
    <w:rsid w:val="005F4643"/>
    <w:rsid w:val="005F4B92"/>
    <w:rsid w:val="005F4CB0"/>
    <w:rsid w:val="005F4E07"/>
    <w:rsid w:val="005F4EB5"/>
    <w:rsid w:val="005F4F4E"/>
    <w:rsid w:val="005F511E"/>
    <w:rsid w:val="005F5366"/>
    <w:rsid w:val="005F55D6"/>
    <w:rsid w:val="005F5D8B"/>
    <w:rsid w:val="005F5E2F"/>
    <w:rsid w:val="005F622A"/>
    <w:rsid w:val="005F6408"/>
    <w:rsid w:val="005F6453"/>
    <w:rsid w:val="005F64EE"/>
    <w:rsid w:val="005F6770"/>
    <w:rsid w:val="005F7AD6"/>
    <w:rsid w:val="00600A63"/>
    <w:rsid w:val="00600C9C"/>
    <w:rsid w:val="00600F54"/>
    <w:rsid w:val="00601606"/>
    <w:rsid w:val="006016E4"/>
    <w:rsid w:val="006017F5"/>
    <w:rsid w:val="006023FB"/>
    <w:rsid w:val="006024ED"/>
    <w:rsid w:val="006026EE"/>
    <w:rsid w:val="006027E7"/>
    <w:rsid w:val="00602CEE"/>
    <w:rsid w:val="006035EE"/>
    <w:rsid w:val="00604DE0"/>
    <w:rsid w:val="006053B4"/>
    <w:rsid w:val="006057F4"/>
    <w:rsid w:val="00605D7E"/>
    <w:rsid w:val="00605DC7"/>
    <w:rsid w:val="00605F0C"/>
    <w:rsid w:val="0060660C"/>
    <w:rsid w:val="006068DB"/>
    <w:rsid w:val="00606A1D"/>
    <w:rsid w:val="006072D6"/>
    <w:rsid w:val="006073BB"/>
    <w:rsid w:val="006074EA"/>
    <w:rsid w:val="00607E0B"/>
    <w:rsid w:val="0061001F"/>
    <w:rsid w:val="00610057"/>
    <w:rsid w:val="00610184"/>
    <w:rsid w:val="00610706"/>
    <w:rsid w:val="00610ED7"/>
    <w:rsid w:val="00611932"/>
    <w:rsid w:val="00611A30"/>
    <w:rsid w:val="00611AEF"/>
    <w:rsid w:val="00612480"/>
    <w:rsid w:val="00612782"/>
    <w:rsid w:val="00612B83"/>
    <w:rsid w:val="0061309E"/>
    <w:rsid w:val="006131DA"/>
    <w:rsid w:val="00613A97"/>
    <w:rsid w:val="00613BD8"/>
    <w:rsid w:val="00613FBB"/>
    <w:rsid w:val="00614119"/>
    <w:rsid w:val="00614242"/>
    <w:rsid w:val="006142BB"/>
    <w:rsid w:val="0061430D"/>
    <w:rsid w:val="00614998"/>
    <w:rsid w:val="00614C6E"/>
    <w:rsid w:val="00614FA2"/>
    <w:rsid w:val="00615042"/>
    <w:rsid w:val="0061537E"/>
    <w:rsid w:val="00615A2D"/>
    <w:rsid w:val="00615AB4"/>
    <w:rsid w:val="006167C5"/>
    <w:rsid w:val="00616856"/>
    <w:rsid w:val="00617200"/>
    <w:rsid w:val="00617263"/>
    <w:rsid w:val="00617351"/>
    <w:rsid w:val="0061742E"/>
    <w:rsid w:val="006174B2"/>
    <w:rsid w:val="006176E8"/>
    <w:rsid w:val="00617A0A"/>
    <w:rsid w:val="00617DC0"/>
    <w:rsid w:val="006204B6"/>
    <w:rsid w:val="00620632"/>
    <w:rsid w:val="006208FA"/>
    <w:rsid w:val="00620981"/>
    <w:rsid w:val="006209FB"/>
    <w:rsid w:val="00620BA3"/>
    <w:rsid w:val="00621441"/>
    <w:rsid w:val="006215D5"/>
    <w:rsid w:val="006215E5"/>
    <w:rsid w:val="00621B64"/>
    <w:rsid w:val="00621F9B"/>
    <w:rsid w:val="0062234A"/>
    <w:rsid w:val="006223F7"/>
    <w:rsid w:val="00622817"/>
    <w:rsid w:val="006230A6"/>
    <w:rsid w:val="00623432"/>
    <w:rsid w:val="0062360D"/>
    <w:rsid w:val="006236D5"/>
    <w:rsid w:val="00623865"/>
    <w:rsid w:val="00624351"/>
    <w:rsid w:val="00624503"/>
    <w:rsid w:val="006248AF"/>
    <w:rsid w:val="00624A02"/>
    <w:rsid w:val="0062509F"/>
    <w:rsid w:val="00625244"/>
    <w:rsid w:val="006252C0"/>
    <w:rsid w:val="00625545"/>
    <w:rsid w:val="00625952"/>
    <w:rsid w:val="00625CCE"/>
    <w:rsid w:val="00625CE1"/>
    <w:rsid w:val="006264C7"/>
    <w:rsid w:val="00626C2D"/>
    <w:rsid w:val="00626C79"/>
    <w:rsid w:val="00627631"/>
    <w:rsid w:val="00627701"/>
    <w:rsid w:val="006278CB"/>
    <w:rsid w:val="00627BB3"/>
    <w:rsid w:val="0063149C"/>
    <w:rsid w:val="0063180D"/>
    <w:rsid w:val="00631A63"/>
    <w:rsid w:val="00631B4A"/>
    <w:rsid w:val="00631C9E"/>
    <w:rsid w:val="00631D62"/>
    <w:rsid w:val="006320BE"/>
    <w:rsid w:val="00633B04"/>
    <w:rsid w:val="00633B7F"/>
    <w:rsid w:val="00633CA1"/>
    <w:rsid w:val="00633E55"/>
    <w:rsid w:val="006350C5"/>
    <w:rsid w:val="0063540A"/>
    <w:rsid w:val="0063548C"/>
    <w:rsid w:val="0063570F"/>
    <w:rsid w:val="00635757"/>
    <w:rsid w:val="00635CA3"/>
    <w:rsid w:val="00635E7E"/>
    <w:rsid w:val="006360BF"/>
    <w:rsid w:val="0063638A"/>
    <w:rsid w:val="006365DA"/>
    <w:rsid w:val="00636723"/>
    <w:rsid w:val="00636A90"/>
    <w:rsid w:val="00636D52"/>
    <w:rsid w:val="00636E8D"/>
    <w:rsid w:val="00637022"/>
    <w:rsid w:val="0063715E"/>
    <w:rsid w:val="00637455"/>
    <w:rsid w:val="006375F5"/>
    <w:rsid w:val="00637D19"/>
    <w:rsid w:val="00640660"/>
    <w:rsid w:val="00640BFF"/>
    <w:rsid w:val="006414CE"/>
    <w:rsid w:val="0064272C"/>
    <w:rsid w:val="00642899"/>
    <w:rsid w:val="00642B43"/>
    <w:rsid w:val="00642E63"/>
    <w:rsid w:val="006435B6"/>
    <w:rsid w:val="00643CF9"/>
    <w:rsid w:val="00643EA0"/>
    <w:rsid w:val="00643F9F"/>
    <w:rsid w:val="006441BD"/>
    <w:rsid w:val="00644508"/>
    <w:rsid w:val="0064450A"/>
    <w:rsid w:val="0064494E"/>
    <w:rsid w:val="00644AFA"/>
    <w:rsid w:val="00644DE5"/>
    <w:rsid w:val="00644EAA"/>
    <w:rsid w:val="006454C1"/>
    <w:rsid w:val="0064588D"/>
    <w:rsid w:val="006458BD"/>
    <w:rsid w:val="00645A41"/>
    <w:rsid w:val="006460D5"/>
    <w:rsid w:val="00646136"/>
    <w:rsid w:val="0064627F"/>
    <w:rsid w:val="00646353"/>
    <w:rsid w:val="006469CC"/>
    <w:rsid w:val="00646C67"/>
    <w:rsid w:val="006473BD"/>
    <w:rsid w:val="006473E8"/>
    <w:rsid w:val="006473F3"/>
    <w:rsid w:val="00647518"/>
    <w:rsid w:val="006479A4"/>
    <w:rsid w:val="006479F4"/>
    <w:rsid w:val="00647B4C"/>
    <w:rsid w:val="00647F4F"/>
    <w:rsid w:val="00650010"/>
    <w:rsid w:val="00650162"/>
    <w:rsid w:val="00650250"/>
    <w:rsid w:val="006502E1"/>
    <w:rsid w:val="006505A3"/>
    <w:rsid w:val="00650C24"/>
    <w:rsid w:val="00650FB9"/>
    <w:rsid w:val="006510A9"/>
    <w:rsid w:val="006514DD"/>
    <w:rsid w:val="00651ACE"/>
    <w:rsid w:val="00651C07"/>
    <w:rsid w:val="00651C51"/>
    <w:rsid w:val="00651ED2"/>
    <w:rsid w:val="006525D6"/>
    <w:rsid w:val="00652AE8"/>
    <w:rsid w:val="0065332A"/>
    <w:rsid w:val="006539AC"/>
    <w:rsid w:val="00653AE3"/>
    <w:rsid w:val="00653CC3"/>
    <w:rsid w:val="00653E91"/>
    <w:rsid w:val="006543C1"/>
    <w:rsid w:val="00654493"/>
    <w:rsid w:val="0065460A"/>
    <w:rsid w:val="006546C1"/>
    <w:rsid w:val="00654D52"/>
    <w:rsid w:val="00654D74"/>
    <w:rsid w:val="006551F4"/>
    <w:rsid w:val="006559EF"/>
    <w:rsid w:val="00655A55"/>
    <w:rsid w:val="00655A70"/>
    <w:rsid w:val="00655C18"/>
    <w:rsid w:val="00655D21"/>
    <w:rsid w:val="006569FE"/>
    <w:rsid w:val="00656C65"/>
    <w:rsid w:val="00656FAF"/>
    <w:rsid w:val="0065720A"/>
    <w:rsid w:val="0065769E"/>
    <w:rsid w:val="00657DAF"/>
    <w:rsid w:val="00660B81"/>
    <w:rsid w:val="00660BA6"/>
    <w:rsid w:val="006612CE"/>
    <w:rsid w:val="006612EF"/>
    <w:rsid w:val="00661576"/>
    <w:rsid w:val="00662123"/>
    <w:rsid w:val="006626CC"/>
    <w:rsid w:val="0066275F"/>
    <w:rsid w:val="006627A5"/>
    <w:rsid w:val="00662877"/>
    <w:rsid w:val="00662945"/>
    <w:rsid w:val="00662EB1"/>
    <w:rsid w:val="00663688"/>
    <w:rsid w:val="006639FE"/>
    <w:rsid w:val="00664AD8"/>
    <w:rsid w:val="006652E3"/>
    <w:rsid w:val="006659C0"/>
    <w:rsid w:val="00665A05"/>
    <w:rsid w:val="006667DB"/>
    <w:rsid w:val="00666A20"/>
    <w:rsid w:val="00666B75"/>
    <w:rsid w:val="0066752E"/>
    <w:rsid w:val="00667649"/>
    <w:rsid w:val="00667EFB"/>
    <w:rsid w:val="00670228"/>
    <w:rsid w:val="006704C8"/>
    <w:rsid w:val="00670618"/>
    <w:rsid w:val="00670CC1"/>
    <w:rsid w:val="00670CEE"/>
    <w:rsid w:val="006724ED"/>
    <w:rsid w:val="00672650"/>
    <w:rsid w:val="006729BD"/>
    <w:rsid w:val="00672A41"/>
    <w:rsid w:val="00672AD6"/>
    <w:rsid w:val="00672C80"/>
    <w:rsid w:val="00672D24"/>
    <w:rsid w:val="006732EE"/>
    <w:rsid w:val="006736F1"/>
    <w:rsid w:val="006738F5"/>
    <w:rsid w:val="0067397A"/>
    <w:rsid w:val="00673A94"/>
    <w:rsid w:val="00674172"/>
    <w:rsid w:val="006743D9"/>
    <w:rsid w:val="00674A5C"/>
    <w:rsid w:val="006752CF"/>
    <w:rsid w:val="006753B1"/>
    <w:rsid w:val="006758E7"/>
    <w:rsid w:val="00675C54"/>
    <w:rsid w:val="00676C2D"/>
    <w:rsid w:val="0067740A"/>
    <w:rsid w:val="00677EC5"/>
    <w:rsid w:val="00680EA3"/>
    <w:rsid w:val="006810CF"/>
    <w:rsid w:val="006812D5"/>
    <w:rsid w:val="006814EB"/>
    <w:rsid w:val="00681781"/>
    <w:rsid w:val="00682793"/>
    <w:rsid w:val="006827F1"/>
    <w:rsid w:val="00682CFE"/>
    <w:rsid w:val="006832C7"/>
    <w:rsid w:val="00683770"/>
    <w:rsid w:val="00683B86"/>
    <w:rsid w:val="00683DA3"/>
    <w:rsid w:val="00683FF6"/>
    <w:rsid w:val="006840F0"/>
    <w:rsid w:val="0068423F"/>
    <w:rsid w:val="0068456C"/>
    <w:rsid w:val="006846B6"/>
    <w:rsid w:val="00684C43"/>
    <w:rsid w:val="006852B1"/>
    <w:rsid w:val="00685BCE"/>
    <w:rsid w:val="00685FB3"/>
    <w:rsid w:val="006864CC"/>
    <w:rsid w:val="0068711C"/>
    <w:rsid w:val="0068769D"/>
    <w:rsid w:val="00687F21"/>
    <w:rsid w:val="006901B3"/>
    <w:rsid w:val="0069040B"/>
    <w:rsid w:val="00690582"/>
    <w:rsid w:val="006909CB"/>
    <w:rsid w:val="00690CD2"/>
    <w:rsid w:val="00690FD7"/>
    <w:rsid w:val="00691047"/>
    <w:rsid w:val="006912DC"/>
    <w:rsid w:val="00691584"/>
    <w:rsid w:val="006915E3"/>
    <w:rsid w:val="00691713"/>
    <w:rsid w:val="00691AE0"/>
    <w:rsid w:val="006926FA"/>
    <w:rsid w:val="006939E7"/>
    <w:rsid w:val="00693E0D"/>
    <w:rsid w:val="00693FC3"/>
    <w:rsid w:val="006940BE"/>
    <w:rsid w:val="006948E0"/>
    <w:rsid w:val="00694967"/>
    <w:rsid w:val="00695149"/>
    <w:rsid w:val="00695DD5"/>
    <w:rsid w:val="006961D0"/>
    <w:rsid w:val="006961E4"/>
    <w:rsid w:val="006964C0"/>
    <w:rsid w:val="00696675"/>
    <w:rsid w:val="00696D90"/>
    <w:rsid w:val="00696E26"/>
    <w:rsid w:val="0069703A"/>
    <w:rsid w:val="00697418"/>
    <w:rsid w:val="00697B3F"/>
    <w:rsid w:val="00697F1D"/>
    <w:rsid w:val="006A0053"/>
    <w:rsid w:val="006A0687"/>
    <w:rsid w:val="006A09C6"/>
    <w:rsid w:val="006A0A7B"/>
    <w:rsid w:val="006A0B49"/>
    <w:rsid w:val="006A0DFE"/>
    <w:rsid w:val="006A0E51"/>
    <w:rsid w:val="006A0E85"/>
    <w:rsid w:val="006A0F6C"/>
    <w:rsid w:val="006A12EF"/>
    <w:rsid w:val="006A1474"/>
    <w:rsid w:val="006A1659"/>
    <w:rsid w:val="006A1BA1"/>
    <w:rsid w:val="006A1CED"/>
    <w:rsid w:val="006A21D3"/>
    <w:rsid w:val="006A25D3"/>
    <w:rsid w:val="006A261F"/>
    <w:rsid w:val="006A2750"/>
    <w:rsid w:val="006A2C05"/>
    <w:rsid w:val="006A33A6"/>
    <w:rsid w:val="006A3B1B"/>
    <w:rsid w:val="006A3B5F"/>
    <w:rsid w:val="006A4042"/>
    <w:rsid w:val="006A42CF"/>
    <w:rsid w:val="006A43BE"/>
    <w:rsid w:val="006A45F5"/>
    <w:rsid w:val="006A4A90"/>
    <w:rsid w:val="006A4BE1"/>
    <w:rsid w:val="006A4CD2"/>
    <w:rsid w:val="006A5437"/>
    <w:rsid w:val="006A5483"/>
    <w:rsid w:val="006A552D"/>
    <w:rsid w:val="006A5610"/>
    <w:rsid w:val="006A57A3"/>
    <w:rsid w:val="006A5F42"/>
    <w:rsid w:val="006A5FD9"/>
    <w:rsid w:val="006A6391"/>
    <w:rsid w:val="006A659D"/>
    <w:rsid w:val="006A688D"/>
    <w:rsid w:val="006A69C5"/>
    <w:rsid w:val="006A79DD"/>
    <w:rsid w:val="006A7BA9"/>
    <w:rsid w:val="006B00FE"/>
    <w:rsid w:val="006B0231"/>
    <w:rsid w:val="006B0313"/>
    <w:rsid w:val="006B03BC"/>
    <w:rsid w:val="006B060A"/>
    <w:rsid w:val="006B0802"/>
    <w:rsid w:val="006B0A08"/>
    <w:rsid w:val="006B0C94"/>
    <w:rsid w:val="006B0E13"/>
    <w:rsid w:val="006B16E2"/>
    <w:rsid w:val="006B1BE5"/>
    <w:rsid w:val="006B22A2"/>
    <w:rsid w:val="006B2806"/>
    <w:rsid w:val="006B2DAE"/>
    <w:rsid w:val="006B2EB5"/>
    <w:rsid w:val="006B34A4"/>
    <w:rsid w:val="006B3534"/>
    <w:rsid w:val="006B3817"/>
    <w:rsid w:val="006B3945"/>
    <w:rsid w:val="006B3A57"/>
    <w:rsid w:val="006B3ABE"/>
    <w:rsid w:val="006B3AFB"/>
    <w:rsid w:val="006B3EB0"/>
    <w:rsid w:val="006B3ECA"/>
    <w:rsid w:val="006B43AF"/>
    <w:rsid w:val="006B4636"/>
    <w:rsid w:val="006B4EDB"/>
    <w:rsid w:val="006B4FE2"/>
    <w:rsid w:val="006B5246"/>
    <w:rsid w:val="006B5586"/>
    <w:rsid w:val="006B5602"/>
    <w:rsid w:val="006B573D"/>
    <w:rsid w:val="006B59BE"/>
    <w:rsid w:val="006B5B9C"/>
    <w:rsid w:val="006B66EA"/>
    <w:rsid w:val="006B67E3"/>
    <w:rsid w:val="006B6F5C"/>
    <w:rsid w:val="006B6FEA"/>
    <w:rsid w:val="006B7136"/>
    <w:rsid w:val="006B77A5"/>
    <w:rsid w:val="006B7E5D"/>
    <w:rsid w:val="006C0034"/>
    <w:rsid w:val="006C0322"/>
    <w:rsid w:val="006C07C4"/>
    <w:rsid w:val="006C0B78"/>
    <w:rsid w:val="006C0C1C"/>
    <w:rsid w:val="006C12C2"/>
    <w:rsid w:val="006C184F"/>
    <w:rsid w:val="006C18A5"/>
    <w:rsid w:val="006C1B6E"/>
    <w:rsid w:val="006C1E2E"/>
    <w:rsid w:val="006C1F8E"/>
    <w:rsid w:val="006C242A"/>
    <w:rsid w:val="006C2782"/>
    <w:rsid w:val="006C2ACC"/>
    <w:rsid w:val="006C2B13"/>
    <w:rsid w:val="006C2ED1"/>
    <w:rsid w:val="006C2F3C"/>
    <w:rsid w:val="006C37A9"/>
    <w:rsid w:val="006C37B9"/>
    <w:rsid w:val="006C397F"/>
    <w:rsid w:val="006C4312"/>
    <w:rsid w:val="006C478C"/>
    <w:rsid w:val="006C482F"/>
    <w:rsid w:val="006C49DC"/>
    <w:rsid w:val="006C4A18"/>
    <w:rsid w:val="006C4D11"/>
    <w:rsid w:val="006C511E"/>
    <w:rsid w:val="006C555F"/>
    <w:rsid w:val="006C5B5B"/>
    <w:rsid w:val="006C5BE0"/>
    <w:rsid w:val="006C620E"/>
    <w:rsid w:val="006C6BAC"/>
    <w:rsid w:val="006C6EFA"/>
    <w:rsid w:val="006C7BD6"/>
    <w:rsid w:val="006C7D4F"/>
    <w:rsid w:val="006D02D7"/>
    <w:rsid w:val="006D0923"/>
    <w:rsid w:val="006D1123"/>
    <w:rsid w:val="006D1241"/>
    <w:rsid w:val="006D162F"/>
    <w:rsid w:val="006D187A"/>
    <w:rsid w:val="006D19AB"/>
    <w:rsid w:val="006D25EA"/>
    <w:rsid w:val="006D2CB4"/>
    <w:rsid w:val="006D3081"/>
    <w:rsid w:val="006D3A45"/>
    <w:rsid w:val="006D3CF0"/>
    <w:rsid w:val="006D459C"/>
    <w:rsid w:val="006D476F"/>
    <w:rsid w:val="006D485C"/>
    <w:rsid w:val="006D499E"/>
    <w:rsid w:val="006D53B4"/>
    <w:rsid w:val="006D5692"/>
    <w:rsid w:val="006D5C2A"/>
    <w:rsid w:val="006D5E8F"/>
    <w:rsid w:val="006D747D"/>
    <w:rsid w:val="006D7491"/>
    <w:rsid w:val="006D76CC"/>
    <w:rsid w:val="006D7780"/>
    <w:rsid w:val="006E00DE"/>
    <w:rsid w:val="006E01F9"/>
    <w:rsid w:val="006E091E"/>
    <w:rsid w:val="006E0DFB"/>
    <w:rsid w:val="006E0ED0"/>
    <w:rsid w:val="006E23E0"/>
    <w:rsid w:val="006E255A"/>
    <w:rsid w:val="006E28CD"/>
    <w:rsid w:val="006E2F2D"/>
    <w:rsid w:val="006E2F6E"/>
    <w:rsid w:val="006E3154"/>
    <w:rsid w:val="006E3234"/>
    <w:rsid w:val="006E323F"/>
    <w:rsid w:val="006E32AA"/>
    <w:rsid w:val="006E359A"/>
    <w:rsid w:val="006E3615"/>
    <w:rsid w:val="006E3DDB"/>
    <w:rsid w:val="006E4069"/>
    <w:rsid w:val="006E43C7"/>
    <w:rsid w:val="006E43C9"/>
    <w:rsid w:val="006E44CE"/>
    <w:rsid w:val="006E4A19"/>
    <w:rsid w:val="006E526B"/>
    <w:rsid w:val="006E52AF"/>
    <w:rsid w:val="006E5BF2"/>
    <w:rsid w:val="006E5FB1"/>
    <w:rsid w:val="006E6CD5"/>
    <w:rsid w:val="006E7616"/>
    <w:rsid w:val="006E76F2"/>
    <w:rsid w:val="006E7AF7"/>
    <w:rsid w:val="006E7C63"/>
    <w:rsid w:val="006E7E01"/>
    <w:rsid w:val="006F04D1"/>
    <w:rsid w:val="006F0501"/>
    <w:rsid w:val="006F1186"/>
    <w:rsid w:val="006F147A"/>
    <w:rsid w:val="006F14F1"/>
    <w:rsid w:val="006F1974"/>
    <w:rsid w:val="006F1CFA"/>
    <w:rsid w:val="006F1D22"/>
    <w:rsid w:val="006F1F96"/>
    <w:rsid w:val="006F213B"/>
    <w:rsid w:val="006F2168"/>
    <w:rsid w:val="006F231F"/>
    <w:rsid w:val="006F297F"/>
    <w:rsid w:val="006F2AEF"/>
    <w:rsid w:val="006F33ED"/>
    <w:rsid w:val="006F363E"/>
    <w:rsid w:val="006F384C"/>
    <w:rsid w:val="006F3F82"/>
    <w:rsid w:val="006F3FA7"/>
    <w:rsid w:val="006F42AD"/>
    <w:rsid w:val="006F44C9"/>
    <w:rsid w:val="006F4720"/>
    <w:rsid w:val="006F4ADB"/>
    <w:rsid w:val="006F551C"/>
    <w:rsid w:val="006F595C"/>
    <w:rsid w:val="006F608E"/>
    <w:rsid w:val="006F636A"/>
    <w:rsid w:val="006F66DD"/>
    <w:rsid w:val="006F670E"/>
    <w:rsid w:val="006F7594"/>
    <w:rsid w:val="006F7756"/>
    <w:rsid w:val="0070048B"/>
    <w:rsid w:val="0070064F"/>
    <w:rsid w:val="00700AB1"/>
    <w:rsid w:val="00700D4B"/>
    <w:rsid w:val="00700DD6"/>
    <w:rsid w:val="00700FDE"/>
    <w:rsid w:val="007010E6"/>
    <w:rsid w:val="00701677"/>
    <w:rsid w:val="00701E46"/>
    <w:rsid w:val="007022AA"/>
    <w:rsid w:val="007023D2"/>
    <w:rsid w:val="007036FD"/>
    <w:rsid w:val="00703873"/>
    <w:rsid w:val="00703A9B"/>
    <w:rsid w:val="00703B2B"/>
    <w:rsid w:val="00703ED9"/>
    <w:rsid w:val="00703F4F"/>
    <w:rsid w:val="0070421C"/>
    <w:rsid w:val="007047B5"/>
    <w:rsid w:val="0070497F"/>
    <w:rsid w:val="007049A1"/>
    <w:rsid w:val="00704A00"/>
    <w:rsid w:val="0070511A"/>
    <w:rsid w:val="0070596C"/>
    <w:rsid w:val="00705B6F"/>
    <w:rsid w:val="007068A4"/>
    <w:rsid w:val="00706A5B"/>
    <w:rsid w:val="00707117"/>
    <w:rsid w:val="00707358"/>
    <w:rsid w:val="0070756C"/>
    <w:rsid w:val="00707625"/>
    <w:rsid w:val="00707BAF"/>
    <w:rsid w:val="00707F26"/>
    <w:rsid w:val="00707F8A"/>
    <w:rsid w:val="00710EAF"/>
    <w:rsid w:val="007110C8"/>
    <w:rsid w:val="007110CD"/>
    <w:rsid w:val="0071141D"/>
    <w:rsid w:val="007118E6"/>
    <w:rsid w:val="00711AE7"/>
    <w:rsid w:val="0071206B"/>
    <w:rsid w:val="007125C3"/>
    <w:rsid w:val="00712955"/>
    <w:rsid w:val="00712BA0"/>
    <w:rsid w:val="00712F4C"/>
    <w:rsid w:val="007137A2"/>
    <w:rsid w:val="00714656"/>
    <w:rsid w:val="007148DD"/>
    <w:rsid w:val="00714C08"/>
    <w:rsid w:val="00714EEA"/>
    <w:rsid w:val="007152C2"/>
    <w:rsid w:val="0071538E"/>
    <w:rsid w:val="00715665"/>
    <w:rsid w:val="00715B60"/>
    <w:rsid w:val="00715D54"/>
    <w:rsid w:val="00715EFA"/>
    <w:rsid w:val="0071650E"/>
    <w:rsid w:val="00716536"/>
    <w:rsid w:val="007169FD"/>
    <w:rsid w:val="00716ECF"/>
    <w:rsid w:val="00716F28"/>
    <w:rsid w:val="00717538"/>
    <w:rsid w:val="00717CF8"/>
    <w:rsid w:val="00720CA7"/>
    <w:rsid w:val="007211FF"/>
    <w:rsid w:val="00721861"/>
    <w:rsid w:val="007223B2"/>
    <w:rsid w:val="007226DC"/>
    <w:rsid w:val="00722903"/>
    <w:rsid w:val="00722904"/>
    <w:rsid w:val="00722C61"/>
    <w:rsid w:val="0072361E"/>
    <w:rsid w:val="0072379D"/>
    <w:rsid w:val="00723BAD"/>
    <w:rsid w:val="007242B0"/>
    <w:rsid w:val="0072463B"/>
    <w:rsid w:val="00724802"/>
    <w:rsid w:val="007248F9"/>
    <w:rsid w:val="007251BA"/>
    <w:rsid w:val="007252B0"/>
    <w:rsid w:val="007254F0"/>
    <w:rsid w:val="007255C9"/>
    <w:rsid w:val="007263F4"/>
    <w:rsid w:val="007265B9"/>
    <w:rsid w:val="00726B45"/>
    <w:rsid w:val="007270A9"/>
    <w:rsid w:val="007278CB"/>
    <w:rsid w:val="00727B1B"/>
    <w:rsid w:val="00727C5F"/>
    <w:rsid w:val="0073072B"/>
    <w:rsid w:val="00730965"/>
    <w:rsid w:val="00730E4C"/>
    <w:rsid w:val="007312B1"/>
    <w:rsid w:val="0073216E"/>
    <w:rsid w:val="007325CB"/>
    <w:rsid w:val="007327C5"/>
    <w:rsid w:val="007331A6"/>
    <w:rsid w:val="0073338F"/>
    <w:rsid w:val="00733B8B"/>
    <w:rsid w:val="00733D09"/>
    <w:rsid w:val="0073433C"/>
    <w:rsid w:val="007343E2"/>
    <w:rsid w:val="00734490"/>
    <w:rsid w:val="0073482F"/>
    <w:rsid w:val="0073492B"/>
    <w:rsid w:val="00734C58"/>
    <w:rsid w:val="0073538D"/>
    <w:rsid w:val="00735606"/>
    <w:rsid w:val="0073582D"/>
    <w:rsid w:val="0073586D"/>
    <w:rsid w:val="00735C0F"/>
    <w:rsid w:val="00735D29"/>
    <w:rsid w:val="0073644B"/>
    <w:rsid w:val="00736681"/>
    <w:rsid w:val="007367AA"/>
    <w:rsid w:val="00736A56"/>
    <w:rsid w:val="00737127"/>
    <w:rsid w:val="0073747C"/>
    <w:rsid w:val="007377E7"/>
    <w:rsid w:val="007378BF"/>
    <w:rsid w:val="00737FA4"/>
    <w:rsid w:val="00740392"/>
    <w:rsid w:val="0074058A"/>
    <w:rsid w:val="00740634"/>
    <w:rsid w:val="00740652"/>
    <w:rsid w:val="00740743"/>
    <w:rsid w:val="007407A2"/>
    <w:rsid w:val="00740C5F"/>
    <w:rsid w:val="00740ED6"/>
    <w:rsid w:val="0074221D"/>
    <w:rsid w:val="0074222C"/>
    <w:rsid w:val="00742317"/>
    <w:rsid w:val="007431F0"/>
    <w:rsid w:val="007434ED"/>
    <w:rsid w:val="007438B0"/>
    <w:rsid w:val="00743B3A"/>
    <w:rsid w:val="00743F34"/>
    <w:rsid w:val="0074454B"/>
    <w:rsid w:val="00744771"/>
    <w:rsid w:val="00744BC6"/>
    <w:rsid w:val="00744EEC"/>
    <w:rsid w:val="007462E6"/>
    <w:rsid w:val="007465E4"/>
    <w:rsid w:val="0074679A"/>
    <w:rsid w:val="0074689F"/>
    <w:rsid w:val="00746B83"/>
    <w:rsid w:val="00746D1E"/>
    <w:rsid w:val="007475EA"/>
    <w:rsid w:val="00747885"/>
    <w:rsid w:val="007478D2"/>
    <w:rsid w:val="00747C01"/>
    <w:rsid w:val="00747C9E"/>
    <w:rsid w:val="00747CB9"/>
    <w:rsid w:val="00750F54"/>
    <w:rsid w:val="00750F57"/>
    <w:rsid w:val="00751019"/>
    <w:rsid w:val="00751C28"/>
    <w:rsid w:val="00751FB5"/>
    <w:rsid w:val="00752334"/>
    <w:rsid w:val="00753607"/>
    <w:rsid w:val="00753BBD"/>
    <w:rsid w:val="00754405"/>
    <w:rsid w:val="007555A5"/>
    <w:rsid w:val="00755655"/>
    <w:rsid w:val="0075568F"/>
    <w:rsid w:val="007561BD"/>
    <w:rsid w:val="0075629F"/>
    <w:rsid w:val="00756914"/>
    <w:rsid w:val="007569D6"/>
    <w:rsid w:val="00756DE7"/>
    <w:rsid w:val="00756F5D"/>
    <w:rsid w:val="00757943"/>
    <w:rsid w:val="00757A64"/>
    <w:rsid w:val="00760379"/>
    <w:rsid w:val="007603EF"/>
    <w:rsid w:val="007607B0"/>
    <w:rsid w:val="00760A38"/>
    <w:rsid w:val="00761154"/>
    <w:rsid w:val="0076129B"/>
    <w:rsid w:val="00761339"/>
    <w:rsid w:val="0076136B"/>
    <w:rsid w:val="00761417"/>
    <w:rsid w:val="00761883"/>
    <w:rsid w:val="00761B55"/>
    <w:rsid w:val="00761E83"/>
    <w:rsid w:val="00761EB8"/>
    <w:rsid w:val="00761FBC"/>
    <w:rsid w:val="0076237F"/>
    <w:rsid w:val="00763131"/>
    <w:rsid w:val="0076340F"/>
    <w:rsid w:val="00763FE6"/>
    <w:rsid w:val="00764421"/>
    <w:rsid w:val="00764784"/>
    <w:rsid w:val="007649B4"/>
    <w:rsid w:val="00764B7F"/>
    <w:rsid w:val="00764D4F"/>
    <w:rsid w:val="007654B6"/>
    <w:rsid w:val="00765925"/>
    <w:rsid w:val="0076628A"/>
    <w:rsid w:val="007671EF"/>
    <w:rsid w:val="007674E3"/>
    <w:rsid w:val="00767C6F"/>
    <w:rsid w:val="00770032"/>
    <w:rsid w:val="007704AF"/>
    <w:rsid w:val="007708BE"/>
    <w:rsid w:val="007712B9"/>
    <w:rsid w:val="007712D2"/>
    <w:rsid w:val="00772284"/>
    <w:rsid w:val="0077249A"/>
    <w:rsid w:val="00772A13"/>
    <w:rsid w:val="00773B87"/>
    <w:rsid w:val="00773F28"/>
    <w:rsid w:val="007745BE"/>
    <w:rsid w:val="00774BF9"/>
    <w:rsid w:val="00775419"/>
    <w:rsid w:val="007755AA"/>
    <w:rsid w:val="007756A3"/>
    <w:rsid w:val="007757A0"/>
    <w:rsid w:val="00775BBE"/>
    <w:rsid w:val="00775D12"/>
    <w:rsid w:val="007760E4"/>
    <w:rsid w:val="00776188"/>
    <w:rsid w:val="00776879"/>
    <w:rsid w:val="00776B2B"/>
    <w:rsid w:val="00776C05"/>
    <w:rsid w:val="00777108"/>
    <w:rsid w:val="00777147"/>
    <w:rsid w:val="00777772"/>
    <w:rsid w:val="007777DC"/>
    <w:rsid w:val="00777A49"/>
    <w:rsid w:val="00777CB9"/>
    <w:rsid w:val="00777CC7"/>
    <w:rsid w:val="00777DF8"/>
    <w:rsid w:val="00780493"/>
    <w:rsid w:val="007805DA"/>
    <w:rsid w:val="007808AB"/>
    <w:rsid w:val="00781020"/>
    <w:rsid w:val="007812A9"/>
    <w:rsid w:val="0078135C"/>
    <w:rsid w:val="007813C6"/>
    <w:rsid w:val="0078161D"/>
    <w:rsid w:val="007817F8"/>
    <w:rsid w:val="00781929"/>
    <w:rsid w:val="00781A8B"/>
    <w:rsid w:val="00781B90"/>
    <w:rsid w:val="0078265E"/>
    <w:rsid w:val="0078297A"/>
    <w:rsid w:val="00783010"/>
    <w:rsid w:val="0078304C"/>
    <w:rsid w:val="00783AF6"/>
    <w:rsid w:val="00783BCC"/>
    <w:rsid w:val="00783DD9"/>
    <w:rsid w:val="00783DF8"/>
    <w:rsid w:val="007842C4"/>
    <w:rsid w:val="007843EB"/>
    <w:rsid w:val="00784F25"/>
    <w:rsid w:val="0078531D"/>
    <w:rsid w:val="00785326"/>
    <w:rsid w:val="007854D8"/>
    <w:rsid w:val="00785657"/>
    <w:rsid w:val="00785703"/>
    <w:rsid w:val="00785808"/>
    <w:rsid w:val="0078650A"/>
    <w:rsid w:val="007865C9"/>
    <w:rsid w:val="007869ED"/>
    <w:rsid w:val="00786E19"/>
    <w:rsid w:val="00787052"/>
    <w:rsid w:val="00787069"/>
    <w:rsid w:val="0078724F"/>
    <w:rsid w:val="00787268"/>
    <w:rsid w:val="00787807"/>
    <w:rsid w:val="0078797D"/>
    <w:rsid w:val="00787DE1"/>
    <w:rsid w:val="007903B4"/>
    <w:rsid w:val="007909B4"/>
    <w:rsid w:val="00790CBB"/>
    <w:rsid w:val="00790EAF"/>
    <w:rsid w:val="00791750"/>
    <w:rsid w:val="0079191E"/>
    <w:rsid w:val="00791B1B"/>
    <w:rsid w:val="00791B39"/>
    <w:rsid w:val="00791CC3"/>
    <w:rsid w:val="00792574"/>
    <w:rsid w:val="00792E82"/>
    <w:rsid w:val="00792F57"/>
    <w:rsid w:val="0079430C"/>
    <w:rsid w:val="007946B7"/>
    <w:rsid w:val="007946D0"/>
    <w:rsid w:val="00794B51"/>
    <w:rsid w:val="00794E0E"/>
    <w:rsid w:val="00795455"/>
    <w:rsid w:val="007958A9"/>
    <w:rsid w:val="0079598B"/>
    <w:rsid w:val="00795A51"/>
    <w:rsid w:val="00795AB5"/>
    <w:rsid w:val="007966B5"/>
    <w:rsid w:val="00796F77"/>
    <w:rsid w:val="0079754A"/>
    <w:rsid w:val="00797697"/>
    <w:rsid w:val="007A046E"/>
    <w:rsid w:val="007A07DF"/>
    <w:rsid w:val="007A0933"/>
    <w:rsid w:val="007A0C6A"/>
    <w:rsid w:val="007A0D43"/>
    <w:rsid w:val="007A1007"/>
    <w:rsid w:val="007A1612"/>
    <w:rsid w:val="007A18B6"/>
    <w:rsid w:val="007A1A61"/>
    <w:rsid w:val="007A1D90"/>
    <w:rsid w:val="007A1D93"/>
    <w:rsid w:val="007A2000"/>
    <w:rsid w:val="007A204A"/>
    <w:rsid w:val="007A21F2"/>
    <w:rsid w:val="007A22BA"/>
    <w:rsid w:val="007A2DA5"/>
    <w:rsid w:val="007A300F"/>
    <w:rsid w:val="007A330E"/>
    <w:rsid w:val="007A3414"/>
    <w:rsid w:val="007A3D1E"/>
    <w:rsid w:val="007A3EFB"/>
    <w:rsid w:val="007A3F51"/>
    <w:rsid w:val="007A4996"/>
    <w:rsid w:val="007A53EB"/>
    <w:rsid w:val="007A5508"/>
    <w:rsid w:val="007A5726"/>
    <w:rsid w:val="007A5BCB"/>
    <w:rsid w:val="007A5F2D"/>
    <w:rsid w:val="007A5F78"/>
    <w:rsid w:val="007A62F5"/>
    <w:rsid w:val="007A6350"/>
    <w:rsid w:val="007A641C"/>
    <w:rsid w:val="007A6623"/>
    <w:rsid w:val="007A6E50"/>
    <w:rsid w:val="007A72B1"/>
    <w:rsid w:val="007A7B47"/>
    <w:rsid w:val="007A7FFE"/>
    <w:rsid w:val="007B03F1"/>
    <w:rsid w:val="007B0EC0"/>
    <w:rsid w:val="007B12DC"/>
    <w:rsid w:val="007B134F"/>
    <w:rsid w:val="007B193D"/>
    <w:rsid w:val="007B1E58"/>
    <w:rsid w:val="007B1F85"/>
    <w:rsid w:val="007B24F3"/>
    <w:rsid w:val="007B27EE"/>
    <w:rsid w:val="007B2850"/>
    <w:rsid w:val="007B2C9F"/>
    <w:rsid w:val="007B31EF"/>
    <w:rsid w:val="007B33D0"/>
    <w:rsid w:val="007B3764"/>
    <w:rsid w:val="007B38CD"/>
    <w:rsid w:val="007B3F38"/>
    <w:rsid w:val="007B408C"/>
    <w:rsid w:val="007B4578"/>
    <w:rsid w:val="007B4B35"/>
    <w:rsid w:val="007B4BEC"/>
    <w:rsid w:val="007B5096"/>
    <w:rsid w:val="007B553F"/>
    <w:rsid w:val="007B5B25"/>
    <w:rsid w:val="007B5BC5"/>
    <w:rsid w:val="007B5CD2"/>
    <w:rsid w:val="007B5E3F"/>
    <w:rsid w:val="007B605F"/>
    <w:rsid w:val="007B61F8"/>
    <w:rsid w:val="007B6357"/>
    <w:rsid w:val="007B681A"/>
    <w:rsid w:val="007B68C6"/>
    <w:rsid w:val="007B6C76"/>
    <w:rsid w:val="007B6C97"/>
    <w:rsid w:val="007B757E"/>
    <w:rsid w:val="007B7A52"/>
    <w:rsid w:val="007B7BFE"/>
    <w:rsid w:val="007C03C2"/>
    <w:rsid w:val="007C04E2"/>
    <w:rsid w:val="007C0CD2"/>
    <w:rsid w:val="007C1490"/>
    <w:rsid w:val="007C1537"/>
    <w:rsid w:val="007C155A"/>
    <w:rsid w:val="007C1B32"/>
    <w:rsid w:val="007C201A"/>
    <w:rsid w:val="007C209B"/>
    <w:rsid w:val="007C2465"/>
    <w:rsid w:val="007C2883"/>
    <w:rsid w:val="007C2D67"/>
    <w:rsid w:val="007C37B4"/>
    <w:rsid w:val="007C456F"/>
    <w:rsid w:val="007C4900"/>
    <w:rsid w:val="007C4AF3"/>
    <w:rsid w:val="007C4D10"/>
    <w:rsid w:val="007C4EA1"/>
    <w:rsid w:val="007C50DD"/>
    <w:rsid w:val="007C5346"/>
    <w:rsid w:val="007C54A3"/>
    <w:rsid w:val="007C6035"/>
    <w:rsid w:val="007C6377"/>
    <w:rsid w:val="007C6992"/>
    <w:rsid w:val="007C6D3A"/>
    <w:rsid w:val="007C74F1"/>
    <w:rsid w:val="007C79BB"/>
    <w:rsid w:val="007D068A"/>
    <w:rsid w:val="007D068E"/>
    <w:rsid w:val="007D08CA"/>
    <w:rsid w:val="007D0F3D"/>
    <w:rsid w:val="007D1977"/>
    <w:rsid w:val="007D1AE1"/>
    <w:rsid w:val="007D22FD"/>
    <w:rsid w:val="007D2552"/>
    <w:rsid w:val="007D2A02"/>
    <w:rsid w:val="007D2F15"/>
    <w:rsid w:val="007D2F65"/>
    <w:rsid w:val="007D2FA5"/>
    <w:rsid w:val="007D3077"/>
    <w:rsid w:val="007D3AB7"/>
    <w:rsid w:val="007D3B71"/>
    <w:rsid w:val="007D3D50"/>
    <w:rsid w:val="007D407E"/>
    <w:rsid w:val="007D4183"/>
    <w:rsid w:val="007D4243"/>
    <w:rsid w:val="007D443E"/>
    <w:rsid w:val="007D47B0"/>
    <w:rsid w:val="007D4BBA"/>
    <w:rsid w:val="007D4EE2"/>
    <w:rsid w:val="007D5650"/>
    <w:rsid w:val="007D578E"/>
    <w:rsid w:val="007D595E"/>
    <w:rsid w:val="007D5CE3"/>
    <w:rsid w:val="007D6229"/>
    <w:rsid w:val="007D64FC"/>
    <w:rsid w:val="007D652E"/>
    <w:rsid w:val="007D6C96"/>
    <w:rsid w:val="007D75BC"/>
    <w:rsid w:val="007D768C"/>
    <w:rsid w:val="007D7738"/>
    <w:rsid w:val="007D7F29"/>
    <w:rsid w:val="007E096B"/>
    <w:rsid w:val="007E0ABA"/>
    <w:rsid w:val="007E0B54"/>
    <w:rsid w:val="007E172F"/>
    <w:rsid w:val="007E1A40"/>
    <w:rsid w:val="007E255A"/>
    <w:rsid w:val="007E2E9D"/>
    <w:rsid w:val="007E2FB3"/>
    <w:rsid w:val="007E30A3"/>
    <w:rsid w:val="007E36C7"/>
    <w:rsid w:val="007E3963"/>
    <w:rsid w:val="007E3B90"/>
    <w:rsid w:val="007E3D72"/>
    <w:rsid w:val="007E4AFE"/>
    <w:rsid w:val="007E56DC"/>
    <w:rsid w:val="007E57BA"/>
    <w:rsid w:val="007E5AFD"/>
    <w:rsid w:val="007E5BB1"/>
    <w:rsid w:val="007E670F"/>
    <w:rsid w:val="007E7021"/>
    <w:rsid w:val="007E76E2"/>
    <w:rsid w:val="007E7A9D"/>
    <w:rsid w:val="007E7FD4"/>
    <w:rsid w:val="007F0873"/>
    <w:rsid w:val="007F096A"/>
    <w:rsid w:val="007F0B2C"/>
    <w:rsid w:val="007F1438"/>
    <w:rsid w:val="007F1530"/>
    <w:rsid w:val="007F1731"/>
    <w:rsid w:val="007F17B8"/>
    <w:rsid w:val="007F1A53"/>
    <w:rsid w:val="007F1C8F"/>
    <w:rsid w:val="007F1E06"/>
    <w:rsid w:val="007F2012"/>
    <w:rsid w:val="007F2CDD"/>
    <w:rsid w:val="007F315F"/>
    <w:rsid w:val="007F3217"/>
    <w:rsid w:val="007F4774"/>
    <w:rsid w:val="007F48B8"/>
    <w:rsid w:val="007F4BEE"/>
    <w:rsid w:val="007F5403"/>
    <w:rsid w:val="007F5B5D"/>
    <w:rsid w:val="007F5F3E"/>
    <w:rsid w:val="007F5FB3"/>
    <w:rsid w:val="007F6289"/>
    <w:rsid w:val="007F69D7"/>
    <w:rsid w:val="007F6C11"/>
    <w:rsid w:val="007F6CDC"/>
    <w:rsid w:val="007F6CEB"/>
    <w:rsid w:val="007F7136"/>
    <w:rsid w:val="007F71E0"/>
    <w:rsid w:val="007F778E"/>
    <w:rsid w:val="007F7DAF"/>
    <w:rsid w:val="007F7DB0"/>
    <w:rsid w:val="007F7F4D"/>
    <w:rsid w:val="00800584"/>
    <w:rsid w:val="00800699"/>
    <w:rsid w:val="008023AA"/>
    <w:rsid w:val="00802A60"/>
    <w:rsid w:val="00802ED5"/>
    <w:rsid w:val="0080328E"/>
    <w:rsid w:val="008035E3"/>
    <w:rsid w:val="008038B8"/>
    <w:rsid w:val="00803963"/>
    <w:rsid w:val="00803C2D"/>
    <w:rsid w:val="00803D4D"/>
    <w:rsid w:val="00804010"/>
    <w:rsid w:val="00804751"/>
    <w:rsid w:val="00804B23"/>
    <w:rsid w:val="00805652"/>
    <w:rsid w:val="008057CC"/>
    <w:rsid w:val="00805C1A"/>
    <w:rsid w:val="008060E2"/>
    <w:rsid w:val="00806337"/>
    <w:rsid w:val="00806B50"/>
    <w:rsid w:val="00807C0E"/>
    <w:rsid w:val="00807EA7"/>
    <w:rsid w:val="00810219"/>
    <w:rsid w:val="00810954"/>
    <w:rsid w:val="00810A67"/>
    <w:rsid w:val="00810D17"/>
    <w:rsid w:val="00810E5E"/>
    <w:rsid w:val="00810FD3"/>
    <w:rsid w:val="00811054"/>
    <w:rsid w:val="008111C2"/>
    <w:rsid w:val="00811B33"/>
    <w:rsid w:val="00812488"/>
    <w:rsid w:val="008131F2"/>
    <w:rsid w:val="0081329F"/>
    <w:rsid w:val="008133F8"/>
    <w:rsid w:val="00813648"/>
    <w:rsid w:val="00813662"/>
    <w:rsid w:val="00813E93"/>
    <w:rsid w:val="008143F6"/>
    <w:rsid w:val="00814A96"/>
    <w:rsid w:val="008151ED"/>
    <w:rsid w:val="0081576D"/>
    <w:rsid w:val="00815A15"/>
    <w:rsid w:val="00815BA3"/>
    <w:rsid w:val="00815C5B"/>
    <w:rsid w:val="008162FA"/>
    <w:rsid w:val="008166C9"/>
    <w:rsid w:val="008169DE"/>
    <w:rsid w:val="00817BA2"/>
    <w:rsid w:val="00817EDC"/>
    <w:rsid w:val="00817F32"/>
    <w:rsid w:val="008202CE"/>
    <w:rsid w:val="00820578"/>
    <w:rsid w:val="00820C4E"/>
    <w:rsid w:val="00821356"/>
    <w:rsid w:val="00821869"/>
    <w:rsid w:val="008219B2"/>
    <w:rsid w:val="00821B88"/>
    <w:rsid w:val="00821B89"/>
    <w:rsid w:val="00821CEB"/>
    <w:rsid w:val="00822067"/>
    <w:rsid w:val="00822696"/>
    <w:rsid w:val="0082286B"/>
    <w:rsid w:val="00822B92"/>
    <w:rsid w:val="00822C5D"/>
    <w:rsid w:val="00822E34"/>
    <w:rsid w:val="008232D6"/>
    <w:rsid w:val="0082373A"/>
    <w:rsid w:val="00823F75"/>
    <w:rsid w:val="0082434D"/>
    <w:rsid w:val="00824669"/>
    <w:rsid w:val="0082479B"/>
    <w:rsid w:val="00824948"/>
    <w:rsid w:val="00824BCE"/>
    <w:rsid w:val="008255D5"/>
    <w:rsid w:val="0082597F"/>
    <w:rsid w:val="0082618E"/>
    <w:rsid w:val="008262E7"/>
    <w:rsid w:val="00826348"/>
    <w:rsid w:val="00826402"/>
    <w:rsid w:val="0082656A"/>
    <w:rsid w:val="00826B01"/>
    <w:rsid w:val="00826C88"/>
    <w:rsid w:val="00826D69"/>
    <w:rsid w:val="00827218"/>
    <w:rsid w:val="00827605"/>
    <w:rsid w:val="0082778E"/>
    <w:rsid w:val="008277C6"/>
    <w:rsid w:val="00827BB1"/>
    <w:rsid w:val="008300CF"/>
    <w:rsid w:val="008304FC"/>
    <w:rsid w:val="00830610"/>
    <w:rsid w:val="00830E69"/>
    <w:rsid w:val="0083139E"/>
    <w:rsid w:val="008321F4"/>
    <w:rsid w:val="0083228E"/>
    <w:rsid w:val="00832556"/>
    <w:rsid w:val="00832920"/>
    <w:rsid w:val="00832C4B"/>
    <w:rsid w:val="0083334C"/>
    <w:rsid w:val="00833783"/>
    <w:rsid w:val="008337D7"/>
    <w:rsid w:val="00833BF0"/>
    <w:rsid w:val="00833CDA"/>
    <w:rsid w:val="00833E41"/>
    <w:rsid w:val="0083443D"/>
    <w:rsid w:val="0083481E"/>
    <w:rsid w:val="008349A3"/>
    <w:rsid w:val="00834C90"/>
    <w:rsid w:val="00834F48"/>
    <w:rsid w:val="00835267"/>
    <w:rsid w:val="00835588"/>
    <w:rsid w:val="0083563D"/>
    <w:rsid w:val="008357A0"/>
    <w:rsid w:val="00835AE4"/>
    <w:rsid w:val="00835B75"/>
    <w:rsid w:val="00835C73"/>
    <w:rsid w:val="00835F32"/>
    <w:rsid w:val="008363A1"/>
    <w:rsid w:val="00836E6B"/>
    <w:rsid w:val="00837011"/>
    <w:rsid w:val="008371A1"/>
    <w:rsid w:val="00837A91"/>
    <w:rsid w:val="00840068"/>
    <w:rsid w:val="008405E3"/>
    <w:rsid w:val="00840CD3"/>
    <w:rsid w:val="00840E0D"/>
    <w:rsid w:val="008410D2"/>
    <w:rsid w:val="008410FF"/>
    <w:rsid w:val="0084130E"/>
    <w:rsid w:val="0084176E"/>
    <w:rsid w:val="008418C5"/>
    <w:rsid w:val="00841CD8"/>
    <w:rsid w:val="00841DB9"/>
    <w:rsid w:val="0084249A"/>
    <w:rsid w:val="0084268C"/>
    <w:rsid w:val="008427CA"/>
    <w:rsid w:val="00842B19"/>
    <w:rsid w:val="00842DD1"/>
    <w:rsid w:val="00842ED2"/>
    <w:rsid w:val="0084305A"/>
    <w:rsid w:val="008430FE"/>
    <w:rsid w:val="008432DB"/>
    <w:rsid w:val="0084364F"/>
    <w:rsid w:val="0084413B"/>
    <w:rsid w:val="008441EA"/>
    <w:rsid w:val="00844200"/>
    <w:rsid w:val="0084434C"/>
    <w:rsid w:val="00844351"/>
    <w:rsid w:val="00844974"/>
    <w:rsid w:val="00844B47"/>
    <w:rsid w:val="00844E65"/>
    <w:rsid w:val="00845119"/>
    <w:rsid w:val="00845455"/>
    <w:rsid w:val="00846140"/>
    <w:rsid w:val="00846398"/>
    <w:rsid w:val="008465C5"/>
    <w:rsid w:val="00846910"/>
    <w:rsid w:val="00846D23"/>
    <w:rsid w:val="008474BE"/>
    <w:rsid w:val="008477FD"/>
    <w:rsid w:val="00847BEB"/>
    <w:rsid w:val="00850BF7"/>
    <w:rsid w:val="00851117"/>
    <w:rsid w:val="00851352"/>
    <w:rsid w:val="0085156F"/>
    <w:rsid w:val="008518F5"/>
    <w:rsid w:val="00851C3C"/>
    <w:rsid w:val="008521A8"/>
    <w:rsid w:val="008521D0"/>
    <w:rsid w:val="00852696"/>
    <w:rsid w:val="008532FB"/>
    <w:rsid w:val="008533D4"/>
    <w:rsid w:val="008534C1"/>
    <w:rsid w:val="00854347"/>
    <w:rsid w:val="008548AC"/>
    <w:rsid w:val="008548D8"/>
    <w:rsid w:val="00854A69"/>
    <w:rsid w:val="008552A2"/>
    <w:rsid w:val="00855A36"/>
    <w:rsid w:val="0085672B"/>
    <w:rsid w:val="00856AA5"/>
    <w:rsid w:val="00856C04"/>
    <w:rsid w:val="00857A77"/>
    <w:rsid w:val="00857A80"/>
    <w:rsid w:val="0086048D"/>
    <w:rsid w:val="00860C4B"/>
    <w:rsid w:val="008612B7"/>
    <w:rsid w:val="008612B8"/>
    <w:rsid w:val="0086134D"/>
    <w:rsid w:val="008615BA"/>
    <w:rsid w:val="00861637"/>
    <w:rsid w:val="0086193E"/>
    <w:rsid w:val="00861AE8"/>
    <w:rsid w:val="00861B3D"/>
    <w:rsid w:val="00861B46"/>
    <w:rsid w:val="008626F8"/>
    <w:rsid w:val="00862EEB"/>
    <w:rsid w:val="00863F6F"/>
    <w:rsid w:val="00863FE9"/>
    <w:rsid w:val="0086410C"/>
    <w:rsid w:val="00864CC7"/>
    <w:rsid w:val="00865B1E"/>
    <w:rsid w:val="00865E27"/>
    <w:rsid w:val="00865EA1"/>
    <w:rsid w:val="008660AE"/>
    <w:rsid w:val="00866246"/>
    <w:rsid w:val="008666B7"/>
    <w:rsid w:val="00866769"/>
    <w:rsid w:val="0086684E"/>
    <w:rsid w:val="00866B18"/>
    <w:rsid w:val="00867273"/>
    <w:rsid w:val="00867304"/>
    <w:rsid w:val="00867431"/>
    <w:rsid w:val="008675AD"/>
    <w:rsid w:val="0086765E"/>
    <w:rsid w:val="008706ED"/>
    <w:rsid w:val="00870849"/>
    <w:rsid w:val="0087109C"/>
    <w:rsid w:val="0087136D"/>
    <w:rsid w:val="008719CD"/>
    <w:rsid w:val="008729F2"/>
    <w:rsid w:val="00872D58"/>
    <w:rsid w:val="00872D74"/>
    <w:rsid w:val="00873310"/>
    <w:rsid w:val="008736E8"/>
    <w:rsid w:val="008738E6"/>
    <w:rsid w:val="00874B52"/>
    <w:rsid w:val="00875003"/>
    <w:rsid w:val="00875038"/>
    <w:rsid w:val="0087531A"/>
    <w:rsid w:val="0087536F"/>
    <w:rsid w:val="00875D8B"/>
    <w:rsid w:val="00875E37"/>
    <w:rsid w:val="00876202"/>
    <w:rsid w:val="00876366"/>
    <w:rsid w:val="0087639F"/>
    <w:rsid w:val="00876509"/>
    <w:rsid w:val="00876BCD"/>
    <w:rsid w:val="00876E18"/>
    <w:rsid w:val="00877262"/>
    <w:rsid w:val="0087752B"/>
    <w:rsid w:val="00877CA2"/>
    <w:rsid w:val="00877EDB"/>
    <w:rsid w:val="008803C0"/>
    <w:rsid w:val="00880F4F"/>
    <w:rsid w:val="00881D71"/>
    <w:rsid w:val="00882576"/>
    <w:rsid w:val="0088270A"/>
    <w:rsid w:val="0088290B"/>
    <w:rsid w:val="00882A2F"/>
    <w:rsid w:val="00882A42"/>
    <w:rsid w:val="008834C8"/>
    <w:rsid w:val="00883693"/>
    <w:rsid w:val="008836C0"/>
    <w:rsid w:val="00883B81"/>
    <w:rsid w:val="00883BEC"/>
    <w:rsid w:val="0088419F"/>
    <w:rsid w:val="00884465"/>
    <w:rsid w:val="00884AE8"/>
    <w:rsid w:val="00884BAF"/>
    <w:rsid w:val="00884BB4"/>
    <w:rsid w:val="00884E99"/>
    <w:rsid w:val="00885444"/>
    <w:rsid w:val="008854B3"/>
    <w:rsid w:val="00885602"/>
    <w:rsid w:val="00885887"/>
    <w:rsid w:val="0088599A"/>
    <w:rsid w:val="00885AD1"/>
    <w:rsid w:val="008867D2"/>
    <w:rsid w:val="00886A74"/>
    <w:rsid w:val="00886A79"/>
    <w:rsid w:val="008875CB"/>
    <w:rsid w:val="008878E6"/>
    <w:rsid w:val="008879FE"/>
    <w:rsid w:val="00887B48"/>
    <w:rsid w:val="00887C4B"/>
    <w:rsid w:val="00887FDB"/>
    <w:rsid w:val="00890105"/>
    <w:rsid w:val="008905E1"/>
    <w:rsid w:val="00890801"/>
    <w:rsid w:val="00890997"/>
    <w:rsid w:val="00890B91"/>
    <w:rsid w:val="00890DDB"/>
    <w:rsid w:val="00890FA5"/>
    <w:rsid w:val="00891449"/>
    <w:rsid w:val="0089163B"/>
    <w:rsid w:val="00891C0D"/>
    <w:rsid w:val="00891CF1"/>
    <w:rsid w:val="00892654"/>
    <w:rsid w:val="00892959"/>
    <w:rsid w:val="00893056"/>
    <w:rsid w:val="00893189"/>
    <w:rsid w:val="008935A6"/>
    <w:rsid w:val="0089374F"/>
    <w:rsid w:val="00893D83"/>
    <w:rsid w:val="0089440E"/>
    <w:rsid w:val="0089470B"/>
    <w:rsid w:val="00894DCE"/>
    <w:rsid w:val="00894EF1"/>
    <w:rsid w:val="00895B01"/>
    <w:rsid w:val="00895B0D"/>
    <w:rsid w:val="00896335"/>
    <w:rsid w:val="00897231"/>
    <w:rsid w:val="0089732C"/>
    <w:rsid w:val="00897386"/>
    <w:rsid w:val="00897948"/>
    <w:rsid w:val="00897EBF"/>
    <w:rsid w:val="008A06BF"/>
    <w:rsid w:val="008A0B13"/>
    <w:rsid w:val="008A0CD5"/>
    <w:rsid w:val="008A0EB5"/>
    <w:rsid w:val="008A141D"/>
    <w:rsid w:val="008A1584"/>
    <w:rsid w:val="008A1685"/>
    <w:rsid w:val="008A1AB0"/>
    <w:rsid w:val="008A1DE5"/>
    <w:rsid w:val="008A200B"/>
    <w:rsid w:val="008A3EA4"/>
    <w:rsid w:val="008A3F5C"/>
    <w:rsid w:val="008A4023"/>
    <w:rsid w:val="008A43C8"/>
    <w:rsid w:val="008A45C2"/>
    <w:rsid w:val="008A4662"/>
    <w:rsid w:val="008A470E"/>
    <w:rsid w:val="008A48B7"/>
    <w:rsid w:val="008A49B9"/>
    <w:rsid w:val="008A4E72"/>
    <w:rsid w:val="008A5D02"/>
    <w:rsid w:val="008A625B"/>
    <w:rsid w:val="008A6365"/>
    <w:rsid w:val="008A63C6"/>
    <w:rsid w:val="008A6472"/>
    <w:rsid w:val="008A661B"/>
    <w:rsid w:val="008A67C3"/>
    <w:rsid w:val="008A6876"/>
    <w:rsid w:val="008A6AEE"/>
    <w:rsid w:val="008A70C0"/>
    <w:rsid w:val="008A7247"/>
    <w:rsid w:val="008A74E5"/>
    <w:rsid w:val="008A758D"/>
    <w:rsid w:val="008A7597"/>
    <w:rsid w:val="008A799E"/>
    <w:rsid w:val="008A79AA"/>
    <w:rsid w:val="008A7A50"/>
    <w:rsid w:val="008A7C2D"/>
    <w:rsid w:val="008A7E0F"/>
    <w:rsid w:val="008B0038"/>
    <w:rsid w:val="008B01D7"/>
    <w:rsid w:val="008B05A6"/>
    <w:rsid w:val="008B0728"/>
    <w:rsid w:val="008B0838"/>
    <w:rsid w:val="008B17BE"/>
    <w:rsid w:val="008B29CC"/>
    <w:rsid w:val="008B2A03"/>
    <w:rsid w:val="008B2D9C"/>
    <w:rsid w:val="008B2E49"/>
    <w:rsid w:val="008B3286"/>
    <w:rsid w:val="008B3E3E"/>
    <w:rsid w:val="008B40AE"/>
    <w:rsid w:val="008B44BC"/>
    <w:rsid w:val="008B46AE"/>
    <w:rsid w:val="008B48F9"/>
    <w:rsid w:val="008B4EE5"/>
    <w:rsid w:val="008B4F6D"/>
    <w:rsid w:val="008B4FC4"/>
    <w:rsid w:val="008B509D"/>
    <w:rsid w:val="008B51F9"/>
    <w:rsid w:val="008B5E21"/>
    <w:rsid w:val="008B65F5"/>
    <w:rsid w:val="008B6A54"/>
    <w:rsid w:val="008B7352"/>
    <w:rsid w:val="008B76DF"/>
    <w:rsid w:val="008B79E7"/>
    <w:rsid w:val="008B7E1F"/>
    <w:rsid w:val="008C023D"/>
    <w:rsid w:val="008C02E4"/>
    <w:rsid w:val="008C06E2"/>
    <w:rsid w:val="008C084A"/>
    <w:rsid w:val="008C0DF0"/>
    <w:rsid w:val="008C0FC9"/>
    <w:rsid w:val="008C14F8"/>
    <w:rsid w:val="008C152E"/>
    <w:rsid w:val="008C1826"/>
    <w:rsid w:val="008C1A5B"/>
    <w:rsid w:val="008C1B26"/>
    <w:rsid w:val="008C20F7"/>
    <w:rsid w:val="008C22CC"/>
    <w:rsid w:val="008C2C7D"/>
    <w:rsid w:val="008C2E56"/>
    <w:rsid w:val="008C33AC"/>
    <w:rsid w:val="008C3679"/>
    <w:rsid w:val="008C3953"/>
    <w:rsid w:val="008C3BF2"/>
    <w:rsid w:val="008C3F44"/>
    <w:rsid w:val="008C4056"/>
    <w:rsid w:val="008C40DD"/>
    <w:rsid w:val="008C4367"/>
    <w:rsid w:val="008C4674"/>
    <w:rsid w:val="008C4725"/>
    <w:rsid w:val="008C4ADF"/>
    <w:rsid w:val="008C5335"/>
    <w:rsid w:val="008C534D"/>
    <w:rsid w:val="008C5889"/>
    <w:rsid w:val="008C5931"/>
    <w:rsid w:val="008C5C6C"/>
    <w:rsid w:val="008C5D77"/>
    <w:rsid w:val="008C5DB3"/>
    <w:rsid w:val="008C5F1D"/>
    <w:rsid w:val="008C60FF"/>
    <w:rsid w:val="008C64CA"/>
    <w:rsid w:val="008C66F3"/>
    <w:rsid w:val="008C6982"/>
    <w:rsid w:val="008C6B7B"/>
    <w:rsid w:val="008C76F9"/>
    <w:rsid w:val="008C7CC5"/>
    <w:rsid w:val="008D0BAC"/>
    <w:rsid w:val="008D116F"/>
    <w:rsid w:val="008D14E6"/>
    <w:rsid w:val="008D1DB4"/>
    <w:rsid w:val="008D20E3"/>
    <w:rsid w:val="008D271F"/>
    <w:rsid w:val="008D292D"/>
    <w:rsid w:val="008D2C57"/>
    <w:rsid w:val="008D3527"/>
    <w:rsid w:val="008D361B"/>
    <w:rsid w:val="008D37DE"/>
    <w:rsid w:val="008D3941"/>
    <w:rsid w:val="008D3E97"/>
    <w:rsid w:val="008D3EFA"/>
    <w:rsid w:val="008D4532"/>
    <w:rsid w:val="008D4DB4"/>
    <w:rsid w:val="008D5648"/>
    <w:rsid w:val="008D5723"/>
    <w:rsid w:val="008D6165"/>
    <w:rsid w:val="008D61C0"/>
    <w:rsid w:val="008D6230"/>
    <w:rsid w:val="008D6349"/>
    <w:rsid w:val="008D6AE7"/>
    <w:rsid w:val="008D7D7A"/>
    <w:rsid w:val="008D7E82"/>
    <w:rsid w:val="008D7F5D"/>
    <w:rsid w:val="008E037F"/>
    <w:rsid w:val="008E0436"/>
    <w:rsid w:val="008E0BA8"/>
    <w:rsid w:val="008E0F32"/>
    <w:rsid w:val="008E0FB3"/>
    <w:rsid w:val="008E1190"/>
    <w:rsid w:val="008E153F"/>
    <w:rsid w:val="008E1A6B"/>
    <w:rsid w:val="008E207F"/>
    <w:rsid w:val="008E2133"/>
    <w:rsid w:val="008E27C2"/>
    <w:rsid w:val="008E2BBF"/>
    <w:rsid w:val="008E36BB"/>
    <w:rsid w:val="008E3BD9"/>
    <w:rsid w:val="008E3DC1"/>
    <w:rsid w:val="008E4472"/>
    <w:rsid w:val="008E57FA"/>
    <w:rsid w:val="008E5987"/>
    <w:rsid w:val="008E6251"/>
    <w:rsid w:val="008E626C"/>
    <w:rsid w:val="008E64A5"/>
    <w:rsid w:val="008E68A5"/>
    <w:rsid w:val="008E6C43"/>
    <w:rsid w:val="008E7107"/>
    <w:rsid w:val="008E71B3"/>
    <w:rsid w:val="008E7533"/>
    <w:rsid w:val="008E757A"/>
    <w:rsid w:val="008E7CC5"/>
    <w:rsid w:val="008E7E9E"/>
    <w:rsid w:val="008F0257"/>
    <w:rsid w:val="008F025E"/>
    <w:rsid w:val="008F033D"/>
    <w:rsid w:val="008F049C"/>
    <w:rsid w:val="008F0563"/>
    <w:rsid w:val="008F067B"/>
    <w:rsid w:val="008F0ADB"/>
    <w:rsid w:val="008F0DA3"/>
    <w:rsid w:val="008F0FF8"/>
    <w:rsid w:val="008F1077"/>
    <w:rsid w:val="008F1289"/>
    <w:rsid w:val="008F16AB"/>
    <w:rsid w:val="008F1850"/>
    <w:rsid w:val="008F189B"/>
    <w:rsid w:val="008F1EDB"/>
    <w:rsid w:val="008F2085"/>
    <w:rsid w:val="008F24ED"/>
    <w:rsid w:val="008F2778"/>
    <w:rsid w:val="008F27A8"/>
    <w:rsid w:val="008F281B"/>
    <w:rsid w:val="008F2C2B"/>
    <w:rsid w:val="008F3615"/>
    <w:rsid w:val="008F36B8"/>
    <w:rsid w:val="008F3B4B"/>
    <w:rsid w:val="008F3D0C"/>
    <w:rsid w:val="008F4174"/>
    <w:rsid w:val="008F41B7"/>
    <w:rsid w:val="008F4612"/>
    <w:rsid w:val="008F47C1"/>
    <w:rsid w:val="008F4DB4"/>
    <w:rsid w:val="008F52C9"/>
    <w:rsid w:val="008F5475"/>
    <w:rsid w:val="008F5A9E"/>
    <w:rsid w:val="008F5FD6"/>
    <w:rsid w:val="008F6870"/>
    <w:rsid w:val="008F7212"/>
    <w:rsid w:val="008F773D"/>
    <w:rsid w:val="008F7CE4"/>
    <w:rsid w:val="008F7F63"/>
    <w:rsid w:val="009000C3"/>
    <w:rsid w:val="009004D6"/>
    <w:rsid w:val="00900B2B"/>
    <w:rsid w:val="00900FCA"/>
    <w:rsid w:val="0090148F"/>
    <w:rsid w:val="009019E2"/>
    <w:rsid w:val="00902496"/>
    <w:rsid w:val="0090334A"/>
    <w:rsid w:val="00903448"/>
    <w:rsid w:val="00903B62"/>
    <w:rsid w:val="00903D72"/>
    <w:rsid w:val="00903D9F"/>
    <w:rsid w:val="009047F6"/>
    <w:rsid w:val="009049E3"/>
    <w:rsid w:val="00904D43"/>
    <w:rsid w:val="00904DC7"/>
    <w:rsid w:val="00904E85"/>
    <w:rsid w:val="009057AF"/>
    <w:rsid w:val="00905AB0"/>
    <w:rsid w:val="00905EAF"/>
    <w:rsid w:val="00905FE4"/>
    <w:rsid w:val="00906320"/>
    <w:rsid w:val="00906380"/>
    <w:rsid w:val="009069AC"/>
    <w:rsid w:val="00907408"/>
    <w:rsid w:val="00907C0A"/>
    <w:rsid w:val="00907D02"/>
    <w:rsid w:val="00910036"/>
    <w:rsid w:val="009102D9"/>
    <w:rsid w:val="0091030F"/>
    <w:rsid w:val="00910791"/>
    <w:rsid w:val="0091080F"/>
    <w:rsid w:val="0091081A"/>
    <w:rsid w:val="009116CC"/>
    <w:rsid w:val="00911CDB"/>
    <w:rsid w:val="0091251E"/>
    <w:rsid w:val="00912BC4"/>
    <w:rsid w:val="009133B9"/>
    <w:rsid w:val="009135B3"/>
    <w:rsid w:val="009137AC"/>
    <w:rsid w:val="009139E1"/>
    <w:rsid w:val="009144AA"/>
    <w:rsid w:val="0091481A"/>
    <w:rsid w:val="0091484E"/>
    <w:rsid w:val="00914C26"/>
    <w:rsid w:val="00914D28"/>
    <w:rsid w:val="00915A18"/>
    <w:rsid w:val="0091603F"/>
    <w:rsid w:val="00916170"/>
    <w:rsid w:val="009163D8"/>
    <w:rsid w:val="00916939"/>
    <w:rsid w:val="00916A15"/>
    <w:rsid w:val="00916E5D"/>
    <w:rsid w:val="00916FC8"/>
    <w:rsid w:val="0091778C"/>
    <w:rsid w:val="00920328"/>
    <w:rsid w:val="009208F9"/>
    <w:rsid w:val="009208FA"/>
    <w:rsid w:val="0092147B"/>
    <w:rsid w:val="00923160"/>
    <w:rsid w:val="009231C0"/>
    <w:rsid w:val="009238B6"/>
    <w:rsid w:val="009238CC"/>
    <w:rsid w:val="00923E05"/>
    <w:rsid w:val="00924B6E"/>
    <w:rsid w:val="009252DB"/>
    <w:rsid w:val="00925337"/>
    <w:rsid w:val="009253D4"/>
    <w:rsid w:val="00925640"/>
    <w:rsid w:val="00925CCD"/>
    <w:rsid w:val="00925F78"/>
    <w:rsid w:val="009260CF"/>
    <w:rsid w:val="00926199"/>
    <w:rsid w:val="00926D2D"/>
    <w:rsid w:val="0092725C"/>
    <w:rsid w:val="009272E5"/>
    <w:rsid w:val="0092783B"/>
    <w:rsid w:val="00927E84"/>
    <w:rsid w:val="00927F19"/>
    <w:rsid w:val="00930043"/>
    <w:rsid w:val="00931345"/>
    <w:rsid w:val="0093138F"/>
    <w:rsid w:val="00931E6E"/>
    <w:rsid w:val="00932207"/>
    <w:rsid w:val="009322B3"/>
    <w:rsid w:val="009322F1"/>
    <w:rsid w:val="0093240A"/>
    <w:rsid w:val="00932543"/>
    <w:rsid w:val="009326C3"/>
    <w:rsid w:val="0093286B"/>
    <w:rsid w:val="00932C4B"/>
    <w:rsid w:val="00932CC2"/>
    <w:rsid w:val="009330FF"/>
    <w:rsid w:val="00933204"/>
    <w:rsid w:val="00933445"/>
    <w:rsid w:val="00933585"/>
    <w:rsid w:val="00933E9D"/>
    <w:rsid w:val="00934398"/>
    <w:rsid w:val="009344DC"/>
    <w:rsid w:val="00934881"/>
    <w:rsid w:val="00934C83"/>
    <w:rsid w:val="00934F73"/>
    <w:rsid w:val="00935004"/>
    <w:rsid w:val="009355E6"/>
    <w:rsid w:val="0093576A"/>
    <w:rsid w:val="009369E7"/>
    <w:rsid w:val="009374AD"/>
    <w:rsid w:val="00941148"/>
    <w:rsid w:val="00941667"/>
    <w:rsid w:val="0094172F"/>
    <w:rsid w:val="00941C91"/>
    <w:rsid w:val="0094254E"/>
    <w:rsid w:val="00942D51"/>
    <w:rsid w:val="009431D3"/>
    <w:rsid w:val="00943FF6"/>
    <w:rsid w:val="0094424B"/>
    <w:rsid w:val="009443BE"/>
    <w:rsid w:val="009448CE"/>
    <w:rsid w:val="00944B11"/>
    <w:rsid w:val="00944B84"/>
    <w:rsid w:val="009450E8"/>
    <w:rsid w:val="009452EC"/>
    <w:rsid w:val="00945C82"/>
    <w:rsid w:val="00945FB6"/>
    <w:rsid w:val="0094665C"/>
    <w:rsid w:val="00947444"/>
    <w:rsid w:val="009478DE"/>
    <w:rsid w:val="00947CD8"/>
    <w:rsid w:val="00947E54"/>
    <w:rsid w:val="00950623"/>
    <w:rsid w:val="00950CC8"/>
    <w:rsid w:val="00950F50"/>
    <w:rsid w:val="00950F78"/>
    <w:rsid w:val="009511B9"/>
    <w:rsid w:val="00951303"/>
    <w:rsid w:val="00951722"/>
    <w:rsid w:val="009518D9"/>
    <w:rsid w:val="009519BD"/>
    <w:rsid w:val="00951E08"/>
    <w:rsid w:val="0095254C"/>
    <w:rsid w:val="00952A22"/>
    <w:rsid w:val="009530F8"/>
    <w:rsid w:val="009531C2"/>
    <w:rsid w:val="00953673"/>
    <w:rsid w:val="00953BB2"/>
    <w:rsid w:val="00953C5A"/>
    <w:rsid w:val="00953C97"/>
    <w:rsid w:val="00954417"/>
    <w:rsid w:val="00954B2C"/>
    <w:rsid w:val="00954CD4"/>
    <w:rsid w:val="00954D5B"/>
    <w:rsid w:val="00955651"/>
    <w:rsid w:val="00955847"/>
    <w:rsid w:val="00955904"/>
    <w:rsid w:val="00955D59"/>
    <w:rsid w:val="00955FF6"/>
    <w:rsid w:val="009560CF"/>
    <w:rsid w:val="0095617A"/>
    <w:rsid w:val="00956292"/>
    <w:rsid w:val="00956914"/>
    <w:rsid w:val="00956CB4"/>
    <w:rsid w:val="0095746E"/>
    <w:rsid w:val="0095793C"/>
    <w:rsid w:val="009579D3"/>
    <w:rsid w:val="00957DC5"/>
    <w:rsid w:val="00957EE0"/>
    <w:rsid w:val="00957F21"/>
    <w:rsid w:val="009601DD"/>
    <w:rsid w:val="009601E1"/>
    <w:rsid w:val="00960B4C"/>
    <w:rsid w:val="00960CDF"/>
    <w:rsid w:val="00960E6C"/>
    <w:rsid w:val="00961526"/>
    <w:rsid w:val="009619CB"/>
    <w:rsid w:val="00961B4D"/>
    <w:rsid w:val="00961FEB"/>
    <w:rsid w:val="009622F0"/>
    <w:rsid w:val="00962592"/>
    <w:rsid w:val="009627B1"/>
    <w:rsid w:val="00962BFF"/>
    <w:rsid w:val="00962DEB"/>
    <w:rsid w:val="00962DEF"/>
    <w:rsid w:val="00963012"/>
    <w:rsid w:val="00963BA3"/>
    <w:rsid w:val="00963DBD"/>
    <w:rsid w:val="0096429C"/>
    <w:rsid w:val="009642F8"/>
    <w:rsid w:val="0096446E"/>
    <w:rsid w:val="0096462E"/>
    <w:rsid w:val="00964E7B"/>
    <w:rsid w:val="009651EF"/>
    <w:rsid w:val="0096527C"/>
    <w:rsid w:val="009656E5"/>
    <w:rsid w:val="009657D7"/>
    <w:rsid w:val="00965897"/>
    <w:rsid w:val="00965BBE"/>
    <w:rsid w:val="00965C3D"/>
    <w:rsid w:val="00965CE1"/>
    <w:rsid w:val="00965D77"/>
    <w:rsid w:val="00965DBC"/>
    <w:rsid w:val="009669BE"/>
    <w:rsid w:val="00966AF7"/>
    <w:rsid w:val="00966F16"/>
    <w:rsid w:val="00966FBA"/>
    <w:rsid w:val="00967408"/>
    <w:rsid w:val="009675A2"/>
    <w:rsid w:val="009677F1"/>
    <w:rsid w:val="00967CAE"/>
    <w:rsid w:val="0097039F"/>
    <w:rsid w:val="009705DC"/>
    <w:rsid w:val="009706A7"/>
    <w:rsid w:val="00970770"/>
    <w:rsid w:val="00970C64"/>
    <w:rsid w:val="00971D76"/>
    <w:rsid w:val="00971D84"/>
    <w:rsid w:val="00971DDD"/>
    <w:rsid w:val="00971EC4"/>
    <w:rsid w:val="00972189"/>
    <w:rsid w:val="0097234C"/>
    <w:rsid w:val="00972B1C"/>
    <w:rsid w:val="00972BAB"/>
    <w:rsid w:val="00972FD1"/>
    <w:rsid w:val="0097326F"/>
    <w:rsid w:val="00973282"/>
    <w:rsid w:val="0097329F"/>
    <w:rsid w:val="009733EA"/>
    <w:rsid w:val="00973DFA"/>
    <w:rsid w:val="009744D7"/>
    <w:rsid w:val="0097453E"/>
    <w:rsid w:val="009758D3"/>
    <w:rsid w:val="00975A3E"/>
    <w:rsid w:val="00975FCF"/>
    <w:rsid w:val="009762C6"/>
    <w:rsid w:val="0097680C"/>
    <w:rsid w:val="00976B1E"/>
    <w:rsid w:val="00977047"/>
    <w:rsid w:val="009771DD"/>
    <w:rsid w:val="00977437"/>
    <w:rsid w:val="0097766D"/>
    <w:rsid w:val="009776F8"/>
    <w:rsid w:val="00977ECA"/>
    <w:rsid w:val="00981947"/>
    <w:rsid w:val="00982165"/>
    <w:rsid w:val="009822F4"/>
    <w:rsid w:val="009827CB"/>
    <w:rsid w:val="00982C87"/>
    <w:rsid w:val="009836FF"/>
    <w:rsid w:val="00983942"/>
    <w:rsid w:val="00983D13"/>
    <w:rsid w:val="009846C2"/>
    <w:rsid w:val="00984840"/>
    <w:rsid w:val="00984E02"/>
    <w:rsid w:val="00984ED1"/>
    <w:rsid w:val="00985270"/>
    <w:rsid w:val="009859A3"/>
    <w:rsid w:val="0098613F"/>
    <w:rsid w:val="009863E1"/>
    <w:rsid w:val="00986412"/>
    <w:rsid w:val="00986553"/>
    <w:rsid w:val="00986826"/>
    <w:rsid w:val="00986B61"/>
    <w:rsid w:val="009874B9"/>
    <w:rsid w:val="009875D6"/>
    <w:rsid w:val="00987D84"/>
    <w:rsid w:val="0099079B"/>
    <w:rsid w:val="009909AB"/>
    <w:rsid w:val="009916FA"/>
    <w:rsid w:val="0099188C"/>
    <w:rsid w:val="00991924"/>
    <w:rsid w:val="00991A9A"/>
    <w:rsid w:val="00991B2D"/>
    <w:rsid w:val="0099249F"/>
    <w:rsid w:val="009926BD"/>
    <w:rsid w:val="009929EB"/>
    <w:rsid w:val="00992A44"/>
    <w:rsid w:val="00992F69"/>
    <w:rsid w:val="00993198"/>
    <w:rsid w:val="00993305"/>
    <w:rsid w:val="0099362D"/>
    <w:rsid w:val="0099375D"/>
    <w:rsid w:val="0099418A"/>
    <w:rsid w:val="0099441F"/>
    <w:rsid w:val="0099487A"/>
    <w:rsid w:val="00994C1B"/>
    <w:rsid w:val="009953B8"/>
    <w:rsid w:val="00995965"/>
    <w:rsid w:val="00995B44"/>
    <w:rsid w:val="00996959"/>
    <w:rsid w:val="00996D62"/>
    <w:rsid w:val="009974AA"/>
    <w:rsid w:val="00997932"/>
    <w:rsid w:val="00997C91"/>
    <w:rsid w:val="00997DBB"/>
    <w:rsid w:val="009A0028"/>
    <w:rsid w:val="009A0521"/>
    <w:rsid w:val="009A0795"/>
    <w:rsid w:val="009A1155"/>
    <w:rsid w:val="009A1472"/>
    <w:rsid w:val="009A1531"/>
    <w:rsid w:val="009A1848"/>
    <w:rsid w:val="009A1949"/>
    <w:rsid w:val="009A1B8C"/>
    <w:rsid w:val="009A2A98"/>
    <w:rsid w:val="009A2AC8"/>
    <w:rsid w:val="009A2B5A"/>
    <w:rsid w:val="009A309B"/>
    <w:rsid w:val="009A36F2"/>
    <w:rsid w:val="009A38AE"/>
    <w:rsid w:val="009A38C3"/>
    <w:rsid w:val="009A3BD8"/>
    <w:rsid w:val="009A49F1"/>
    <w:rsid w:val="009A4A70"/>
    <w:rsid w:val="009A4DEE"/>
    <w:rsid w:val="009A5478"/>
    <w:rsid w:val="009A5593"/>
    <w:rsid w:val="009A57F5"/>
    <w:rsid w:val="009A61F8"/>
    <w:rsid w:val="009A6CD3"/>
    <w:rsid w:val="009A76E0"/>
    <w:rsid w:val="009A7729"/>
    <w:rsid w:val="009A7E10"/>
    <w:rsid w:val="009A7EB9"/>
    <w:rsid w:val="009B017C"/>
    <w:rsid w:val="009B044F"/>
    <w:rsid w:val="009B0714"/>
    <w:rsid w:val="009B07F1"/>
    <w:rsid w:val="009B1254"/>
    <w:rsid w:val="009B1491"/>
    <w:rsid w:val="009B1624"/>
    <w:rsid w:val="009B165C"/>
    <w:rsid w:val="009B1907"/>
    <w:rsid w:val="009B1A64"/>
    <w:rsid w:val="009B1E55"/>
    <w:rsid w:val="009B259F"/>
    <w:rsid w:val="009B26BC"/>
    <w:rsid w:val="009B3113"/>
    <w:rsid w:val="009B353E"/>
    <w:rsid w:val="009B4969"/>
    <w:rsid w:val="009B5C5B"/>
    <w:rsid w:val="009B5D63"/>
    <w:rsid w:val="009B5EF1"/>
    <w:rsid w:val="009B62D8"/>
    <w:rsid w:val="009B68F0"/>
    <w:rsid w:val="009B6AC0"/>
    <w:rsid w:val="009B6F64"/>
    <w:rsid w:val="009B715E"/>
    <w:rsid w:val="009B78BB"/>
    <w:rsid w:val="009B7C54"/>
    <w:rsid w:val="009B7E8E"/>
    <w:rsid w:val="009B7EE1"/>
    <w:rsid w:val="009C0426"/>
    <w:rsid w:val="009C069E"/>
    <w:rsid w:val="009C10DC"/>
    <w:rsid w:val="009C1114"/>
    <w:rsid w:val="009C15CE"/>
    <w:rsid w:val="009C1690"/>
    <w:rsid w:val="009C1BE8"/>
    <w:rsid w:val="009C1E0A"/>
    <w:rsid w:val="009C2E60"/>
    <w:rsid w:val="009C38D7"/>
    <w:rsid w:val="009C3B3D"/>
    <w:rsid w:val="009C3E35"/>
    <w:rsid w:val="009C4096"/>
    <w:rsid w:val="009C434A"/>
    <w:rsid w:val="009C4FB1"/>
    <w:rsid w:val="009C51E2"/>
    <w:rsid w:val="009C5CF4"/>
    <w:rsid w:val="009C5DA5"/>
    <w:rsid w:val="009C65F5"/>
    <w:rsid w:val="009C6645"/>
    <w:rsid w:val="009C71B7"/>
    <w:rsid w:val="009C7BA2"/>
    <w:rsid w:val="009C7C7A"/>
    <w:rsid w:val="009D07D0"/>
    <w:rsid w:val="009D110E"/>
    <w:rsid w:val="009D1306"/>
    <w:rsid w:val="009D16E8"/>
    <w:rsid w:val="009D17AA"/>
    <w:rsid w:val="009D1957"/>
    <w:rsid w:val="009D1B4B"/>
    <w:rsid w:val="009D2ACF"/>
    <w:rsid w:val="009D2E80"/>
    <w:rsid w:val="009D339A"/>
    <w:rsid w:val="009D380E"/>
    <w:rsid w:val="009D3A6D"/>
    <w:rsid w:val="009D3B5A"/>
    <w:rsid w:val="009D4421"/>
    <w:rsid w:val="009D452E"/>
    <w:rsid w:val="009D45B5"/>
    <w:rsid w:val="009D4733"/>
    <w:rsid w:val="009D4851"/>
    <w:rsid w:val="009D4BA4"/>
    <w:rsid w:val="009D4C66"/>
    <w:rsid w:val="009D4D57"/>
    <w:rsid w:val="009D504B"/>
    <w:rsid w:val="009D556B"/>
    <w:rsid w:val="009D5957"/>
    <w:rsid w:val="009D5C8C"/>
    <w:rsid w:val="009D64F1"/>
    <w:rsid w:val="009D68AB"/>
    <w:rsid w:val="009D69C7"/>
    <w:rsid w:val="009D6BA1"/>
    <w:rsid w:val="009D6CED"/>
    <w:rsid w:val="009D6E17"/>
    <w:rsid w:val="009D7CF8"/>
    <w:rsid w:val="009E048D"/>
    <w:rsid w:val="009E04AA"/>
    <w:rsid w:val="009E0E45"/>
    <w:rsid w:val="009E10B6"/>
    <w:rsid w:val="009E10DA"/>
    <w:rsid w:val="009E186A"/>
    <w:rsid w:val="009E1A57"/>
    <w:rsid w:val="009E1E13"/>
    <w:rsid w:val="009E207E"/>
    <w:rsid w:val="009E20BB"/>
    <w:rsid w:val="009E21CB"/>
    <w:rsid w:val="009E23FC"/>
    <w:rsid w:val="009E2497"/>
    <w:rsid w:val="009E251A"/>
    <w:rsid w:val="009E25EE"/>
    <w:rsid w:val="009E28E1"/>
    <w:rsid w:val="009E29F3"/>
    <w:rsid w:val="009E398B"/>
    <w:rsid w:val="009E4158"/>
    <w:rsid w:val="009E44A7"/>
    <w:rsid w:val="009E4673"/>
    <w:rsid w:val="009E492D"/>
    <w:rsid w:val="009E4AA8"/>
    <w:rsid w:val="009E4DE0"/>
    <w:rsid w:val="009E50D3"/>
    <w:rsid w:val="009E517C"/>
    <w:rsid w:val="009E52DD"/>
    <w:rsid w:val="009E5595"/>
    <w:rsid w:val="009E58FB"/>
    <w:rsid w:val="009E5D41"/>
    <w:rsid w:val="009E6081"/>
    <w:rsid w:val="009E672D"/>
    <w:rsid w:val="009E6DCC"/>
    <w:rsid w:val="009E6FA9"/>
    <w:rsid w:val="009E7057"/>
    <w:rsid w:val="009E7089"/>
    <w:rsid w:val="009E7500"/>
    <w:rsid w:val="009E7AB2"/>
    <w:rsid w:val="009F00D0"/>
    <w:rsid w:val="009F0C93"/>
    <w:rsid w:val="009F1753"/>
    <w:rsid w:val="009F17CA"/>
    <w:rsid w:val="009F1A17"/>
    <w:rsid w:val="009F1C37"/>
    <w:rsid w:val="009F21DF"/>
    <w:rsid w:val="009F23D6"/>
    <w:rsid w:val="009F24DA"/>
    <w:rsid w:val="009F29D5"/>
    <w:rsid w:val="009F29EB"/>
    <w:rsid w:val="009F3679"/>
    <w:rsid w:val="009F3A16"/>
    <w:rsid w:val="009F3E37"/>
    <w:rsid w:val="009F4342"/>
    <w:rsid w:val="009F4881"/>
    <w:rsid w:val="009F4977"/>
    <w:rsid w:val="009F5463"/>
    <w:rsid w:val="009F54CF"/>
    <w:rsid w:val="009F55D4"/>
    <w:rsid w:val="009F581E"/>
    <w:rsid w:val="009F5AE6"/>
    <w:rsid w:val="009F5C3F"/>
    <w:rsid w:val="009F5F99"/>
    <w:rsid w:val="009F652C"/>
    <w:rsid w:val="009F6F96"/>
    <w:rsid w:val="009F712D"/>
    <w:rsid w:val="009F74F2"/>
    <w:rsid w:val="009F7842"/>
    <w:rsid w:val="009F78F1"/>
    <w:rsid w:val="009F7B16"/>
    <w:rsid w:val="009F7DF2"/>
    <w:rsid w:val="009F7E9B"/>
    <w:rsid w:val="009F7FC4"/>
    <w:rsid w:val="00A00092"/>
    <w:rsid w:val="00A000F1"/>
    <w:rsid w:val="00A00826"/>
    <w:rsid w:val="00A00A92"/>
    <w:rsid w:val="00A00AFC"/>
    <w:rsid w:val="00A00C34"/>
    <w:rsid w:val="00A00DB2"/>
    <w:rsid w:val="00A00E79"/>
    <w:rsid w:val="00A01025"/>
    <w:rsid w:val="00A015A9"/>
    <w:rsid w:val="00A015F0"/>
    <w:rsid w:val="00A01C4E"/>
    <w:rsid w:val="00A022BD"/>
    <w:rsid w:val="00A0241F"/>
    <w:rsid w:val="00A024FD"/>
    <w:rsid w:val="00A02899"/>
    <w:rsid w:val="00A02D88"/>
    <w:rsid w:val="00A0338E"/>
    <w:rsid w:val="00A0359E"/>
    <w:rsid w:val="00A03993"/>
    <w:rsid w:val="00A04018"/>
    <w:rsid w:val="00A040B8"/>
    <w:rsid w:val="00A0504D"/>
    <w:rsid w:val="00A05051"/>
    <w:rsid w:val="00A0515C"/>
    <w:rsid w:val="00A05691"/>
    <w:rsid w:val="00A06210"/>
    <w:rsid w:val="00A06BEA"/>
    <w:rsid w:val="00A07025"/>
    <w:rsid w:val="00A07466"/>
    <w:rsid w:val="00A074F8"/>
    <w:rsid w:val="00A076A1"/>
    <w:rsid w:val="00A07A7E"/>
    <w:rsid w:val="00A100C1"/>
    <w:rsid w:val="00A108F1"/>
    <w:rsid w:val="00A10B57"/>
    <w:rsid w:val="00A10C30"/>
    <w:rsid w:val="00A10FF4"/>
    <w:rsid w:val="00A1138D"/>
    <w:rsid w:val="00A116ED"/>
    <w:rsid w:val="00A1174C"/>
    <w:rsid w:val="00A119D9"/>
    <w:rsid w:val="00A11C70"/>
    <w:rsid w:val="00A120BD"/>
    <w:rsid w:val="00A12109"/>
    <w:rsid w:val="00A1226A"/>
    <w:rsid w:val="00A122AB"/>
    <w:rsid w:val="00A127F2"/>
    <w:rsid w:val="00A128D5"/>
    <w:rsid w:val="00A12FA2"/>
    <w:rsid w:val="00A132A0"/>
    <w:rsid w:val="00A1346B"/>
    <w:rsid w:val="00A13A17"/>
    <w:rsid w:val="00A13A48"/>
    <w:rsid w:val="00A13ADF"/>
    <w:rsid w:val="00A13C3F"/>
    <w:rsid w:val="00A13FAE"/>
    <w:rsid w:val="00A141B9"/>
    <w:rsid w:val="00A142BA"/>
    <w:rsid w:val="00A143B9"/>
    <w:rsid w:val="00A15196"/>
    <w:rsid w:val="00A1647B"/>
    <w:rsid w:val="00A16B50"/>
    <w:rsid w:val="00A17050"/>
    <w:rsid w:val="00A170AF"/>
    <w:rsid w:val="00A17B31"/>
    <w:rsid w:val="00A17D88"/>
    <w:rsid w:val="00A20196"/>
    <w:rsid w:val="00A20206"/>
    <w:rsid w:val="00A204CB"/>
    <w:rsid w:val="00A2065A"/>
    <w:rsid w:val="00A20851"/>
    <w:rsid w:val="00A208CA"/>
    <w:rsid w:val="00A20E30"/>
    <w:rsid w:val="00A21010"/>
    <w:rsid w:val="00A21398"/>
    <w:rsid w:val="00A2148B"/>
    <w:rsid w:val="00A2248C"/>
    <w:rsid w:val="00A2278D"/>
    <w:rsid w:val="00A22A61"/>
    <w:rsid w:val="00A22F66"/>
    <w:rsid w:val="00A22F7D"/>
    <w:rsid w:val="00A231A4"/>
    <w:rsid w:val="00A2375E"/>
    <w:rsid w:val="00A23E3D"/>
    <w:rsid w:val="00A23F88"/>
    <w:rsid w:val="00A241EA"/>
    <w:rsid w:val="00A24677"/>
    <w:rsid w:val="00A24A05"/>
    <w:rsid w:val="00A24AF4"/>
    <w:rsid w:val="00A25177"/>
    <w:rsid w:val="00A2559E"/>
    <w:rsid w:val="00A25913"/>
    <w:rsid w:val="00A26D82"/>
    <w:rsid w:val="00A2735B"/>
    <w:rsid w:val="00A30566"/>
    <w:rsid w:val="00A30621"/>
    <w:rsid w:val="00A30643"/>
    <w:rsid w:val="00A308CD"/>
    <w:rsid w:val="00A31811"/>
    <w:rsid w:val="00A31D53"/>
    <w:rsid w:val="00A331E0"/>
    <w:rsid w:val="00A335BE"/>
    <w:rsid w:val="00A33926"/>
    <w:rsid w:val="00A33F2C"/>
    <w:rsid w:val="00A34A22"/>
    <w:rsid w:val="00A34C60"/>
    <w:rsid w:val="00A352A7"/>
    <w:rsid w:val="00A352CD"/>
    <w:rsid w:val="00A3583C"/>
    <w:rsid w:val="00A367A5"/>
    <w:rsid w:val="00A367F0"/>
    <w:rsid w:val="00A3688D"/>
    <w:rsid w:val="00A36BDD"/>
    <w:rsid w:val="00A36C04"/>
    <w:rsid w:val="00A36CB4"/>
    <w:rsid w:val="00A371A3"/>
    <w:rsid w:val="00A371F8"/>
    <w:rsid w:val="00A37D69"/>
    <w:rsid w:val="00A37E41"/>
    <w:rsid w:val="00A4026F"/>
    <w:rsid w:val="00A40CE0"/>
    <w:rsid w:val="00A40E04"/>
    <w:rsid w:val="00A41038"/>
    <w:rsid w:val="00A41039"/>
    <w:rsid w:val="00A4104B"/>
    <w:rsid w:val="00A413E2"/>
    <w:rsid w:val="00A41495"/>
    <w:rsid w:val="00A41D8A"/>
    <w:rsid w:val="00A41DA1"/>
    <w:rsid w:val="00A42B9F"/>
    <w:rsid w:val="00A42CA1"/>
    <w:rsid w:val="00A42CC7"/>
    <w:rsid w:val="00A42E01"/>
    <w:rsid w:val="00A42E1D"/>
    <w:rsid w:val="00A42F85"/>
    <w:rsid w:val="00A436BC"/>
    <w:rsid w:val="00A4373C"/>
    <w:rsid w:val="00A43845"/>
    <w:rsid w:val="00A43C7C"/>
    <w:rsid w:val="00A4470B"/>
    <w:rsid w:val="00A449FB"/>
    <w:rsid w:val="00A457BF"/>
    <w:rsid w:val="00A4653B"/>
    <w:rsid w:val="00A469D2"/>
    <w:rsid w:val="00A46B07"/>
    <w:rsid w:val="00A46BF5"/>
    <w:rsid w:val="00A4715E"/>
    <w:rsid w:val="00A476AB"/>
    <w:rsid w:val="00A50010"/>
    <w:rsid w:val="00A502AA"/>
    <w:rsid w:val="00A50A46"/>
    <w:rsid w:val="00A51653"/>
    <w:rsid w:val="00A520BD"/>
    <w:rsid w:val="00A53191"/>
    <w:rsid w:val="00A535E5"/>
    <w:rsid w:val="00A539C0"/>
    <w:rsid w:val="00A53B6B"/>
    <w:rsid w:val="00A53B6C"/>
    <w:rsid w:val="00A53BDE"/>
    <w:rsid w:val="00A54B6A"/>
    <w:rsid w:val="00A54EAB"/>
    <w:rsid w:val="00A55081"/>
    <w:rsid w:val="00A556C0"/>
    <w:rsid w:val="00A55849"/>
    <w:rsid w:val="00A5598F"/>
    <w:rsid w:val="00A5625B"/>
    <w:rsid w:val="00A562F8"/>
    <w:rsid w:val="00A565F7"/>
    <w:rsid w:val="00A56C14"/>
    <w:rsid w:val="00A56F6C"/>
    <w:rsid w:val="00A56F88"/>
    <w:rsid w:val="00A571C3"/>
    <w:rsid w:val="00A572BA"/>
    <w:rsid w:val="00A5787B"/>
    <w:rsid w:val="00A57A3E"/>
    <w:rsid w:val="00A6004B"/>
    <w:rsid w:val="00A603F3"/>
    <w:rsid w:val="00A61265"/>
    <w:rsid w:val="00A6209E"/>
    <w:rsid w:val="00A62133"/>
    <w:rsid w:val="00A62196"/>
    <w:rsid w:val="00A6300C"/>
    <w:rsid w:val="00A636F3"/>
    <w:rsid w:val="00A64013"/>
    <w:rsid w:val="00A640B5"/>
    <w:rsid w:val="00A64252"/>
    <w:rsid w:val="00A64254"/>
    <w:rsid w:val="00A64A46"/>
    <w:rsid w:val="00A64D2E"/>
    <w:rsid w:val="00A64E8C"/>
    <w:rsid w:val="00A64FF1"/>
    <w:rsid w:val="00A6561E"/>
    <w:rsid w:val="00A65655"/>
    <w:rsid w:val="00A65961"/>
    <w:rsid w:val="00A662CA"/>
    <w:rsid w:val="00A667C9"/>
    <w:rsid w:val="00A66D34"/>
    <w:rsid w:val="00A6713A"/>
    <w:rsid w:val="00A674AE"/>
    <w:rsid w:val="00A67754"/>
    <w:rsid w:val="00A67832"/>
    <w:rsid w:val="00A67939"/>
    <w:rsid w:val="00A679BA"/>
    <w:rsid w:val="00A67D6A"/>
    <w:rsid w:val="00A67D6E"/>
    <w:rsid w:val="00A67E85"/>
    <w:rsid w:val="00A67EBB"/>
    <w:rsid w:val="00A70A67"/>
    <w:rsid w:val="00A70AEA"/>
    <w:rsid w:val="00A70AEF"/>
    <w:rsid w:val="00A70B21"/>
    <w:rsid w:val="00A70EDD"/>
    <w:rsid w:val="00A71523"/>
    <w:rsid w:val="00A72074"/>
    <w:rsid w:val="00A720B8"/>
    <w:rsid w:val="00A723A4"/>
    <w:rsid w:val="00A723CE"/>
    <w:rsid w:val="00A72620"/>
    <w:rsid w:val="00A727BE"/>
    <w:rsid w:val="00A72B3C"/>
    <w:rsid w:val="00A72BF7"/>
    <w:rsid w:val="00A72C21"/>
    <w:rsid w:val="00A72D3C"/>
    <w:rsid w:val="00A73B7A"/>
    <w:rsid w:val="00A745FA"/>
    <w:rsid w:val="00A74883"/>
    <w:rsid w:val="00A75617"/>
    <w:rsid w:val="00A759A4"/>
    <w:rsid w:val="00A7615E"/>
    <w:rsid w:val="00A762EC"/>
    <w:rsid w:val="00A76534"/>
    <w:rsid w:val="00A76594"/>
    <w:rsid w:val="00A767EE"/>
    <w:rsid w:val="00A76871"/>
    <w:rsid w:val="00A769D6"/>
    <w:rsid w:val="00A76DE1"/>
    <w:rsid w:val="00A76FCD"/>
    <w:rsid w:val="00A771E3"/>
    <w:rsid w:val="00A776F3"/>
    <w:rsid w:val="00A77787"/>
    <w:rsid w:val="00A77ED0"/>
    <w:rsid w:val="00A80C33"/>
    <w:rsid w:val="00A8139B"/>
    <w:rsid w:val="00A81539"/>
    <w:rsid w:val="00A81BBA"/>
    <w:rsid w:val="00A81D22"/>
    <w:rsid w:val="00A8200E"/>
    <w:rsid w:val="00A82155"/>
    <w:rsid w:val="00A82518"/>
    <w:rsid w:val="00A82695"/>
    <w:rsid w:val="00A827AD"/>
    <w:rsid w:val="00A82926"/>
    <w:rsid w:val="00A82928"/>
    <w:rsid w:val="00A82B06"/>
    <w:rsid w:val="00A82CFD"/>
    <w:rsid w:val="00A82DB5"/>
    <w:rsid w:val="00A83F08"/>
    <w:rsid w:val="00A8459B"/>
    <w:rsid w:val="00A84C2F"/>
    <w:rsid w:val="00A84C51"/>
    <w:rsid w:val="00A84D01"/>
    <w:rsid w:val="00A84D07"/>
    <w:rsid w:val="00A85A3B"/>
    <w:rsid w:val="00A86775"/>
    <w:rsid w:val="00A86D95"/>
    <w:rsid w:val="00A8747B"/>
    <w:rsid w:val="00A87F9E"/>
    <w:rsid w:val="00A907B6"/>
    <w:rsid w:val="00A90CCD"/>
    <w:rsid w:val="00A90DD2"/>
    <w:rsid w:val="00A90F2B"/>
    <w:rsid w:val="00A91049"/>
    <w:rsid w:val="00A91681"/>
    <w:rsid w:val="00A91B03"/>
    <w:rsid w:val="00A91D05"/>
    <w:rsid w:val="00A924B3"/>
    <w:rsid w:val="00A92504"/>
    <w:rsid w:val="00A92A0C"/>
    <w:rsid w:val="00A92B8A"/>
    <w:rsid w:val="00A92D78"/>
    <w:rsid w:val="00A92E8A"/>
    <w:rsid w:val="00A933FA"/>
    <w:rsid w:val="00A93510"/>
    <w:rsid w:val="00A937B5"/>
    <w:rsid w:val="00A9384F"/>
    <w:rsid w:val="00A94176"/>
    <w:rsid w:val="00A94381"/>
    <w:rsid w:val="00A943DA"/>
    <w:rsid w:val="00A9477D"/>
    <w:rsid w:val="00A94ACC"/>
    <w:rsid w:val="00A94B77"/>
    <w:rsid w:val="00A94DEA"/>
    <w:rsid w:val="00A953AF"/>
    <w:rsid w:val="00A95F75"/>
    <w:rsid w:val="00A962CE"/>
    <w:rsid w:val="00A9680B"/>
    <w:rsid w:val="00A9711D"/>
    <w:rsid w:val="00A97C2F"/>
    <w:rsid w:val="00AA0193"/>
    <w:rsid w:val="00AA0385"/>
    <w:rsid w:val="00AA1085"/>
    <w:rsid w:val="00AA1685"/>
    <w:rsid w:val="00AA234F"/>
    <w:rsid w:val="00AA2373"/>
    <w:rsid w:val="00AA275C"/>
    <w:rsid w:val="00AA2894"/>
    <w:rsid w:val="00AA2C06"/>
    <w:rsid w:val="00AA3016"/>
    <w:rsid w:val="00AA346C"/>
    <w:rsid w:val="00AA3D5E"/>
    <w:rsid w:val="00AA3FED"/>
    <w:rsid w:val="00AA41F8"/>
    <w:rsid w:val="00AA4481"/>
    <w:rsid w:val="00AA4645"/>
    <w:rsid w:val="00AA59A9"/>
    <w:rsid w:val="00AA59B5"/>
    <w:rsid w:val="00AA5D22"/>
    <w:rsid w:val="00AA5F6F"/>
    <w:rsid w:val="00AA5F72"/>
    <w:rsid w:val="00AA5F73"/>
    <w:rsid w:val="00AA6590"/>
    <w:rsid w:val="00AA67A5"/>
    <w:rsid w:val="00AA6FEB"/>
    <w:rsid w:val="00AA762C"/>
    <w:rsid w:val="00AA78D9"/>
    <w:rsid w:val="00AB0159"/>
    <w:rsid w:val="00AB0413"/>
    <w:rsid w:val="00AB04BD"/>
    <w:rsid w:val="00AB0DC7"/>
    <w:rsid w:val="00AB1338"/>
    <w:rsid w:val="00AB1716"/>
    <w:rsid w:val="00AB1D6D"/>
    <w:rsid w:val="00AB299D"/>
    <w:rsid w:val="00AB2CE2"/>
    <w:rsid w:val="00AB2D7A"/>
    <w:rsid w:val="00AB3BF9"/>
    <w:rsid w:val="00AB3EB0"/>
    <w:rsid w:val="00AB450A"/>
    <w:rsid w:val="00AB5152"/>
    <w:rsid w:val="00AB54D6"/>
    <w:rsid w:val="00AB5514"/>
    <w:rsid w:val="00AB56D9"/>
    <w:rsid w:val="00AB59FB"/>
    <w:rsid w:val="00AB6A2E"/>
    <w:rsid w:val="00AB6E1F"/>
    <w:rsid w:val="00AB6F6E"/>
    <w:rsid w:val="00AB7263"/>
    <w:rsid w:val="00AC0A42"/>
    <w:rsid w:val="00AC0A4E"/>
    <w:rsid w:val="00AC0DC1"/>
    <w:rsid w:val="00AC13ED"/>
    <w:rsid w:val="00AC1FBF"/>
    <w:rsid w:val="00AC26F9"/>
    <w:rsid w:val="00AC2953"/>
    <w:rsid w:val="00AC29D5"/>
    <w:rsid w:val="00AC2AF0"/>
    <w:rsid w:val="00AC326A"/>
    <w:rsid w:val="00AC4849"/>
    <w:rsid w:val="00AC4945"/>
    <w:rsid w:val="00AC4963"/>
    <w:rsid w:val="00AC4DDA"/>
    <w:rsid w:val="00AC5A97"/>
    <w:rsid w:val="00AC5CD8"/>
    <w:rsid w:val="00AC5E59"/>
    <w:rsid w:val="00AC6D51"/>
    <w:rsid w:val="00AC6EB2"/>
    <w:rsid w:val="00AC6FEC"/>
    <w:rsid w:val="00AC7491"/>
    <w:rsid w:val="00AC77F0"/>
    <w:rsid w:val="00AD0137"/>
    <w:rsid w:val="00AD0572"/>
    <w:rsid w:val="00AD0A7C"/>
    <w:rsid w:val="00AD0D9B"/>
    <w:rsid w:val="00AD100C"/>
    <w:rsid w:val="00AD1450"/>
    <w:rsid w:val="00AD1635"/>
    <w:rsid w:val="00AD1668"/>
    <w:rsid w:val="00AD1849"/>
    <w:rsid w:val="00AD184A"/>
    <w:rsid w:val="00AD18B8"/>
    <w:rsid w:val="00AD1D13"/>
    <w:rsid w:val="00AD1D58"/>
    <w:rsid w:val="00AD1FBE"/>
    <w:rsid w:val="00AD2087"/>
    <w:rsid w:val="00AD20F1"/>
    <w:rsid w:val="00AD25FE"/>
    <w:rsid w:val="00AD293C"/>
    <w:rsid w:val="00AD32AC"/>
    <w:rsid w:val="00AD3386"/>
    <w:rsid w:val="00AD376A"/>
    <w:rsid w:val="00AD4C7A"/>
    <w:rsid w:val="00AD4DEB"/>
    <w:rsid w:val="00AD4E73"/>
    <w:rsid w:val="00AD59D5"/>
    <w:rsid w:val="00AD6023"/>
    <w:rsid w:val="00AD6033"/>
    <w:rsid w:val="00AD673D"/>
    <w:rsid w:val="00AD69F1"/>
    <w:rsid w:val="00AD7653"/>
    <w:rsid w:val="00AD7D3B"/>
    <w:rsid w:val="00AE04F9"/>
    <w:rsid w:val="00AE07AB"/>
    <w:rsid w:val="00AE085E"/>
    <w:rsid w:val="00AE0996"/>
    <w:rsid w:val="00AE0B6A"/>
    <w:rsid w:val="00AE0C58"/>
    <w:rsid w:val="00AE227A"/>
    <w:rsid w:val="00AE23CC"/>
    <w:rsid w:val="00AE2661"/>
    <w:rsid w:val="00AE2794"/>
    <w:rsid w:val="00AE2994"/>
    <w:rsid w:val="00AE2A38"/>
    <w:rsid w:val="00AE2B8F"/>
    <w:rsid w:val="00AE2C2C"/>
    <w:rsid w:val="00AE2D39"/>
    <w:rsid w:val="00AE479C"/>
    <w:rsid w:val="00AE49B3"/>
    <w:rsid w:val="00AE49B5"/>
    <w:rsid w:val="00AE51E7"/>
    <w:rsid w:val="00AE5281"/>
    <w:rsid w:val="00AE5336"/>
    <w:rsid w:val="00AE5694"/>
    <w:rsid w:val="00AE59D6"/>
    <w:rsid w:val="00AE637E"/>
    <w:rsid w:val="00AE66CF"/>
    <w:rsid w:val="00AE6B14"/>
    <w:rsid w:val="00AE6B4A"/>
    <w:rsid w:val="00AE6FE9"/>
    <w:rsid w:val="00AE7534"/>
    <w:rsid w:val="00AF0958"/>
    <w:rsid w:val="00AF0B84"/>
    <w:rsid w:val="00AF0B8B"/>
    <w:rsid w:val="00AF12D5"/>
    <w:rsid w:val="00AF16D1"/>
    <w:rsid w:val="00AF1C28"/>
    <w:rsid w:val="00AF1DBE"/>
    <w:rsid w:val="00AF282C"/>
    <w:rsid w:val="00AF2A23"/>
    <w:rsid w:val="00AF392D"/>
    <w:rsid w:val="00AF3C80"/>
    <w:rsid w:val="00AF3D3D"/>
    <w:rsid w:val="00AF3F3B"/>
    <w:rsid w:val="00AF4A7E"/>
    <w:rsid w:val="00AF51C1"/>
    <w:rsid w:val="00AF5243"/>
    <w:rsid w:val="00AF549B"/>
    <w:rsid w:val="00AF55D9"/>
    <w:rsid w:val="00AF56F4"/>
    <w:rsid w:val="00AF5B31"/>
    <w:rsid w:val="00AF656B"/>
    <w:rsid w:val="00AF6888"/>
    <w:rsid w:val="00AF6ADF"/>
    <w:rsid w:val="00AF6DC8"/>
    <w:rsid w:val="00AF70B0"/>
    <w:rsid w:val="00AF73FD"/>
    <w:rsid w:val="00AF776B"/>
    <w:rsid w:val="00AF79F7"/>
    <w:rsid w:val="00B0098D"/>
    <w:rsid w:val="00B00ADE"/>
    <w:rsid w:val="00B00C5D"/>
    <w:rsid w:val="00B01268"/>
    <w:rsid w:val="00B016C8"/>
    <w:rsid w:val="00B01783"/>
    <w:rsid w:val="00B01AE6"/>
    <w:rsid w:val="00B01C49"/>
    <w:rsid w:val="00B01F82"/>
    <w:rsid w:val="00B021B3"/>
    <w:rsid w:val="00B022D4"/>
    <w:rsid w:val="00B02851"/>
    <w:rsid w:val="00B03085"/>
    <w:rsid w:val="00B032EE"/>
    <w:rsid w:val="00B03CE5"/>
    <w:rsid w:val="00B03FE9"/>
    <w:rsid w:val="00B04A9D"/>
    <w:rsid w:val="00B04B50"/>
    <w:rsid w:val="00B0588F"/>
    <w:rsid w:val="00B05BB1"/>
    <w:rsid w:val="00B05C2E"/>
    <w:rsid w:val="00B05CDD"/>
    <w:rsid w:val="00B05D85"/>
    <w:rsid w:val="00B065B1"/>
    <w:rsid w:val="00B06C8A"/>
    <w:rsid w:val="00B06FDA"/>
    <w:rsid w:val="00B0710F"/>
    <w:rsid w:val="00B0720D"/>
    <w:rsid w:val="00B07AD8"/>
    <w:rsid w:val="00B1138B"/>
    <w:rsid w:val="00B11851"/>
    <w:rsid w:val="00B11E02"/>
    <w:rsid w:val="00B11E7B"/>
    <w:rsid w:val="00B11E9B"/>
    <w:rsid w:val="00B11FDA"/>
    <w:rsid w:val="00B125B8"/>
    <w:rsid w:val="00B12CF1"/>
    <w:rsid w:val="00B134DD"/>
    <w:rsid w:val="00B1382C"/>
    <w:rsid w:val="00B13EC3"/>
    <w:rsid w:val="00B13F64"/>
    <w:rsid w:val="00B14602"/>
    <w:rsid w:val="00B14ACC"/>
    <w:rsid w:val="00B14F50"/>
    <w:rsid w:val="00B15617"/>
    <w:rsid w:val="00B15E8B"/>
    <w:rsid w:val="00B15EA2"/>
    <w:rsid w:val="00B1626A"/>
    <w:rsid w:val="00B16292"/>
    <w:rsid w:val="00B16A2D"/>
    <w:rsid w:val="00B16A3E"/>
    <w:rsid w:val="00B16A48"/>
    <w:rsid w:val="00B16E27"/>
    <w:rsid w:val="00B16EFA"/>
    <w:rsid w:val="00B1708D"/>
    <w:rsid w:val="00B17495"/>
    <w:rsid w:val="00B17FD4"/>
    <w:rsid w:val="00B20228"/>
    <w:rsid w:val="00B20673"/>
    <w:rsid w:val="00B20C75"/>
    <w:rsid w:val="00B21C7D"/>
    <w:rsid w:val="00B21CF5"/>
    <w:rsid w:val="00B21FF6"/>
    <w:rsid w:val="00B22053"/>
    <w:rsid w:val="00B223F0"/>
    <w:rsid w:val="00B22652"/>
    <w:rsid w:val="00B22670"/>
    <w:rsid w:val="00B226F1"/>
    <w:rsid w:val="00B2271C"/>
    <w:rsid w:val="00B22AA5"/>
    <w:rsid w:val="00B23479"/>
    <w:rsid w:val="00B23B00"/>
    <w:rsid w:val="00B23E87"/>
    <w:rsid w:val="00B2434D"/>
    <w:rsid w:val="00B2445D"/>
    <w:rsid w:val="00B247A3"/>
    <w:rsid w:val="00B24C57"/>
    <w:rsid w:val="00B2557D"/>
    <w:rsid w:val="00B2593E"/>
    <w:rsid w:val="00B25B29"/>
    <w:rsid w:val="00B25EBF"/>
    <w:rsid w:val="00B2614C"/>
    <w:rsid w:val="00B26510"/>
    <w:rsid w:val="00B26875"/>
    <w:rsid w:val="00B27079"/>
    <w:rsid w:val="00B274F3"/>
    <w:rsid w:val="00B27534"/>
    <w:rsid w:val="00B277E4"/>
    <w:rsid w:val="00B27937"/>
    <w:rsid w:val="00B27BFF"/>
    <w:rsid w:val="00B27E98"/>
    <w:rsid w:val="00B30226"/>
    <w:rsid w:val="00B3036C"/>
    <w:rsid w:val="00B30784"/>
    <w:rsid w:val="00B30AC5"/>
    <w:rsid w:val="00B30FA0"/>
    <w:rsid w:val="00B31062"/>
    <w:rsid w:val="00B3134B"/>
    <w:rsid w:val="00B31A00"/>
    <w:rsid w:val="00B32429"/>
    <w:rsid w:val="00B3262D"/>
    <w:rsid w:val="00B326E5"/>
    <w:rsid w:val="00B32A33"/>
    <w:rsid w:val="00B32E41"/>
    <w:rsid w:val="00B33280"/>
    <w:rsid w:val="00B33859"/>
    <w:rsid w:val="00B33BDA"/>
    <w:rsid w:val="00B33D11"/>
    <w:rsid w:val="00B33D22"/>
    <w:rsid w:val="00B33E92"/>
    <w:rsid w:val="00B344B0"/>
    <w:rsid w:val="00B34684"/>
    <w:rsid w:val="00B34D01"/>
    <w:rsid w:val="00B35310"/>
    <w:rsid w:val="00B357F3"/>
    <w:rsid w:val="00B3582E"/>
    <w:rsid w:val="00B36527"/>
    <w:rsid w:val="00B372EA"/>
    <w:rsid w:val="00B37EC2"/>
    <w:rsid w:val="00B40CE0"/>
    <w:rsid w:val="00B40FD1"/>
    <w:rsid w:val="00B41519"/>
    <w:rsid w:val="00B41A0E"/>
    <w:rsid w:val="00B41A76"/>
    <w:rsid w:val="00B41AEF"/>
    <w:rsid w:val="00B41B57"/>
    <w:rsid w:val="00B41ED9"/>
    <w:rsid w:val="00B42186"/>
    <w:rsid w:val="00B42A20"/>
    <w:rsid w:val="00B432F9"/>
    <w:rsid w:val="00B43537"/>
    <w:rsid w:val="00B441B5"/>
    <w:rsid w:val="00B44270"/>
    <w:rsid w:val="00B44AE5"/>
    <w:rsid w:val="00B44D7E"/>
    <w:rsid w:val="00B44E2E"/>
    <w:rsid w:val="00B45623"/>
    <w:rsid w:val="00B45769"/>
    <w:rsid w:val="00B45B97"/>
    <w:rsid w:val="00B45B9E"/>
    <w:rsid w:val="00B45E56"/>
    <w:rsid w:val="00B46184"/>
    <w:rsid w:val="00B46231"/>
    <w:rsid w:val="00B463D4"/>
    <w:rsid w:val="00B46662"/>
    <w:rsid w:val="00B46681"/>
    <w:rsid w:val="00B469A1"/>
    <w:rsid w:val="00B46CE3"/>
    <w:rsid w:val="00B46D15"/>
    <w:rsid w:val="00B4736A"/>
    <w:rsid w:val="00B476E7"/>
    <w:rsid w:val="00B47989"/>
    <w:rsid w:val="00B47AA9"/>
    <w:rsid w:val="00B47CA0"/>
    <w:rsid w:val="00B47D4E"/>
    <w:rsid w:val="00B501DA"/>
    <w:rsid w:val="00B504C3"/>
    <w:rsid w:val="00B50A0F"/>
    <w:rsid w:val="00B50DE9"/>
    <w:rsid w:val="00B51437"/>
    <w:rsid w:val="00B516DC"/>
    <w:rsid w:val="00B51768"/>
    <w:rsid w:val="00B52D6E"/>
    <w:rsid w:val="00B52EA6"/>
    <w:rsid w:val="00B535CD"/>
    <w:rsid w:val="00B53D20"/>
    <w:rsid w:val="00B53DF1"/>
    <w:rsid w:val="00B53F9A"/>
    <w:rsid w:val="00B54B50"/>
    <w:rsid w:val="00B54E9C"/>
    <w:rsid w:val="00B55524"/>
    <w:rsid w:val="00B5552C"/>
    <w:rsid w:val="00B55C93"/>
    <w:rsid w:val="00B561FF"/>
    <w:rsid w:val="00B562B5"/>
    <w:rsid w:val="00B562D7"/>
    <w:rsid w:val="00B56303"/>
    <w:rsid w:val="00B5663B"/>
    <w:rsid w:val="00B57C0B"/>
    <w:rsid w:val="00B6016F"/>
    <w:rsid w:val="00B60B4D"/>
    <w:rsid w:val="00B60D12"/>
    <w:rsid w:val="00B60ED8"/>
    <w:rsid w:val="00B61009"/>
    <w:rsid w:val="00B62353"/>
    <w:rsid w:val="00B624CA"/>
    <w:rsid w:val="00B639E1"/>
    <w:rsid w:val="00B6427B"/>
    <w:rsid w:val="00B64664"/>
    <w:rsid w:val="00B64943"/>
    <w:rsid w:val="00B65584"/>
    <w:rsid w:val="00B65961"/>
    <w:rsid w:val="00B65A7B"/>
    <w:rsid w:val="00B66014"/>
    <w:rsid w:val="00B6633C"/>
    <w:rsid w:val="00B66B19"/>
    <w:rsid w:val="00B66E42"/>
    <w:rsid w:val="00B670CF"/>
    <w:rsid w:val="00B672DF"/>
    <w:rsid w:val="00B675D4"/>
    <w:rsid w:val="00B675F0"/>
    <w:rsid w:val="00B67BC0"/>
    <w:rsid w:val="00B67C67"/>
    <w:rsid w:val="00B67EE5"/>
    <w:rsid w:val="00B67FDE"/>
    <w:rsid w:val="00B7101F"/>
    <w:rsid w:val="00B71321"/>
    <w:rsid w:val="00B7161F"/>
    <w:rsid w:val="00B72155"/>
    <w:rsid w:val="00B72B65"/>
    <w:rsid w:val="00B72D0C"/>
    <w:rsid w:val="00B731E7"/>
    <w:rsid w:val="00B73494"/>
    <w:rsid w:val="00B73730"/>
    <w:rsid w:val="00B745B0"/>
    <w:rsid w:val="00B74647"/>
    <w:rsid w:val="00B746AA"/>
    <w:rsid w:val="00B74D50"/>
    <w:rsid w:val="00B74E84"/>
    <w:rsid w:val="00B769EC"/>
    <w:rsid w:val="00B76AAF"/>
    <w:rsid w:val="00B76D9A"/>
    <w:rsid w:val="00B7783B"/>
    <w:rsid w:val="00B77CE0"/>
    <w:rsid w:val="00B8034C"/>
    <w:rsid w:val="00B80CBD"/>
    <w:rsid w:val="00B81049"/>
    <w:rsid w:val="00B81101"/>
    <w:rsid w:val="00B81938"/>
    <w:rsid w:val="00B81B36"/>
    <w:rsid w:val="00B82038"/>
    <w:rsid w:val="00B8227C"/>
    <w:rsid w:val="00B823A4"/>
    <w:rsid w:val="00B823BD"/>
    <w:rsid w:val="00B82708"/>
    <w:rsid w:val="00B827EE"/>
    <w:rsid w:val="00B82AC9"/>
    <w:rsid w:val="00B82DB1"/>
    <w:rsid w:val="00B82DFC"/>
    <w:rsid w:val="00B82F24"/>
    <w:rsid w:val="00B83877"/>
    <w:rsid w:val="00B840A0"/>
    <w:rsid w:val="00B84B5E"/>
    <w:rsid w:val="00B84BEB"/>
    <w:rsid w:val="00B852C5"/>
    <w:rsid w:val="00B8571E"/>
    <w:rsid w:val="00B86352"/>
    <w:rsid w:val="00B8639B"/>
    <w:rsid w:val="00B86E7F"/>
    <w:rsid w:val="00B86FA1"/>
    <w:rsid w:val="00B87275"/>
    <w:rsid w:val="00B8793B"/>
    <w:rsid w:val="00B87A21"/>
    <w:rsid w:val="00B87E96"/>
    <w:rsid w:val="00B91105"/>
    <w:rsid w:val="00B91DD7"/>
    <w:rsid w:val="00B91E84"/>
    <w:rsid w:val="00B91FF8"/>
    <w:rsid w:val="00B92604"/>
    <w:rsid w:val="00B9288B"/>
    <w:rsid w:val="00B9305A"/>
    <w:rsid w:val="00B93525"/>
    <w:rsid w:val="00B93558"/>
    <w:rsid w:val="00B93643"/>
    <w:rsid w:val="00B9396A"/>
    <w:rsid w:val="00B93A16"/>
    <w:rsid w:val="00B9428F"/>
    <w:rsid w:val="00B94C4C"/>
    <w:rsid w:val="00B94FA6"/>
    <w:rsid w:val="00B953DC"/>
    <w:rsid w:val="00B95823"/>
    <w:rsid w:val="00B95B50"/>
    <w:rsid w:val="00B95F19"/>
    <w:rsid w:val="00B96AF6"/>
    <w:rsid w:val="00B96C62"/>
    <w:rsid w:val="00BA0092"/>
    <w:rsid w:val="00BA077F"/>
    <w:rsid w:val="00BA0C61"/>
    <w:rsid w:val="00BA0DE3"/>
    <w:rsid w:val="00BA0FD0"/>
    <w:rsid w:val="00BA101D"/>
    <w:rsid w:val="00BA19D1"/>
    <w:rsid w:val="00BA1B82"/>
    <w:rsid w:val="00BA1C1D"/>
    <w:rsid w:val="00BA213A"/>
    <w:rsid w:val="00BA28BF"/>
    <w:rsid w:val="00BA29DE"/>
    <w:rsid w:val="00BA2CE3"/>
    <w:rsid w:val="00BA2D1A"/>
    <w:rsid w:val="00BA45A9"/>
    <w:rsid w:val="00BA49C9"/>
    <w:rsid w:val="00BA4D42"/>
    <w:rsid w:val="00BA53B1"/>
    <w:rsid w:val="00BA584C"/>
    <w:rsid w:val="00BA6262"/>
    <w:rsid w:val="00BA688C"/>
    <w:rsid w:val="00BA68B1"/>
    <w:rsid w:val="00BA6D62"/>
    <w:rsid w:val="00BA700A"/>
    <w:rsid w:val="00BA7015"/>
    <w:rsid w:val="00BA7130"/>
    <w:rsid w:val="00BA72FC"/>
    <w:rsid w:val="00BA7473"/>
    <w:rsid w:val="00BA7530"/>
    <w:rsid w:val="00BA77B2"/>
    <w:rsid w:val="00BA7AD7"/>
    <w:rsid w:val="00BA7BEC"/>
    <w:rsid w:val="00BA7E37"/>
    <w:rsid w:val="00BA7F8A"/>
    <w:rsid w:val="00BB04DD"/>
    <w:rsid w:val="00BB0A61"/>
    <w:rsid w:val="00BB120B"/>
    <w:rsid w:val="00BB1380"/>
    <w:rsid w:val="00BB13E4"/>
    <w:rsid w:val="00BB1D63"/>
    <w:rsid w:val="00BB21AE"/>
    <w:rsid w:val="00BB28C4"/>
    <w:rsid w:val="00BB28E9"/>
    <w:rsid w:val="00BB32BF"/>
    <w:rsid w:val="00BB32FC"/>
    <w:rsid w:val="00BB3367"/>
    <w:rsid w:val="00BB349B"/>
    <w:rsid w:val="00BB34DB"/>
    <w:rsid w:val="00BB44C9"/>
    <w:rsid w:val="00BB4EC5"/>
    <w:rsid w:val="00BB4FAC"/>
    <w:rsid w:val="00BB5281"/>
    <w:rsid w:val="00BB54A4"/>
    <w:rsid w:val="00BB55D2"/>
    <w:rsid w:val="00BB61F0"/>
    <w:rsid w:val="00BB6573"/>
    <w:rsid w:val="00BB67D8"/>
    <w:rsid w:val="00BB699B"/>
    <w:rsid w:val="00BB7695"/>
    <w:rsid w:val="00BB790D"/>
    <w:rsid w:val="00BB7B50"/>
    <w:rsid w:val="00BB7C4D"/>
    <w:rsid w:val="00BC0573"/>
    <w:rsid w:val="00BC07F7"/>
    <w:rsid w:val="00BC19B3"/>
    <w:rsid w:val="00BC1F81"/>
    <w:rsid w:val="00BC1FA4"/>
    <w:rsid w:val="00BC308E"/>
    <w:rsid w:val="00BC3AD4"/>
    <w:rsid w:val="00BC3F50"/>
    <w:rsid w:val="00BC49D0"/>
    <w:rsid w:val="00BC4AC0"/>
    <w:rsid w:val="00BC50F4"/>
    <w:rsid w:val="00BC533C"/>
    <w:rsid w:val="00BC5F83"/>
    <w:rsid w:val="00BC633B"/>
    <w:rsid w:val="00BC63CE"/>
    <w:rsid w:val="00BC6525"/>
    <w:rsid w:val="00BC688A"/>
    <w:rsid w:val="00BC6B5B"/>
    <w:rsid w:val="00BC7259"/>
    <w:rsid w:val="00BC76D3"/>
    <w:rsid w:val="00BC7713"/>
    <w:rsid w:val="00BC799E"/>
    <w:rsid w:val="00BC79A4"/>
    <w:rsid w:val="00BC7AF4"/>
    <w:rsid w:val="00BD0653"/>
    <w:rsid w:val="00BD09DF"/>
    <w:rsid w:val="00BD1375"/>
    <w:rsid w:val="00BD1383"/>
    <w:rsid w:val="00BD1B8D"/>
    <w:rsid w:val="00BD1C05"/>
    <w:rsid w:val="00BD1CD9"/>
    <w:rsid w:val="00BD216F"/>
    <w:rsid w:val="00BD22CF"/>
    <w:rsid w:val="00BD2495"/>
    <w:rsid w:val="00BD28B5"/>
    <w:rsid w:val="00BD29E8"/>
    <w:rsid w:val="00BD2C08"/>
    <w:rsid w:val="00BD31C4"/>
    <w:rsid w:val="00BD371D"/>
    <w:rsid w:val="00BD3D29"/>
    <w:rsid w:val="00BD3FF9"/>
    <w:rsid w:val="00BD4031"/>
    <w:rsid w:val="00BD4079"/>
    <w:rsid w:val="00BD5765"/>
    <w:rsid w:val="00BD5D74"/>
    <w:rsid w:val="00BD5E29"/>
    <w:rsid w:val="00BD5F33"/>
    <w:rsid w:val="00BD6008"/>
    <w:rsid w:val="00BD6617"/>
    <w:rsid w:val="00BD6A74"/>
    <w:rsid w:val="00BD6BF5"/>
    <w:rsid w:val="00BD755E"/>
    <w:rsid w:val="00BD787C"/>
    <w:rsid w:val="00BD7B0E"/>
    <w:rsid w:val="00BD7C95"/>
    <w:rsid w:val="00BE0091"/>
    <w:rsid w:val="00BE0BE4"/>
    <w:rsid w:val="00BE0C42"/>
    <w:rsid w:val="00BE17DE"/>
    <w:rsid w:val="00BE1ACB"/>
    <w:rsid w:val="00BE2A02"/>
    <w:rsid w:val="00BE320C"/>
    <w:rsid w:val="00BE35AE"/>
    <w:rsid w:val="00BE3970"/>
    <w:rsid w:val="00BE4012"/>
    <w:rsid w:val="00BE43A3"/>
    <w:rsid w:val="00BE4505"/>
    <w:rsid w:val="00BE47D6"/>
    <w:rsid w:val="00BE4F80"/>
    <w:rsid w:val="00BE50D0"/>
    <w:rsid w:val="00BE5C5F"/>
    <w:rsid w:val="00BE60E4"/>
    <w:rsid w:val="00BE61EC"/>
    <w:rsid w:val="00BE64F4"/>
    <w:rsid w:val="00BE6621"/>
    <w:rsid w:val="00BE6EB5"/>
    <w:rsid w:val="00BE6EC5"/>
    <w:rsid w:val="00BE6FAA"/>
    <w:rsid w:val="00BE718D"/>
    <w:rsid w:val="00BE73C5"/>
    <w:rsid w:val="00BE7911"/>
    <w:rsid w:val="00BE796C"/>
    <w:rsid w:val="00BE7C58"/>
    <w:rsid w:val="00BE7DF8"/>
    <w:rsid w:val="00BF0377"/>
    <w:rsid w:val="00BF03FE"/>
    <w:rsid w:val="00BF0453"/>
    <w:rsid w:val="00BF045A"/>
    <w:rsid w:val="00BF06A0"/>
    <w:rsid w:val="00BF0765"/>
    <w:rsid w:val="00BF07B6"/>
    <w:rsid w:val="00BF0C00"/>
    <w:rsid w:val="00BF0C91"/>
    <w:rsid w:val="00BF0EA3"/>
    <w:rsid w:val="00BF12B2"/>
    <w:rsid w:val="00BF15B4"/>
    <w:rsid w:val="00BF15F1"/>
    <w:rsid w:val="00BF19CA"/>
    <w:rsid w:val="00BF1CF5"/>
    <w:rsid w:val="00BF239B"/>
    <w:rsid w:val="00BF2712"/>
    <w:rsid w:val="00BF2747"/>
    <w:rsid w:val="00BF28FD"/>
    <w:rsid w:val="00BF325D"/>
    <w:rsid w:val="00BF3AD2"/>
    <w:rsid w:val="00BF3D37"/>
    <w:rsid w:val="00BF4126"/>
    <w:rsid w:val="00BF464E"/>
    <w:rsid w:val="00BF48AB"/>
    <w:rsid w:val="00BF497D"/>
    <w:rsid w:val="00BF49DC"/>
    <w:rsid w:val="00BF4DAC"/>
    <w:rsid w:val="00BF57DB"/>
    <w:rsid w:val="00BF5EAF"/>
    <w:rsid w:val="00BF6075"/>
    <w:rsid w:val="00BF61CB"/>
    <w:rsid w:val="00BF638C"/>
    <w:rsid w:val="00BF6EC2"/>
    <w:rsid w:val="00BF727E"/>
    <w:rsid w:val="00BF7A04"/>
    <w:rsid w:val="00C001D9"/>
    <w:rsid w:val="00C0022F"/>
    <w:rsid w:val="00C0027D"/>
    <w:rsid w:val="00C0059D"/>
    <w:rsid w:val="00C00FDA"/>
    <w:rsid w:val="00C0145E"/>
    <w:rsid w:val="00C01A3C"/>
    <w:rsid w:val="00C0212E"/>
    <w:rsid w:val="00C022F9"/>
    <w:rsid w:val="00C02391"/>
    <w:rsid w:val="00C037AA"/>
    <w:rsid w:val="00C04106"/>
    <w:rsid w:val="00C04156"/>
    <w:rsid w:val="00C049D7"/>
    <w:rsid w:val="00C053E5"/>
    <w:rsid w:val="00C05B44"/>
    <w:rsid w:val="00C05D50"/>
    <w:rsid w:val="00C05E8B"/>
    <w:rsid w:val="00C0603E"/>
    <w:rsid w:val="00C070A9"/>
    <w:rsid w:val="00C07791"/>
    <w:rsid w:val="00C07A92"/>
    <w:rsid w:val="00C07F23"/>
    <w:rsid w:val="00C10174"/>
    <w:rsid w:val="00C10257"/>
    <w:rsid w:val="00C10BDB"/>
    <w:rsid w:val="00C10ED7"/>
    <w:rsid w:val="00C110C2"/>
    <w:rsid w:val="00C119A5"/>
    <w:rsid w:val="00C1212A"/>
    <w:rsid w:val="00C121F6"/>
    <w:rsid w:val="00C12506"/>
    <w:rsid w:val="00C130C2"/>
    <w:rsid w:val="00C1348A"/>
    <w:rsid w:val="00C13BFB"/>
    <w:rsid w:val="00C13CDF"/>
    <w:rsid w:val="00C13E6C"/>
    <w:rsid w:val="00C13F4A"/>
    <w:rsid w:val="00C14185"/>
    <w:rsid w:val="00C14DD8"/>
    <w:rsid w:val="00C15712"/>
    <w:rsid w:val="00C15E7A"/>
    <w:rsid w:val="00C16801"/>
    <w:rsid w:val="00C17247"/>
    <w:rsid w:val="00C175CF"/>
    <w:rsid w:val="00C17F80"/>
    <w:rsid w:val="00C17FEC"/>
    <w:rsid w:val="00C203ED"/>
    <w:rsid w:val="00C20665"/>
    <w:rsid w:val="00C20C5D"/>
    <w:rsid w:val="00C21373"/>
    <w:rsid w:val="00C2155D"/>
    <w:rsid w:val="00C2197E"/>
    <w:rsid w:val="00C21B0D"/>
    <w:rsid w:val="00C22383"/>
    <w:rsid w:val="00C22468"/>
    <w:rsid w:val="00C22469"/>
    <w:rsid w:val="00C22606"/>
    <w:rsid w:val="00C227C8"/>
    <w:rsid w:val="00C22E3A"/>
    <w:rsid w:val="00C22F73"/>
    <w:rsid w:val="00C22FB4"/>
    <w:rsid w:val="00C2386C"/>
    <w:rsid w:val="00C23875"/>
    <w:rsid w:val="00C23A99"/>
    <w:rsid w:val="00C23E79"/>
    <w:rsid w:val="00C23E9A"/>
    <w:rsid w:val="00C246AB"/>
    <w:rsid w:val="00C25974"/>
    <w:rsid w:val="00C25A31"/>
    <w:rsid w:val="00C25F00"/>
    <w:rsid w:val="00C2617B"/>
    <w:rsid w:val="00C26748"/>
    <w:rsid w:val="00C26D41"/>
    <w:rsid w:val="00C274A7"/>
    <w:rsid w:val="00C277DC"/>
    <w:rsid w:val="00C27A24"/>
    <w:rsid w:val="00C27FE8"/>
    <w:rsid w:val="00C3011C"/>
    <w:rsid w:val="00C30243"/>
    <w:rsid w:val="00C3087D"/>
    <w:rsid w:val="00C31286"/>
    <w:rsid w:val="00C322D4"/>
    <w:rsid w:val="00C3232C"/>
    <w:rsid w:val="00C3237B"/>
    <w:rsid w:val="00C32438"/>
    <w:rsid w:val="00C324CE"/>
    <w:rsid w:val="00C32535"/>
    <w:rsid w:val="00C327EF"/>
    <w:rsid w:val="00C32E5C"/>
    <w:rsid w:val="00C330C6"/>
    <w:rsid w:val="00C33268"/>
    <w:rsid w:val="00C33DF2"/>
    <w:rsid w:val="00C33ECD"/>
    <w:rsid w:val="00C34383"/>
    <w:rsid w:val="00C34823"/>
    <w:rsid w:val="00C35070"/>
    <w:rsid w:val="00C355CB"/>
    <w:rsid w:val="00C36231"/>
    <w:rsid w:val="00C36861"/>
    <w:rsid w:val="00C3698A"/>
    <w:rsid w:val="00C3703E"/>
    <w:rsid w:val="00C371A8"/>
    <w:rsid w:val="00C3743B"/>
    <w:rsid w:val="00C37A20"/>
    <w:rsid w:val="00C37A60"/>
    <w:rsid w:val="00C37E0B"/>
    <w:rsid w:val="00C401E2"/>
    <w:rsid w:val="00C40A0F"/>
    <w:rsid w:val="00C40A8C"/>
    <w:rsid w:val="00C40CC2"/>
    <w:rsid w:val="00C410F8"/>
    <w:rsid w:val="00C413B1"/>
    <w:rsid w:val="00C415E7"/>
    <w:rsid w:val="00C418EE"/>
    <w:rsid w:val="00C41D07"/>
    <w:rsid w:val="00C41D39"/>
    <w:rsid w:val="00C41E61"/>
    <w:rsid w:val="00C41EAF"/>
    <w:rsid w:val="00C425EA"/>
    <w:rsid w:val="00C429CA"/>
    <w:rsid w:val="00C42E6C"/>
    <w:rsid w:val="00C43025"/>
    <w:rsid w:val="00C4324E"/>
    <w:rsid w:val="00C4359F"/>
    <w:rsid w:val="00C4415A"/>
    <w:rsid w:val="00C441C3"/>
    <w:rsid w:val="00C4438A"/>
    <w:rsid w:val="00C443BE"/>
    <w:rsid w:val="00C444CC"/>
    <w:rsid w:val="00C44687"/>
    <w:rsid w:val="00C44BDE"/>
    <w:rsid w:val="00C44DC4"/>
    <w:rsid w:val="00C45013"/>
    <w:rsid w:val="00C45119"/>
    <w:rsid w:val="00C453E5"/>
    <w:rsid w:val="00C45A34"/>
    <w:rsid w:val="00C46729"/>
    <w:rsid w:val="00C46CC3"/>
    <w:rsid w:val="00C47175"/>
    <w:rsid w:val="00C478EB"/>
    <w:rsid w:val="00C47B65"/>
    <w:rsid w:val="00C47D99"/>
    <w:rsid w:val="00C50136"/>
    <w:rsid w:val="00C50CB3"/>
    <w:rsid w:val="00C514D2"/>
    <w:rsid w:val="00C514D8"/>
    <w:rsid w:val="00C519B3"/>
    <w:rsid w:val="00C51FF2"/>
    <w:rsid w:val="00C5256D"/>
    <w:rsid w:val="00C52B42"/>
    <w:rsid w:val="00C52BF8"/>
    <w:rsid w:val="00C52FFC"/>
    <w:rsid w:val="00C53871"/>
    <w:rsid w:val="00C53BE2"/>
    <w:rsid w:val="00C541C8"/>
    <w:rsid w:val="00C5455B"/>
    <w:rsid w:val="00C549B1"/>
    <w:rsid w:val="00C54AD8"/>
    <w:rsid w:val="00C54F4E"/>
    <w:rsid w:val="00C551FA"/>
    <w:rsid w:val="00C55749"/>
    <w:rsid w:val="00C55912"/>
    <w:rsid w:val="00C55C9F"/>
    <w:rsid w:val="00C55EFC"/>
    <w:rsid w:val="00C55F57"/>
    <w:rsid w:val="00C5663F"/>
    <w:rsid w:val="00C56A50"/>
    <w:rsid w:val="00C56DEA"/>
    <w:rsid w:val="00C57337"/>
    <w:rsid w:val="00C573E3"/>
    <w:rsid w:val="00C5783B"/>
    <w:rsid w:val="00C604CC"/>
    <w:rsid w:val="00C6076F"/>
    <w:rsid w:val="00C60A0F"/>
    <w:rsid w:val="00C610DE"/>
    <w:rsid w:val="00C61921"/>
    <w:rsid w:val="00C619A7"/>
    <w:rsid w:val="00C621B8"/>
    <w:rsid w:val="00C622EF"/>
    <w:rsid w:val="00C62BB4"/>
    <w:rsid w:val="00C631D5"/>
    <w:rsid w:val="00C63314"/>
    <w:rsid w:val="00C6335F"/>
    <w:rsid w:val="00C6361D"/>
    <w:rsid w:val="00C63653"/>
    <w:rsid w:val="00C63BE0"/>
    <w:rsid w:val="00C64171"/>
    <w:rsid w:val="00C647AB"/>
    <w:rsid w:val="00C64826"/>
    <w:rsid w:val="00C65AF2"/>
    <w:rsid w:val="00C65C2E"/>
    <w:rsid w:val="00C65E73"/>
    <w:rsid w:val="00C662C3"/>
    <w:rsid w:val="00C66616"/>
    <w:rsid w:val="00C668FB"/>
    <w:rsid w:val="00C66AF5"/>
    <w:rsid w:val="00C6722E"/>
    <w:rsid w:val="00C672BD"/>
    <w:rsid w:val="00C6742C"/>
    <w:rsid w:val="00C67626"/>
    <w:rsid w:val="00C67B1C"/>
    <w:rsid w:val="00C717D2"/>
    <w:rsid w:val="00C71C92"/>
    <w:rsid w:val="00C71D32"/>
    <w:rsid w:val="00C71D8A"/>
    <w:rsid w:val="00C71EFB"/>
    <w:rsid w:val="00C7221B"/>
    <w:rsid w:val="00C72411"/>
    <w:rsid w:val="00C72ADF"/>
    <w:rsid w:val="00C73038"/>
    <w:rsid w:val="00C7323F"/>
    <w:rsid w:val="00C73300"/>
    <w:rsid w:val="00C7373D"/>
    <w:rsid w:val="00C73980"/>
    <w:rsid w:val="00C7432C"/>
    <w:rsid w:val="00C74873"/>
    <w:rsid w:val="00C748EF"/>
    <w:rsid w:val="00C74B99"/>
    <w:rsid w:val="00C74F42"/>
    <w:rsid w:val="00C752E0"/>
    <w:rsid w:val="00C75465"/>
    <w:rsid w:val="00C75745"/>
    <w:rsid w:val="00C75DE3"/>
    <w:rsid w:val="00C76074"/>
    <w:rsid w:val="00C764F4"/>
    <w:rsid w:val="00C7680A"/>
    <w:rsid w:val="00C769B2"/>
    <w:rsid w:val="00C76CFB"/>
    <w:rsid w:val="00C772D5"/>
    <w:rsid w:val="00C773A4"/>
    <w:rsid w:val="00C77901"/>
    <w:rsid w:val="00C77AF8"/>
    <w:rsid w:val="00C77D77"/>
    <w:rsid w:val="00C80149"/>
    <w:rsid w:val="00C804E0"/>
    <w:rsid w:val="00C806CC"/>
    <w:rsid w:val="00C80703"/>
    <w:rsid w:val="00C80DC8"/>
    <w:rsid w:val="00C81200"/>
    <w:rsid w:val="00C8127B"/>
    <w:rsid w:val="00C81326"/>
    <w:rsid w:val="00C81ADF"/>
    <w:rsid w:val="00C8233A"/>
    <w:rsid w:val="00C82AC6"/>
    <w:rsid w:val="00C831C2"/>
    <w:rsid w:val="00C83538"/>
    <w:rsid w:val="00C83A29"/>
    <w:rsid w:val="00C83B97"/>
    <w:rsid w:val="00C83D9B"/>
    <w:rsid w:val="00C83FCD"/>
    <w:rsid w:val="00C8426E"/>
    <w:rsid w:val="00C843F3"/>
    <w:rsid w:val="00C84B79"/>
    <w:rsid w:val="00C84CF4"/>
    <w:rsid w:val="00C85289"/>
    <w:rsid w:val="00C858AB"/>
    <w:rsid w:val="00C85B22"/>
    <w:rsid w:val="00C85FCB"/>
    <w:rsid w:val="00C863ED"/>
    <w:rsid w:val="00C867EE"/>
    <w:rsid w:val="00C86805"/>
    <w:rsid w:val="00C86D84"/>
    <w:rsid w:val="00C86F43"/>
    <w:rsid w:val="00C872D7"/>
    <w:rsid w:val="00C8740A"/>
    <w:rsid w:val="00C87C1F"/>
    <w:rsid w:val="00C9076B"/>
    <w:rsid w:val="00C909A9"/>
    <w:rsid w:val="00C9130B"/>
    <w:rsid w:val="00C91368"/>
    <w:rsid w:val="00C914EA"/>
    <w:rsid w:val="00C918B4"/>
    <w:rsid w:val="00C91D90"/>
    <w:rsid w:val="00C91E73"/>
    <w:rsid w:val="00C91EE6"/>
    <w:rsid w:val="00C923F2"/>
    <w:rsid w:val="00C92656"/>
    <w:rsid w:val="00C9287D"/>
    <w:rsid w:val="00C92C99"/>
    <w:rsid w:val="00C92E3A"/>
    <w:rsid w:val="00C9322B"/>
    <w:rsid w:val="00C93D8D"/>
    <w:rsid w:val="00C93F50"/>
    <w:rsid w:val="00C943AA"/>
    <w:rsid w:val="00C94A11"/>
    <w:rsid w:val="00C94FB2"/>
    <w:rsid w:val="00C95123"/>
    <w:rsid w:val="00C952D4"/>
    <w:rsid w:val="00C95645"/>
    <w:rsid w:val="00C95E31"/>
    <w:rsid w:val="00C95E37"/>
    <w:rsid w:val="00C96933"/>
    <w:rsid w:val="00C96D82"/>
    <w:rsid w:val="00C9719D"/>
    <w:rsid w:val="00C9723B"/>
    <w:rsid w:val="00C97A9A"/>
    <w:rsid w:val="00C97F39"/>
    <w:rsid w:val="00CA0096"/>
    <w:rsid w:val="00CA057A"/>
    <w:rsid w:val="00CA11B8"/>
    <w:rsid w:val="00CA1419"/>
    <w:rsid w:val="00CA1E71"/>
    <w:rsid w:val="00CA2159"/>
    <w:rsid w:val="00CA248C"/>
    <w:rsid w:val="00CA26C5"/>
    <w:rsid w:val="00CA26C8"/>
    <w:rsid w:val="00CA291B"/>
    <w:rsid w:val="00CA2B4F"/>
    <w:rsid w:val="00CA2BD1"/>
    <w:rsid w:val="00CA2DAF"/>
    <w:rsid w:val="00CA3045"/>
    <w:rsid w:val="00CA35D0"/>
    <w:rsid w:val="00CA3F7C"/>
    <w:rsid w:val="00CA4167"/>
    <w:rsid w:val="00CA420D"/>
    <w:rsid w:val="00CA485C"/>
    <w:rsid w:val="00CA4A3A"/>
    <w:rsid w:val="00CA4D97"/>
    <w:rsid w:val="00CA4FFF"/>
    <w:rsid w:val="00CA5210"/>
    <w:rsid w:val="00CA5A87"/>
    <w:rsid w:val="00CA5BDE"/>
    <w:rsid w:val="00CA64E0"/>
    <w:rsid w:val="00CA6547"/>
    <w:rsid w:val="00CA6727"/>
    <w:rsid w:val="00CA749C"/>
    <w:rsid w:val="00CA764A"/>
    <w:rsid w:val="00CA79F1"/>
    <w:rsid w:val="00CB0525"/>
    <w:rsid w:val="00CB05BC"/>
    <w:rsid w:val="00CB082E"/>
    <w:rsid w:val="00CB08E1"/>
    <w:rsid w:val="00CB0C60"/>
    <w:rsid w:val="00CB0C96"/>
    <w:rsid w:val="00CB0FB1"/>
    <w:rsid w:val="00CB1257"/>
    <w:rsid w:val="00CB188C"/>
    <w:rsid w:val="00CB1F6B"/>
    <w:rsid w:val="00CB2667"/>
    <w:rsid w:val="00CB26BE"/>
    <w:rsid w:val="00CB2E89"/>
    <w:rsid w:val="00CB47B6"/>
    <w:rsid w:val="00CB48ED"/>
    <w:rsid w:val="00CB4993"/>
    <w:rsid w:val="00CB4BB6"/>
    <w:rsid w:val="00CB4BFF"/>
    <w:rsid w:val="00CB51F6"/>
    <w:rsid w:val="00CB5770"/>
    <w:rsid w:val="00CB5A31"/>
    <w:rsid w:val="00CB5A9C"/>
    <w:rsid w:val="00CB605A"/>
    <w:rsid w:val="00CB62F3"/>
    <w:rsid w:val="00CB65BE"/>
    <w:rsid w:val="00CB6719"/>
    <w:rsid w:val="00CB6871"/>
    <w:rsid w:val="00CB71F2"/>
    <w:rsid w:val="00CB72FC"/>
    <w:rsid w:val="00CC0340"/>
    <w:rsid w:val="00CC07B5"/>
    <w:rsid w:val="00CC0BA0"/>
    <w:rsid w:val="00CC0BFB"/>
    <w:rsid w:val="00CC0DA6"/>
    <w:rsid w:val="00CC0F59"/>
    <w:rsid w:val="00CC11CB"/>
    <w:rsid w:val="00CC1283"/>
    <w:rsid w:val="00CC12C6"/>
    <w:rsid w:val="00CC1789"/>
    <w:rsid w:val="00CC17ED"/>
    <w:rsid w:val="00CC1D39"/>
    <w:rsid w:val="00CC1E6F"/>
    <w:rsid w:val="00CC1E8C"/>
    <w:rsid w:val="00CC1EF5"/>
    <w:rsid w:val="00CC26AF"/>
    <w:rsid w:val="00CC2EF4"/>
    <w:rsid w:val="00CC3B25"/>
    <w:rsid w:val="00CC3DE3"/>
    <w:rsid w:val="00CC3F02"/>
    <w:rsid w:val="00CC4AE8"/>
    <w:rsid w:val="00CC52F3"/>
    <w:rsid w:val="00CC56E0"/>
    <w:rsid w:val="00CC596C"/>
    <w:rsid w:val="00CC60AE"/>
    <w:rsid w:val="00CC6335"/>
    <w:rsid w:val="00CC6C99"/>
    <w:rsid w:val="00CC6E26"/>
    <w:rsid w:val="00CC6E8E"/>
    <w:rsid w:val="00CC71B6"/>
    <w:rsid w:val="00CC73A6"/>
    <w:rsid w:val="00CC7594"/>
    <w:rsid w:val="00CC7644"/>
    <w:rsid w:val="00CC7881"/>
    <w:rsid w:val="00CC790F"/>
    <w:rsid w:val="00CC79DF"/>
    <w:rsid w:val="00CC7AED"/>
    <w:rsid w:val="00CD0101"/>
    <w:rsid w:val="00CD03F6"/>
    <w:rsid w:val="00CD0523"/>
    <w:rsid w:val="00CD05DE"/>
    <w:rsid w:val="00CD05FE"/>
    <w:rsid w:val="00CD0E92"/>
    <w:rsid w:val="00CD118A"/>
    <w:rsid w:val="00CD119D"/>
    <w:rsid w:val="00CD129C"/>
    <w:rsid w:val="00CD1404"/>
    <w:rsid w:val="00CD1436"/>
    <w:rsid w:val="00CD159C"/>
    <w:rsid w:val="00CD162E"/>
    <w:rsid w:val="00CD1812"/>
    <w:rsid w:val="00CD1898"/>
    <w:rsid w:val="00CD1FCC"/>
    <w:rsid w:val="00CD204E"/>
    <w:rsid w:val="00CD206D"/>
    <w:rsid w:val="00CD21A2"/>
    <w:rsid w:val="00CD2755"/>
    <w:rsid w:val="00CD336D"/>
    <w:rsid w:val="00CD4650"/>
    <w:rsid w:val="00CD4EE0"/>
    <w:rsid w:val="00CD50E1"/>
    <w:rsid w:val="00CD567F"/>
    <w:rsid w:val="00CD60E1"/>
    <w:rsid w:val="00CD61FB"/>
    <w:rsid w:val="00CD6F5B"/>
    <w:rsid w:val="00CD70BE"/>
    <w:rsid w:val="00CD7213"/>
    <w:rsid w:val="00CD7254"/>
    <w:rsid w:val="00CD7631"/>
    <w:rsid w:val="00CD766E"/>
    <w:rsid w:val="00CD7ACC"/>
    <w:rsid w:val="00CD7DC9"/>
    <w:rsid w:val="00CE01BD"/>
    <w:rsid w:val="00CE01D5"/>
    <w:rsid w:val="00CE01ED"/>
    <w:rsid w:val="00CE0239"/>
    <w:rsid w:val="00CE134A"/>
    <w:rsid w:val="00CE14A7"/>
    <w:rsid w:val="00CE1958"/>
    <w:rsid w:val="00CE2669"/>
    <w:rsid w:val="00CE3017"/>
    <w:rsid w:val="00CE3232"/>
    <w:rsid w:val="00CE3533"/>
    <w:rsid w:val="00CE35C8"/>
    <w:rsid w:val="00CE3737"/>
    <w:rsid w:val="00CE3C47"/>
    <w:rsid w:val="00CE3EA5"/>
    <w:rsid w:val="00CE42DC"/>
    <w:rsid w:val="00CE4353"/>
    <w:rsid w:val="00CE43B0"/>
    <w:rsid w:val="00CE46CA"/>
    <w:rsid w:val="00CE47F8"/>
    <w:rsid w:val="00CE4B24"/>
    <w:rsid w:val="00CE4C03"/>
    <w:rsid w:val="00CE4FCB"/>
    <w:rsid w:val="00CE59A5"/>
    <w:rsid w:val="00CE59E7"/>
    <w:rsid w:val="00CE5AE4"/>
    <w:rsid w:val="00CE5E15"/>
    <w:rsid w:val="00CE5E62"/>
    <w:rsid w:val="00CE5F6A"/>
    <w:rsid w:val="00CE61B3"/>
    <w:rsid w:val="00CE61E6"/>
    <w:rsid w:val="00CE61EA"/>
    <w:rsid w:val="00CE62A9"/>
    <w:rsid w:val="00CE6F7C"/>
    <w:rsid w:val="00CE7473"/>
    <w:rsid w:val="00CE7684"/>
    <w:rsid w:val="00CF051B"/>
    <w:rsid w:val="00CF12C2"/>
    <w:rsid w:val="00CF131A"/>
    <w:rsid w:val="00CF1A9E"/>
    <w:rsid w:val="00CF1ADD"/>
    <w:rsid w:val="00CF1D51"/>
    <w:rsid w:val="00CF21F4"/>
    <w:rsid w:val="00CF23AF"/>
    <w:rsid w:val="00CF2B02"/>
    <w:rsid w:val="00CF30AB"/>
    <w:rsid w:val="00CF33BF"/>
    <w:rsid w:val="00CF34FD"/>
    <w:rsid w:val="00CF35E7"/>
    <w:rsid w:val="00CF422D"/>
    <w:rsid w:val="00CF433C"/>
    <w:rsid w:val="00CF4368"/>
    <w:rsid w:val="00CF4396"/>
    <w:rsid w:val="00CF4422"/>
    <w:rsid w:val="00CF4BC4"/>
    <w:rsid w:val="00CF5541"/>
    <w:rsid w:val="00CF5B0E"/>
    <w:rsid w:val="00CF5C03"/>
    <w:rsid w:val="00CF5F7C"/>
    <w:rsid w:val="00CF64A6"/>
    <w:rsid w:val="00CF681E"/>
    <w:rsid w:val="00CF6D18"/>
    <w:rsid w:val="00CF7775"/>
    <w:rsid w:val="00CF7FE6"/>
    <w:rsid w:val="00D00550"/>
    <w:rsid w:val="00D006AA"/>
    <w:rsid w:val="00D012F7"/>
    <w:rsid w:val="00D018AA"/>
    <w:rsid w:val="00D0199E"/>
    <w:rsid w:val="00D01AA3"/>
    <w:rsid w:val="00D0224B"/>
    <w:rsid w:val="00D02483"/>
    <w:rsid w:val="00D029A5"/>
    <w:rsid w:val="00D02ACA"/>
    <w:rsid w:val="00D02EED"/>
    <w:rsid w:val="00D03444"/>
    <w:rsid w:val="00D034F0"/>
    <w:rsid w:val="00D03508"/>
    <w:rsid w:val="00D0351A"/>
    <w:rsid w:val="00D04061"/>
    <w:rsid w:val="00D051EF"/>
    <w:rsid w:val="00D05560"/>
    <w:rsid w:val="00D056E8"/>
    <w:rsid w:val="00D06894"/>
    <w:rsid w:val="00D06D97"/>
    <w:rsid w:val="00D07027"/>
    <w:rsid w:val="00D071CB"/>
    <w:rsid w:val="00D07501"/>
    <w:rsid w:val="00D07564"/>
    <w:rsid w:val="00D07830"/>
    <w:rsid w:val="00D079C6"/>
    <w:rsid w:val="00D07CFC"/>
    <w:rsid w:val="00D07F90"/>
    <w:rsid w:val="00D10491"/>
    <w:rsid w:val="00D1063A"/>
    <w:rsid w:val="00D10C2D"/>
    <w:rsid w:val="00D11250"/>
    <w:rsid w:val="00D1148B"/>
    <w:rsid w:val="00D11516"/>
    <w:rsid w:val="00D11920"/>
    <w:rsid w:val="00D120EC"/>
    <w:rsid w:val="00D12849"/>
    <w:rsid w:val="00D12DEA"/>
    <w:rsid w:val="00D12F31"/>
    <w:rsid w:val="00D130DD"/>
    <w:rsid w:val="00D13369"/>
    <w:rsid w:val="00D137D2"/>
    <w:rsid w:val="00D140E8"/>
    <w:rsid w:val="00D141C6"/>
    <w:rsid w:val="00D142B1"/>
    <w:rsid w:val="00D14560"/>
    <w:rsid w:val="00D1458C"/>
    <w:rsid w:val="00D14775"/>
    <w:rsid w:val="00D147B4"/>
    <w:rsid w:val="00D148F5"/>
    <w:rsid w:val="00D151F2"/>
    <w:rsid w:val="00D15376"/>
    <w:rsid w:val="00D15DF5"/>
    <w:rsid w:val="00D160AB"/>
    <w:rsid w:val="00D1659D"/>
    <w:rsid w:val="00D16909"/>
    <w:rsid w:val="00D16B2E"/>
    <w:rsid w:val="00D16B4E"/>
    <w:rsid w:val="00D16F12"/>
    <w:rsid w:val="00D1701E"/>
    <w:rsid w:val="00D17114"/>
    <w:rsid w:val="00D20787"/>
    <w:rsid w:val="00D20AA0"/>
    <w:rsid w:val="00D20C36"/>
    <w:rsid w:val="00D20DA5"/>
    <w:rsid w:val="00D21499"/>
    <w:rsid w:val="00D2172E"/>
    <w:rsid w:val="00D2234A"/>
    <w:rsid w:val="00D22798"/>
    <w:rsid w:val="00D227B7"/>
    <w:rsid w:val="00D22D3F"/>
    <w:rsid w:val="00D2324E"/>
    <w:rsid w:val="00D239EC"/>
    <w:rsid w:val="00D242BC"/>
    <w:rsid w:val="00D243D3"/>
    <w:rsid w:val="00D24726"/>
    <w:rsid w:val="00D249E6"/>
    <w:rsid w:val="00D24AAE"/>
    <w:rsid w:val="00D24B90"/>
    <w:rsid w:val="00D24C7E"/>
    <w:rsid w:val="00D2520C"/>
    <w:rsid w:val="00D25F00"/>
    <w:rsid w:val="00D262AD"/>
    <w:rsid w:val="00D262F0"/>
    <w:rsid w:val="00D26543"/>
    <w:rsid w:val="00D268DB"/>
    <w:rsid w:val="00D26CE4"/>
    <w:rsid w:val="00D27A0A"/>
    <w:rsid w:val="00D27C72"/>
    <w:rsid w:val="00D27CA1"/>
    <w:rsid w:val="00D27FED"/>
    <w:rsid w:val="00D3046E"/>
    <w:rsid w:val="00D30974"/>
    <w:rsid w:val="00D3118D"/>
    <w:rsid w:val="00D31372"/>
    <w:rsid w:val="00D315FD"/>
    <w:rsid w:val="00D31871"/>
    <w:rsid w:val="00D32924"/>
    <w:rsid w:val="00D32A6C"/>
    <w:rsid w:val="00D33040"/>
    <w:rsid w:val="00D331C5"/>
    <w:rsid w:val="00D33233"/>
    <w:rsid w:val="00D3366B"/>
    <w:rsid w:val="00D33879"/>
    <w:rsid w:val="00D33F3F"/>
    <w:rsid w:val="00D341C5"/>
    <w:rsid w:val="00D34211"/>
    <w:rsid w:val="00D346FF"/>
    <w:rsid w:val="00D34994"/>
    <w:rsid w:val="00D34E60"/>
    <w:rsid w:val="00D35051"/>
    <w:rsid w:val="00D35275"/>
    <w:rsid w:val="00D353FD"/>
    <w:rsid w:val="00D35916"/>
    <w:rsid w:val="00D35B81"/>
    <w:rsid w:val="00D35DD6"/>
    <w:rsid w:val="00D36027"/>
    <w:rsid w:val="00D3692C"/>
    <w:rsid w:val="00D370B9"/>
    <w:rsid w:val="00D377E6"/>
    <w:rsid w:val="00D37A4F"/>
    <w:rsid w:val="00D37B8D"/>
    <w:rsid w:val="00D4051F"/>
    <w:rsid w:val="00D40937"/>
    <w:rsid w:val="00D40948"/>
    <w:rsid w:val="00D4098E"/>
    <w:rsid w:val="00D40A4A"/>
    <w:rsid w:val="00D40EBA"/>
    <w:rsid w:val="00D411AB"/>
    <w:rsid w:val="00D41326"/>
    <w:rsid w:val="00D4167F"/>
    <w:rsid w:val="00D41C15"/>
    <w:rsid w:val="00D41FC5"/>
    <w:rsid w:val="00D42AC9"/>
    <w:rsid w:val="00D43159"/>
    <w:rsid w:val="00D43237"/>
    <w:rsid w:val="00D43539"/>
    <w:rsid w:val="00D438B8"/>
    <w:rsid w:val="00D43906"/>
    <w:rsid w:val="00D43CF2"/>
    <w:rsid w:val="00D4438F"/>
    <w:rsid w:val="00D4476F"/>
    <w:rsid w:val="00D44C32"/>
    <w:rsid w:val="00D45337"/>
    <w:rsid w:val="00D455F7"/>
    <w:rsid w:val="00D456F6"/>
    <w:rsid w:val="00D4578D"/>
    <w:rsid w:val="00D46339"/>
    <w:rsid w:val="00D46503"/>
    <w:rsid w:val="00D46599"/>
    <w:rsid w:val="00D46B77"/>
    <w:rsid w:val="00D470BB"/>
    <w:rsid w:val="00D47803"/>
    <w:rsid w:val="00D47BD0"/>
    <w:rsid w:val="00D47DEF"/>
    <w:rsid w:val="00D47F5B"/>
    <w:rsid w:val="00D50CAF"/>
    <w:rsid w:val="00D5104F"/>
    <w:rsid w:val="00D51C57"/>
    <w:rsid w:val="00D52BAA"/>
    <w:rsid w:val="00D52E0C"/>
    <w:rsid w:val="00D530D0"/>
    <w:rsid w:val="00D531F1"/>
    <w:rsid w:val="00D53585"/>
    <w:rsid w:val="00D5368B"/>
    <w:rsid w:val="00D5444A"/>
    <w:rsid w:val="00D54CB1"/>
    <w:rsid w:val="00D54FC6"/>
    <w:rsid w:val="00D559D2"/>
    <w:rsid w:val="00D56264"/>
    <w:rsid w:val="00D56774"/>
    <w:rsid w:val="00D56AEC"/>
    <w:rsid w:val="00D56D27"/>
    <w:rsid w:val="00D56FF3"/>
    <w:rsid w:val="00D5725C"/>
    <w:rsid w:val="00D576D2"/>
    <w:rsid w:val="00D57F43"/>
    <w:rsid w:val="00D602E9"/>
    <w:rsid w:val="00D607CC"/>
    <w:rsid w:val="00D608EE"/>
    <w:rsid w:val="00D61E90"/>
    <w:rsid w:val="00D61F8F"/>
    <w:rsid w:val="00D62076"/>
    <w:rsid w:val="00D6245B"/>
    <w:rsid w:val="00D62940"/>
    <w:rsid w:val="00D62E59"/>
    <w:rsid w:val="00D6302F"/>
    <w:rsid w:val="00D6409F"/>
    <w:rsid w:val="00D64739"/>
    <w:rsid w:val="00D64C86"/>
    <w:rsid w:val="00D64FB3"/>
    <w:rsid w:val="00D6559C"/>
    <w:rsid w:val="00D65725"/>
    <w:rsid w:val="00D6578D"/>
    <w:rsid w:val="00D65AE1"/>
    <w:rsid w:val="00D660D6"/>
    <w:rsid w:val="00D66537"/>
    <w:rsid w:val="00D665E5"/>
    <w:rsid w:val="00D666AA"/>
    <w:rsid w:val="00D679F0"/>
    <w:rsid w:val="00D67B32"/>
    <w:rsid w:val="00D700DC"/>
    <w:rsid w:val="00D70492"/>
    <w:rsid w:val="00D70505"/>
    <w:rsid w:val="00D70519"/>
    <w:rsid w:val="00D7064E"/>
    <w:rsid w:val="00D70CD8"/>
    <w:rsid w:val="00D71334"/>
    <w:rsid w:val="00D71849"/>
    <w:rsid w:val="00D71998"/>
    <w:rsid w:val="00D71A66"/>
    <w:rsid w:val="00D722A2"/>
    <w:rsid w:val="00D725B9"/>
    <w:rsid w:val="00D72C31"/>
    <w:rsid w:val="00D72DE4"/>
    <w:rsid w:val="00D72F74"/>
    <w:rsid w:val="00D73268"/>
    <w:rsid w:val="00D74246"/>
    <w:rsid w:val="00D74377"/>
    <w:rsid w:val="00D7546A"/>
    <w:rsid w:val="00D75AC5"/>
    <w:rsid w:val="00D75B25"/>
    <w:rsid w:val="00D75CFC"/>
    <w:rsid w:val="00D75D6B"/>
    <w:rsid w:val="00D762E7"/>
    <w:rsid w:val="00D765DB"/>
    <w:rsid w:val="00D769DB"/>
    <w:rsid w:val="00D76B9A"/>
    <w:rsid w:val="00D76C29"/>
    <w:rsid w:val="00D7766E"/>
    <w:rsid w:val="00D77B60"/>
    <w:rsid w:val="00D80469"/>
    <w:rsid w:val="00D8069D"/>
    <w:rsid w:val="00D80723"/>
    <w:rsid w:val="00D80E55"/>
    <w:rsid w:val="00D81047"/>
    <w:rsid w:val="00D8156B"/>
    <w:rsid w:val="00D818DD"/>
    <w:rsid w:val="00D81F40"/>
    <w:rsid w:val="00D81FAA"/>
    <w:rsid w:val="00D8259A"/>
    <w:rsid w:val="00D829E4"/>
    <w:rsid w:val="00D82EE1"/>
    <w:rsid w:val="00D83308"/>
    <w:rsid w:val="00D83347"/>
    <w:rsid w:val="00D83416"/>
    <w:rsid w:val="00D83428"/>
    <w:rsid w:val="00D83783"/>
    <w:rsid w:val="00D838DF"/>
    <w:rsid w:val="00D83A38"/>
    <w:rsid w:val="00D83B22"/>
    <w:rsid w:val="00D84577"/>
    <w:rsid w:val="00D84B4A"/>
    <w:rsid w:val="00D84B55"/>
    <w:rsid w:val="00D84BE6"/>
    <w:rsid w:val="00D84E11"/>
    <w:rsid w:val="00D8500E"/>
    <w:rsid w:val="00D8537D"/>
    <w:rsid w:val="00D85FE1"/>
    <w:rsid w:val="00D86689"/>
    <w:rsid w:val="00D868AE"/>
    <w:rsid w:val="00D87237"/>
    <w:rsid w:val="00D872B9"/>
    <w:rsid w:val="00D876D2"/>
    <w:rsid w:val="00D87791"/>
    <w:rsid w:val="00D877AE"/>
    <w:rsid w:val="00D878A4"/>
    <w:rsid w:val="00D87957"/>
    <w:rsid w:val="00D87A22"/>
    <w:rsid w:val="00D87CC0"/>
    <w:rsid w:val="00D9079D"/>
    <w:rsid w:val="00D909AA"/>
    <w:rsid w:val="00D90E56"/>
    <w:rsid w:val="00D9117B"/>
    <w:rsid w:val="00D915D2"/>
    <w:rsid w:val="00D91868"/>
    <w:rsid w:val="00D91A13"/>
    <w:rsid w:val="00D925A8"/>
    <w:rsid w:val="00D92B20"/>
    <w:rsid w:val="00D92C4D"/>
    <w:rsid w:val="00D92E0D"/>
    <w:rsid w:val="00D92EDE"/>
    <w:rsid w:val="00D9317E"/>
    <w:rsid w:val="00D936AE"/>
    <w:rsid w:val="00D93ACC"/>
    <w:rsid w:val="00D93CDE"/>
    <w:rsid w:val="00D958DC"/>
    <w:rsid w:val="00D96032"/>
    <w:rsid w:val="00D962AE"/>
    <w:rsid w:val="00D96D13"/>
    <w:rsid w:val="00D9716A"/>
    <w:rsid w:val="00D974E1"/>
    <w:rsid w:val="00D97539"/>
    <w:rsid w:val="00D97D31"/>
    <w:rsid w:val="00DA029D"/>
    <w:rsid w:val="00DA10C9"/>
    <w:rsid w:val="00DA1401"/>
    <w:rsid w:val="00DA1762"/>
    <w:rsid w:val="00DA18C9"/>
    <w:rsid w:val="00DA18D9"/>
    <w:rsid w:val="00DA1AEA"/>
    <w:rsid w:val="00DA1F74"/>
    <w:rsid w:val="00DA21E9"/>
    <w:rsid w:val="00DA21F3"/>
    <w:rsid w:val="00DA244B"/>
    <w:rsid w:val="00DA2486"/>
    <w:rsid w:val="00DA2582"/>
    <w:rsid w:val="00DA2DD4"/>
    <w:rsid w:val="00DA32F8"/>
    <w:rsid w:val="00DA34EF"/>
    <w:rsid w:val="00DA39B5"/>
    <w:rsid w:val="00DA3D26"/>
    <w:rsid w:val="00DA4292"/>
    <w:rsid w:val="00DA48CC"/>
    <w:rsid w:val="00DA499B"/>
    <w:rsid w:val="00DA5084"/>
    <w:rsid w:val="00DA50A8"/>
    <w:rsid w:val="00DA5109"/>
    <w:rsid w:val="00DA552C"/>
    <w:rsid w:val="00DA5716"/>
    <w:rsid w:val="00DA59A5"/>
    <w:rsid w:val="00DA6CDA"/>
    <w:rsid w:val="00DA6E37"/>
    <w:rsid w:val="00DA74A2"/>
    <w:rsid w:val="00DA76DD"/>
    <w:rsid w:val="00DA7787"/>
    <w:rsid w:val="00DA7A5F"/>
    <w:rsid w:val="00DA7AF8"/>
    <w:rsid w:val="00DA7D06"/>
    <w:rsid w:val="00DB07BF"/>
    <w:rsid w:val="00DB086A"/>
    <w:rsid w:val="00DB08B9"/>
    <w:rsid w:val="00DB0EAA"/>
    <w:rsid w:val="00DB0EF1"/>
    <w:rsid w:val="00DB1432"/>
    <w:rsid w:val="00DB198F"/>
    <w:rsid w:val="00DB22D2"/>
    <w:rsid w:val="00DB232D"/>
    <w:rsid w:val="00DB3020"/>
    <w:rsid w:val="00DB356D"/>
    <w:rsid w:val="00DB39E9"/>
    <w:rsid w:val="00DB3C19"/>
    <w:rsid w:val="00DB3D92"/>
    <w:rsid w:val="00DB3DCF"/>
    <w:rsid w:val="00DB4129"/>
    <w:rsid w:val="00DB41DE"/>
    <w:rsid w:val="00DB424C"/>
    <w:rsid w:val="00DB467F"/>
    <w:rsid w:val="00DB46C6"/>
    <w:rsid w:val="00DB46EE"/>
    <w:rsid w:val="00DB4843"/>
    <w:rsid w:val="00DB4C53"/>
    <w:rsid w:val="00DB4E9B"/>
    <w:rsid w:val="00DB50F6"/>
    <w:rsid w:val="00DB5BA2"/>
    <w:rsid w:val="00DB5D8B"/>
    <w:rsid w:val="00DB62DB"/>
    <w:rsid w:val="00DB64D3"/>
    <w:rsid w:val="00DB6729"/>
    <w:rsid w:val="00DB686B"/>
    <w:rsid w:val="00DB7057"/>
    <w:rsid w:val="00DB7074"/>
    <w:rsid w:val="00DB7204"/>
    <w:rsid w:val="00DB737E"/>
    <w:rsid w:val="00DB73A5"/>
    <w:rsid w:val="00DB7529"/>
    <w:rsid w:val="00DB75FC"/>
    <w:rsid w:val="00DB7B8B"/>
    <w:rsid w:val="00DB7F24"/>
    <w:rsid w:val="00DC0790"/>
    <w:rsid w:val="00DC07CB"/>
    <w:rsid w:val="00DC0B97"/>
    <w:rsid w:val="00DC0BF2"/>
    <w:rsid w:val="00DC11A0"/>
    <w:rsid w:val="00DC139C"/>
    <w:rsid w:val="00DC1485"/>
    <w:rsid w:val="00DC14CF"/>
    <w:rsid w:val="00DC19BA"/>
    <w:rsid w:val="00DC1C27"/>
    <w:rsid w:val="00DC1D48"/>
    <w:rsid w:val="00DC1D7E"/>
    <w:rsid w:val="00DC1F2C"/>
    <w:rsid w:val="00DC1FA1"/>
    <w:rsid w:val="00DC2D4A"/>
    <w:rsid w:val="00DC339A"/>
    <w:rsid w:val="00DC3A80"/>
    <w:rsid w:val="00DC3CDF"/>
    <w:rsid w:val="00DC41AE"/>
    <w:rsid w:val="00DC4205"/>
    <w:rsid w:val="00DC4D76"/>
    <w:rsid w:val="00DC4F9D"/>
    <w:rsid w:val="00DC519C"/>
    <w:rsid w:val="00DC5717"/>
    <w:rsid w:val="00DC57D6"/>
    <w:rsid w:val="00DC5A32"/>
    <w:rsid w:val="00DC61C8"/>
    <w:rsid w:val="00DC65E1"/>
    <w:rsid w:val="00DC76ED"/>
    <w:rsid w:val="00DC7C31"/>
    <w:rsid w:val="00DC7E2F"/>
    <w:rsid w:val="00DD014F"/>
    <w:rsid w:val="00DD0A10"/>
    <w:rsid w:val="00DD0E5E"/>
    <w:rsid w:val="00DD0F37"/>
    <w:rsid w:val="00DD169E"/>
    <w:rsid w:val="00DD1849"/>
    <w:rsid w:val="00DD18FD"/>
    <w:rsid w:val="00DD242E"/>
    <w:rsid w:val="00DD2867"/>
    <w:rsid w:val="00DD2982"/>
    <w:rsid w:val="00DD2C35"/>
    <w:rsid w:val="00DD2FC7"/>
    <w:rsid w:val="00DD322D"/>
    <w:rsid w:val="00DD351A"/>
    <w:rsid w:val="00DD388B"/>
    <w:rsid w:val="00DD396A"/>
    <w:rsid w:val="00DD3B5B"/>
    <w:rsid w:val="00DD45D6"/>
    <w:rsid w:val="00DD46AF"/>
    <w:rsid w:val="00DD4826"/>
    <w:rsid w:val="00DD49E9"/>
    <w:rsid w:val="00DD49F7"/>
    <w:rsid w:val="00DD4A4E"/>
    <w:rsid w:val="00DD4E02"/>
    <w:rsid w:val="00DD5382"/>
    <w:rsid w:val="00DD5487"/>
    <w:rsid w:val="00DD5554"/>
    <w:rsid w:val="00DD5A70"/>
    <w:rsid w:val="00DD5E90"/>
    <w:rsid w:val="00DD5ED6"/>
    <w:rsid w:val="00DD6D97"/>
    <w:rsid w:val="00DD70C1"/>
    <w:rsid w:val="00DD7632"/>
    <w:rsid w:val="00DD7693"/>
    <w:rsid w:val="00DD7957"/>
    <w:rsid w:val="00DD7D90"/>
    <w:rsid w:val="00DE01C9"/>
    <w:rsid w:val="00DE021B"/>
    <w:rsid w:val="00DE02BB"/>
    <w:rsid w:val="00DE0686"/>
    <w:rsid w:val="00DE115C"/>
    <w:rsid w:val="00DE211C"/>
    <w:rsid w:val="00DE215F"/>
    <w:rsid w:val="00DE2600"/>
    <w:rsid w:val="00DE27C6"/>
    <w:rsid w:val="00DE2971"/>
    <w:rsid w:val="00DE2C4A"/>
    <w:rsid w:val="00DE2E90"/>
    <w:rsid w:val="00DE3440"/>
    <w:rsid w:val="00DE3EA4"/>
    <w:rsid w:val="00DE418D"/>
    <w:rsid w:val="00DE447A"/>
    <w:rsid w:val="00DE45CC"/>
    <w:rsid w:val="00DE4830"/>
    <w:rsid w:val="00DE4B2F"/>
    <w:rsid w:val="00DE4C18"/>
    <w:rsid w:val="00DE4F69"/>
    <w:rsid w:val="00DE51B7"/>
    <w:rsid w:val="00DE5570"/>
    <w:rsid w:val="00DE58DB"/>
    <w:rsid w:val="00DE5C4A"/>
    <w:rsid w:val="00DE5D68"/>
    <w:rsid w:val="00DE608B"/>
    <w:rsid w:val="00DE6578"/>
    <w:rsid w:val="00DE6649"/>
    <w:rsid w:val="00DE687D"/>
    <w:rsid w:val="00DE6E6F"/>
    <w:rsid w:val="00DF0366"/>
    <w:rsid w:val="00DF0FF6"/>
    <w:rsid w:val="00DF13CA"/>
    <w:rsid w:val="00DF1563"/>
    <w:rsid w:val="00DF1B73"/>
    <w:rsid w:val="00DF1C07"/>
    <w:rsid w:val="00DF23E1"/>
    <w:rsid w:val="00DF3333"/>
    <w:rsid w:val="00DF35E6"/>
    <w:rsid w:val="00DF3750"/>
    <w:rsid w:val="00DF3AE3"/>
    <w:rsid w:val="00DF4100"/>
    <w:rsid w:val="00DF4B1D"/>
    <w:rsid w:val="00DF4BAC"/>
    <w:rsid w:val="00DF4C98"/>
    <w:rsid w:val="00DF56FB"/>
    <w:rsid w:val="00DF585B"/>
    <w:rsid w:val="00DF59EF"/>
    <w:rsid w:val="00DF5E07"/>
    <w:rsid w:val="00DF65A2"/>
    <w:rsid w:val="00DF692B"/>
    <w:rsid w:val="00DF7046"/>
    <w:rsid w:val="00DF7385"/>
    <w:rsid w:val="00DF7629"/>
    <w:rsid w:val="00DF78EA"/>
    <w:rsid w:val="00DF7F21"/>
    <w:rsid w:val="00E00041"/>
    <w:rsid w:val="00E00C2D"/>
    <w:rsid w:val="00E00CAB"/>
    <w:rsid w:val="00E0269C"/>
    <w:rsid w:val="00E027E5"/>
    <w:rsid w:val="00E0281C"/>
    <w:rsid w:val="00E0355D"/>
    <w:rsid w:val="00E040C4"/>
    <w:rsid w:val="00E04553"/>
    <w:rsid w:val="00E046B2"/>
    <w:rsid w:val="00E04727"/>
    <w:rsid w:val="00E049B9"/>
    <w:rsid w:val="00E04A7C"/>
    <w:rsid w:val="00E04D80"/>
    <w:rsid w:val="00E04E04"/>
    <w:rsid w:val="00E0510E"/>
    <w:rsid w:val="00E059F4"/>
    <w:rsid w:val="00E05CFD"/>
    <w:rsid w:val="00E05E9C"/>
    <w:rsid w:val="00E064BE"/>
    <w:rsid w:val="00E06C32"/>
    <w:rsid w:val="00E06C88"/>
    <w:rsid w:val="00E06E93"/>
    <w:rsid w:val="00E06EDB"/>
    <w:rsid w:val="00E0781F"/>
    <w:rsid w:val="00E07968"/>
    <w:rsid w:val="00E07B32"/>
    <w:rsid w:val="00E07EA0"/>
    <w:rsid w:val="00E10094"/>
    <w:rsid w:val="00E10CE4"/>
    <w:rsid w:val="00E10D58"/>
    <w:rsid w:val="00E10DEA"/>
    <w:rsid w:val="00E110C9"/>
    <w:rsid w:val="00E110DB"/>
    <w:rsid w:val="00E112AD"/>
    <w:rsid w:val="00E112C2"/>
    <w:rsid w:val="00E12595"/>
    <w:rsid w:val="00E12760"/>
    <w:rsid w:val="00E12B96"/>
    <w:rsid w:val="00E13106"/>
    <w:rsid w:val="00E13DEB"/>
    <w:rsid w:val="00E143C8"/>
    <w:rsid w:val="00E1458F"/>
    <w:rsid w:val="00E1495A"/>
    <w:rsid w:val="00E14BED"/>
    <w:rsid w:val="00E15307"/>
    <w:rsid w:val="00E153A0"/>
    <w:rsid w:val="00E15803"/>
    <w:rsid w:val="00E15B6C"/>
    <w:rsid w:val="00E15C76"/>
    <w:rsid w:val="00E15F4A"/>
    <w:rsid w:val="00E16165"/>
    <w:rsid w:val="00E16447"/>
    <w:rsid w:val="00E16AA4"/>
    <w:rsid w:val="00E16E20"/>
    <w:rsid w:val="00E17517"/>
    <w:rsid w:val="00E1758D"/>
    <w:rsid w:val="00E176E3"/>
    <w:rsid w:val="00E20219"/>
    <w:rsid w:val="00E2037B"/>
    <w:rsid w:val="00E204DD"/>
    <w:rsid w:val="00E206E8"/>
    <w:rsid w:val="00E20745"/>
    <w:rsid w:val="00E2113F"/>
    <w:rsid w:val="00E21B6E"/>
    <w:rsid w:val="00E21C15"/>
    <w:rsid w:val="00E21C2B"/>
    <w:rsid w:val="00E21CE7"/>
    <w:rsid w:val="00E21E06"/>
    <w:rsid w:val="00E21E22"/>
    <w:rsid w:val="00E21FFB"/>
    <w:rsid w:val="00E22560"/>
    <w:rsid w:val="00E22F07"/>
    <w:rsid w:val="00E236BB"/>
    <w:rsid w:val="00E23976"/>
    <w:rsid w:val="00E248A6"/>
    <w:rsid w:val="00E24A7F"/>
    <w:rsid w:val="00E24AC1"/>
    <w:rsid w:val="00E24BFE"/>
    <w:rsid w:val="00E24D51"/>
    <w:rsid w:val="00E24F56"/>
    <w:rsid w:val="00E25342"/>
    <w:rsid w:val="00E25C7F"/>
    <w:rsid w:val="00E26362"/>
    <w:rsid w:val="00E268F8"/>
    <w:rsid w:val="00E26A27"/>
    <w:rsid w:val="00E26B6E"/>
    <w:rsid w:val="00E26C3F"/>
    <w:rsid w:val="00E26D2F"/>
    <w:rsid w:val="00E27123"/>
    <w:rsid w:val="00E271E5"/>
    <w:rsid w:val="00E27923"/>
    <w:rsid w:val="00E279D0"/>
    <w:rsid w:val="00E27EF8"/>
    <w:rsid w:val="00E3033E"/>
    <w:rsid w:val="00E30645"/>
    <w:rsid w:val="00E3124B"/>
    <w:rsid w:val="00E31264"/>
    <w:rsid w:val="00E3141D"/>
    <w:rsid w:val="00E31A04"/>
    <w:rsid w:val="00E31BD4"/>
    <w:rsid w:val="00E31DB0"/>
    <w:rsid w:val="00E31EBD"/>
    <w:rsid w:val="00E31EC5"/>
    <w:rsid w:val="00E32257"/>
    <w:rsid w:val="00E331C5"/>
    <w:rsid w:val="00E3320F"/>
    <w:rsid w:val="00E33565"/>
    <w:rsid w:val="00E3382E"/>
    <w:rsid w:val="00E34022"/>
    <w:rsid w:val="00E34352"/>
    <w:rsid w:val="00E3474E"/>
    <w:rsid w:val="00E34990"/>
    <w:rsid w:val="00E34E30"/>
    <w:rsid w:val="00E3640A"/>
    <w:rsid w:val="00E366C9"/>
    <w:rsid w:val="00E36BB5"/>
    <w:rsid w:val="00E36C2E"/>
    <w:rsid w:val="00E37162"/>
    <w:rsid w:val="00E372D4"/>
    <w:rsid w:val="00E37364"/>
    <w:rsid w:val="00E373E9"/>
    <w:rsid w:val="00E376AF"/>
    <w:rsid w:val="00E37E6C"/>
    <w:rsid w:val="00E4021F"/>
    <w:rsid w:val="00E405FF"/>
    <w:rsid w:val="00E40ACF"/>
    <w:rsid w:val="00E40B40"/>
    <w:rsid w:val="00E4160C"/>
    <w:rsid w:val="00E416C1"/>
    <w:rsid w:val="00E41ECF"/>
    <w:rsid w:val="00E42127"/>
    <w:rsid w:val="00E42416"/>
    <w:rsid w:val="00E4252F"/>
    <w:rsid w:val="00E42780"/>
    <w:rsid w:val="00E42F2D"/>
    <w:rsid w:val="00E4318B"/>
    <w:rsid w:val="00E43311"/>
    <w:rsid w:val="00E438FC"/>
    <w:rsid w:val="00E43EA3"/>
    <w:rsid w:val="00E4455C"/>
    <w:rsid w:val="00E44C1E"/>
    <w:rsid w:val="00E44C74"/>
    <w:rsid w:val="00E44D76"/>
    <w:rsid w:val="00E44FE4"/>
    <w:rsid w:val="00E45234"/>
    <w:rsid w:val="00E452B4"/>
    <w:rsid w:val="00E45BCF"/>
    <w:rsid w:val="00E45BDF"/>
    <w:rsid w:val="00E45D4D"/>
    <w:rsid w:val="00E46121"/>
    <w:rsid w:val="00E46E5C"/>
    <w:rsid w:val="00E46F57"/>
    <w:rsid w:val="00E470BC"/>
    <w:rsid w:val="00E471F0"/>
    <w:rsid w:val="00E47B49"/>
    <w:rsid w:val="00E47D77"/>
    <w:rsid w:val="00E5040C"/>
    <w:rsid w:val="00E50FB8"/>
    <w:rsid w:val="00E51287"/>
    <w:rsid w:val="00E519EA"/>
    <w:rsid w:val="00E51E5B"/>
    <w:rsid w:val="00E52245"/>
    <w:rsid w:val="00E523E8"/>
    <w:rsid w:val="00E52484"/>
    <w:rsid w:val="00E52518"/>
    <w:rsid w:val="00E52866"/>
    <w:rsid w:val="00E52C83"/>
    <w:rsid w:val="00E52FA6"/>
    <w:rsid w:val="00E5309B"/>
    <w:rsid w:val="00E533F3"/>
    <w:rsid w:val="00E53422"/>
    <w:rsid w:val="00E53796"/>
    <w:rsid w:val="00E53F92"/>
    <w:rsid w:val="00E54551"/>
    <w:rsid w:val="00E5474E"/>
    <w:rsid w:val="00E54907"/>
    <w:rsid w:val="00E550E9"/>
    <w:rsid w:val="00E55540"/>
    <w:rsid w:val="00E5697C"/>
    <w:rsid w:val="00E56981"/>
    <w:rsid w:val="00E56BB9"/>
    <w:rsid w:val="00E570C4"/>
    <w:rsid w:val="00E570CB"/>
    <w:rsid w:val="00E574F6"/>
    <w:rsid w:val="00E57B2F"/>
    <w:rsid w:val="00E601A2"/>
    <w:rsid w:val="00E60614"/>
    <w:rsid w:val="00E608E7"/>
    <w:rsid w:val="00E60A23"/>
    <w:rsid w:val="00E60CCE"/>
    <w:rsid w:val="00E60EC3"/>
    <w:rsid w:val="00E61547"/>
    <w:rsid w:val="00E61C53"/>
    <w:rsid w:val="00E624DC"/>
    <w:rsid w:val="00E62868"/>
    <w:rsid w:val="00E63790"/>
    <w:rsid w:val="00E643A8"/>
    <w:rsid w:val="00E6450E"/>
    <w:rsid w:val="00E6476C"/>
    <w:rsid w:val="00E64958"/>
    <w:rsid w:val="00E65723"/>
    <w:rsid w:val="00E65CA5"/>
    <w:rsid w:val="00E6624A"/>
    <w:rsid w:val="00E66352"/>
    <w:rsid w:val="00E66439"/>
    <w:rsid w:val="00E666E8"/>
    <w:rsid w:val="00E67B88"/>
    <w:rsid w:val="00E67E71"/>
    <w:rsid w:val="00E707B2"/>
    <w:rsid w:val="00E70A71"/>
    <w:rsid w:val="00E7103E"/>
    <w:rsid w:val="00E710C1"/>
    <w:rsid w:val="00E715F6"/>
    <w:rsid w:val="00E71A4E"/>
    <w:rsid w:val="00E71CA3"/>
    <w:rsid w:val="00E722D5"/>
    <w:rsid w:val="00E72955"/>
    <w:rsid w:val="00E72974"/>
    <w:rsid w:val="00E72C06"/>
    <w:rsid w:val="00E749D5"/>
    <w:rsid w:val="00E74C23"/>
    <w:rsid w:val="00E75234"/>
    <w:rsid w:val="00E7529A"/>
    <w:rsid w:val="00E759FC"/>
    <w:rsid w:val="00E75D61"/>
    <w:rsid w:val="00E76032"/>
    <w:rsid w:val="00E76897"/>
    <w:rsid w:val="00E7696D"/>
    <w:rsid w:val="00E76D65"/>
    <w:rsid w:val="00E77653"/>
    <w:rsid w:val="00E77814"/>
    <w:rsid w:val="00E77A7C"/>
    <w:rsid w:val="00E77AD6"/>
    <w:rsid w:val="00E8003A"/>
    <w:rsid w:val="00E80C0C"/>
    <w:rsid w:val="00E80F5F"/>
    <w:rsid w:val="00E814EB"/>
    <w:rsid w:val="00E81938"/>
    <w:rsid w:val="00E82100"/>
    <w:rsid w:val="00E821FB"/>
    <w:rsid w:val="00E822A8"/>
    <w:rsid w:val="00E82918"/>
    <w:rsid w:val="00E82B1C"/>
    <w:rsid w:val="00E82DF7"/>
    <w:rsid w:val="00E836F8"/>
    <w:rsid w:val="00E837EF"/>
    <w:rsid w:val="00E839F2"/>
    <w:rsid w:val="00E84485"/>
    <w:rsid w:val="00E846B0"/>
    <w:rsid w:val="00E847B2"/>
    <w:rsid w:val="00E84CBE"/>
    <w:rsid w:val="00E84CE7"/>
    <w:rsid w:val="00E84D6B"/>
    <w:rsid w:val="00E84DEB"/>
    <w:rsid w:val="00E84F89"/>
    <w:rsid w:val="00E84FB1"/>
    <w:rsid w:val="00E855ED"/>
    <w:rsid w:val="00E85898"/>
    <w:rsid w:val="00E85946"/>
    <w:rsid w:val="00E85B18"/>
    <w:rsid w:val="00E864D9"/>
    <w:rsid w:val="00E865C7"/>
    <w:rsid w:val="00E867BE"/>
    <w:rsid w:val="00E86EFD"/>
    <w:rsid w:val="00E87312"/>
    <w:rsid w:val="00E8793D"/>
    <w:rsid w:val="00E87C47"/>
    <w:rsid w:val="00E87C69"/>
    <w:rsid w:val="00E87E1F"/>
    <w:rsid w:val="00E905B1"/>
    <w:rsid w:val="00E9092A"/>
    <w:rsid w:val="00E90B10"/>
    <w:rsid w:val="00E90D30"/>
    <w:rsid w:val="00E90DFE"/>
    <w:rsid w:val="00E913E6"/>
    <w:rsid w:val="00E913F6"/>
    <w:rsid w:val="00E91486"/>
    <w:rsid w:val="00E91AFC"/>
    <w:rsid w:val="00E91E9D"/>
    <w:rsid w:val="00E91F15"/>
    <w:rsid w:val="00E92EA1"/>
    <w:rsid w:val="00E92F6A"/>
    <w:rsid w:val="00E93079"/>
    <w:rsid w:val="00E932B4"/>
    <w:rsid w:val="00E93395"/>
    <w:rsid w:val="00E933A1"/>
    <w:rsid w:val="00E94350"/>
    <w:rsid w:val="00E94438"/>
    <w:rsid w:val="00E94875"/>
    <w:rsid w:val="00E94901"/>
    <w:rsid w:val="00E94FF2"/>
    <w:rsid w:val="00E95168"/>
    <w:rsid w:val="00E95265"/>
    <w:rsid w:val="00E95839"/>
    <w:rsid w:val="00E961F7"/>
    <w:rsid w:val="00E96655"/>
    <w:rsid w:val="00E96721"/>
    <w:rsid w:val="00E96FD1"/>
    <w:rsid w:val="00E970E8"/>
    <w:rsid w:val="00E97454"/>
    <w:rsid w:val="00E9764E"/>
    <w:rsid w:val="00E97973"/>
    <w:rsid w:val="00E97D1B"/>
    <w:rsid w:val="00EA1AFC"/>
    <w:rsid w:val="00EA2342"/>
    <w:rsid w:val="00EA2AAF"/>
    <w:rsid w:val="00EA3150"/>
    <w:rsid w:val="00EA35CF"/>
    <w:rsid w:val="00EA3829"/>
    <w:rsid w:val="00EA3ABA"/>
    <w:rsid w:val="00EA3B4E"/>
    <w:rsid w:val="00EA4077"/>
    <w:rsid w:val="00EA4247"/>
    <w:rsid w:val="00EA45F0"/>
    <w:rsid w:val="00EA4A48"/>
    <w:rsid w:val="00EA4A8D"/>
    <w:rsid w:val="00EA5CA8"/>
    <w:rsid w:val="00EA5FF7"/>
    <w:rsid w:val="00EA675E"/>
    <w:rsid w:val="00EA6996"/>
    <w:rsid w:val="00EA6B84"/>
    <w:rsid w:val="00EA6BB8"/>
    <w:rsid w:val="00EA70B7"/>
    <w:rsid w:val="00EA7B54"/>
    <w:rsid w:val="00EB0076"/>
    <w:rsid w:val="00EB00FD"/>
    <w:rsid w:val="00EB0290"/>
    <w:rsid w:val="00EB056E"/>
    <w:rsid w:val="00EB061C"/>
    <w:rsid w:val="00EB0CA5"/>
    <w:rsid w:val="00EB0CC0"/>
    <w:rsid w:val="00EB1756"/>
    <w:rsid w:val="00EB18CF"/>
    <w:rsid w:val="00EB239D"/>
    <w:rsid w:val="00EB331B"/>
    <w:rsid w:val="00EB33C0"/>
    <w:rsid w:val="00EB3D94"/>
    <w:rsid w:val="00EB3F1B"/>
    <w:rsid w:val="00EB407F"/>
    <w:rsid w:val="00EB4813"/>
    <w:rsid w:val="00EB4B15"/>
    <w:rsid w:val="00EB4E17"/>
    <w:rsid w:val="00EB4FF6"/>
    <w:rsid w:val="00EB53BC"/>
    <w:rsid w:val="00EB595A"/>
    <w:rsid w:val="00EB5BF6"/>
    <w:rsid w:val="00EB6042"/>
    <w:rsid w:val="00EB6136"/>
    <w:rsid w:val="00EB614C"/>
    <w:rsid w:val="00EB6A44"/>
    <w:rsid w:val="00EB6EFD"/>
    <w:rsid w:val="00EB797A"/>
    <w:rsid w:val="00EB7CEE"/>
    <w:rsid w:val="00EC0A46"/>
    <w:rsid w:val="00EC0CB6"/>
    <w:rsid w:val="00EC0CF2"/>
    <w:rsid w:val="00EC0E4E"/>
    <w:rsid w:val="00EC10D0"/>
    <w:rsid w:val="00EC1629"/>
    <w:rsid w:val="00EC1680"/>
    <w:rsid w:val="00EC1BC0"/>
    <w:rsid w:val="00EC1D2C"/>
    <w:rsid w:val="00EC1EC2"/>
    <w:rsid w:val="00EC3096"/>
    <w:rsid w:val="00EC3546"/>
    <w:rsid w:val="00EC36A4"/>
    <w:rsid w:val="00EC380A"/>
    <w:rsid w:val="00EC3D69"/>
    <w:rsid w:val="00EC3E12"/>
    <w:rsid w:val="00EC3E30"/>
    <w:rsid w:val="00EC42FC"/>
    <w:rsid w:val="00EC4759"/>
    <w:rsid w:val="00EC4809"/>
    <w:rsid w:val="00EC494D"/>
    <w:rsid w:val="00EC4D0F"/>
    <w:rsid w:val="00EC555E"/>
    <w:rsid w:val="00EC5591"/>
    <w:rsid w:val="00EC5851"/>
    <w:rsid w:val="00EC62BB"/>
    <w:rsid w:val="00EC6D67"/>
    <w:rsid w:val="00EC7821"/>
    <w:rsid w:val="00EC7F33"/>
    <w:rsid w:val="00ED00F3"/>
    <w:rsid w:val="00ED0457"/>
    <w:rsid w:val="00ED0763"/>
    <w:rsid w:val="00ED09BD"/>
    <w:rsid w:val="00ED0D8C"/>
    <w:rsid w:val="00ED1208"/>
    <w:rsid w:val="00ED138B"/>
    <w:rsid w:val="00ED1B90"/>
    <w:rsid w:val="00ED1CDD"/>
    <w:rsid w:val="00ED1FDA"/>
    <w:rsid w:val="00ED2919"/>
    <w:rsid w:val="00ED2A77"/>
    <w:rsid w:val="00ED3052"/>
    <w:rsid w:val="00ED36BD"/>
    <w:rsid w:val="00ED38A9"/>
    <w:rsid w:val="00ED3AD8"/>
    <w:rsid w:val="00ED47E3"/>
    <w:rsid w:val="00ED4807"/>
    <w:rsid w:val="00ED4C9E"/>
    <w:rsid w:val="00ED53C4"/>
    <w:rsid w:val="00ED57CE"/>
    <w:rsid w:val="00ED58A6"/>
    <w:rsid w:val="00ED595E"/>
    <w:rsid w:val="00ED63B5"/>
    <w:rsid w:val="00ED66F0"/>
    <w:rsid w:val="00ED6BFA"/>
    <w:rsid w:val="00ED6C12"/>
    <w:rsid w:val="00ED6F56"/>
    <w:rsid w:val="00ED7679"/>
    <w:rsid w:val="00ED779E"/>
    <w:rsid w:val="00ED78BE"/>
    <w:rsid w:val="00ED7D84"/>
    <w:rsid w:val="00ED7EDE"/>
    <w:rsid w:val="00ED7EFD"/>
    <w:rsid w:val="00EE02A2"/>
    <w:rsid w:val="00EE03C0"/>
    <w:rsid w:val="00EE049A"/>
    <w:rsid w:val="00EE04FD"/>
    <w:rsid w:val="00EE0863"/>
    <w:rsid w:val="00EE09A3"/>
    <w:rsid w:val="00EE0FF6"/>
    <w:rsid w:val="00EE1B47"/>
    <w:rsid w:val="00EE1C5B"/>
    <w:rsid w:val="00EE1DC3"/>
    <w:rsid w:val="00EE1EC8"/>
    <w:rsid w:val="00EE2094"/>
    <w:rsid w:val="00EE2E21"/>
    <w:rsid w:val="00EE3BB7"/>
    <w:rsid w:val="00EE44B3"/>
    <w:rsid w:val="00EE4532"/>
    <w:rsid w:val="00EE4AB2"/>
    <w:rsid w:val="00EE4B53"/>
    <w:rsid w:val="00EE4DF7"/>
    <w:rsid w:val="00EE563C"/>
    <w:rsid w:val="00EE5985"/>
    <w:rsid w:val="00EE5A80"/>
    <w:rsid w:val="00EE5DA1"/>
    <w:rsid w:val="00EE690E"/>
    <w:rsid w:val="00EE6CD6"/>
    <w:rsid w:val="00EE7203"/>
    <w:rsid w:val="00EF02E3"/>
    <w:rsid w:val="00EF0358"/>
    <w:rsid w:val="00EF0397"/>
    <w:rsid w:val="00EF04F2"/>
    <w:rsid w:val="00EF0881"/>
    <w:rsid w:val="00EF0A54"/>
    <w:rsid w:val="00EF0E57"/>
    <w:rsid w:val="00EF1085"/>
    <w:rsid w:val="00EF1D4E"/>
    <w:rsid w:val="00EF21BD"/>
    <w:rsid w:val="00EF23FF"/>
    <w:rsid w:val="00EF26B0"/>
    <w:rsid w:val="00EF2BAC"/>
    <w:rsid w:val="00EF3227"/>
    <w:rsid w:val="00EF3259"/>
    <w:rsid w:val="00EF348B"/>
    <w:rsid w:val="00EF3666"/>
    <w:rsid w:val="00EF3A0A"/>
    <w:rsid w:val="00EF3EDB"/>
    <w:rsid w:val="00EF4512"/>
    <w:rsid w:val="00EF47E0"/>
    <w:rsid w:val="00EF4B7A"/>
    <w:rsid w:val="00EF4C0D"/>
    <w:rsid w:val="00EF4D68"/>
    <w:rsid w:val="00EF64C9"/>
    <w:rsid w:val="00EF6C15"/>
    <w:rsid w:val="00EF6DA4"/>
    <w:rsid w:val="00EF6E32"/>
    <w:rsid w:val="00F0042D"/>
    <w:rsid w:val="00F00637"/>
    <w:rsid w:val="00F00866"/>
    <w:rsid w:val="00F01135"/>
    <w:rsid w:val="00F0120D"/>
    <w:rsid w:val="00F012AC"/>
    <w:rsid w:val="00F0175E"/>
    <w:rsid w:val="00F01790"/>
    <w:rsid w:val="00F01D7C"/>
    <w:rsid w:val="00F01FA5"/>
    <w:rsid w:val="00F026A1"/>
    <w:rsid w:val="00F02943"/>
    <w:rsid w:val="00F02D21"/>
    <w:rsid w:val="00F0354F"/>
    <w:rsid w:val="00F03A80"/>
    <w:rsid w:val="00F03B97"/>
    <w:rsid w:val="00F03F9C"/>
    <w:rsid w:val="00F04594"/>
    <w:rsid w:val="00F051F9"/>
    <w:rsid w:val="00F0522B"/>
    <w:rsid w:val="00F05461"/>
    <w:rsid w:val="00F058E4"/>
    <w:rsid w:val="00F05C45"/>
    <w:rsid w:val="00F05D23"/>
    <w:rsid w:val="00F05E13"/>
    <w:rsid w:val="00F05E8B"/>
    <w:rsid w:val="00F065B1"/>
    <w:rsid w:val="00F068E3"/>
    <w:rsid w:val="00F07018"/>
    <w:rsid w:val="00F07672"/>
    <w:rsid w:val="00F076B6"/>
    <w:rsid w:val="00F079AE"/>
    <w:rsid w:val="00F07C2D"/>
    <w:rsid w:val="00F101DB"/>
    <w:rsid w:val="00F10349"/>
    <w:rsid w:val="00F10B56"/>
    <w:rsid w:val="00F1104E"/>
    <w:rsid w:val="00F11819"/>
    <w:rsid w:val="00F11BAF"/>
    <w:rsid w:val="00F11CAB"/>
    <w:rsid w:val="00F11ECF"/>
    <w:rsid w:val="00F12CE6"/>
    <w:rsid w:val="00F132CB"/>
    <w:rsid w:val="00F13361"/>
    <w:rsid w:val="00F13CDC"/>
    <w:rsid w:val="00F13E32"/>
    <w:rsid w:val="00F14CC6"/>
    <w:rsid w:val="00F15673"/>
    <w:rsid w:val="00F1599A"/>
    <w:rsid w:val="00F159FE"/>
    <w:rsid w:val="00F15E8B"/>
    <w:rsid w:val="00F167B4"/>
    <w:rsid w:val="00F16825"/>
    <w:rsid w:val="00F16FAF"/>
    <w:rsid w:val="00F177EF"/>
    <w:rsid w:val="00F17C77"/>
    <w:rsid w:val="00F202C0"/>
    <w:rsid w:val="00F20746"/>
    <w:rsid w:val="00F20A63"/>
    <w:rsid w:val="00F20F2F"/>
    <w:rsid w:val="00F2158C"/>
    <w:rsid w:val="00F22207"/>
    <w:rsid w:val="00F222EE"/>
    <w:rsid w:val="00F224B4"/>
    <w:rsid w:val="00F22CBC"/>
    <w:rsid w:val="00F22CEB"/>
    <w:rsid w:val="00F22D27"/>
    <w:rsid w:val="00F2304C"/>
    <w:rsid w:val="00F230E2"/>
    <w:rsid w:val="00F237EB"/>
    <w:rsid w:val="00F238EF"/>
    <w:rsid w:val="00F2399F"/>
    <w:rsid w:val="00F243C6"/>
    <w:rsid w:val="00F247D7"/>
    <w:rsid w:val="00F2502B"/>
    <w:rsid w:val="00F25402"/>
    <w:rsid w:val="00F255A7"/>
    <w:rsid w:val="00F2610A"/>
    <w:rsid w:val="00F261A3"/>
    <w:rsid w:val="00F262F7"/>
    <w:rsid w:val="00F26621"/>
    <w:rsid w:val="00F272D3"/>
    <w:rsid w:val="00F27640"/>
    <w:rsid w:val="00F276A5"/>
    <w:rsid w:val="00F27755"/>
    <w:rsid w:val="00F27A65"/>
    <w:rsid w:val="00F27A9D"/>
    <w:rsid w:val="00F27EBA"/>
    <w:rsid w:val="00F27F33"/>
    <w:rsid w:val="00F3000A"/>
    <w:rsid w:val="00F300C0"/>
    <w:rsid w:val="00F30485"/>
    <w:rsid w:val="00F308C6"/>
    <w:rsid w:val="00F30A7A"/>
    <w:rsid w:val="00F30BF2"/>
    <w:rsid w:val="00F30CA6"/>
    <w:rsid w:val="00F31056"/>
    <w:rsid w:val="00F3117A"/>
    <w:rsid w:val="00F321C8"/>
    <w:rsid w:val="00F32DA0"/>
    <w:rsid w:val="00F32E50"/>
    <w:rsid w:val="00F3307D"/>
    <w:rsid w:val="00F3307F"/>
    <w:rsid w:val="00F33322"/>
    <w:rsid w:val="00F33D54"/>
    <w:rsid w:val="00F33FF7"/>
    <w:rsid w:val="00F3406E"/>
    <w:rsid w:val="00F340F4"/>
    <w:rsid w:val="00F346A9"/>
    <w:rsid w:val="00F34930"/>
    <w:rsid w:val="00F354D9"/>
    <w:rsid w:val="00F35B4B"/>
    <w:rsid w:val="00F3631A"/>
    <w:rsid w:val="00F36A68"/>
    <w:rsid w:val="00F36A6B"/>
    <w:rsid w:val="00F37A8D"/>
    <w:rsid w:val="00F37EDD"/>
    <w:rsid w:val="00F4004E"/>
    <w:rsid w:val="00F4043F"/>
    <w:rsid w:val="00F40498"/>
    <w:rsid w:val="00F40684"/>
    <w:rsid w:val="00F4070F"/>
    <w:rsid w:val="00F40812"/>
    <w:rsid w:val="00F40CA7"/>
    <w:rsid w:val="00F41050"/>
    <w:rsid w:val="00F41523"/>
    <w:rsid w:val="00F4186C"/>
    <w:rsid w:val="00F41A05"/>
    <w:rsid w:val="00F422F7"/>
    <w:rsid w:val="00F42943"/>
    <w:rsid w:val="00F430A2"/>
    <w:rsid w:val="00F431D9"/>
    <w:rsid w:val="00F4322A"/>
    <w:rsid w:val="00F4392B"/>
    <w:rsid w:val="00F43B2D"/>
    <w:rsid w:val="00F43CCF"/>
    <w:rsid w:val="00F4403F"/>
    <w:rsid w:val="00F44098"/>
    <w:rsid w:val="00F44272"/>
    <w:rsid w:val="00F44275"/>
    <w:rsid w:val="00F444C9"/>
    <w:rsid w:val="00F4460F"/>
    <w:rsid w:val="00F4485D"/>
    <w:rsid w:val="00F449DE"/>
    <w:rsid w:val="00F44BE6"/>
    <w:rsid w:val="00F44F8E"/>
    <w:rsid w:val="00F455EA"/>
    <w:rsid w:val="00F45623"/>
    <w:rsid w:val="00F45A07"/>
    <w:rsid w:val="00F45D99"/>
    <w:rsid w:val="00F4665B"/>
    <w:rsid w:val="00F4674A"/>
    <w:rsid w:val="00F46914"/>
    <w:rsid w:val="00F46B24"/>
    <w:rsid w:val="00F47754"/>
    <w:rsid w:val="00F479C3"/>
    <w:rsid w:val="00F47C29"/>
    <w:rsid w:val="00F47E7C"/>
    <w:rsid w:val="00F47FC9"/>
    <w:rsid w:val="00F505DD"/>
    <w:rsid w:val="00F507A1"/>
    <w:rsid w:val="00F50853"/>
    <w:rsid w:val="00F50A77"/>
    <w:rsid w:val="00F50B59"/>
    <w:rsid w:val="00F50C85"/>
    <w:rsid w:val="00F51956"/>
    <w:rsid w:val="00F51A69"/>
    <w:rsid w:val="00F51D20"/>
    <w:rsid w:val="00F52333"/>
    <w:rsid w:val="00F52356"/>
    <w:rsid w:val="00F5273A"/>
    <w:rsid w:val="00F52CD0"/>
    <w:rsid w:val="00F52E3F"/>
    <w:rsid w:val="00F52EEA"/>
    <w:rsid w:val="00F53D26"/>
    <w:rsid w:val="00F53EB5"/>
    <w:rsid w:val="00F53ED9"/>
    <w:rsid w:val="00F5410A"/>
    <w:rsid w:val="00F5414B"/>
    <w:rsid w:val="00F542EF"/>
    <w:rsid w:val="00F545A4"/>
    <w:rsid w:val="00F54739"/>
    <w:rsid w:val="00F54B2E"/>
    <w:rsid w:val="00F5507A"/>
    <w:rsid w:val="00F559F5"/>
    <w:rsid w:val="00F55AB0"/>
    <w:rsid w:val="00F55AC4"/>
    <w:rsid w:val="00F55B22"/>
    <w:rsid w:val="00F55FF9"/>
    <w:rsid w:val="00F56048"/>
    <w:rsid w:val="00F56848"/>
    <w:rsid w:val="00F56A53"/>
    <w:rsid w:val="00F56D55"/>
    <w:rsid w:val="00F5749E"/>
    <w:rsid w:val="00F57518"/>
    <w:rsid w:val="00F5791A"/>
    <w:rsid w:val="00F57C3F"/>
    <w:rsid w:val="00F57CB1"/>
    <w:rsid w:val="00F602AC"/>
    <w:rsid w:val="00F60777"/>
    <w:rsid w:val="00F60864"/>
    <w:rsid w:val="00F608CA"/>
    <w:rsid w:val="00F60EFD"/>
    <w:rsid w:val="00F61600"/>
    <w:rsid w:val="00F617F5"/>
    <w:rsid w:val="00F61B93"/>
    <w:rsid w:val="00F6269A"/>
    <w:rsid w:val="00F62A08"/>
    <w:rsid w:val="00F63506"/>
    <w:rsid w:val="00F635F9"/>
    <w:rsid w:val="00F63996"/>
    <w:rsid w:val="00F63B15"/>
    <w:rsid w:val="00F63EE8"/>
    <w:rsid w:val="00F642CA"/>
    <w:rsid w:val="00F64522"/>
    <w:rsid w:val="00F64996"/>
    <w:rsid w:val="00F64EAB"/>
    <w:rsid w:val="00F651E2"/>
    <w:rsid w:val="00F6541A"/>
    <w:rsid w:val="00F6556B"/>
    <w:rsid w:val="00F6587F"/>
    <w:rsid w:val="00F65C58"/>
    <w:rsid w:val="00F66352"/>
    <w:rsid w:val="00F665E3"/>
    <w:rsid w:val="00F66997"/>
    <w:rsid w:val="00F66FA4"/>
    <w:rsid w:val="00F670FE"/>
    <w:rsid w:val="00F6747E"/>
    <w:rsid w:val="00F674E8"/>
    <w:rsid w:val="00F678E1"/>
    <w:rsid w:val="00F67E33"/>
    <w:rsid w:val="00F7035E"/>
    <w:rsid w:val="00F70919"/>
    <w:rsid w:val="00F70D7B"/>
    <w:rsid w:val="00F713B5"/>
    <w:rsid w:val="00F71548"/>
    <w:rsid w:val="00F71A24"/>
    <w:rsid w:val="00F71D2F"/>
    <w:rsid w:val="00F7267F"/>
    <w:rsid w:val="00F72776"/>
    <w:rsid w:val="00F72C06"/>
    <w:rsid w:val="00F72F23"/>
    <w:rsid w:val="00F73A58"/>
    <w:rsid w:val="00F73B5D"/>
    <w:rsid w:val="00F740C0"/>
    <w:rsid w:val="00F75273"/>
    <w:rsid w:val="00F75842"/>
    <w:rsid w:val="00F75F57"/>
    <w:rsid w:val="00F76427"/>
    <w:rsid w:val="00F76D2F"/>
    <w:rsid w:val="00F776B8"/>
    <w:rsid w:val="00F778E0"/>
    <w:rsid w:val="00F801F5"/>
    <w:rsid w:val="00F80201"/>
    <w:rsid w:val="00F80928"/>
    <w:rsid w:val="00F809F4"/>
    <w:rsid w:val="00F80B76"/>
    <w:rsid w:val="00F815C6"/>
    <w:rsid w:val="00F81647"/>
    <w:rsid w:val="00F81736"/>
    <w:rsid w:val="00F8206F"/>
    <w:rsid w:val="00F825AD"/>
    <w:rsid w:val="00F8347C"/>
    <w:rsid w:val="00F83A04"/>
    <w:rsid w:val="00F83D71"/>
    <w:rsid w:val="00F83DBE"/>
    <w:rsid w:val="00F83DD2"/>
    <w:rsid w:val="00F842D8"/>
    <w:rsid w:val="00F846E0"/>
    <w:rsid w:val="00F8471F"/>
    <w:rsid w:val="00F8486D"/>
    <w:rsid w:val="00F8502B"/>
    <w:rsid w:val="00F85227"/>
    <w:rsid w:val="00F85579"/>
    <w:rsid w:val="00F856DF"/>
    <w:rsid w:val="00F857B7"/>
    <w:rsid w:val="00F85C21"/>
    <w:rsid w:val="00F86039"/>
    <w:rsid w:val="00F86086"/>
    <w:rsid w:val="00F868EE"/>
    <w:rsid w:val="00F86C08"/>
    <w:rsid w:val="00F86EB6"/>
    <w:rsid w:val="00F87C35"/>
    <w:rsid w:val="00F9018D"/>
    <w:rsid w:val="00F9032A"/>
    <w:rsid w:val="00F90428"/>
    <w:rsid w:val="00F90455"/>
    <w:rsid w:val="00F90616"/>
    <w:rsid w:val="00F91252"/>
    <w:rsid w:val="00F91616"/>
    <w:rsid w:val="00F91CDB"/>
    <w:rsid w:val="00F91D8D"/>
    <w:rsid w:val="00F923B9"/>
    <w:rsid w:val="00F928BB"/>
    <w:rsid w:val="00F92CD4"/>
    <w:rsid w:val="00F9339F"/>
    <w:rsid w:val="00F938A4"/>
    <w:rsid w:val="00F93FF5"/>
    <w:rsid w:val="00F940DB"/>
    <w:rsid w:val="00F94622"/>
    <w:rsid w:val="00F948E1"/>
    <w:rsid w:val="00F94A76"/>
    <w:rsid w:val="00F94B11"/>
    <w:rsid w:val="00F95B4B"/>
    <w:rsid w:val="00F95D4B"/>
    <w:rsid w:val="00F95D6E"/>
    <w:rsid w:val="00F9615F"/>
    <w:rsid w:val="00F966E1"/>
    <w:rsid w:val="00F969E1"/>
    <w:rsid w:val="00F96DA9"/>
    <w:rsid w:val="00F9719E"/>
    <w:rsid w:val="00F974E8"/>
    <w:rsid w:val="00FA0575"/>
    <w:rsid w:val="00FA0659"/>
    <w:rsid w:val="00FA08F9"/>
    <w:rsid w:val="00FA10D6"/>
    <w:rsid w:val="00FA1100"/>
    <w:rsid w:val="00FA1294"/>
    <w:rsid w:val="00FA1353"/>
    <w:rsid w:val="00FA13A9"/>
    <w:rsid w:val="00FA1A80"/>
    <w:rsid w:val="00FA1ADF"/>
    <w:rsid w:val="00FA1C72"/>
    <w:rsid w:val="00FA1CC0"/>
    <w:rsid w:val="00FA1EC8"/>
    <w:rsid w:val="00FA23EB"/>
    <w:rsid w:val="00FA2DBF"/>
    <w:rsid w:val="00FA30E9"/>
    <w:rsid w:val="00FA360E"/>
    <w:rsid w:val="00FA3BB9"/>
    <w:rsid w:val="00FA43EA"/>
    <w:rsid w:val="00FA49C4"/>
    <w:rsid w:val="00FA4B77"/>
    <w:rsid w:val="00FA4F06"/>
    <w:rsid w:val="00FA544C"/>
    <w:rsid w:val="00FA5CBC"/>
    <w:rsid w:val="00FA6300"/>
    <w:rsid w:val="00FA642E"/>
    <w:rsid w:val="00FA68CC"/>
    <w:rsid w:val="00FA6AC3"/>
    <w:rsid w:val="00FA6DB4"/>
    <w:rsid w:val="00FA768E"/>
    <w:rsid w:val="00FA7724"/>
    <w:rsid w:val="00FA79FA"/>
    <w:rsid w:val="00FA7D87"/>
    <w:rsid w:val="00FB026D"/>
    <w:rsid w:val="00FB02F3"/>
    <w:rsid w:val="00FB0637"/>
    <w:rsid w:val="00FB06FB"/>
    <w:rsid w:val="00FB0B25"/>
    <w:rsid w:val="00FB0E14"/>
    <w:rsid w:val="00FB0F63"/>
    <w:rsid w:val="00FB15EB"/>
    <w:rsid w:val="00FB177D"/>
    <w:rsid w:val="00FB1D92"/>
    <w:rsid w:val="00FB2115"/>
    <w:rsid w:val="00FB284F"/>
    <w:rsid w:val="00FB285A"/>
    <w:rsid w:val="00FB2C65"/>
    <w:rsid w:val="00FB305D"/>
    <w:rsid w:val="00FB31ED"/>
    <w:rsid w:val="00FB3799"/>
    <w:rsid w:val="00FB3ECC"/>
    <w:rsid w:val="00FB4366"/>
    <w:rsid w:val="00FB472F"/>
    <w:rsid w:val="00FB4831"/>
    <w:rsid w:val="00FB5309"/>
    <w:rsid w:val="00FB53FA"/>
    <w:rsid w:val="00FB54C2"/>
    <w:rsid w:val="00FB5A2A"/>
    <w:rsid w:val="00FB5C71"/>
    <w:rsid w:val="00FB5DA8"/>
    <w:rsid w:val="00FB5DBD"/>
    <w:rsid w:val="00FB6427"/>
    <w:rsid w:val="00FB6867"/>
    <w:rsid w:val="00FB6870"/>
    <w:rsid w:val="00FB7079"/>
    <w:rsid w:val="00FB7524"/>
    <w:rsid w:val="00FB7664"/>
    <w:rsid w:val="00FB76BD"/>
    <w:rsid w:val="00FB7B43"/>
    <w:rsid w:val="00FB7C20"/>
    <w:rsid w:val="00FB7E4A"/>
    <w:rsid w:val="00FB7FEB"/>
    <w:rsid w:val="00FC08B3"/>
    <w:rsid w:val="00FC0923"/>
    <w:rsid w:val="00FC0DAA"/>
    <w:rsid w:val="00FC0F1F"/>
    <w:rsid w:val="00FC1349"/>
    <w:rsid w:val="00FC1432"/>
    <w:rsid w:val="00FC1B7B"/>
    <w:rsid w:val="00FC1E05"/>
    <w:rsid w:val="00FC20B5"/>
    <w:rsid w:val="00FC2AB2"/>
    <w:rsid w:val="00FC2CB4"/>
    <w:rsid w:val="00FC2D54"/>
    <w:rsid w:val="00FC2DF2"/>
    <w:rsid w:val="00FC38A6"/>
    <w:rsid w:val="00FC4063"/>
    <w:rsid w:val="00FC48B8"/>
    <w:rsid w:val="00FC49EC"/>
    <w:rsid w:val="00FC4C8D"/>
    <w:rsid w:val="00FC4D7D"/>
    <w:rsid w:val="00FC4E37"/>
    <w:rsid w:val="00FC5B12"/>
    <w:rsid w:val="00FC5EF9"/>
    <w:rsid w:val="00FC5F00"/>
    <w:rsid w:val="00FC6023"/>
    <w:rsid w:val="00FC64E0"/>
    <w:rsid w:val="00FC6960"/>
    <w:rsid w:val="00FC6AA5"/>
    <w:rsid w:val="00FC6BAF"/>
    <w:rsid w:val="00FC6D68"/>
    <w:rsid w:val="00FC7146"/>
    <w:rsid w:val="00FC7AB8"/>
    <w:rsid w:val="00FC7D4C"/>
    <w:rsid w:val="00FD0085"/>
    <w:rsid w:val="00FD09A2"/>
    <w:rsid w:val="00FD0B67"/>
    <w:rsid w:val="00FD0BBE"/>
    <w:rsid w:val="00FD10F4"/>
    <w:rsid w:val="00FD1447"/>
    <w:rsid w:val="00FD152A"/>
    <w:rsid w:val="00FD1BD2"/>
    <w:rsid w:val="00FD21AF"/>
    <w:rsid w:val="00FD21E6"/>
    <w:rsid w:val="00FD259C"/>
    <w:rsid w:val="00FD25B6"/>
    <w:rsid w:val="00FD29E0"/>
    <w:rsid w:val="00FD2BA3"/>
    <w:rsid w:val="00FD33CC"/>
    <w:rsid w:val="00FD3460"/>
    <w:rsid w:val="00FD416F"/>
    <w:rsid w:val="00FD48D6"/>
    <w:rsid w:val="00FD499C"/>
    <w:rsid w:val="00FD621F"/>
    <w:rsid w:val="00FD79C0"/>
    <w:rsid w:val="00FE0088"/>
    <w:rsid w:val="00FE032E"/>
    <w:rsid w:val="00FE05F3"/>
    <w:rsid w:val="00FE0A57"/>
    <w:rsid w:val="00FE0A97"/>
    <w:rsid w:val="00FE220B"/>
    <w:rsid w:val="00FE239F"/>
    <w:rsid w:val="00FE2573"/>
    <w:rsid w:val="00FE339D"/>
    <w:rsid w:val="00FE359A"/>
    <w:rsid w:val="00FE4C69"/>
    <w:rsid w:val="00FE4ED3"/>
    <w:rsid w:val="00FE55ED"/>
    <w:rsid w:val="00FE5E51"/>
    <w:rsid w:val="00FE64C2"/>
    <w:rsid w:val="00FE6B05"/>
    <w:rsid w:val="00FE6F3D"/>
    <w:rsid w:val="00FE70E7"/>
    <w:rsid w:val="00FE72CB"/>
    <w:rsid w:val="00FE7361"/>
    <w:rsid w:val="00FE7412"/>
    <w:rsid w:val="00FE75FE"/>
    <w:rsid w:val="00FE7A18"/>
    <w:rsid w:val="00FE7B8F"/>
    <w:rsid w:val="00FE7BAD"/>
    <w:rsid w:val="00FE7E42"/>
    <w:rsid w:val="00FF0A8A"/>
    <w:rsid w:val="00FF0EEB"/>
    <w:rsid w:val="00FF10CF"/>
    <w:rsid w:val="00FF11DD"/>
    <w:rsid w:val="00FF1322"/>
    <w:rsid w:val="00FF14CC"/>
    <w:rsid w:val="00FF152F"/>
    <w:rsid w:val="00FF164D"/>
    <w:rsid w:val="00FF1991"/>
    <w:rsid w:val="00FF1B94"/>
    <w:rsid w:val="00FF25CA"/>
    <w:rsid w:val="00FF2610"/>
    <w:rsid w:val="00FF2840"/>
    <w:rsid w:val="00FF2FFE"/>
    <w:rsid w:val="00FF3C1A"/>
    <w:rsid w:val="00FF3DE0"/>
    <w:rsid w:val="00FF4202"/>
    <w:rsid w:val="00FF456D"/>
    <w:rsid w:val="00FF4D16"/>
    <w:rsid w:val="00FF4EC5"/>
    <w:rsid w:val="00FF52AD"/>
    <w:rsid w:val="00FF5436"/>
    <w:rsid w:val="00FF5771"/>
    <w:rsid w:val="00FF5D2C"/>
    <w:rsid w:val="00FF5F21"/>
    <w:rsid w:val="00FF635D"/>
    <w:rsid w:val="00FF64CA"/>
    <w:rsid w:val="00FF6A2F"/>
    <w:rsid w:val="00FF70AA"/>
    <w:rsid w:val="00FF7524"/>
    <w:rsid w:val="00FF760E"/>
    <w:rsid w:val="00FF7A4E"/>
    <w:rsid w:val="00FF7CA3"/>
    <w:rsid w:val="00FF7D85"/>
    <w:rsid w:val="00FF7D98"/>
    <w:rsid w:val="0121B8B0"/>
    <w:rsid w:val="017E6D41"/>
    <w:rsid w:val="018C1155"/>
    <w:rsid w:val="01B0D0F9"/>
    <w:rsid w:val="01D10359"/>
    <w:rsid w:val="0223DC00"/>
    <w:rsid w:val="02534747"/>
    <w:rsid w:val="030E1897"/>
    <w:rsid w:val="03BD560D"/>
    <w:rsid w:val="03BE355E"/>
    <w:rsid w:val="03E8E1F3"/>
    <w:rsid w:val="03EC7D92"/>
    <w:rsid w:val="053D3975"/>
    <w:rsid w:val="055BEC5C"/>
    <w:rsid w:val="05AAB198"/>
    <w:rsid w:val="0648D858"/>
    <w:rsid w:val="06860EB1"/>
    <w:rsid w:val="06B15B16"/>
    <w:rsid w:val="06C402C7"/>
    <w:rsid w:val="071ABC6B"/>
    <w:rsid w:val="0765B7B0"/>
    <w:rsid w:val="07706896"/>
    <w:rsid w:val="0771C6D1"/>
    <w:rsid w:val="077BB4F8"/>
    <w:rsid w:val="0826A036"/>
    <w:rsid w:val="0855232B"/>
    <w:rsid w:val="085E2D23"/>
    <w:rsid w:val="0868A8DD"/>
    <w:rsid w:val="08714BA3"/>
    <w:rsid w:val="088457CD"/>
    <w:rsid w:val="08F9577D"/>
    <w:rsid w:val="090443CE"/>
    <w:rsid w:val="09A1D3C4"/>
    <w:rsid w:val="09BE02DA"/>
    <w:rsid w:val="09D2D09B"/>
    <w:rsid w:val="09F9637A"/>
    <w:rsid w:val="0A1AE0AC"/>
    <w:rsid w:val="0A363F02"/>
    <w:rsid w:val="0A3D859F"/>
    <w:rsid w:val="0A7336E5"/>
    <w:rsid w:val="0B57DF3E"/>
    <w:rsid w:val="0B64E0D2"/>
    <w:rsid w:val="0B752F50"/>
    <w:rsid w:val="0B7D09AC"/>
    <w:rsid w:val="0B8AC4D9"/>
    <w:rsid w:val="0B95A65F"/>
    <w:rsid w:val="0B97EB2A"/>
    <w:rsid w:val="0BB184C3"/>
    <w:rsid w:val="0C119CC1"/>
    <w:rsid w:val="0C713F1C"/>
    <w:rsid w:val="0C717E78"/>
    <w:rsid w:val="0C777946"/>
    <w:rsid w:val="0C7BBA3F"/>
    <w:rsid w:val="0C7EBF43"/>
    <w:rsid w:val="0CCD84FA"/>
    <w:rsid w:val="0CCE89CE"/>
    <w:rsid w:val="0CE341BB"/>
    <w:rsid w:val="0CF6CB9A"/>
    <w:rsid w:val="0D67303B"/>
    <w:rsid w:val="0D75E6C1"/>
    <w:rsid w:val="0DDA7EC5"/>
    <w:rsid w:val="0DEA8166"/>
    <w:rsid w:val="0DFAF144"/>
    <w:rsid w:val="0E213B38"/>
    <w:rsid w:val="0E872EEC"/>
    <w:rsid w:val="0ED72793"/>
    <w:rsid w:val="0EE19A9D"/>
    <w:rsid w:val="0F1B1AF5"/>
    <w:rsid w:val="0F4605E9"/>
    <w:rsid w:val="0F624783"/>
    <w:rsid w:val="0F7B8CDD"/>
    <w:rsid w:val="0F9B2276"/>
    <w:rsid w:val="0FD26826"/>
    <w:rsid w:val="1001C775"/>
    <w:rsid w:val="102D21F8"/>
    <w:rsid w:val="107050E3"/>
    <w:rsid w:val="10964556"/>
    <w:rsid w:val="109F1FCE"/>
    <w:rsid w:val="10C18E0C"/>
    <w:rsid w:val="10CF182F"/>
    <w:rsid w:val="10D09F76"/>
    <w:rsid w:val="10DB1550"/>
    <w:rsid w:val="1123035E"/>
    <w:rsid w:val="11559584"/>
    <w:rsid w:val="1165EFE5"/>
    <w:rsid w:val="1181520B"/>
    <w:rsid w:val="11A3C6FD"/>
    <w:rsid w:val="120F1CE5"/>
    <w:rsid w:val="1212CAAF"/>
    <w:rsid w:val="1214E974"/>
    <w:rsid w:val="12477C58"/>
    <w:rsid w:val="12702A39"/>
    <w:rsid w:val="128E726B"/>
    <w:rsid w:val="12914EF6"/>
    <w:rsid w:val="1295FACB"/>
    <w:rsid w:val="12ADB48B"/>
    <w:rsid w:val="12D64686"/>
    <w:rsid w:val="12D6BBD4"/>
    <w:rsid w:val="13511F11"/>
    <w:rsid w:val="13DD0570"/>
    <w:rsid w:val="13E6477B"/>
    <w:rsid w:val="1426B5B8"/>
    <w:rsid w:val="14422C54"/>
    <w:rsid w:val="14543392"/>
    <w:rsid w:val="14763C3A"/>
    <w:rsid w:val="14A49E70"/>
    <w:rsid w:val="14A6D521"/>
    <w:rsid w:val="14B9FB3D"/>
    <w:rsid w:val="14CF8D6D"/>
    <w:rsid w:val="151C53B0"/>
    <w:rsid w:val="151E29B3"/>
    <w:rsid w:val="1572A2C7"/>
    <w:rsid w:val="1590F812"/>
    <w:rsid w:val="15A3F380"/>
    <w:rsid w:val="15B9D2D9"/>
    <w:rsid w:val="15CDFCAC"/>
    <w:rsid w:val="1674E499"/>
    <w:rsid w:val="168EBF70"/>
    <w:rsid w:val="16C43460"/>
    <w:rsid w:val="173027EE"/>
    <w:rsid w:val="17387D16"/>
    <w:rsid w:val="1772CCD4"/>
    <w:rsid w:val="17AD3CA5"/>
    <w:rsid w:val="17CF008F"/>
    <w:rsid w:val="17F04729"/>
    <w:rsid w:val="17F4532B"/>
    <w:rsid w:val="18046D4C"/>
    <w:rsid w:val="1808E51C"/>
    <w:rsid w:val="18153AAF"/>
    <w:rsid w:val="1834FF1B"/>
    <w:rsid w:val="183FB415"/>
    <w:rsid w:val="18FBE92A"/>
    <w:rsid w:val="190D1CF4"/>
    <w:rsid w:val="1924053F"/>
    <w:rsid w:val="1945F740"/>
    <w:rsid w:val="1953B306"/>
    <w:rsid w:val="1953DAC1"/>
    <w:rsid w:val="19785B99"/>
    <w:rsid w:val="1985EEC1"/>
    <w:rsid w:val="19968E15"/>
    <w:rsid w:val="19C0216F"/>
    <w:rsid w:val="19D7BE31"/>
    <w:rsid w:val="19FA7BF1"/>
    <w:rsid w:val="1A4CEA73"/>
    <w:rsid w:val="1A61FE38"/>
    <w:rsid w:val="1A9BFF81"/>
    <w:rsid w:val="1AC53B39"/>
    <w:rsid w:val="1B16484F"/>
    <w:rsid w:val="1B634D33"/>
    <w:rsid w:val="1B93D3BF"/>
    <w:rsid w:val="1BD7F55E"/>
    <w:rsid w:val="1C3637E8"/>
    <w:rsid w:val="1C3E78FE"/>
    <w:rsid w:val="1C893C07"/>
    <w:rsid w:val="1C9F261F"/>
    <w:rsid w:val="1CE0A14B"/>
    <w:rsid w:val="1CFAAAAF"/>
    <w:rsid w:val="1D13761C"/>
    <w:rsid w:val="1D17E268"/>
    <w:rsid w:val="1DA264B1"/>
    <w:rsid w:val="1DABF536"/>
    <w:rsid w:val="1DF8EDFD"/>
    <w:rsid w:val="1E6B35EE"/>
    <w:rsid w:val="1E6D2803"/>
    <w:rsid w:val="1EB61D72"/>
    <w:rsid w:val="1EC7F63B"/>
    <w:rsid w:val="1F230F64"/>
    <w:rsid w:val="1F3C789E"/>
    <w:rsid w:val="1F5C9F7E"/>
    <w:rsid w:val="1F66B802"/>
    <w:rsid w:val="1F6A614B"/>
    <w:rsid w:val="1FBFD660"/>
    <w:rsid w:val="1FE086CD"/>
    <w:rsid w:val="1FE46C90"/>
    <w:rsid w:val="1FFBAD7E"/>
    <w:rsid w:val="20261CCC"/>
    <w:rsid w:val="2034C82A"/>
    <w:rsid w:val="2041746C"/>
    <w:rsid w:val="2041A787"/>
    <w:rsid w:val="2060DEAE"/>
    <w:rsid w:val="206AA3AE"/>
    <w:rsid w:val="20DFD77C"/>
    <w:rsid w:val="20EEE038"/>
    <w:rsid w:val="20F335C3"/>
    <w:rsid w:val="210253B6"/>
    <w:rsid w:val="21238765"/>
    <w:rsid w:val="212DECEF"/>
    <w:rsid w:val="21333E1B"/>
    <w:rsid w:val="2145307A"/>
    <w:rsid w:val="2171FD6E"/>
    <w:rsid w:val="217FE996"/>
    <w:rsid w:val="21A024C1"/>
    <w:rsid w:val="21E696A4"/>
    <w:rsid w:val="2201B78B"/>
    <w:rsid w:val="225DB76A"/>
    <w:rsid w:val="22791910"/>
    <w:rsid w:val="22CD1FF4"/>
    <w:rsid w:val="22D3C31F"/>
    <w:rsid w:val="22D3E1B0"/>
    <w:rsid w:val="22E5A70A"/>
    <w:rsid w:val="239DE232"/>
    <w:rsid w:val="23BBC498"/>
    <w:rsid w:val="24050284"/>
    <w:rsid w:val="2418B82E"/>
    <w:rsid w:val="2442BF1E"/>
    <w:rsid w:val="246E5540"/>
    <w:rsid w:val="24BAF859"/>
    <w:rsid w:val="24DE2524"/>
    <w:rsid w:val="255FFBBA"/>
    <w:rsid w:val="2575C39B"/>
    <w:rsid w:val="25A5E500"/>
    <w:rsid w:val="2601C14F"/>
    <w:rsid w:val="2653D1AC"/>
    <w:rsid w:val="265B0D41"/>
    <w:rsid w:val="265E81A7"/>
    <w:rsid w:val="266E3B3E"/>
    <w:rsid w:val="268110EB"/>
    <w:rsid w:val="26CDAE4C"/>
    <w:rsid w:val="26CFCFF3"/>
    <w:rsid w:val="26F43CD0"/>
    <w:rsid w:val="26F5FCD6"/>
    <w:rsid w:val="270FAA3C"/>
    <w:rsid w:val="2748DB84"/>
    <w:rsid w:val="280C7B6B"/>
    <w:rsid w:val="283F621C"/>
    <w:rsid w:val="284215B2"/>
    <w:rsid w:val="285B8481"/>
    <w:rsid w:val="2880FD9F"/>
    <w:rsid w:val="2884FA44"/>
    <w:rsid w:val="28D00912"/>
    <w:rsid w:val="29132C6F"/>
    <w:rsid w:val="291EE56F"/>
    <w:rsid w:val="292DA603"/>
    <w:rsid w:val="294D9C97"/>
    <w:rsid w:val="29B3B934"/>
    <w:rsid w:val="29FD572D"/>
    <w:rsid w:val="2A2EFD4A"/>
    <w:rsid w:val="2A6389A0"/>
    <w:rsid w:val="2AC6FB4C"/>
    <w:rsid w:val="2AE07D33"/>
    <w:rsid w:val="2AE6E226"/>
    <w:rsid w:val="2B266CB0"/>
    <w:rsid w:val="2B6F0DB5"/>
    <w:rsid w:val="2BD4B63A"/>
    <w:rsid w:val="2BEBC479"/>
    <w:rsid w:val="2C70EF34"/>
    <w:rsid w:val="2C7ABBF5"/>
    <w:rsid w:val="2C7FE0CD"/>
    <w:rsid w:val="2C8B3F22"/>
    <w:rsid w:val="2C9ABB7F"/>
    <w:rsid w:val="2CABFC29"/>
    <w:rsid w:val="2CBBF82A"/>
    <w:rsid w:val="2CC6D86A"/>
    <w:rsid w:val="2CFC55F4"/>
    <w:rsid w:val="2D31470C"/>
    <w:rsid w:val="2D4D1657"/>
    <w:rsid w:val="2D727438"/>
    <w:rsid w:val="2D9A5B72"/>
    <w:rsid w:val="2DAB9B96"/>
    <w:rsid w:val="2DB05AE1"/>
    <w:rsid w:val="2DC72881"/>
    <w:rsid w:val="2DDA6732"/>
    <w:rsid w:val="2DF932C3"/>
    <w:rsid w:val="2E1B937B"/>
    <w:rsid w:val="2E79B858"/>
    <w:rsid w:val="2E8ABF14"/>
    <w:rsid w:val="2EE0CBE5"/>
    <w:rsid w:val="2F1333BC"/>
    <w:rsid w:val="2F1B50C9"/>
    <w:rsid w:val="2F5AB25C"/>
    <w:rsid w:val="2F5B8854"/>
    <w:rsid w:val="2F9464BC"/>
    <w:rsid w:val="2FB3D0F5"/>
    <w:rsid w:val="2FC3B837"/>
    <w:rsid w:val="302756B3"/>
    <w:rsid w:val="303C8B7D"/>
    <w:rsid w:val="303F299A"/>
    <w:rsid w:val="307A73F7"/>
    <w:rsid w:val="309FA560"/>
    <w:rsid w:val="30CC5B3A"/>
    <w:rsid w:val="3108DC99"/>
    <w:rsid w:val="3127FF11"/>
    <w:rsid w:val="313CEF4D"/>
    <w:rsid w:val="3195F3BF"/>
    <w:rsid w:val="3197AA22"/>
    <w:rsid w:val="31A9774C"/>
    <w:rsid w:val="320AA8B1"/>
    <w:rsid w:val="320EFAED"/>
    <w:rsid w:val="32902A00"/>
    <w:rsid w:val="3296674E"/>
    <w:rsid w:val="32B130B6"/>
    <w:rsid w:val="32B27C86"/>
    <w:rsid w:val="32C75C42"/>
    <w:rsid w:val="32C7B297"/>
    <w:rsid w:val="32D79AD8"/>
    <w:rsid w:val="3357407E"/>
    <w:rsid w:val="33CCC687"/>
    <w:rsid w:val="33F01C16"/>
    <w:rsid w:val="33FBB46D"/>
    <w:rsid w:val="342597E6"/>
    <w:rsid w:val="343C522A"/>
    <w:rsid w:val="3464ADE4"/>
    <w:rsid w:val="34852699"/>
    <w:rsid w:val="34D236F2"/>
    <w:rsid w:val="34DAE08E"/>
    <w:rsid w:val="34FE5BCC"/>
    <w:rsid w:val="350B7434"/>
    <w:rsid w:val="351AF348"/>
    <w:rsid w:val="3525C914"/>
    <w:rsid w:val="35261354"/>
    <w:rsid w:val="359ACD76"/>
    <w:rsid w:val="35A345D9"/>
    <w:rsid w:val="35E7A4DC"/>
    <w:rsid w:val="3635D03E"/>
    <w:rsid w:val="363B28E5"/>
    <w:rsid w:val="365D7798"/>
    <w:rsid w:val="368C5DB7"/>
    <w:rsid w:val="373A75C0"/>
    <w:rsid w:val="375F06C7"/>
    <w:rsid w:val="376EA493"/>
    <w:rsid w:val="3793544B"/>
    <w:rsid w:val="37A5E7F3"/>
    <w:rsid w:val="38103227"/>
    <w:rsid w:val="38523173"/>
    <w:rsid w:val="387BABDA"/>
    <w:rsid w:val="38C4F65B"/>
    <w:rsid w:val="38DC7A48"/>
    <w:rsid w:val="38E674CC"/>
    <w:rsid w:val="38FD8CA8"/>
    <w:rsid w:val="3930D64F"/>
    <w:rsid w:val="395E3A5D"/>
    <w:rsid w:val="395F3A27"/>
    <w:rsid w:val="39710D0A"/>
    <w:rsid w:val="39A0D5BB"/>
    <w:rsid w:val="39C0312F"/>
    <w:rsid w:val="39C06E2F"/>
    <w:rsid w:val="39DBF30D"/>
    <w:rsid w:val="39F87B23"/>
    <w:rsid w:val="3A0DCC89"/>
    <w:rsid w:val="3A4BAB1D"/>
    <w:rsid w:val="3A6A14B9"/>
    <w:rsid w:val="3AF458A0"/>
    <w:rsid w:val="3B2FC0B7"/>
    <w:rsid w:val="3B309AAD"/>
    <w:rsid w:val="3B31BD99"/>
    <w:rsid w:val="3BA83561"/>
    <w:rsid w:val="3BD3F97B"/>
    <w:rsid w:val="3BD4D594"/>
    <w:rsid w:val="3BEEE792"/>
    <w:rsid w:val="3C038905"/>
    <w:rsid w:val="3C815723"/>
    <w:rsid w:val="3C8262AC"/>
    <w:rsid w:val="3C9D49E3"/>
    <w:rsid w:val="3CAB8515"/>
    <w:rsid w:val="3CDCEC3A"/>
    <w:rsid w:val="3CF74E2F"/>
    <w:rsid w:val="3D536EFD"/>
    <w:rsid w:val="3D5E42F4"/>
    <w:rsid w:val="3D7212C8"/>
    <w:rsid w:val="3D7A90DF"/>
    <w:rsid w:val="3D81AEE3"/>
    <w:rsid w:val="3DFAFBCA"/>
    <w:rsid w:val="3E1BFFE5"/>
    <w:rsid w:val="3E21B687"/>
    <w:rsid w:val="3E50FF5D"/>
    <w:rsid w:val="3ED45617"/>
    <w:rsid w:val="3F437A39"/>
    <w:rsid w:val="3F62CA45"/>
    <w:rsid w:val="3FFF12F6"/>
    <w:rsid w:val="40156F25"/>
    <w:rsid w:val="40517DBE"/>
    <w:rsid w:val="405581B5"/>
    <w:rsid w:val="406EAD77"/>
    <w:rsid w:val="40837F4B"/>
    <w:rsid w:val="40E84113"/>
    <w:rsid w:val="4109C715"/>
    <w:rsid w:val="4112D3FD"/>
    <w:rsid w:val="4114F266"/>
    <w:rsid w:val="412A0548"/>
    <w:rsid w:val="413E4FD6"/>
    <w:rsid w:val="413FB12B"/>
    <w:rsid w:val="4146ECC0"/>
    <w:rsid w:val="41BF4B6A"/>
    <w:rsid w:val="420F5E3B"/>
    <w:rsid w:val="424B2A56"/>
    <w:rsid w:val="428977FD"/>
    <w:rsid w:val="4290B16C"/>
    <w:rsid w:val="42935C8F"/>
    <w:rsid w:val="42C9B0B0"/>
    <w:rsid w:val="42D97CE6"/>
    <w:rsid w:val="4306F7F3"/>
    <w:rsid w:val="430C45FD"/>
    <w:rsid w:val="431286BC"/>
    <w:rsid w:val="432EE11A"/>
    <w:rsid w:val="43A7DA18"/>
    <w:rsid w:val="43E128E9"/>
    <w:rsid w:val="43EE21D7"/>
    <w:rsid w:val="440A7AA6"/>
    <w:rsid w:val="440CDF8F"/>
    <w:rsid w:val="4413F72D"/>
    <w:rsid w:val="44166B00"/>
    <w:rsid w:val="446B5688"/>
    <w:rsid w:val="449F863F"/>
    <w:rsid w:val="44CAC6EA"/>
    <w:rsid w:val="44E14A28"/>
    <w:rsid w:val="44EC1570"/>
    <w:rsid w:val="4513396D"/>
    <w:rsid w:val="451ED07B"/>
    <w:rsid w:val="452ED3CE"/>
    <w:rsid w:val="4582597F"/>
    <w:rsid w:val="45B6A635"/>
    <w:rsid w:val="45D84287"/>
    <w:rsid w:val="45DD5214"/>
    <w:rsid w:val="46201902"/>
    <w:rsid w:val="463067DD"/>
    <w:rsid w:val="464938C9"/>
    <w:rsid w:val="46ABE7B1"/>
    <w:rsid w:val="46DB2945"/>
    <w:rsid w:val="473B09BA"/>
    <w:rsid w:val="475F9A81"/>
    <w:rsid w:val="47B31C9A"/>
    <w:rsid w:val="482A11F8"/>
    <w:rsid w:val="484915B3"/>
    <w:rsid w:val="484A4EA6"/>
    <w:rsid w:val="48566311"/>
    <w:rsid w:val="48774232"/>
    <w:rsid w:val="4883663E"/>
    <w:rsid w:val="48BAD3FC"/>
    <w:rsid w:val="48E1B734"/>
    <w:rsid w:val="48F8F10C"/>
    <w:rsid w:val="49097A1E"/>
    <w:rsid w:val="49324D18"/>
    <w:rsid w:val="4968E3EB"/>
    <w:rsid w:val="4985B648"/>
    <w:rsid w:val="49DF49A6"/>
    <w:rsid w:val="49EBC539"/>
    <w:rsid w:val="4A03B6D3"/>
    <w:rsid w:val="4A24CB47"/>
    <w:rsid w:val="4A4C5A83"/>
    <w:rsid w:val="4A6D8742"/>
    <w:rsid w:val="4A71BBAE"/>
    <w:rsid w:val="4A9D6C0B"/>
    <w:rsid w:val="4AC20FE7"/>
    <w:rsid w:val="4AFB97D9"/>
    <w:rsid w:val="4B2F157D"/>
    <w:rsid w:val="4B3C5A86"/>
    <w:rsid w:val="4B881D6C"/>
    <w:rsid w:val="4C08FBF1"/>
    <w:rsid w:val="4C0CD80B"/>
    <w:rsid w:val="4C190384"/>
    <w:rsid w:val="4C4EA146"/>
    <w:rsid w:val="4C5556FE"/>
    <w:rsid w:val="4C63493E"/>
    <w:rsid w:val="4C87F42D"/>
    <w:rsid w:val="4C98C611"/>
    <w:rsid w:val="4CAB6A47"/>
    <w:rsid w:val="4CBE39CC"/>
    <w:rsid w:val="4CE686CC"/>
    <w:rsid w:val="4D1E4DAB"/>
    <w:rsid w:val="4D3CD0A1"/>
    <w:rsid w:val="4D3F8271"/>
    <w:rsid w:val="4D912515"/>
    <w:rsid w:val="4D9267CE"/>
    <w:rsid w:val="4D92E3D5"/>
    <w:rsid w:val="4D9FA783"/>
    <w:rsid w:val="4DB65633"/>
    <w:rsid w:val="4DBE3D5E"/>
    <w:rsid w:val="4DDF7843"/>
    <w:rsid w:val="4E364CA0"/>
    <w:rsid w:val="4E53A9C8"/>
    <w:rsid w:val="4E73FF5B"/>
    <w:rsid w:val="4EA25971"/>
    <w:rsid w:val="4EDEAD92"/>
    <w:rsid w:val="4F0DE136"/>
    <w:rsid w:val="4F2DBEF1"/>
    <w:rsid w:val="4F34506A"/>
    <w:rsid w:val="4F3D8CA9"/>
    <w:rsid w:val="4F4B4B14"/>
    <w:rsid w:val="4F901B8C"/>
    <w:rsid w:val="4F948B4B"/>
    <w:rsid w:val="4F977163"/>
    <w:rsid w:val="4FA16664"/>
    <w:rsid w:val="4FA3D21D"/>
    <w:rsid w:val="4FAFD966"/>
    <w:rsid w:val="4FD1C956"/>
    <w:rsid w:val="4FF7C7C0"/>
    <w:rsid w:val="504940A6"/>
    <w:rsid w:val="505A70E0"/>
    <w:rsid w:val="50B2FEEF"/>
    <w:rsid w:val="50BAAE4A"/>
    <w:rsid w:val="512047C1"/>
    <w:rsid w:val="5136B66A"/>
    <w:rsid w:val="514BEDED"/>
    <w:rsid w:val="5152A21A"/>
    <w:rsid w:val="51714C47"/>
    <w:rsid w:val="5184957D"/>
    <w:rsid w:val="51A4157E"/>
    <w:rsid w:val="51A42A43"/>
    <w:rsid w:val="51B829DE"/>
    <w:rsid w:val="524034FB"/>
    <w:rsid w:val="5268DC41"/>
    <w:rsid w:val="5330FFDD"/>
    <w:rsid w:val="5367AEA7"/>
    <w:rsid w:val="5385F337"/>
    <w:rsid w:val="53EC5B41"/>
    <w:rsid w:val="53F9515A"/>
    <w:rsid w:val="5426B2E8"/>
    <w:rsid w:val="548BD43C"/>
    <w:rsid w:val="54A20745"/>
    <w:rsid w:val="54BE04F8"/>
    <w:rsid w:val="54C16343"/>
    <w:rsid w:val="54EF4F07"/>
    <w:rsid w:val="54FD7E02"/>
    <w:rsid w:val="55703BF0"/>
    <w:rsid w:val="55A606A4"/>
    <w:rsid w:val="55B47DC1"/>
    <w:rsid w:val="55E55D1D"/>
    <w:rsid w:val="56400F8D"/>
    <w:rsid w:val="5658D698"/>
    <w:rsid w:val="5683BFB3"/>
    <w:rsid w:val="56CBAE9E"/>
    <w:rsid w:val="56EB49B3"/>
    <w:rsid w:val="5706D44B"/>
    <w:rsid w:val="570D8541"/>
    <w:rsid w:val="57106435"/>
    <w:rsid w:val="5734770D"/>
    <w:rsid w:val="574217C2"/>
    <w:rsid w:val="5743E78F"/>
    <w:rsid w:val="5764D98D"/>
    <w:rsid w:val="57678222"/>
    <w:rsid w:val="5773D252"/>
    <w:rsid w:val="57ACE989"/>
    <w:rsid w:val="57F516A8"/>
    <w:rsid w:val="57FD6A52"/>
    <w:rsid w:val="58252190"/>
    <w:rsid w:val="5828BE55"/>
    <w:rsid w:val="584468A2"/>
    <w:rsid w:val="587B15CF"/>
    <w:rsid w:val="58EFB748"/>
    <w:rsid w:val="5935AA0C"/>
    <w:rsid w:val="5956056E"/>
    <w:rsid w:val="596BF63B"/>
    <w:rsid w:val="596DB679"/>
    <w:rsid w:val="598379A2"/>
    <w:rsid w:val="59918861"/>
    <w:rsid w:val="59930C28"/>
    <w:rsid w:val="599359CB"/>
    <w:rsid w:val="59C31F03"/>
    <w:rsid w:val="5A2F7AE5"/>
    <w:rsid w:val="5A621900"/>
    <w:rsid w:val="5A71BD29"/>
    <w:rsid w:val="5A730198"/>
    <w:rsid w:val="5B002C94"/>
    <w:rsid w:val="5B3EEB07"/>
    <w:rsid w:val="5B7191CA"/>
    <w:rsid w:val="5B790E70"/>
    <w:rsid w:val="5B79D1CB"/>
    <w:rsid w:val="5C4EB200"/>
    <w:rsid w:val="5C5772ED"/>
    <w:rsid w:val="5C8F1420"/>
    <w:rsid w:val="5D8E2E8D"/>
    <w:rsid w:val="5E01022B"/>
    <w:rsid w:val="5E26B93A"/>
    <w:rsid w:val="5E5E8CB5"/>
    <w:rsid w:val="5E657F96"/>
    <w:rsid w:val="5E79AE7C"/>
    <w:rsid w:val="5ECA673E"/>
    <w:rsid w:val="5ECA8D01"/>
    <w:rsid w:val="5EFD664F"/>
    <w:rsid w:val="5F4690F7"/>
    <w:rsid w:val="5FC261C9"/>
    <w:rsid w:val="5FE10396"/>
    <w:rsid w:val="6021CEED"/>
    <w:rsid w:val="60421CDB"/>
    <w:rsid w:val="604637AC"/>
    <w:rsid w:val="608AC758"/>
    <w:rsid w:val="60953AD0"/>
    <w:rsid w:val="60E1C996"/>
    <w:rsid w:val="60EB79F1"/>
    <w:rsid w:val="60F89799"/>
    <w:rsid w:val="6141471E"/>
    <w:rsid w:val="61723C96"/>
    <w:rsid w:val="6193BA76"/>
    <w:rsid w:val="61B78BC5"/>
    <w:rsid w:val="6201063D"/>
    <w:rsid w:val="62030226"/>
    <w:rsid w:val="62202C0D"/>
    <w:rsid w:val="6230A9C3"/>
    <w:rsid w:val="623FCC2D"/>
    <w:rsid w:val="62523107"/>
    <w:rsid w:val="626F5BD6"/>
    <w:rsid w:val="62F45264"/>
    <w:rsid w:val="62F58B39"/>
    <w:rsid w:val="635422B9"/>
    <w:rsid w:val="63570B8C"/>
    <w:rsid w:val="63717DDB"/>
    <w:rsid w:val="63E7EE02"/>
    <w:rsid w:val="6408685A"/>
    <w:rsid w:val="642821EB"/>
    <w:rsid w:val="6449121A"/>
    <w:rsid w:val="646701B1"/>
    <w:rsid w:val="647AAFF5"/>
    <w:rsid w:val="64E6194D"/>
    <w:rsid w:val="6509D5D8"/>
    <w:rsid w:val="650A4B39"/>
    <w:rsid w:val="65172805"/>
    <w:rsid w:val="6539A587"/>
    <w:rsid w:val="654D9F95"/>
    <w:rsid w:val="656A91A9"/>
    <w:rsid w:val="659AE51D"/>
    <w:rsid w:val="65A455E5"/>
    <w:rsid w:val="65F0AF7C"/>
    <w:rsid w:val="6658387A"/>
    <w:rsid w:val="66E9205D"/>
    <w:rsid w:val="66F0C918"/>
    <w:rsid w:val="670C2C35"/>
    <w:rsid w:val="673913E7"/>
    <w:rsid w:val="676BD097"/>
    <w:rsid w:val="67A74DF8"/>
    <w:rsid w:val="67CB453F"/>
    <w:rsid w:val="67EFFB1A"/>
    <w:rsid w:val="67F21D76"/>
    <w:rsid w:val="67FEFF42"/>
    <w:rsid w:val="6817F194"/>
    <w:rsid w:val="6849D000"/>
    <w:rsid w:val="6853E513"/>
    <w:rsid w:val="686F541D"/>
    <w:rsid w:val="687061A1"/>
    <w:rsid w:val="68B88D8C"/>
    <w:rsid w:val="68C83E23"/>
    <w:rsid w:val="695BBB06"/>
    <w:rsid w:val="6965867B"/>
    <w:rsid w:val="699834C2"/>
    <w:rsid w:val="69A5B762"/>
    <w:rsid w:val="69E723AA"/>
    <w:rsid w:val="69FCC4F1"/>
    <w:rsid w:val="6A2E7F37"/>
    <w:rsid w:val="6A30600E"/>
    <w:rsid w:val="6A78E10E"/>
    <w:rsid w:val="6A867A84"/>
    <w:rsid w:val="6AA4AE96"/>
    <w:rsid w:val="6ABD0D08"/>
    <w:rsid w:val="6AF6A487"/>
    <w:rsid w:val="6B2A3511"/>
    <w:rsid w:val="6B4CA8D9"/>
    <w:rsid w:val="6B658E8D"/>
    <w:rsid w:val="6BB226D9"/>
    <w:rsid w:val="6C06261C"/>
    <w:rsid w:val="6C360CC0"/>
    <w:rsid w:val="6C458928"/>
    <w:rsid w:val="6C5A3F25"/>
    <w:rsid w:val="6C67C621"/>
    <w:rsid w:val="6CCF2458"/>
    <w:rsid w:val="6CDC9865"/>
    <w:rsid w:val="6D1AC3F9"/>
    <w:rsid w:val="6D88DA17"/>
    <w:rsid w:val="6DB71C33"/>
    <w:rsid w:val="6DB7FD14"/>
    <w:rsid w:val="6E4389D0"/>
    <w:rsid w:val="6EB63614"/>
    <w:rsid w:val="6F194A49"/>
    <w:rsid w:val="6F6472F3"/>
    <w:rsid w:val="6F717E7C"/>
    <w:rsid w:val="6FB85D15"/>
    <w:rsid w:val="6FFF2886"/>
    <w:rsid w:val="7019F08E"/>
    <w:rsid w:val="7045F8E5"/>
    <w:rsid w:val="705A2DDF"/>
    <w:rsid w:val="708612DA"/>
    <w:rsid w:val="711C7992"/>
    <w:rsid w:val="7122DBD7"/>
    <w:rsid w:val="71283967"/>
    <w:rsid w:val="71570E9B"/>
    <w:rsid w:val="7185F21B"/>
    <w:rsid w:val="718E1ACE"/>
    <w:rsid w:val="71D9BC51"/>
    <w:rsid w:val="71DDDB47"/>
    <w:rsid w:val="71EC692E"/>
    <w:rsid w:val="71ECC682"/>
    <w:rsid w:val="721BA9DC"/>
    <w:rsid w:val="726243D1"/>
    <w:rsid w:val="726DF6AA"/>
    <w:rsid w:val="728A1637"/>
    <w:rsid w:val="73338AF7"/>
    <w:rsid w:val="736C1BC1"/>
    <w:rsid w:val="73882C1A"/>
    <w:rsid w:val="73A163E7"/>
    <w:rsid w:val="73A906A8"/>
    <w:rsid w:val="73E2E09D"/>
    <w:rsid w:val="73E45C4E"/>
    <w:rsid w:val="73EB1B6B"/>
    <w:rsid w:val="73F20DB0"/>
    <w:rsid w:val="73F8D029"/>
    <w:rsid w:val="73F8E9F5"/>
    <w:rsid w:val="73FAE4EB"/>
    <w:rsid w:val="7425A660"/>
    <w:rsid w:val="747B0897"/>
    <w:rsid w:val="74984360"/>
    <w:rsid w:val="749A585A"/>
    <w:rsid w:val="74BD194A"/>
    <w:rsid w:val="75000450"/>
    <w:rsid w:val="75044CA9"/>
    <w:rsid w:val="754091EF"/>
    <w:rsid w:val="7561E563"/>
    <w:rsid w:val="7566CBEB"/>
    <w:rsid w:val="75DEEABD"/>
    <w:rsid w:val="75DEF105"/>
    <w:rsid w:val="760571D8"/>
    <w:rsid w:val="761DDEC6"/>
    <w:rsid w:val="7621F943"/>
    <w:rsid w:val="764D016C"/>
    <w:rsid w:val="764EC21C"/>
    <w:rsid w:val="76578E85"/>
    <w:rsid w:val="766343F6"/>
    <w:rsid w:val="76D05E7B"/>
    <w:rsid w:val="76DE61A2"/>
    <w:rsid w:val="771E9734"/>
    <w:rsid w:val="773F9DEB"/>
    <w:rsid w:val="781B5A0B"/>
    <w:rsid w:val="7821A295"/>
    <w:rsid w:val="783531F5"/>
    <w:rsid w:val="788EA2B6"/>
    <w:rsid w:val="789FED65"/>
    <w:rsid w:val="78CBBF4A"/>
    <w:rsid w:val="78EB5D9A"/>
    <w:rsid w:val="78F1D5D5"/>
    <w:rsid w:val="790A5439"/>
    <w:rsid w:val="794A67FF"/>
    <w:rsid w:val="79666E77"/>
    <w:rsid w:val="7994FE37"/>
    <w:rsid w:val="79A256DA"/>
    <w:rsid w:val="79F1887D"/>
    <w:rsid w:val="79FD19B8"/>
    <w:rsid w:val="7A31D260"/>
    <w:rsid w:val="7A3815CB"/>
    <w:rsid w:val="7A425784"/>
    <w:rsid w:val="7A525CD8"/>
    <w:rsid w:val="7AB8AEBB"/>
    <w:rsid w:val="7B39913E"/>
    <w:rsid w:val="7B3EB308"/>
    <w:rsid w:val="7B3EBFE3"/>
    <w:rsid w:val="7B622C59"/>
    <w:rsid w:val="7BAC4FA6"/>
    <w:rsid w:val="7BD26F27"/>
    <w:rsid w:val="7C91018D"/>
    <w:rsid w:val="7C956384"/>
    <w:rsid w:val="7CE060B8"/>
    <w:rsid w:val="7CE416ED"/>
    <w:rsid w:val="7CF2912B"/>
    <w:rsid w:val="7D5996E6"/>
    <w:rsid w:val="7D9BEF54"/>
    <w:rsid w:val="7DAB1E38"/>
    <w:rsid w:val="7DBA8AB9"/>
    <w:rsid w:val="7DD41F8D"/>
    <w:rsid w:val="7DE35764"/>
    <w:rsid w:val="7DFBC19A"/>
    <w:rsid w:val="7E123056"/>
    <w:rsid w:val="7E59851C"/>
    <w:rsid w:val="7F1BE26A"/>
    <w:rsid w:val="7F4199FF"/>
    <w:rsid w:val="7F5609B0"/>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91BF4"/>
  <w15:docId w15:val="{A11743BF-0AC8-4340-8120-C2609EA10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F73"/>
    <w:pPr>
      <w:spacing w:after="0" w:line="276" w:lineRule="auto"/>
    </w:pPr>
    <w:rPr>
      <w:rFonts w:ascii="Arial" w:eastAsia="Arial" w:hAnsi="Arial" w:cs="Arial"/>
      <w:lang w:val="en"/>
    </w:rPr>
  </w:style>
  <w:style w:type="paragraph" w:styleId="Heading3">
    <w:name w:val="heading 3"/>
    <w:basedOn w:val="Normal"/>
    <w:next w:val="Normal"/>
    <w:link w:val="Heading3Char"/>
    <w:uiPriority w:val="9"/>
    <w:semiHidden/>
    <w:unhideWhenUsed/>
    <w:qFormat/>
    <w:rsid w:val="001F209A"/>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34F73"/>
    <w:pPr>
      <w:tabs>
        <w:tab w:val="center" w:pos="4680"/>
        <w:tab w:val="right" w:pos="9360"/>
      </w:tabs>
      <w:spacing w:line="240" w:lineRule="auto"/>
    </w:pPr>
  </w:style>
  <w:style w:type="character" w:customStyle="1" w:styleId="FooterChar">
    <w:name w:val="Footer Char"/>
    <w:basedOn w:val="DefaultParagraphFont"/>
    <w:link w:val="Footer"/>
    <w:uiPriority w:val="99"/>
    <w:rsid w:val="00934F73"/>
    <w:rPr>
      <w:rFonts w:ascii="Arial" w:eastAsia="Arial" w:hAnsi="Arial" w:cs="Arial"/>
      <w:lang w:val="en"/>
    </w:rPr>
  </w:style>
  <w:style w:type="character" w:styleId="LineNumber">
    <w:name w:val="line number"/>
    <w:basedOn w:val="DefaultParagraphFont"/>
    <w:uiPriority w:val="99"/>
    <w:semiHidden/>
    <w:unhideWhenUsed/>
    <w:rsid w:val="00934F73"/>
  </w:style>
  <w:style w:type="character" w:styleId="CommentReference">
    <w:name w:val="annotation reference"/>
    <w:basedOn w:val="DefaultParagraphFont"/>
    <w:uiPriority w:val="99"/>
    <w:semiHidden/>
    <w:unhideWhenUsed/>
    <w:rsid w:val="0041193D"/>
    <w:rPr>
      <w:sz w:val="16"/>
      <w:szCs w:val="16"/>
    </w:rPr>
  </w:style>
  <w:style w:type="paragraph" w:styleId="CommentText">
    <w:name w:val="annotation text"/>
    <w:basedOn w:val="Normal"/>
    <w:link w:val="CommentTextChar"/>
    <w:uiPriority w:val="99"/>
    <w:unhideWhenUsed/>
    <w:rsid w:val="0041193D"/>
    <w:pPr>
      <w:spacing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41193D"/>
    <w:rPr>
      <w:sz w:val="20"/>
      <w:szCs w:val="20"/>
    </w:rPr>
  </w:style>
  <w:style w:type="table" w:styleId="TableGrid">
    <w:name w:val="Table Grid"/>
    <w:basedOn w:val="TableNormal"/>
    <w:uiPriority w:val="39"/>
    <w:rsid w:val="00E37E6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7E6C"/>
    <w:pPr>
      <w:spacing w:line="240" w:lineRule="auto"/>
      <w:ind w:left="720"/>
      <w:contextualSpacing/>
    </w:pPr>
    <w:rPr>
      <w:rFonts w:asciiTheme="minorHAnsi" w:eastAsiaTheme="minorHAnsi" w:hAnsiTheme="minorHAnsi" w:cstheme="minorBidi"/>
      <w:sz w:val="24"/>
      <w:szCs w:val="24"/>
      <w:lang w:val="en-US"/>
    </w:rPr>
  </w:style>
  <w:style w:type="paragraph" w:styleId="NormalWeb">
    <w:name w:val="Normal (Web)"/>
    <w:basedOn w:val="Normal"/>
    <w:uiPriority w:val="99"/>
    <w:unhideWhenUsed/>
    <w:rsid w:val="00E37E6C"/>
    <w:pPr>
      <w:spacing w:before="100" w:beforeAutospacing="1" w:after="100" w:afterAutospacing="1" w:line="240" w:lineRule="auto"/>
    </w:pPr>
    <w:rPr>
      <w:rFonts w:ascii="Times New Roman" w:eastAsia="Times New Roman" w:hAnsi="Times New Roman" w:cs="Times New Roman"/>
      <w:sz w:val="24"/>
      <w:szCs w:val="24"/>
      <w:lang w:val="en-US" w:bidi="bn-IN"/>
    </w:rPr>
  </w:style>
  <w:style w:type="paragraph" w:styleId="Revision">
    <w:name w:val="Revision"/>
    <w:hidden/>
    <w:uiPriority w:val="99"/>
    <w:semiHidden/>
    <w:rsid w:val="00E37E6C"/>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E37E6C"/>
    <w:rPr>
      <w:b/>
      <w:bCs/>
    </w:rPr>
  </w:style>
  <w:style w:type="character" w:customStyle="1" w:styleId="CommentSubjectChar">
    <w:name w:val="Comment Subject Char"/>
    <w:basedOn w:val="CommentTextChar"/>
    <w:link w:val="CommentSubject"/>
    <w:uiPriority w:val="99"/>
    <w:semiHidden/>
    <w:rsid w:val="00E37E6C"/>
    <w:rPr>
      <w:b/>
      <w:bCs/>
      <w:sz w:val="20"/>
      <w:szCs w:val="20"/>
    </w:rPr>
  </w:style>
  <w:style w:type="paragraph" w:styleId="Header">
    <w:name w:val="header"/>
    <w:basedOn w:val="Normal"/>
    <w:link w:val="HeaderChar"/>
    <w:uiPriority w:val="99"/>
    <w:unhideWhenUsed/>
    <w:rsid w:val="00E37E6C"/>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HeaderChar">
    <w:name w:val="Header Char"/>
    <w:basedOn w:val="DefaultParagraphFont"/>
    <w:link w:val="Header"/>
    <w:uiPriority w:val="99"/>
    <w:rsid w:val="00E37E6C"/>
    <w:rPr>
      <w:sz w:val="24"/>
      <w:szCs w:val="24"/>
    </w:rPr>
  </w:style>
  <w:style w:type="character" w:styleId="PlaceholderText">
    <w:name w:val="Placeholder Text"/>
    <w:basedOn w:val="DefaultParagraphFont"/>
    <w:uiPriority w:val="99"/>
    <w:semiHidden/>
    <w:rsid w:val="00E37E6C"/>
    <w:rPr>
      <w:color w:val="808080"/>
    </w:rPr>
  </w:style>
  <w:style w:type="character" w:styleId="Hyperlink">
    <w:name w:val="Hyperlink"/>
    <w:basedOn w:val="DefaultParagraphFont"/>
    <w:uiPriority w:val="99"/>
    <w:unhideWhenUsed/>
    <w:rsid w:val="00A556C0"/>
    <w:rPr>
      <w:color w:val="0563C1" w:themeColor="hyperlink"/>
      <w:u w:val="single"/>
    </w:rPr>
  </w:style>
  <w:style w:type="character" w:styleId="UnresolvedMention">
    <w:name w:val="Unresolved Mention"/>
    <w:basedOn w:val="DefaultParagraphFont"/>
    <w:uiPriority w:val="99"/>
    <w:semiHidden/>
    <w:unhideWhenUsed/>
    <w:rsid w:val="005B696D"/>
    <w:rPr>
      <w:color w:val="605E5C"/>
      <w:shd w:val="clear" w:color="auto" w:fill="E1DFDD"/>
    </w:rPr>
  </w:style>
  <w:style w:type="character" w:styleId="FollowedHyperlink">
    <w:name w:val="FollowedHyperlink"/>
    <w:basedOn w:val="DefaultParagraphFont"/>
    <w:uiPriority w:val="99"/>
    <w:semiHidden/>
    <w:unhideWhenUsed/>
    <w:rsid w:val="00E44C74"/>
    <w:rPr>
      <w:color w:val="954F72" w:themeColor="followedHyperlink"/>
      <w:u w:val="single"/>
    </w:rPr>
  </w:style>
  <w:style w:type="character" w:customStyle="1" w:styleId="apple-converted-space">
    <w:name w:val="apple-converted-space"/>
    <w:basedOn w:val="DefaultParagraphFont"/>
    <w:rsid w:val="00C37A20"/>
  </w:style>
  <w:style w:type="paragraph" w:styleId="NoSpacing">
    <w:name w:val="No Spacing"/>
    <w:uiPriority w:val="1"/>
    <w:qFormat/>
    <w:rsid w:val="00F651E2"/>
    <w:pPr>
      <w:spacing w:after="0" w:line="240" w:lineRule="auto"/>
    </w:pPr>
    <w:rPr>
      <w:rFonts w:ascii="Arial" w:eastAsia="Arial" w:hAnsi="Arial" w:cs="Arial"/>
      <w:lang w:val="en"/>
    </w:rPr>
  </w:style>
  <w:style w:type="paragraph" w:customStyle="1" w:styleId="Default">
    <w:name w:val="Default"/>
    <w:rsid w:val="001E2C75"/>
    <w:pPr>
      <w:autoSpaceDE w:val="0"/>
      <w:autoSpaceDN w:val="0"/>
      <w:adjustRightInd w:val="0"/>
      <w:spacing w:after="0" w:line="240" w:lineRule="auto"/>
    </w:pPr>
    <w:rPr>
      <w:rFonts w:ascii="Times New Roman" w:hAnsi="Times New Roman" w:cs="Times New Roman"/>
      <w:color w:val="000000"/>
      <w:sz w:val="24"/>
      <w:szCs w:val="24"/>
      <w:lang w:bidi="bn-IN"/>
    </w:rPr>
  </w:style>
  <w:style w:type="character" w:customStyle="1" w:styleId="Heading3Char">
    <w:name w:val="Heading 3 Char"/>
    <w:basedOn w:val="DefaultParagraphFont"/>
    <w:link w:val="Heading3"/>
    <w:uiPriority w:val="9"/>
    <w:semiHidden/>
    <w:rsid w:val="001F209A"/>
    <w:rPr>
      <w:rFonts w:asciiTheme="majorHAnsi" w:eastAsiaTheme="majorEastAsia" w:hAnsiTheme="majorHAnsi" w:cstheme="majorBidi"/>
      <w:color w:val="1F3763" w:themeColor="accent1" w:themeShade="7F"/>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64326">
      <w:bodyDiv w:val="1"/>
      <w:marLeft w:val="0"/>
      <w:marRight w:val="0"/>
      <w:marTop w:val="0"/>
      <w:marBottom w:val="0"/>
      <w:divBdr>
        <w:top w:val="none" w:sz="0" w:space="0" w:color="auto"/>
        <w:left w:val="none" w:sz="0" w:space="0" w:color="auto"/>
        <w:bottom w:val="none" w:sz="0" w:space="0" w:color="auto"/>
        <w:right w:val="none" w:sz="0" w:space="0" w:color="auto"/>
      </w:divBdr>
    </w:div>
    <w:div w:id="20279610">
      <w:bodyDiv w:val="1"/>
      <w:marLeft w:val="0"/>
      <w:marRight w:val="0"/>
      <w:marTop w:val="0"/>
      <w:marBottom w:val="0"/>
      <w:divBdr>
        <w:top w:val="none" w:sz="0" w:space="0" w:color="auto"/>
        <w:left w:val="none" w:sz="0" w:space="0" w:color="auto"/>
        <w:bottom w:val="none" w:sz="0" w:space="0" w:color="auto"/>
        <w:right w:val="none" w:sz="0" w:space="0" w:color="auto"/>
      </w:divBdr>
      <w:divsChild>
        <w:div w:id="156458471">
          <w:marLeft w:val="0"/>
          <w:marRight w:val="0"/>
          <w:marTop w:val="0"/>
          <w:marBottom w:val="0"/>
          <w:divBdr>
            <w:top w:val="none" w:sz="0" w:space="0" w:color="auto"/>
            <w:left w:val="none" w:sz="0" w:space="0" w:color="auto"/>
            <w:bottom w:val="none" w:sz="0" w:space="0" w:color="auto"/>
            <w:right w:val="none" w:sz="0" w:space="0" w:color="auto"/>
          </w:divBdr>
          <w:divsChild>
            <w:div w:id="2050761837">
              <w:marLeft w:val="0"/>
              <w:marRight w:val="0"/>
              <w:marTop w:val="0"/>
              <w:marBottom w:val="0"/>
              <w:divBdr>
                <w:top w:val="none" w:sz="0" w:space="0" w:color="auto"/>
                <w:left w:val="none" w:sz="0" w:space="0" w:color="auto"/>
                <w:bottom w:val="none" w:sz="0" w:space="0" w:color="auto"/>
                <w:right w:val="none" w:sz="0" w:space="0" w:color="auto"/>
              </w:divBdr>
              <w:divsChild>
                <w:div w:id="95198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07166">
      <w:bodyDiv w:val="1"/>
      <w:marLeft w:val="0"/>
      <w:marRight w:val="0"/>
      <w:marTop w:val="0"/>
      <w:marBottom w:val="0"/>
      <w:divBdr>
        <w:top w:val="none" w:sz="0" w:space="0" w:color="auto"/>
        <w:left w:val="none" w:sz="0" w:space="0" w:color="auto"/>
        <w:bottom w:val="none" w:sz="0" w:space="0" w:color="auto"/>
        <w:right w:val="none" w:sz="0" w:space="0" w:color="auto"/>
      </w:divBdr>
    </w:div>
    <w:div w:id="173569281">
      <w:bodyDiv w:val="1"/>
      <w:marLeft w:val="0"/>
      <w:marRight w:val="0"/>
      <w:marTop w:val="0"/>
      <w:marBottom w:val="0"/>
      <w:divBdr>
        <w:top w:val="none" w:sz="0" w:space="0" w:color="auto"/>
        <w:left w:val="none" w:sz="0" w:space="0" w:color="auto"/>
        <w:bottom w:val="none" w:sz="0" w:space="0" w:color="auto"/>
        <w:right w:val="none" w:sz="0" w:space="0" w:color="auto"/>
      </w:divBdr>
    </w:div>
    <w:div w:id="343900108">
      <w:bodyDiv w:val="1"/>
      <w:marLeft w:val="0"/>
      <w:marRight w:val="0"/>
      <w:marTop w:val="0"/>
      <w:marBottom w:val="0"/>
      <w:divBdr>
        <w:top w:val="none" w:sz="0" w:space="0" w:color="auto"/>
        <w:left w:val="none" w:sz="0" w:space="0" w:color="auto"/>
        <w:bottom w:val="none" w:sz="0" w:space="0" w:color="auto"/>
        <w:right w:val="none" w:sz="0" w:space="0" w:color="auto"/>
      </w:divBdr>
    </w:div>
    <w:div w:id="383529111">
      <w:bodyDiv w:val="1"/>
      <w:marLeft w:val="0"/>
      <w:marRight w:val="0"/>
      <w:marTop w:val="0"/>
      <w:marBottom w:val="0"/>
      <w:divBdr>
        <w:top w:val="none" w:sz="0" w:space="0" w:color="auto"/>
        <w:left w:val="none" w:sz="0" w:space="0" w:color="auto"/>
        <w:bottom w:val="none" w:sz="0" w:space="0" w:color="auto"/>
        <w:right w:val="none" w:sz="0" w:space="0" w:color="auto"/>
      </w:divBdr>
      <w:divsChild>
        <w:div w:id="1034424251">
          <w:marLeft w:val="0"/>
          <w:marRight w:val="0"/>
          <w:marTop w:val="0"/>
          <w:marBottom w:val="0"/>
          <w:divBdr>
            <w:top w:val="none" w:sz="0" w:space="0" w:color="auto"/>
            <w:left w:val="none" w:sz="0" w:space="0" w:color="auto"/>
            <w:bottom w:val="none" w:sz="0" w:space="0" w:color="auto"/>
            <w:right w:val="none" w:sz="0" w:space="0" w:color="auto"/>
          </w:divBdr>
          <w:divsChild>
            <w:div w:id="272445548">
              <w:marLeft w:val="0"/>
              <w:marRight w:val="0"/>
              <w:marTop w:val="0"/>
              <w:marBottom w:val="0"/>
              <w:divBdr>
                <w:top w:val="none" w:sz="0" w:space="0" w:color="auto"/>
                <w:left w:val="none" w:sz="0" w:space="0" w:color="auto"/>
                <w:bottom w:val="none" w:sz="0" w:space="0" w:color="auto"/>
                <w:right w:val="none" w:sz="0" w:space="0" w:color="auto"/>
              </w:divBdr>
              <w:divsChild>
                <w:div w:id="53958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19951">
      <w:bodyDiv w:val="1"/>
      <w:marLeft w:val="0"/>
      <w:marRight w:val="0"/>
      <w:marTop w:val="0"/>
      <w:marBottom w:val="0"/>
      <w:divBdr>
        <w:top w:val="none" w:sz="0" w:space="0" w:color="auto"/>
        <w:left w:val="none" w:sz="0" w:space="0" w:color="auto"/>
        <w:bottom w:val="none" w:sz="0" w:space="0" w:color="auto"/>
        <w:right w:val="none" w:sz="0" w:space="0" w:color="auto"/>
      </w:divBdr>
      <w:divsChild>
        <w:div w:id="1539661267">
          <w:marLeft w:val="0"/>
          <w:marRight w:val="0"/>
          <w:marTop w:val="0"/>
          <w:marBottom w:val="0"/>
          <w:divBdr>
            <w:top w:val="none" w:sz="0" w:space="0" w:color="auto"/>
            <w:left w:val="none" w:sz="0" w:space="0" w:color="auto"/>
            <w:bottom w:val="none" w:sz="0" w:space="0" w:color="auto"/>
            <w:right w:val="none" w:sz="0" w:space="0" w:color="auto"/>
          </w:divBdr>
          <w:divsChild>
            <w:div w:id="1642953359">
              <w:marLeft w:val="0"/>
              <w:marRight w:val="0"/>
              <w:marTop w:val="0"/>
              <w:marBottom w:val="0"/>
              <w:divBdr>
                <w:top w:val="none" w:sz="0" w:space="0" w:color="auto"/>
                <w:left w:val="none" w:sz="0" w:space="0" w:color="auto"/>
                <w:bottom w:val="none" w:sz="0" w:space="0" w:color="auto"/>
                <w:right w:val="none" w:sz="0" w:space="0" w:color="auto"/>
              </w:divBdr>
              <w:divsChild>
                <w:div w:id="82296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972915">
      <w:bodyDiv w:val="1"/>
      <w:marLeft w:val="0"/>
      <w:marRight w:val="0"/>
      <w:marTop w:val="0"/>
      <w:marBottom w:val="0"/>
      <w:divBdr>
        <w:top w:val="none" w:sz="0" w:space="0" w:color="auto"/>
        <w:left w:val="none" w:sz="0" w:space="0" w:color="auto"/>
        <w:bottom w:val="none" w:sz="0" w:space="0" w:color="auto"/>
        <w:right w:val="none" w:sz="0" w:space="0" w:color="auto"/>
      </w:divBdr>
      <w:divsChild>
        <w:div w:id="479811441">
          <w:marLeft w:val="0"/>
          <w:marRight w:val="0"/>
          <w:marTop w:val="0"/>
          <w:marBottom w:val="0"/>
          <w:divBdr>
            <w:top w:val="none" w:sz="0" w:space="0" w:color="auto"/>
            <w:left w:val="none" w:sz="0" w:space="0" w:color="auto"/>
            <w:bottom w:val="none" w:sz="0" w:space="0" w:color="auto"/>
            <w:right w:val="none" w:sz="0" w:space="0" w:color="auto"/>
          </w:divBdr>
          <w:divsChild>
            <w:div w:id="2043940539">
              <w:marLeft w:val="0"/>
              <w:marRight w:val="0"/>
              <w:marTop w:val="0"/>
              <w:marBottom w:val="0"/>
              <w:divBdr>
                <w:top w:val="none" w:sz="0" w:space="0" w:color="auto"/>
                <w:left w:val="none" w:sz="0" w:space="0" w:color="auto"/>
                <w:bottom w:val="none" w:sz="0" w:space="0" w:color="auto"/>
                <w:right w:val="none" w:sz="0" w:space="0" w:color="auto"/>
              </w:divBdr>
              <w:divsChild>
                <w:div w:id="16633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544901">
      <w:bodyDiv w:val="1"/>
      <w:marLeft w:val="0"/>
      <w:marRight w:val="0"/>
      <w:marTop w:val="0"/>
      <w:marBottom w:val="0"/>
      <w:divBdr>
        <w:top w:val="none" w:sz="0" w:space="0" w:color="auto"/>
        <w:left w:val="none" w:sz="0" w:space="0" w:color="auto"/>
        <w:bottom w:val="none" w:sz="0" w:space="0" w:color="auto"/>
        <w:right w:val="none" w:sz="0" w:space="0" w:color="auto"/>
      </w:divBdr>
      <w:divsChild>
        <w:div w:id="958101640">
          <w:marLeft w:val="0"/>
          <w:marRight w:val="0"/>
          <w:marTop w:val="0"/>
          <w:marBottom w:val="0"/>
          <w:divBdr>
            <w:top w:val="none" w:sz="0" w:space="0" w:color="auto"/>
            <w:left w:val="none" w:sz="0" w:space="0" w:color="auto"/>
            <w:bottom w:val="none" w:sz="0" w:space="0" w:color="auto"/>
            <w:right w:val="none" w:sz="0" w:space="0" w:color="auto"/>
          </w:divBdr>
          <w:divsChild>
            <w:div w:id="802965283">
              <w:marLeft w:val="0"/>
              <w:marRight w:val="0"/>
              <w:marTop w:val="0"/>
              <w:marBottom w:val="0"/>
              <w:divBdr>
                <w:top w:val="none" w:sz="0" w:space="0" w:color="auto"/>
                <w:left w:val="none" w:sz="0" w:space="0" w:color="auto"/>
                <w:bottom w:val="none" w:sz="0" w:space="0" w:color="auto"/>
                <w:right w:val="none" w:sz="0" w:space="0" w:color="auto"/>
              </w:divBdr>
              <w:divsChild>
                <w:div w:id="71011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476015">
      <w:bodyDiv w:val="1"/>
      <w:marLeft w:val="0"/>
      <w:marRight w:val="0"/>
      <w:marTop w:val="0"/>
      <w:marBottom w:val="0"/>
      <w:divBdr>
        <w:top w:val="none" w:sz="0" w:space="0" w:color="auto"/>
        <w:left w:val="none" w:sz="0" w:space="0" w:color="auto"/>
        <w:bottom w:val="none" w:sz="0" w:space="0" w:color="auto"/>
        <w:right w:val="none" w:sz="0" w:space="0" w:color="auto"/>
      </w:divBdr>
    </w:div>
    <w:div w:id="740830536">
      <w:bodyDiv w:val="1"/>
      <w:marLeft w:val="0"/>
      <w:marRight w:val="0"/>
      <w:marTop w:val="0"/>
      <w:marBottom w:val="0"/>
      <w:divBdr>
        <w:top w:val="none" w:sz="0" w:space="0" w:color="auto"/>
        <w:left w:val="none" w:sz="0" w:space="0" w:color="auto"/>
        <w:bottom w:val="none" w:sz="0" w:space="0" w:color="auto"/>
        <w:right w:val="none" w:sz="0" w:space="0" w:color="auto"/>
      </w:divBdr>
    </w:div>
    <w:div w:id="750781614">
      <w:bodyDiv w:val="1"/>
      <w:marLeft w:val="0"/>
      <w:marRight w:val="0"/>
      <w:marTop w:val="0"/>
      <w:marBottom w:val="0"/>
      <w:divBdr>
        <w:top w:val="none" w:sz="0" w:space="0" w:color="auto"/>
        <w:left w:val="none" w:sz="0" w:space="0" w:color="auto"/>
        <w:bottom w:val="none" w:sz="0" w:space="0" w:color="auto"/>
        <w:right w:val="none" w:sz="0" w:space="0" w:color="auto"/>
      </w:divBdr>
      <w:divsChild>
        <w:div w:id="2049331200">
          <w:marLeft w:val="0"/>
          <w:marRight w:val="0"/>
          <w:marTop w:val="0"/>
          <w:marBottom w:val="0"/>
          <w:divBdr>
            <w:top w:val="none" w:sz="0" w:space="0" w:color="auto"/>
            <w:left w:val="none" w:sz="0" w:space="0" w:color="auto"/>
            <w:bottom w:val="none" w:sz="0" w:space="0" w:color="auto"/>
            <w:right w:val="none" w:sz="0" w:space="0" w:color="auto"/>
          </w:divBdr>
          <w:divsChild>
            <w:div w:id="894585504">
              <w:marLeft w:val="0"/>
              <w:marRight w:val="0"/>
              <w:marTop w:val="0"/>
              <w:marBottom w:val="0"/>
              <w:divBdr>
                <w:top w:val="none" w:sz="0" w:space="0" w:color="auto"/>
                <w:left w:val="none" w:sz="0" w:space="0" w:color="auto"/>
                <w:bottom w:val="none" w:sz="0" w:space="0" w:color="auto"/>
                <w:right w:val="none" w:sz="0" w:space="0" w:color="auto"/>
              </w:divBdr>
              <w:divsChild>
                <w:div w:id="143879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427848">
      <w:bodyDiv w:val="1"/>
      <w:marLeft w:val="0"/>
      <w:marRight w:val="0"/>
      <w:marTop w:val="0"/>
      <w:marBottom w:val="0"/>
      <w:divBdr>
        <w:top w:val="none" w:sz="0" w:space="0" w:color="auto"/>
        <w:left w:val="none" w:sz="0" w:space="0" w:color="auto"/>
        <w:bottom w:val="none" w:sz="0" w:space="0" w:color="auto"/>
        <w:right w:val="none" w:sz="0" w:space="0" w:color="auto"/>
      </w:divBdr>
    </w:div>
    <w:div w:id="953945572">
      <w:bodyDiv w:val="1"/>
      <w:marLeft w:val="0"/>
      <w:marRight w:val="0"/>
      <w:marTop w:val="0"/>
      <w:marBottom w:val="0"/>
      <w:divBdr>
        <w:top w:val="none" w:sz="0" w:space="0" w:color="auto"/>
        <w:left w:val="none" w:sz="0" w:space="0" w:color="auto"/>
        <w:bottom w:val="none" w:sz="0" w:space="0" w:color="auto"/>
        <w:right w:val="none" w:sz="0" w:space="0" w:color="auto"/>
      </w:divBdr>
    </w:div>
    <w:div w:id="969047955">
      <w:bodyDiv w:val="1"/>
      <w:marLeft w:val="0"/>
      <w:marRight w:val="0"/>
      <w:marTop w:val="0"/>
      <w:marBottom w:val="0"/>
      <w:divBdr>
        <w:top w:val="none" w:sz="0" w:space="0" w:color="auto"/>
        <w:left w:val="none" w:sz="0" w:space="0" w:color="auto"/>
        <w:bottom w:val="none" w:sz="0" w:space="0" w:color="auto"/>
        <w:right w:val="none" w:sz="0" w:space="0" w:color="auto"/>
      </w:divBdr>
    </w:div>
    <w:div w:id="993794468">
      <w:bodyDiv w:val="1"/>
      <w:marLeft w:val="0"/>
      <w:marRight w:val="0"/>
      <w:marTop w:val="0"/>
      <w:marBottom w:val="0"/>
      <w:divBdr>
        <w:top w:val="none" w:sz="0" w:space="0" w:color="auto"/>
        <w:left w:val="none" w:sz="0" w:space="0" w:color="auto"/>
        <w:bottom w:val="none" w:sz="0" w:space="0" w:color="auto"/>
        <w:right w:val="none" w:sz="0" w:space="0" w:color="auto"/>
      </w:divBdr>
    </w:div>
    <w:div w:id="1148209840">
      <w:bodyDiv w:val="1"/>
      <w:marLeft w:val="0"/>
      <w:marRight w:val="0"/>
      <w:marTop w:val="0"/>
      <w:marBottom w:val="0"/>
      <w:divBdr>
        <w:top w:val="none" w:sz="0" w:space="0" w:color="auto"/>
        <w:left w:val="none" w:sz="0" w:space="0" w:color="auto"/>
        <w:bottom w:val="none" w:sz="0" w:space="0" w:color="auto"/>
        <w:right w:val="none" w:sz="0" w:space="0" w:color="auto"/>
      </w:divBdr>
    </w:div>
    <w:div w:id="1239708331">
      <w:bodyDiv w:val="1"/>
      <w:marLeft w:val="0"/>
      <w:marRight w:val="0"/>
      <w:marTop w:val="0"/>
      <w:marBottom w:val="0"/>
      <w:divBdr>
        <w:top w:val="none" w:sz="0" w:space="0" w:color="auto"/>
        <w:left w:val="none" w:sz="0" w:space="0" w:color="auto"/>
        <w:bottom w:val="none" w:sz="0" w:space="0" w:color="auto"/>
        <w:right w:val="none" w:sz="0" w:space="0" w:color="auto"/>
      </w:divBdr>
    </w:div>
    <w:div w:id="1381901432">
      <w:bodyDiv w:val="1"/>
      <w:marLeft w:val="0"/>
      <w:marRight w:val="0"/>
      <w:marTop w:val="0"/>
      <w:marBottom w:val="0"/>
      <w:divBdr>
        <w:top w:val="none" w:sz="0" w:space="0" w:color="auto"/>
        <w:left w:val="none" w:sz="0" w:space="0" w:color="auto"/>
        <w:bottom w:val="none" w:sz="0" w:space="0" w:color="auto"/>
        <w:right w:val="none" w:sz="0" w:space="0" w:color="auto"/>
      </w:divBdr>
    </w:div>
    <w:div w:id="1438015029">
      <w:bodyDiv w:val="1"/>
      <w:marLeft w:val="0"/>
      <w:marRight w:val="0"/>
      <w:marTop w:val="0"/>
      <w:marBottom w:val="0"/>
      <w:divBdr>
        <w:top w:val="none" w:sz="0" w:space="0" w:color="auto"/>
        <w:left w:val="none" w:sz="0" w:space="0" w:color="auto"/>
        <w:bottom w:val="none" w:sz="0" w:space="0" w:color="auto"/>
        <w:right w:val="none" w:sz="0" w:space="0" w:color="auto"/>
      </w:divBdr>
      <w:divsChild>
        <w:div w:id="1775517282">
          <w:marLeft w:val="0"/>
          <w:marRight w:val="0"/>
          <w:marTop w:val="0"/>
          <w:marBottom w:val="0"/>
          <w:divBdr>
            <w:top w:val="none" w:sz="0" w:space="0" w:color="auto"/>
            <w:left w:val="none" w:sz="0" w:space="0" w:color="auto"/>
            <w:bottom w:val="none" w:sz="0" w:space="0" w:color="auto"/>
            <w:right w:val="none" w:sz="0" w:space="0" w:color="auto"/>
          </w:divBdr>
          <w:divsChild>
            <w:div w:id="1995915842">
              <w:marLeft w:val="0"/>
              <w:marRight w:val="0"/>
              <w:marTop w:val="0"/>
              <w:marBottom w:val="0"/>
              <w:divBdr>
                <w:top w:val="none" w:sz="0" w:space="0" w:color="auto"/>
                <w:left w:val="none" w:sz="0" w:space="0" w:color="auto"/>
                <w:bottom w:val="none" w:sz="0" w:space="0" w:color="auto"/>
                <w:right w:val="none" w:sz="0" w:space="0" w:color="auto"/>
              </w:divBdr>
              <w:divsChild>
                <w:div w:id="55582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770155">
      <w:bodyDiv w:val="1"/>
      <w:marLeft w:val="0"/>
      <w:marRight w:val="0"/>
      <w:marTop w:val="0"/>
      <w:marBottom w:val="0"/>
      <w:divBdr>
        <w:top w:val="none" w:sz="0" w:space="0" w:color="auto"/>
        <w:left w:val="none" w:sz="0" w:space="0" w:color="auto"/>
        <w:bottom w:val="none" w:sz="0" w:space="0" w:color="auto"/>
        <w:right w:val="none" w:sz="0" w:space="0" w:color="auto"/>
      </w:divBdr>
    </w:div>
    <w:div w:id="1623266226">
      <w:bodyDiv w:val="1"/>
      <w:marLeft w:val="0"/>
      <w:marRight w:val="0"/>
      <w:marTop w:val="0"/>
      <w:marBottom w:val="0"/>
      <w:divBdr>
        <w:top w:val="none" w:sz="0" w:space="0" w:color="auto"/>
        <w:left w:val="none" w:sz="0" w:space="0" w:color="auto"/>
        <w:bottom w:val="none" w:sz="0" w:space="0" w:color="auto"/>
        <w:right w:val="none" w:sz="0" w:space="0" w:color="auto"/>
      </w:divBdr>
      <w:divsChild>
        <w:div w:id="1523126115">
          <w:marLeft w:val="0"/>
          <w:marRight w:val="0"/>
          <w:marTop w:val="0"/>
          <w:marBottom w:val="0"/>
          <w:divBdr>
            <w:top w:val="none" w:sz="0" w:space="0" w:color="auto"/>
            <w:left w:val="none" w:sz="0" w:space="0" w:color="auto"/>
            <w:bottom w:val="none" w:sz="0" w:space="0" w:color="auto"/>
            <w:right w:val="none" w:sz="0" w:space="0" w:color="auto"/>
          </w:divBdr>
          <w:divsChild>
            <w:div w:id="1058362206">
              <w:marLeft w:val="0"/>
              <w:marRight w:val="0"/>
              <w:marTop w:val="0"/>
              <w:marBottom w:val="0"/>
              <w:divBdr>
                <w:top w:val="none" w:sz="0" w:space="0" w:color="auto"/>
                <w:left w:val="none" w:sz="0" w:space="0" w:color="auto"/>
                <w:bottom w:val="none" w:sz="0" w:space="0" w:color="auto"/>
                <w:right w:val="none" w:sz="0" w:space="0" w:color="auto"/>
              </w:divBdr>
              <w:divsChild>
                <w:div w:id="11587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88143">
      <w:bodyDiv w:val="1"/>
      <w:marLeft w:val="0"/>
      <w:marRight w:val="0"/>
      <w:marTop w:val="0"/>
      <w:marBottom w:val="0"/>
      <w:divBdr>
        <w:top w:val="none" w:sz="0" w:space="0" w:color="auto"/>
        <w:left w:val="none" w:sz="0" w:space="0" w:color="auto"/>
        <w:bottom w:val="none" w:sz="0" w:space="0" w:color="auto"/>
        <w:right w:val="none" w:sz="0" w:space="0" w:color="auto"/>
      </w:divBdr>
      <w:divsChild>
        <w:div w:id="752895230">
          <w:marLeft w:val="0"/>
          <w:marRight w:val="0"/>
          <w:marTop w:val="0"/>
          <w:marBottom w:val="0"/>
          <w:divBdr>
            <w:top w:val="none" w:sz="0" w:space="0" w:color="auto"/>
            <w:left w:val="none" w:sz="0" w:space="0" w:color="auto"/>
            <w:bottom w:val="none" w:sz="0" w:space="0" w:color="auto"/>
            <w:right w:val="none" w:sz="0" w:space="0" w:color="auto"/>
          </w:divBdr>
          <w:divsChild>
            <w:div w:id="876089116">
              <w:marLeft w:val="0"/>
              <w:marRight w:val="0"/>
              <w:marTop w:val="0"/>
              <w:marBottom w:val="0"/>
              <w:divBdr>
                <w:top w:val="none" w:sz="0" w:space="0" w:color="auto"/>
                <w:left w:val="none" w:sz="0" w:space="0" w:color="auto"/>
                <w:bottom w:val="none" w:sz="0" w:space="0" w:color="auto"/>
                <w:right w:val="none" w:sz="0" w:space="0" w:color="auto"/>
              </w:divBdr>
              <w:divsChild>
                <w:div w:id="147089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015646">
      <w:bodyDiv w:val="1"/>
      <w:marLeft w:val="0"/>
      <w:marRight w:val="0"/>
      <w:marTop w:val="0"/>
      <w:marBottom w:val="0"/>
      <w:divBdr>
        <w:top w:val="none" w:sz="0" w:space="0" w:color="auto"/>
        <w:left w:val="none" w:sz="0" w:space="0" w:color="auto"/>
        <w:bottom w:val="none" w:sz="0" w:space="0" w:color="auto"/>
        <w:right w:val="none" w:sz="0" w:space="0" w:color="auto"/>
      </w:divBdr>
      <w:divsChild>
        <w:div w:id="142966352">
          <w:marLeft w:val="0"/>
          <w:marRight w:val="0"/>
          <w:marTop w:val="0"/>
          <w:marBottom w:val="0"/>
          <w:divBdr>
            <w:top w:val="single" w:sz="2" w:space="0" w:color="E3E3E3"/>
            <w:left w:val="single" w:sz="2" w:space="0" w:color="E3E3E3"/>
            <w:bottom w:val="single" w:sz="2" w:space="0" w:color="E3E3E3"/>
            <w:right w:val="single" w:sz="2" w:space="0" w:color="E3E3E3"/>
          </w:divBdr>
          <w:divsChild>
            <w:div w:id="1829444326">
              <w:marLeft w:val="0"/>
              <w:marRight w:val="0"/>
              <w:marTop w:val="0"/>
              <w:marBottom w:val="0"/>
              <w:divBdr>
                <w:top w:val="single" w:sz="2" w:space="0" w:color="E3E3E3"/>
                <w:left w:val="single" w:sz="2" w:space="0" w:color="E3E3E3"/>
                <w:bottom w:val="single" w:sz="2" w:space="0" w:color="E3E3E3"/>
                <w:right w:val="single" w:sz="2" w:space="0" w:color="E3E3E3"/>
              </w:divBdr>
              <w:divsChild>
                <w:div w:id="1789540082">
                  <w:marLeft w:val="0"/>
                  <w:marRight w:val="0"/>
                  <w:marTop w:val="0"/>
                  <w:marBottom w:val="0"/>
                  <w:divBdr>
                    <w:top w:val="single" w:sz="2" w:space="0" w:color="E3E3E3"/>
                    <w:left w:val="single" w:sz="2" w:space="0" w:color="E3E3E3"/>
                    <w:bottom w:val="single" w:sz="2" w:space="0" w:color="E3E3E3"/>
                    <w:right w:val="single" w:sz="2" w:space="0" w:color="E3E3E3"/>
                  </w:divBdr>
                  <w:divsChild>
                    <w:div w:id="1316836627">
                      <w:marLeft w:val="0"/>
                      <w:marRight w:val="0"/>
                      <w:marTop w:val="0"/>
                      <w:marBottom w:val="0"/>
                      <w:divBdr>
                        <w:top w:val="single" w:sz="2" w:space="0" w:color="E3E3E3"/>
                        <w:left w:val="single" w:sz="2" w:space="0" w:color="E3E3E3"/>
                        <w:bottom w:val="single" w:sz="2" w:space="0" w:color="E3E3E3"/>
                        <w:right w:val="single" w:sz="2" w:space="0" w:color="E3E3E3"/>
                      </w:divBdr>
                      <w:divsChild>
                        <w:div w:id="830408373">
                          <w:marLeft w:val="0"/>
                          <w:marRight w:val="0"/>
                          <w:marTop w:val="0"/>
                          <w:marBottom w:val="0"/>
                          <w:divBdr>
                            <w:top w:val="single" w:sz="2" w:space="0" w:color="E3E3E3"/>
                            <w:left w:val="single" w:sz="2" w:space="0" w:color="E3E3E3"/>
                            <w:bottom w:val="single" w:sz="2" w:space="0" w:color="E3E3E3"/>
                            <w:right w:val="single" w:sz="2" w:space="0" w:color="E3E3E3"/>
                          </w:divBdr>
                          <w:divsChild>
                            <w:div w:id="430510699">
                              <w:marLeft w:val="0"/>
                              <w:marRight w:val="0"/>
                              <w:marTop w:val="0"/>
                              <w:marBottom w:val="0"/>
                              <w:divBdr>
                                <w:top w:val="single" w:sz="2" w:space="0" w:color="E3E3E3"/>
                                <w:left w:val="single" w:sz="2" w:space="0" w:color="E3E3E3"/>
                                <w:bottom w:val="single" w:sz="2" w:space="0" w:color="E3E3E3"/>
                                <w:right w:val="single" w:sz="2" w:space="0" w:color="E3E3E3"/>
                              </w:divBdr>
                              <w:divsChild>
                                <w:div w:id="1468159153">
                                  <w:marLeft w:val="0"/>
                                  <w:marRight w:val="0"/>
                                  <w:marTop w:val="100"/>
                                  <w:marBottom w:val="100"/>
                                  <w:divBdr>
                                    <w:top w:val="single" w:sz="2" w:space="0" w:color="E3E3E3"/>
                                    <w:left w:val="single" w:sz="2" w:space="0" w:color="E3E3E3"/>
                                    <w:bottom w:val="single" w:sz="2" w:space="0" w:color="E3E3E3"/>
                                    <w:right w:val="single" w:sz="2" w:space="0" w:color="E3E3E3"/>
                                  </w:divBdr>
                                  <w:divsChild>
                                    <w:div w:id="443497508">
                                      <w:marLeft w:val="0"/>
                                      <w:marRight w:val="0"/>
                                      <w:marTop w:val="0"/>
                                      <w:marBottom w:val="0"/>
                                      <w:divBdr>
                                        <w:top w:val="single" w:sz="2" w:space="0" w:color="E3E3E3"/>
                                        <w:left w:val="single" w:sz="2" w:space="0" w:color="E3E3E3"/>
                                        <w:bottom w:val="single" w:sz="2" w:space="0" w:color="E3E3E3"/>
                                        <w:right w:val="single" w:sz="2" w:space="0" w:color="E3E3E3"/>
                                      </w:divBdr>
                                      <w:divsChild>
                                        <w:div w:id="315691784">
                                          <w:marLeft w:val="0"/>
                                          <w:marRight w:val="0"/>
                                          <w:marTop w:val="0"/>
                                          <w:marBottom w:val="0"/>
                                          <w:divBdr>
                                            <w:top w:val="single" w:sz="2" w:space="0" w:color="E3E3E3"/>
                                            <w:left w:val="single" w:sz="2" w:space="0" w:color="E3E3E3"/>
                                            <w:bottom w:val="single" w:sz="2" w:space="0" w:color="E3E3E3"/>
                                            <w:right w:val="single" w:sz="2" w:space="0" w:color="E3E3E3"/>
                                          </w:divBdr>
                                          <w:divsChild>
                                            <w:div w:id="580146005">
                                              <w:marLeft w:val="0"/>
                                              <w:marRight w:val="0"/>
                                              <w:marTop w:val="0"/>
                                              <w:marBottom w:val="0"/>
                                              <w:divBdr>
                                                <w:top w:val="single" w:sz="2" w:space="0" w:color="E3E3E3"/>
                                                <w:left w:val="single" w:sz="2" w:space="0" w:color="E3E3E3"/>
                                                <w:bottom w:val="single" w:sz="2" w:space="0" w:color="E3E3E3"/>
                                                <w:right w:val="single" w:sz="2" w:space="0" w:color="E3E3E3"/>
                                              </w:divBdr>
                                              <w:divsChild>
                                                <w:div w:id="543564907">
                                                  <w:marLeft w:val="0"/>
                                                  <w:marRight w:val="0"/>
                                                  <w:marTop w:val="0"/>
                                                  <w:marBottom w:val="0"/>
                                                  <w:divBdr>
                                                    <w:top w:val="single" w:sz="2" w:space="0" w:color="E3E3E3"/>
                                                    <w:left w:val="single" w:sz="2" w:space="0" w:color="E3E3E3"/>
                                                    <w:bottom w:val="single" w:sz="2" w:space="0" w:color="E3E3E3"/>
                                                    <w:right w:val="single" w:sz="2" w:space="0" w:color="E3E3E3"/>
                                                  </w:divBdr>
                                                  <w:divsChild>
                                                    <w:div w:id="1430008740">
                                                      <w:marLeft w:val="0"/>
                                                      <w:marRight w:val="0"/>
                                                      <w:marTop w:val="0"/>
                                                      <w:marBottom w:val="0"/>
                                                      <w:divBdr>
                                                        <w:top w:val="single" w:sz="2" w:space="0" w:color="E3E3E3"/>
                                                        <w:left w:val="single" w:sz="2" w:space="0" w:color="E3E3E3"/>
                                                        <w:bottom w:val="single" w:sz="2" w:space="0" w:color="E3E3E3"/>
                                                        <w:right w:val="single" w:sz="2" w:space="0" w:color="E3E3E3"/>
                                                      </w:divBdr>
                                                      <w:divsChild>
                                                        <w:div w:id="10352278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985887989">
          <w:marLeft w:val="0"/>
          <w:marRight w:val="0"/>
          <w:marTop w:val="0"/>
          <w:marBottom w:val="0"/>
          <w:divBdr>
            <w:top w:val="none" w:sz="0" w:space="0" w:color="auto"/>
            <w:left w:val="none" w:sz="0" w:space="0" w:color="auto"/>
            <w:bottom w:val="none" w:sz="0" w:space="0" w:color="auto"/>
            <w:right w:val="none" w:sz="0" w:space="0" w:color="auto"/>
          </w:divBdr>
        </w:div>
      </w:divsChild>
    </w:div>
    <w:div w:id="1757704623">
      <w:bodyDiv w:val="1"/>
      <w:marLeft w:val="0"/>
      <w:marRight w:val="0"/>
      <w:marTop w:val="0"/>
      <w:marBottom w:val="0"/>
      <w:divBdr>
        <w:top w:val="none" w:sz="0" w:space="0" w:color="auto"/>
        <w:left w:val="none" w:sz="0" w:space="0" w:color="auto"/>
        <w:bottom w:val="none" w:sz="0" w:space="0" w:color="auto"/>
        <w:right w:val="none" w:sz="0" w:space="0" w:color="auto"/>
      </w:divBdr>
    </w:div>
    <w:div w:id="1795252466">
      <w:bodyDiv w:val="1"/>
      <w:marLeft w:val="0"/>
      <w:marRight w:val="0"/>
      <w:marTop w:val="0"/>
      <w:marBottom w:val="0"/>
      <w:divBdr>
        <w:top w:val="none" w:sz="0" w:space="0" w:color="auto"/>
        <w:left w:val="none" w:sz="0" w:space="0" w:color="auto"/>
        <w:bottom w:val="none" w:sz="0" w:space="0" w:color="auto"/>
        <w:right w:val="none" w:sz="0" w:space="0" w:color="auto"/>
      </w:divBdr>
    </w:div>
    <w:div w:id="1836531418">
      <w:bodyDiv w:val="1"/>
      <w:marLeft w:val="0"/>
      <w:marRight w:val="0"/>
      <w:marTop w:val="0"/>
      <w:marBottom w:val="0"/>
      <w:divBdr>
        <w:top w:val="none" w:sz="0" w:space="0" w:color="auto"/>
        <w:left w:val="none" w:sz="0" w:space="0" w:color="auto"/>
        <w:bottom w:val="none" w:sz="0" w:space="0" w:color="auto"/>
        <w:right w:val="none" w:sz="0" w:space="0" w:color="auto"/>
      </w:divBdr>
    </w:div>
    <w:div w:id="2004309806">
      <w:bodyDiv w:val="1"/>
      <w:marLeft w:val="0"/>
      <w:marRight w:val="0"/>
      <w:marTop w:val="0"/>
      <w:marBottom w:val="0"/>
      <w:divBdr>
        <w:top w:val="none" w:sz="0" w:space="0" w:color="auto"/>
        <w:left w:val="none" w:sz="0" w:space="0" w:color="auto"/>
        <w:bottom w:val="none" w:sz="0" w:space="0" w:color="auto"/>
        <w:right w:val="none" w:sz="0" w:space="0" w:color="auto"/>
      </w:divBdr>
      <w:divsChild>
        <w:div w:id="2123720884">
          <w:marLeft w:val="0"/>
          <w:marRight w:val="0"/>
          <w:marTop w:val="0"/>
          <w:marBottom w:val="0"/>
          <w:divBdr>
            <w:top w:val="none" w:sz="0" w:space="0" w:color="auto"/>
            <w:left w:val="none" w:sz="0" w:space="0" w:color="auto"/>
            <w:bottom w:val="none" w:sz="0" w:space="0" w:color="auto"/>
            <w:right w:val="none" w:sz="0" w:space="0" w:color="auto"/>
          </w:divBdr>
          <w:divsChild>
            <w:div w:id="1966883951">
              <w:marLeft w:val="0"/>
              <w:marRight w:val="0"/>
              <w:marTop w:val="0"/>
              <w:marBottom w:val="0"/>
              <w:divBdr>
                <w:top w:val="none" w:sz="0" w:space="0" w:color="auto"/>
                <w:left w:val="none" w:sz="0" w:space="0" w:color="auto"/>
                <w:bottom w:val="none" w:sz="0" w:space="0" w:color="auto"/>
                <w:right w:val="none" w:sz="0" w:space="0" w:color="auto"/>
              </w:divBdr>
              <w:divsChild>
                <w:div w:id="29618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044069">
      <w:bodyDiv w:val="1"/>
      <w:marLeft w:val="0"/>
      <w:marRight w:val="0"/>
      <w:marTop w:val="0"/>
      <w:marBottom w:val="0"/>
      <w:divBdr>
        <w:top w:val="none" w:sz="0" w:space="0" w:color="auto"/>
        <w:left w:val="none" w:sz="0" w:space="0" w:color="auto"/>
        <w:bottom w:val="none" w:sz="0" w:space="0" w:color="auto"/>
        <w:right w:val="none" w:sz="0" w:space="0" w:color="auto"/>
      </w:divBdr>
      <w:divsChild>
        <w:div w:id="724185675">
          <w:marLeft w:val="0"/>
          <w:marRight w:val="0"/>
          <w:marTop w:val="0"/>
          <w:marBottom w:val="0"/>
          <w:divBdr>
            <w:top w:val="none" w:sz="0" w:space="0" w:color="auto"/>
            <w:left w:val="none" w:sz="0" w:space="0" w:color="auto"/>
            <w:bottom w:val="none" w:sz="0" w:space="0" w:color="auto"/>
            <w:right w:val="none" w:sz="0" w:space="0" w:color="auto"/>
          </w:divBdr>
          <w:divsChild>
            <w:div w:id="883519674">
              <w:marLeft w:val="0"/>
              <w:marRight w:val="0"/>
              <w:marTop w:val="0"/>
              <w:marBottom w:val="0"/>
              <w:divBdr>
                <w:top w:val="none" w:sz="0" w:space="0" w:color="auto"/>
                <w:left w:val="none" w:sz="0" w:space="0" w:color="auto"/>
                <w:bottom w:val="none" w:sz="0" w:space="0" w:color="auto"/>
                <w:right w:val="none" w:sz="0" w:space="0" w:color="auto"/>
              </w:divBdr>
              <w:divsChild>
                <w:div w:id="50701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87A42B-8A1F-8D41-A24D-77F4D273CC28}">
  <we:reference id="wa104382081" version="1.55.1.0" store="en-US" storeType="OMEX"/>
  <we:alternateReferences>
    <we:reference id="WA104382081" version="1.55.1.0" store="WA104382081" storeType="OMEX"/>
  </we:alternateReferences>
  <we:properties>
    <we:property name="MENDELEY_CITATIONS" value="[{&quot;citationID&quot;:&quot;MENDELEY_CITATION_802c6678-9c3d-4bd4-b275-65effb658872&quot;,&quot;properties&quot;:{&quot;noteIndex&quot;:0},&quot;isEdited&quot;:false,&quot;manualOverride&quot;:{&quot;citeprocText&quot;:&quot;(Tian et al., 2022)&quot;,&quot;isManuallyOverridden&quot;:false,&quot;manualOverrideText&quot;:&quot;&quot;},&quot;citationTag&quot;:&quot;MENDELEY_CITATION_v3_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&quot;,&quot;citationItems&quot;:[{&quot;id&quot;:&quot;dda7abc7-5613-5177-aab9-c7d3ff0a0cba&quot;,&quot;itemData&quot;:{&quot;DOI&quot;:&quot;10.1111/1752-1688.12907&quot;,&quot;ISSN&quot;:&quot;17521688&quot;,&quot;abstract&quot;:&quot;Climate change represents an increasing stressor on estuarine and coastal ecosystems. A series of simulations were run using the Integrated Compartment Water Quality Model to determine the magnitude of various mechanisms controlling the effect of climate warming on dissolved oxygen (DO) in the Chesapeake Bay. The results suggested that the average hypoxic volume in the summer would increase by 9% (410 Mm3) from 1995 to 2025 as air temperature increases by 1.06°C and water temperature by 0.9°C. The change in DO solubility contributes 55% of the total climate warming effect, biological rates 33%, and stratification 11%. The Rappahannock Shoal, a hydraulic control point, plays a major role in determining the effect of climate warming on DO in the Bay. Due to the abrupt change in bathymetry, the convergence between seaward-moving freshwater and landward-moving saltwater causes downwelling and enhanced vertical mixing which introduces surface water of higher temperature to the deep channel and accelerates organic matter remineralization and oxygen consumption in deep waters. Surface water DO concentrations will decrease under climate warming conditions due to lower DO solubility, reducing DO flux to the deep channel and contributing to hypoxia development. These findings provide critical information for future management decision making regarding the effects of climate warming on DO in Chesapeake Bay and other estuaries.&quot;,&quot;author&quot;:[{&quot;dropping-particle&quot;:&quot;&quot;,&quot;family&quot;:&quot;Tian&quot;,&quot;given&quot;:&quot;Richard&quot;,&quot;non-dropping-particle&quot;:&quot;&quot;,&quot;parse-names&quot;:false,&quot;suffix&quot;:&quot;&quot;},{&quot;dropping-particle&quot;:&quot;&quot;,&quot;family&quot;:&quot;Cerco&quot;,&quot;given&quot;:&quot;Carl F.&quot;,&quot;non-dropping-particle&quot;:&quot;&quot;,&quot;parse-names&quot;:false,&quot;suffix&quot;:&quot;&quot;},{&quot;dropping-particle&quot;:&quot;&quot;,&quot;family&quot;:&quot;Bhatt&quot;,&quot;given&quot;:&quot;Gopal&quot;,&quot;non-dropping-particle&quot;:&quot;&quot;,&quot;parse-names&quot;:false,&quot;suffix&quot;:&quot;&quot;},{&quot;dropping-particle&quot;:&quot;&quot;,&quot;family&quot;:&quot;Linker&quot;,&quot;given&quot;:&quot;Lewis C.&quot;,&quot;non-dropping-particle&quot;:&quot;&quot;,&quot;parse-names&quot;:false,&quot;suffix&quot;:&quot;&quot;},{&quot;dropping-particle&quot;:&quot;&quot;,&quot;family&quot;:&quot;Shenk&quot;,&quot;given&quot;:&quot;Gary W.&quot;,&quot;non-dropping-particle&quot;:&quot;&quot;,&quot;parse-names&quot;:false,&quot;suffix&quot;:&quot;&quot;}],&quot;container-title&quot;:&quot;Journal of the American Water Resources Association&quot;,&quot;id&quot;:&quot;dda7abc7-5613-5177-aab9-c7d3ff0a0cba&quot;,&quot;issue&quot;:&quot;6&quot;,&quot;issued&quot;:{&quot;date-parts&quot;:[[&quot;2022&quot;]]},&quot;page&quot;:&quot;855-875&quot;,&quot;title&quot;:&quot;Mechanisms Controlling Climate Warming Impact on the Occurrence of Hypoxia in Chesapeake Bay&quot;,&quot;type&quot;:&quot;article-journal&quot;,&quot;volume&quot;:&quot;58&quot;,&quot;container-title-short&quot;:&quot;J Am Water Resour Assoc&quot;},&quot;uris&quot;:[&quot;http://www.mendeley.com/documents/?uuid=7997d463-696f-47dc-b055-870cdda41296&quot;],&quot;isTemporary&quot;:false,&quot;legacyDesktopId&quot;:&quot;7997d463-696f-47dc-b055-870cdda41296&quot;}]},{&quot;citationID&quot;:&quot;MENDELEY_CITATION_8d271fec-e8fb-416a-aa0f-89db50cd2996&quot;,&quot;properties&quot;:{&quot;noteIndex&quot;:0},&quot;isEdited&quot;:false,&quot;manualOverride&quot;:{&quot;citeprocText&quot;:&quot;(Kan et al., 2007)&quot;,&quot;isManuallyOverridden&quot;:false,&quot;manualOverrideText&quot;:&quot;&quot;},&quot;citationTag&quot;:&quot;MENDELEY_CITATION_v3_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&quot;,&quot;citationItems&quot;:[{&quot;id&quot;:&quot;d33fec5d-5d6c-5b61-ac17-e76da1198a96&quot;,&quot;itemData&quot;:{&quot;DOI&quot;:&quot;10.1128/AEM.00541-07/FORMAT/EPUB&quot;,&quot;ISSN&quot;:&quot;00992240&quot;,&quot;PMID&quot;:&quot;17827310&quot;,&quot;abstract&quot;:&quot;Compared to freshwater and the open ocean, less is known about bacterioplankton community structure and spatiotemporal dynamics in estuaries, particularly those with long residence times. The Chesapeake Bay is the largest estuary in the United States, but despite its ecological and economic significance, little is known about its microbial community composition. A rapid screening approach, ITS (internal transcribed spacer)-LH (length heterogeneity)-PCR, was used to screen six rRNA Operon (16S rRNA-ITS-23S rRNA) clone libraries constructed from bacterioplankton collected in three distinct regions of the Chesapeake Bay over two seasons. The natural length variation of the 16S-23S rRNA gene ITS region, as well as the presence and location of tRNA-alanine coding regions within the ITS, was determined for 576 clones. Clones representing unique ITS-LH-PCR sizes were sequenced and identified. Dramatic shifts in bacterial composition (changes within subgroups or clades) were observed for the Alphaproteobacteria (Roseobacter clade, SAR11), Cyanobacteria (Synechococcus), and Actinobacteria, suggesting strong seasonal variation within these taxonomic groups. Despite large gradients in salinity and phytoplankton parameters, a remarkably homogeneous bacterioplankton community was observed in the bay in each season. Stronger seasonal, rather than spatial, variation of the bacterioplankton population was also supported by denaturing gradient gel electrophoresis and LH-PCR analyses, indicating that environmental parameters with stronger seasonal, rather than regional, dynamics, such as temperature, might determine bacterioplankton community composition in the Chesapeake Bay. Copyright © 2007, American Society for Microbiology. All Rights Reserved.&quot;,&quot;author&quot;:[{&quot;dropping-particle&quot;:&quot;&quot;,&quot;family&quot;:&quot;Kan&quot;,&quot;given&quot;:&quot;Jinjun&quot;,&quot;non-dropping-particle&quot;:&quot;&quot;,&quot;parse-names&quot;:false,&quot;suffix&quot;:&quot;&quot;},{&quot;dropping-particle&quot;:&quot;&quot;,&quot;family&quot;:&quot;Suzuki&quot;,&quot;given&quot;:&quot;Marcelino T.&quot;,&quot;non-dropping-particle&quot;:&quot;&quot;,&quot;parse-names&quot;:false,&quot;suffix&quot;:&quot;&quot;},{&quot;dropping-particle&quot;:&quot;&quot;,&quot;family&quot;:&quot;Wang&quot;,&quot;given&quot;:&quot;Kui&quot;,&quot;non-dropping-particle&quot;:&quot;&quot;,&quot;parse-names&quot;:false,&quot;suffix&quot;:&quot;&quot;},{&quot;dropping-particle&quot;:&quot;&quot;,&quot;family&quot;:&quot;Evans&quot;,&quot;given&quot;:&quot;Sarah E.&quot;,&quot;non-dropping-particle&quot;:&quot;&quot;,&quot;parse-names&quot;:false,&quot;suffix&quot;:&quot;&quot;},{&quot;dropping-particle&quot;:&quot;&quot;,&quot;family&quot;:&quot;Chen&quot;,&quot;given&quot;:&quot;Feng&quot;,&quot;non-dropping-particle&quot;:&quot;&quot;,&quot;parse-names&quot;:false,&quot;suffix&quot;:&quot;&quot;}],&quot;container-title&quot;:&quot;Applied and Environmental Microbiology&quot;,&quot;id&quot;:&quot;d33fec5d-5d6c-5b61-ac17-e76da1198a96&quot;,&quot;issue&quot;:&quot;21&quot;,&quot;issued&quot;:{&quot;date-parts&quot;:[[&quot;2007&quot;,&quot;11&quot;]]},&quot;page&quot;:&quot;6776-6789&quot;,&quot;title&quot;:&quot;High temporal but low spatial heterogeneity of bacterioplankton in the Chesapeake Bay&quot;,&quot;type&quot;:&quot;article-journal&quot;,&quot;volume&quot;:&quot;73&quot;,&quot;container-title-short&quot;:&quot;Appl Environ Microbiol&quot;},&quot;uris&quot;:[&quot;http://www.mendeley.com/documents/?uuid=6beed666-5306-32bd-afec-b85526a2ec9c&quot;],&quot;isTemporary&quot;:false,&quot;legacyDesktopId&quot;:&quot;6beed666-5306-32bd-afec-b85526a2ec9c&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F3BA4-3BA7-4EDC-8060-EE6924042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3186</Words>
  <Characters>1816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ee Ahmed</dc:creator>
  <cp:keywords/>
  <dc:description/>
  <cp:lastModifiedBy>Alvee Ahmed</cp:lastModifiedBy>
  <cp:revision>26</cp:revision>
  <dcterms:created xsi:type="dcterms:W3CDTF">2024-11-26T01:21:00Z</dcterms:created>
  <dcterms:modified xsi:type="dcterms:W3CDTF">2024-11-26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c5c225-48f0-349b-b811-589d5ad3e5f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society-for-microbiology</vt:lpwstr>
  </property>
  <property fmtid="{D5CDD505-2E9C-101B-9397-08002B2CF9AE}" pid="7" name="Mendeley Recent Style Name 1_1">
    <vt:lpwstr>American Society for Microbiology</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icrobiome</vt:lpwstr>
  </property>
  <property fmtid="{D5CDD505-2E9C-101B-9397-08002B2CF9AE}" pid="15" name="Mendeley Recent Style Name 5_1">
    <vt:lpwstr>Microbiome</vt:lpwstr>
  </property>
  <property fmtid="{D5CDD505-2E9C-101B-9397-08002B2CF9AE}" pid="16" name="Mendeley Recent Style Id 6_1">
    <vt:lpwstr>http://www.zotero.org/styles/national-library-of-medicine</vt:lpwstr>
  </property>
  <property fmtid="{D5CDD505-2E9C-101B-9397-08002B2CF9AE}" pid="17" name="Mendeley Recent Style Name 6_1">
    <vt:lpwstr>National Library of Medicin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he-isme-journal</vt:lpwstr>
  </property>
  <property fmtid="{D5CDD505-2E9C-101B-9397-08002B2CF9AE}" pid="21" name="Mendeley Recent Style Name 8_1">
    <vt:lpwstr>The ISME Journal</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merican-society-for-microbiology</vt:lpwstr>
  </property>
</Properties>
</file>